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466A3B" w14:textId="77777777" w:rsidR="00AC2618" w:rsidRPr="00504053" w:rsidRDefault="00AC2618" w:rsidP="00AC2618">
      <w:pPr>
        <w:pStyle w:val="Heading1"/>
      </w:pPr>
      <w:bookmarkStart w:id="0" w:name="_Hlk152519001"/>
      <w:proofErr w:type="spellStart"/>
      <w:r w:rsidRPr="00504053">
        <w:t>Livin</w:t>
      </w:r>
      <w:proofErr w:type="spellEnd"/>
      <w:r w:rsidRPr="00504053">
        <w:t xml:space="preserve">’ La Vida Sola: </w:t>
      </w:r>
    </w:p>
    <w:p w14:paraId="341E0DA9" w14:textId="09B8C9AE" w:rsidR="00FF30A7" w:rsidRPr="00504053" w:rsidRDefault="00AC2618" w:rsidP="00AC2618">
      <w:pPr>
        <w:pStyle w:val="Heading1"/>
      </w:pPr>
      <w:r w:rsidRPr="00504053">
        <w:t>Network Diversity and Well-Being</w:t>
      </w:r>
      <w:r w:rsidR="007B64D5" w:rsidRPr="00504053">
        <w:t xml:space="preserve"> in</w:t>
      </w:r>
      <w:r w:rsidRPr="00504053">
        <w:t xml:space="preserve"> Middle-Aged Adults Living Alone</w:t>
      </w:r>
    </w:p>
    <w:p w14:paraId="7FFEE3D5" w14:textId="77777777" w:rsidR="006F73E5" w:rsidRPr="00504053" w:rsidRDefault="006F73E5" w:rsidP="006F73E5"/>
    <w:p w14:paraId="7077619B" w14:textId="5F25E74A" w:rsidR="00FF30A7" w:rsidRPr="00504053" w:rsidRDefault="00FF30A7" w:rsidP="00FF30A7">
      <w:pPr>
        <w:jc w:val="center"/>
        <w:rPr>
          <w:rFonts w:cs="Times New Roman"/>
          <w:szCs w:val="24"/>
        </w:rPr>
      </w:pPr>
      <w:r w:rsidRPr="00504053">
        <w:rPr>
          <w:rFonts w:cs="Times New Roman"/>
          <w:szCs w:val="24"/>
        </w:rPr>
        <w:t>Philipp Kersten</w:t>
      </w:r>
      <w:r w:rsidRPr="00504053">
        <w:rPr>
          <w:rFonts w:cs="Times New Roman"/>
          <w:szCs w:val="24"/>
          <w:vertAlign w:val="superscript"/>
        </w:rPr>
        <w:t>1</w:t>
      </w:r>
      <w:r w:rsidRPr="00504053">
        <w:rPr>
          <w:rFonts w:cs="Times New Roman"/>
          <w:szCs w:val="24"/>
        </w:rPr>
        <w:t>, Marcus Mund</w:t>
      </w:r>
      <w:r w:rsidRPr="00504053">
        <w:rPr>
          <w:rFonts w:cs="Times New Roman"/>
          <w:szCs w:val="24"/>
          <w:vertAlign w:val="superscript"/>
        </w:rPr>
        <w:t>2</w:t>
      </w:r>
      <w:r w:rsidR="002519FC" w:rsidRPr="00504053">
        <w:rPr>
          <w:rFonts w:cs="Times New Roman"/>
          <w:szCs w:val="24"/>
        </w:rPr>
        <w:t>, and Franz J. Neyer</w:t>
      </w:r>
      <w:r w:rsidR="002519FC" w:rsidRPr="00504053">
        <w:rPr>
          <w:rFonts w:cs="Times New Roman"/>
          <w:szCs w:val="24"/>
          <w:vertAlign w:val="superscript"/>
        </w:rPr>
        <w:t>1</w:t>
      </w:r>
    </w:p>
    <w:p w14:paraId="2EE861A2" w14:textId="77777777" w:rsidR="00FF30A7" w:rsidRPr="00504053" w:rsidRDefault="00FF30A7" w:rsidP="00FF30A7">
      <w:pPr>
        <w:jc w:val="center"/>
        <w:rPr>
          <w:rFonts w:cs="Times New Roman"/>
          <w:szCs w:val="24"/>
        </w:rPr>
      </w:pPr>
      <w:r w:rsidRPr="00504053">
        <w:rPr>
          <w:rFonts w:cs="Times New Roman"/>
          <w:szCs w:val="24"/>
          <w:vertAlign w:val="superscript"/>
        </w:rPr>
        <w:t>1</w:t>
      </w:r>
      <w:r w:rsidRPr="00504053">
        <w:rPr>
          <w:rFonts w:cs="Times New Roman"/>
          <w:szCs w:val="24"/>
        </w:rPr>
        <w:t>Friedrich Schiller University Jena, Germany</w:t>
      </w:r>
    </w:p>
    <w:p w14:paraId="5BF8492C" w14:textId="77777777" w:rsidR="00A00A3C" w:rsidRPr="00504053" w:rsidRDefault="00FF30A7" w:rsidP="000D3573">
      <w:pPr>
        <w:jc w:val="center"/>
        <w:rPr>
          <w:rFonts w:cs="Times New Roman"/>
          <w:szCs w:val="24"/>
        </w:rPr>
      </w:pPr>
      <w:r w:rsidRPr="00504053">
        <w:rPr>
          <w:rFonts w:cs="Times New Roman"/>
          <w:szCs w:val="24"/>
          <w:vertAlign w:val="superscript"/>
        </w:rPr>
        <w:t>2</w:t>
      </w:r>
      <w:r w:rsidRPr="00504053">
        <w:rPr>
          <w:rFonts w:cs="Times New Roman"/>
          <w:szCs w:val="24"/>
        </w:rPr>
        <w:t>University of Klagenfurt, Austria</w:t>
      </w:r>
      <w:bookmarkEnd w:id="0"/>
    </w:p>
    <w:p w14:paraId="5A33EC48" w14:textId="77777777" w:rsidR="000D3573" w:rsidRPr="00504053" w:rsidRDefault="000D3573" w:rsidP="000D3573">
      <w:pPr>
        <w:jc w:val="center"/>
        <w:rPr>
          <w:rFonts w:cs="Times New Roman"/>
          <w:szCs w:val="24"/>
        </w:rPr>
      </w:pPr>
    </w:p>
    <w:p w14:paraId="34EF5DC9" w14:textId="77777777" w:rsidR="000D3573" w:rsidRPr="00504053" w:rsidRDefault="000D3573" w:rsidP="000D3573">
      <w:pPr>
        <w:jc w:val="center"/>
        <w:rPr>
          <w:rFonts w:cs="Times New Roman"/>
          <w:szCs w:val="24"/>
        </w:rPr>
      </w:pPr>
    </w:p>
    <w:p w14:paraId="3CE8D0D1" w14:textId="77777777" w:rsidR="0017581C" w:rsidRPr="00504053" w:rsidRDefault="000D3573" w:rsidP="000D3573">
      <w:pPr>
        <w:jc w:val="center"/>
        <w:sectPr w:rsidR="0017581C" w:rsidRPr="00504053" w:rsidSect="006C555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04053">
        <w:t>Supplemental Materials</w:t>
      </w:r>
    </w:p>
    <w:tbl>
      <w:tblPr>
        <w:tblStyle w:val="TableGrid"/>
        <w:tblW w:w="49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423"/>
        <w:gridCol w:w="3428"/>
        <w:gridCol w:w="3520"/>
        <w:gridCol w:w="3520"/>
      </w:tblGrid>
      <w:tr w:rsidR="00504053" w:rsidRPr="00504053" w14:paraId="212CC6FE" w14:textId="77777777" w:rsidTr="00761BC7"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47299458" w14:textId="209776A5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bookmarkStart w:id="1" w:name="_Hlk176166232"/>
            <w:r w:rsidRPr="00504053">
              <w:rPr>
                <w:rFonts w:cs="Times New Roman"/>
                <w:szCs w:val="24"/>
              </w:rPr>
              <w:lastRenderedPageBreak/>
              <w:t>Table S1. Overview of network</w:t>
            </w:r>
            <w:r w:rsidR="008E6724" w:rsidRPr="00504053">
              <w:rPr>
                <w:rFonts w:cs="Times New Roman"/>
                <w:szCs w:val="24"/>
              </w:rPr>
              <w:t>-</w:t>
            </w:r>
            <w:r w:rsidRPr="00504053">
              <w:rPr>
                <w:rFonts w:cs="Times New Roman"/>
                <w:szCs w:val="24"/>
              </w:rPr>
              <w:t>typology studies and most frequently employed structural network-type indicators.</w:t>
            </w:r>
          </w:p>
        </w:tc>
      </w:tr>
      <w:tr w:rsidR="00504053" w:rsidRPr="00504053" w14:paraId="1CA4DFFA" w14:textId="77777777" w:rsidTr="00761BC7">
        <w:tc>
          <w:tcPr>
            <w:tcW w:w="123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8BB171" w14:textId="3D65A872" w:rsidR="00761BC7" w:rsidRPr="00504053" w:rsidRDefault="00761BC7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Study</w:t>
            </w:r>
          </w:p>
        </w:tc>
        <w:tc>
          <w:tcPr>
            <w:tcW w:w="376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DB71AE" w14:textId="57C1EFFE" w:rsidR="00761BC7" w:rsidRPr="00504053" w:rsidRDefault="00761BC7" w:rsidP="00761BC7">
            <w:pPr>
              <w:spacing w:line="259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Network-type indicator</w:t>
            </w:r>
          </w:p>
        </w:tc>
      </w:tr>
      <w:tr w:rsidR="00504053" w:rsidRPr="00504053" w14:paraId="3052B928" w14:textId="77777777" w:rsidTr="00761BC7">
        <w:tc>
          <w:tcPr>
            <w:tcW w:w="123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DDABBA4" w14:textId="51D2A976" w:rsidR="00761BC7" w:rsidRPr="00504053" w:rsidRDefault="00761BC7" w:rsidP="00AB632A">
            <w:pPr>
              <w:spacing w:line="259" w:lineRule="auto"/>
              <w:rPr>
                <w:rFonts w:cs="Times New Roman"/>
                <w:szCs w:val="24"/>
              </w:rPr>
            </w:pP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5D5359" w14:textId="77777777" w:rsidR="00761BC7" w:rsidRPr="00504053" w:rsidRDefault="00761BC7" w:rsidP="00AB632A">
            <w:pPr>
              <w:spacing w:line="259" w:lineRule="auto"/>
              <w:rPr>
                <w:rFonts w:cs="Times New Roman"/>
                <w:b/>
                <w:szCs w:val="24"/>
              </w:rPr>
            </w:pPr>
            <w:r w:rsidRPr="00504053">
              <w:rPr>
                <w:rFonts w:cs="Times New Roman"/>
                <w:b/>
                <w:szCs w:val="24"/>
              </w:rPr>
              <w:t>Network size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537631" w14:textId="3F5AB1E3" w:rsidR="00761BC7" w:rsidRPr="00504053" w:rsidRDefault="00761BC7" w:rsidP="00AB632A">
            <w:pPr>
              <w:spacing w:line="259" w:lineRule="auto"/>
              <w:rPr>
                <w:rFonts w:cs="Times New Roman"/>
                <w:b/>
                <w:szCs w:val="24"/>
              </w:rPr>
            </w:pPr>
            <w:r w:rsidRPr="00504053">
              <w:rPr>
                <w:rFonts w:cs="Times New Roman"/>
                <w:b/>
                <w:szCs w:val="24"/>
              </w:rPr>
              <w:t>Compositional heterogeneity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EA0F1D" w14:textId="77777777" w:rsidR="00761BC7" w:rsidRPr="00504053" w:rsidRDefault="00761BC7" w:rsidP="00AB632A">
            <w:pPr>
              <w:spacing w:line="259" w:lineRule="auto"/>
              <w:rPr>
                <w:rFonts w:cs="Times New Roman"/>
                <w:b/>
                <w:szCs w:val="24"/>
              </w:rPr>
            </w:pPr>
            <w:r w:rsidRPr="00504053">
              <w:rPr>
                <w:rFonts w:cs="Times New Roman"/>
                <w:b/>
                <w:szCs w:val="24"/>
              </w:rPr>
              <w:t>Contact frequency</w:t>
            </w:r>
          </w:p>
        </w:tc>
      </w:tr>
      <w:tr w:rsidR="00504053" w:rsidRPr="00504053" w14:paraId="2E2F9392" w14:textId="77777777" w:rsidTr="00761BC7"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96037A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Ali et al. (2022)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105841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Number of core confidants</w:t>
            </w:r>
          </w:p>
          <w:p w14:paraId="7C16960B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Number of:</w:t>
            </w:r>
          </w:p>
          <w:p w14:paraId="09871B6F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a) family</w:t>
            </w:r>
          </w:p>
          <w:p w14:paraId="1F34397C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b) friends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8DFA74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Number of different network relationships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CDF4A8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Frequency of contact</w:t>
            </w:r>
          </w:p>
        </w:tc>
      </w:tr>
      <w:tr w:rsidR="00504053" w:rsidRPr="00504053" w14:paraId="12A9BD5D" w14:textId="77777777" w:rsidTr="00761BC7"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3D06E7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Cheng et al. (2009)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3EB4F8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Network size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B15B0C" w14:textId="636FB4E3" w:rsidR="0017581C" w:rsidRPr="00504053" w:rsidRDefault="00AC2618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–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FEA3BE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Frequency of contact with:</w:t>
            </w:r>
          </w:p>
          <w:p w14:paraId="4BDC7555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a) vertical family</w:t>
            </w:r>
          </w:p>
          <w:p w14:paraId="638E1864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b) horizontal family</w:t>
            </w:r>
          </w:p>
          <w:p w14:paraId="5D4A9E5A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c) non-family</w:t>
            </w:r>
          </w:p>
        </w:tc>
      </w:tr>
      <w:tr w:rsidR="00504053" w:rsidRPr="00504053" w14:paraId="4A263122" w14:textId="77777777" w:rsidTr="00761BC7"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D24406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proofErr w:type="spellStart"/>
            <w:r w:rsidRPr="00504053">
              <w:rPr>
                <w:rFonts w:cs="Times New Roman"/>
                <w:szCs w:val="24"/>
              </w:rPr>
              <w:t>Djundeva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et al. (2019)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88463C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Network size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FB6482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Ties in network:</w:t>
            </w:r>
          </w:p>
          <w:p w14:paraId="1E4B9A9B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a) child</w:t>
            </w:r>
          </w:p>
          <w:p w14:paraId="5576FBCE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b) grandchild</w:t>
            </w:r>
          </w:p>
          <w:p w14:paraId="50A70353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c) sibling</w:t>
            </w:r>
          </w:p>
          <w:p w14:paraId="323759CD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d) parent</w:t>
            </w:r>
          </w:p>
          <w:p w14:paraId="107CCE5D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e) friend</w:t>
            </w:r>
          </w:p>
          <w:p w14:paraId="1F0584CD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f) formal helper</w:t>
            </w:r>
          </w:p>
          <w:p w14:paraId="31C47D19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g) other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FFECA4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Daily contact</w:t>
            </w:r>
          </w:p>
        </w:tc>
      </w:tr>
      <w:tr w:rsidR="00504053" w:rsidRPr="00504053" w14:paraId="41A82B43" w14:textId="77777777" w:rsidTr="00761BC7"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37D239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Fiori et al. (2006)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88ABA0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Number of children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2CE794" w14:textId="4B1AE8EC" w:rsidR="0017581C" w:rsidRPr="00504053" w:rsidRDefault="00AC2618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–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BCD310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Frequency of contact with:</w:t>
            </w:r>
          </w:p>
          <w:p w14:paraId="7BF9CC6C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a) children</w:t>
            </w:r>
          </w:p>
          <w:p w14:paraId="3924539B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b) friends</w:t>
            </w:r>
          </w:p>
        </w:tc>
      </w:tr>
      <w:tr w:rsidR="00504053" w:rsidRPr="00504053" w14:paraId="2DA64511" w14:textId="77777777" w:rsidTr="00761BC7"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908DE4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Fiori et al. (2007)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A05AE4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Network size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CBA86E" w14:textId="626694ED" w:rsidR="0017581C" w:rsidRPr="00504053" w:rsidRDefault="00AC2618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–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09685D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Frequency of contact with:</w:t>
            </w:r>
          </w:p>
          <w:p w14:paraId="04F5A0EA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a) family</w:t>
            </w:r>
          </w:p>
          <w:p w14:paraId="5E2ADE7D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b) friends</w:t>
            </w:r>
          </w:p>
        </w:tc>
      </w:tr>
      <w:tr w:rsidR="00504053" w:rsidRPr="00504053" w14:paraId="2DE14695" w14:textId="77777777" w:rsidTr="00761BC7"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B466FB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Fiori et al. (2008)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DF81CD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Network size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836E6A" w14:textId="146C3738" w:rsidR="0017581C" w:rsidRPr="00504053" w:rsidRDefault="00AC2618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–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2FA34A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Frequency of contact with:</w:t>
            </w:r>
          </w:p>
          <w:p w14:paraId="45980C00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a) family</w:t>
            </w:r>
          </w:p>
          <w:p w14:paraId="751125BA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b) friends</w:t>
            </w:r>
          </w:p>
        </w:tc>
      </w:tr>
      <w:bookmarkEnd w:id="1"/>
    </w:tbl>
    <w:p w14:paraId="3BD3CB43" w14:textId="365D9F44" w:rsidR="000D3573" w:rsidRPr="00504053" w:rsidRDefault="000D3573" w:rsidP="000D3573">
      <w:pPr>
        <w:jc w:val="center"/>
      </w:pPr>
    </w:p>
    <w:tbl>
      <w:tblPr>
        <w:tblStyle w:val="TableGrid"/>
        <w:tblW w:w="49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423"/>
        <w:gridCol w:w="3428"/>
        <w:gridCol w:w="3520"/>
        <w:gridCol w:w="3520"/>
      </w:tblGrid>
      <w:tr w:rsidR="00504053" w:rsidRPr="00504053" w14:paraId="7AF1C233" w14:textId="77777777" w:rsidTr="00AB632A"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1C122B" w14:textId="27ED1BB2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bookmarkStart w:id="2" w:name="_Hlk176166247"/>
            <w:r w:rsidRPr="00504053">
              <w:rPr>
                <w:rFonts w:cs="Times New Roman"/>
                <w:szCs w:val="24"/>
              </w:rPr>
              <w:lastRenderedPageBreak/>
              <w:t xml:space="preserve">Table S1 </w:t>
            </w:r>
            <w:r w:rsidRPr="00504053">
              <w:rPr>
                <w:rFonts w:cs="Times New Roman"/>
                <w:i/>
                <w:szCs w:val="24"/>
              </w:rPr>
              <w:t>continued</w:t>
            </w:r>
            <w:r w:rsidRPr="00504053">
              <w:rPr>
                <w:rFonts w:cs="Times New Roman"/>
                <w:szCs w:val="24"/>
              </w:rPr>
              <w:t>.</w:t>
            </w:r>
          </w:p>
        </w:tc>
      </w:tr>
      <w:tr w:rsidR="00504053" w:rsidRPr="00504053" w14:paraId="28D8607F" w14:textId="77777777" w:rsidTr="00AB632A"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B422C7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Study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A6F6B2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b/>
                <w:szCs w:val="24"/>
              </w:rPr>
            </w:pPr>
            <w:r w:rsidRPr="00504053">
              <w:rPr>
                <w:rFonts w:cs="Times New Roman"/>
                <w:b/>
                <w:szCs w:val="24"/>
              </w:rPr>
              <w:t>Network size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52F2AA" w14:textId="51E49EA5" w:rsidR="0017581C" w:rsidRPr="00504053" w:rsidRDefault="00DC3185" w:rsidP="00AB632A">
            <w:pPr>
              <w:spacing w:line="259" w:lineRule="auto"/>
              <w:rPr>
                <w:rFonts w:cs="Times New Roman"/>
                <w:b/>
                <w:szCs w:val="24"/>
              </w:rPr>
            </w:pPr>
            <w:r w:rsidRPr="00504053">
              <w:rPr>
                <w:rFonts w:cs="Times New Roman"/>
                <w:b/>
                <w:szCs w:val="24"/>
              </w:rPr>
              <w:t>Compositional</w:t>
            </w:r>
            <w:r w:rsidR="0017581C" w:rsidRPr="00504053">
              <w:rPr>
                <w:rFonts w:cs="Times New Roman"/>
                <w:b/>
                <w:szCs w:val="24"/>
              </w:rPr>
              <w:t xml:space="preserve"> heterogeneity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344219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b/>
                <w:szCs w:val="24"/>
              </w:rPr>
            </w:pPr>
            <w:r w:rsidRPr="00504053">
              <w:rPr>
                <w:rFonts w:cs="Times New Roman"/>
                <w:b/>
                <w:szCs w:val="24"/>
              </w:rPr>
              <w:t>Contact frequency</w:t>
            </w:r>
          </w:p>
        </w:tc>
      </w:tr>
      <w:tr w:rsidR="00504053" w:rsidRPr="00504053" w14:paraId="0159DE57" w14:textId="77777777" w:rsidTr="00AB632A"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FAB072" w14:textId="7169F6B9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Kersten et al. (202</w:t>
            </w:r>
            <w:r w:rsidR="00605B17" w:rsidRPr="00504053">
              <w:rPr>
                <w:rFonts w:cs="Times New Roman"/>
                <w:szCs w:val="24"/>
              </w:rPr>
              <w:t>4</w:t>
            </w:r>
            <w:r w:rsidRPr="00504053">
              <w:rPr>
                <w:rFonts w:cs="Times New Roman"/>
                <w:szCs w:val="24"/>
              </w:rPr>
              <w:t>)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4FC3C2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Network size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15A1BF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Ties in network:</w:t>
            </w:r>
          </w:p>
          <w:p w14:paraId="22EB060A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a) partner</w:t>
            </w:r>
          </w:p>
          <w:p w14:paraId="2D536575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b) close kin</w:t>
            </w:r>
          </w:p>
          <w:p w14:paraId="7367F957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c) extended kin</w:t>
            </w:r>
          </w:p>
          <w:p w14:paraId="76D57583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d) friend</w:t>
            </w:r>
          </w:p>
          <w:p w14:paraId="760A2CFB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e) cooperative non-kin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6C85E7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Number of daily contacts</w:t>
            </w:r>
          </w:p>
        </w:tc>
      </w:tr>
      <w:tr w:rsidR="00504053" w:rsidRPr="00504053" w14:paraId="75FC4346" w14:textId="77777777" w:rsidTr="00AB632A"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B366FA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Kim et al. (2017)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826794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Number of close ties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CC6737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Number of:</w:t>
            </w:r>
          </w:p>
          <w:p w14:paraId="7DA089A2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a) children</w:t>
            </w:r>
          </w:p>
          <w:p w14:paraId="12CD1832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b) other immediate family</w:t>
            </w:r>
          </w:p>
          <w:p w14:paraId="6125F1E1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c) ex-partner</w:t>
            </w:r>
          </w:p>
          <w:p w14:paraId="07BD3C07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d) friends</w:t>
            </w:r>
          </w:p>
          <w:p w14:paraId="01B4929E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e) neighbor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69621D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Frequency of contact with:</w:t>
            </w:r>
          </w:p>
          <w:p w14:paraId="70E5942D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a) children</w:t>
            </w:r>
          </w:p>
          <w:p w14:paraId="32728889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b) other immediate family</w:t>
            </w:r>
          </w:p>
          <w:p w14:paraId="6EECC69C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c) ex-partner</w:t>
            </w:r>
          </w:p>
          <w:p w14:paraId="0C8C3C85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d) friends</w:t>
            </w:r>
          </w:p>
          <w:p w14:paraId="7AFA78E1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e) neighbor</w:t>
            </w:r>
          </w:p>
        </w:tc>
      </w:tr>
      <w:tr w:rsidR="00504053" w:rsidRPr="00504053" w14:paraId="2E80C6DF" w14:textId="77777777" w:rsidTr="00AB632A"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ADD83A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Li &amp; Zhang (2015)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4D1664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Number of close children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60D4B2" w14:textId="168F2122" w:rsidR="0017581C" w:rsidRPr="00504053" w:rsidRDefault="00AC2618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–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CC6664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Play cards, attend organized social activities</w:t>
            </w:r>
          </w:p>
        </w:tc>
      </w:tr>
      <w:tr w:rsidR="00504053" w:rsidRPr="00504053" w14:paraId="2DF7DA47" w14:textId="77777777" w:rsidTr="00AB632A"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5A29DD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Litwin (2001)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04B663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Proximate children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D5C928" w14:textId="0BF6DB43" w:rsidR="0017581C" w:rsidRPr="00504053" w:rsidRDefault="00AC2618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–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92F186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Contact with:</w:t>
            </w:r>
          </w:p>
          <w:p w14:paraId="7E489464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 xml:space="preserve">a) children </w:t>
            </w:r>
          </w:p>
          <w:p w14:paraId="4171C421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b) friends</w:t>
            </w:r>
          </w:p>
          <w:p w14:paraId="447DECF2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c) neighbors</w:t>
            </w:r>
          </w:p>
        </w:tc>
      </w:tr>
      <w:tr w:rsidR="00504053" w:rsidRPr="00504053" w14:paraId="66626342" w14:textId="77777777" w:rsidTr="00AB632A"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7DB1E2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Litwin et al. (2020)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1DE7A5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Network size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4C75C9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Ties in network:</w:t>
            </w:r>
          </w:p>
          <w:p w14:paraId="3F4F9FD9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a) spouse</w:t>
            </w:r>
          </w:p>
          <w:p w14:paraId="6CB41D2C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b) children</w:t>
            </w:r>
          </w:p>
          <w:p w14:paraId="54D01CEA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c) other family</w:t>
            </w:r>
          </w:p>
          <w:p w14:paraId="4EF227A1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d) friends</w:t>
            </w:r>
          </w:p>
          <w:p w14:paraId="3AE73789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e) others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4A59C3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Daily contact</w:t>
            </w:r>
          </w:p>
        </w:tc>
      </w:tr>
      <w:tr w:rsidR="00504053" w:rsidRPr="00504053" w14:paraId="597DD2C8" w14:textId="77777777" w:rsidTr="00AB632A"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86B783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 xml:space="preserve">Litwin &amp; </w:t>
            </w:r>
            <w:proofErr w:type="spellStart"/>
            <w:r w:rsidRPr="00504053">
              <w:rPr>
                <w:rFonts w:cs="Times New Roman"/>
                <w:szCs w:val="24"/>
              </w:rPr>
              <w:t>Shiovitz</w:t>
            </w:r>
            <w:proofErr w:type="spellEnd"/>
            <w:r w:rsidRPr="00504053">
              <w:rPr>
                <w:rFonts w:cs="Times New Roman"/>
                <w:szCs w:val="24"/>
              </w:rPr>
              <w:t>-Ezra (2006)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3B02F1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Number of proximate children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ECB60A" w14:textId="18465EE0" w:rsidR="0017581C" w:rsidRPr="00504053" w:rsidRDefault="00AC2618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–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1052FB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Contact with:</w:t>
            </w:r>
          </w:p>
          <w:p w14:paraId="614C4D9C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 xml:space="preserve">a) children </w:t>
            </w:r>
          </w:p>
          <w:p w14:paraId="474A3F20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b) friends</w:t>
            </w:r>
          </w:p>
          <w:p w14:paraId="06648638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c) neighbors</w:t>
            </w:r>
          </w:p>
        </w:tc>
      </w:tr>
    </w:tbl>
    <w:tbl>
      <w:tblPr>
        <w:tblStyle w:val="Tabellenraster2"/>
        <w:tblW w:w="49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423"/>
        <w:gridCol w:w="1714"/>
        <w:gridCol w:w="1714"/>
        <w:gridCol w:w="3428"/>
        <w:gridCol w:w="3612"/>
      </w:tblGrid>
      <w:tr w:rsidR="00504053" w:rsidRPr="00504053" w14:paraId="2C080978" w14:textId="77777777" w:rsidTr="00AB632A"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2F84D8" w14:textId="61848704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bookmarkStart w:id="3" w:name="_Hlk176166259"/>
            <w:bookmarkEnd w:id="2"/>
            <w:r w:rsidRPr="00504053">
              <w:rPr>
                <w:rFonts w:cs="Times New Roman"/>
                <w:szCs w:val="24"/>
              </w:rPr>
              <w:lastRenderedPageBreak/>
              <w:t xml:space="preserve">Table S1 </w:t>
            </w:r>
            <w:r w:rsidRPr="00504053">
              <w:rPr>
                <w:rFonts w:cs="Times New Roman"/>
                <w:i/>
                <w:szCs w:val="24"/>
              </w:rPr>
              <w:t>continued</w:t>
            </w:r>
            <w:r w:rsidRPr="00504053">
              <w:rPr>
                <w:rFonts w:cs="Times New Roman"/>
                <w:szCs w:val="24"/>
              </w:rPr>
              <w:t>.</w:t>
            </w:r>
          </w:p>
        </w:tc>
      </w:tr>
      <w:tr w:rsidR="00504053" w:rsidRPr="00504053" w14:paraId="4C6976A5" w14:textId="77777777" w:rsidTr="00AB632A"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600082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Study</w:t>
            </w:r>
          </w:p>
        </w:tc>
        <w:tc>
          <w:tcPr>
            <w:tcW w:w="12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0052BE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b/>
                <w:szCs w:val="24"/>
              </w:rPr>
            </w:pPr>
            <w:r w:rsidRPr="00504053">
              <w:rPr>
                <w:rFonts w:cs="Times New Roman"/>
                <w:b/>
                <w:szCs w:val="24"/>
              </w:rPr>
              <w:t>Network size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7322DB" w14:textId="17790855" w:rsidR="0017581C" w:rsidRPr="00504053" w:rsidRDefault="00DC3185" w:rsidP="00AB632A">
            <w:pPr>
              <w:spacing w:line="259" w:lineRule="auto"/>
              <w:rPr>
                <w:rFonts w:cs="Times New Roman"/>
                <w:b/>
                <w:szCs w:val="24"/>
              </w:rPr>
            </w:pPr>
            <w:r w:rsidRPr="00504053">
              <w:rPr>
                <w:rFonts w:cs="Times New Roman"/>
                <w:b/>
                <w:szCs w:val="24"/>
              </w:rPr>
              <w:t>Compositional</w:t>
            </w:r>
            <w:r w:rsidR="0017581C" w:rsidRPr="00504053">
              <w:rPr>
                <w:rFonts w:cs="Times New Roman"/>
                <w:b/>
                <w:szCs w:val="24"/>
              </w:rPr>
              <w:t xml:space="preserve"> heterogeneity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0D119C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b/>
                <w:szCs w:val="24"/>
              </w:rPr>
            </w:pPr>
            <w:r w:rsidRPr="00504053">
              <w:rPr>
                <w:rFonts w:cs="Times New Roman"/>
                <w:b/>
                <w:szCs w:val="24"/>
              </w:rPr>
              <w:t>Contact frequency</w:t>
            </w:r>
          </w:p>
        </w:tc>
      </w:tr>
      <w:tr w:rsidR="00504053" w:rsidRPr="00504053" w14:paraId="2B1B0261" w14:textId="77777777" w:rsidTr="00AB632A"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F98437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 xml:space="preserve">Litwin &amp; </w:t>
            </w:r>
            <w:proofErr w:type="spellStart"/>
            <w:r w:rsidRPr="00504053">
              <w:rPr>
                <w:rFonts w:cs="Times New Roman"/>
                <w:szCs w:val="24"/>
              </w:rPr>
              <w:t>Shiovitz</w:t>
            </w:r>
            <w:proofErr w:type="spellEnd"/>
            <w:r w:rsidRPr="00504053">
              <w:rPr>
                <w:rFonts w:cs="Times New Roman"/>
                <w:szCs w:val="24"/>
              </w:rPr>
              <w:t>-Ezra (2010)</w:t>
            </w:r>
          </w:p>
        </w:tc>
        <w:tc>
          <w:tcPr>
            <w:tcW w:w="12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51F783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Number of:</w:t>
            </w:r>
          </w:p>
          <w:p w14:paraId="2A914C03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a) children</w:t>
            </w:r>
          </w:p>
          <w:p w14:paraId="231DC677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b) close relatives</w:t>
            </w:r>
          </w:p>
          <w:p w14:paraId="48537F9F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c) friends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1F2860" w14:textId="6F3459D5" w:rsidR="0017581C" w:rsidRPr="00504053" w:rsidRDefault="00AC2618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–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5CE06F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Frequency of getting together with neighbors, organized group meetings</w:t>
            </w:r>
          </w:p>
        </w:tc>
      </w:tr>
      <w:tr w:rsidR="00504053" w:rsidRPr="00504053" w14:paraId="0B2A8356" w14:textId="77777777" w:rsidTr="00AB632A"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3706F9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 xml:space="preserve">Litwin &amp; </w:t>
            </w:r>
            <w:proofErr w:type="spellStart"/>
            <w:r w:rsidRPr="00504053">
              <w:rPr>
                <w:rFonts w:cs="Times New Roman"/>
                <w:szCs w:val="24"/>
              </w:rPr>
              <w:t>Shiovitz</w:t>
            </w:r>
            <w:proofErr w:type="spellEnd"/>
            <w:r w:rsidRPr="00504053">
              <w:rPr>
                <w:rFonts w:cs="Times New Roman"/>
                <w:szCs w:val="24"/>
              </w:rPr>
              <w:t>-Ezra (2011)</w:t>
            </w:r>
          </w:p>
        </w:tc>
        <w:tc>
          <w:tcPr>
            <w:tcW w:w="12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136017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Number of:</w:t>
            </w:r>
          </w:p>
          <w:p w14:paraId="2A5A1FD5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a) children</w:t>
            </w:r>
          </w:p>
          <w:p w14:paraId="5E84012C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b) close relatives</w:t>
            </w:r>
          </w:p>
          <w:p w14:paraId="092DEA2D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c) friends</w:t>
            </w:r>
          </w:p>
          <w:p w14:paraId="417D771F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d) neighbors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8CA33A" w14:textId="4667417B" w:rsidR="0017581C" w:rsidRPr="00504053" w:rsidRDefault="00AC2618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–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5ECEA5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Frequency of getting together with neighbors</w:t>
            </w:r>
          </w:p>
        </w:tc>
      </w:tr>
      <w:tr w:rsidR="00504053" w:rsidRPr="00504053" w14:paraId="4E57462D" w14:textId="77777777" w:rsidTr="00AB632A"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FD233A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Litwin &amp; Stoeckel (2014)</w:t>
            </w:r>
          </w:p>
        </w:tc>
        <w:tc>
          <w:tcPr>
            <w:tcW w:w="12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3D4FA0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Network size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2461CD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Ties in network:</w:t>
            </w:r>
          </w:p>
          <w:p w14:paraId="7FC8C38B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a) spouse</w:t>
            </w:r>
          </w:p>
          <w:p w14:paraId="5402B60A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b) children</w:t>
            </w:r>
          </w:p>
          <w:p w14:paraId="070E71EE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c) other family</w:t>
            </w:r>
          </w:p>
          <w:p w14:paraId="50357833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d) friends</w:t>
            </w:r>
          </w:p>
          <w:p w14:paraId="2E5113F8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e) others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77E9F5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Daily contact</w:t>
            </w:r>
          </w:p>
        </w:tc>
      </w:tr>
      <w:tr w:rsidR="00504053" w:rsidRPr="00504053" w14:paraId="13C83BBE" w14:textId="77777777" w:rsidTr="00AB632A"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2C1507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Park et al. (2018)</w:t>
            </w:r>
          </w:p>
        </w:tc>
        <w:tc>
          <w:tcPr>
            <w:tcW w:w="12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2F5782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Number of:</w:t>
            </w:r>
          </w:p>
          <w:p w14:paraId="3E3CBEEA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a) close family</w:t>
            </w:r>
          </w:p>
          <w:p w14:paraId="3B74E2B0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b) close friends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234185" w14:textId="0247E454" w:rsidR="0017581C" w:rsidRPr="00504053" w:rsidRDefault="00AC2618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–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953E1E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Frequency of contact with:</w:t>
            </w:r>
          </w:p>
          <w:p w14:paraId="227CE496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a) close family</w:t>
            </w:r>
          </w:p>
          <w:p w14:paraId="2C5A003F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b) close friends</w:t>
            </w:r>
          </w:p>
        </w:tc>
      </w:tr>
      <w:tr w:rsidR="00504053" w:rsidRPr="00504053" w14:paraId="59717C09" w14:textId="77777777" w:rsidTr="00AB632A"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A8AD1D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Park et al. (2014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05D0C7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Family size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2758AD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81E4C0" w14:textId="5EB2806E" w:rsidR="0017581C" w:rsidRPr="00504053" w:rsidRDefault="00AC2618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–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3175FD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Frequency of contact with:</w:t>
            </w:r>
          </w:p>
          <w:p w14:paraId="39883564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a) children</w:t>
            </w:r>
          </w:p>
          <w:p w14:paraId="397505EF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b) friends</w:t>
            </w:r>
          </w:p>
        </w:tc>
      </w:tr>
      <w:tr w:rsidR="00504053" w:rsidRPr="00504053" w14:paraId="73D27A08" w14:textId="77777777" w:rsidTr="00AB632A"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B059C8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Sung et al. (2022)</w:t>
            </w:r>
          </w:p>
        </w:tc>
        <w:tc>
          <w:tcPr>
            <w:tcW w:w="12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7138CF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Number of:</w:t>
            </w:r>
          </w:p>
          <w:p w14:paraId="339D0716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a) relatives</w:t>
            </w:r>
          </w:p>
          <w:p w14:paraId="2A259F13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b) friends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F8D7B5" w14:textId="1B0F196C" w:rsidR="0017581C" w:rsidRPr="00504053" w:rsidRDefault="00AC2618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–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780B88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contact frequency:</w:t>
            </w:r>
          </w:p>
          <w:p w14:paraId="515F0C8A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a) friends</w:t>
            </w:r>
          </w:p>
          <w:p w14:paraId="4670E373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b) relatives</w:t>
            </w:r>
          </w:p>
        </w:tc>
      </w:tr>
      <w:tr w:rsidR="00504053" w:rsidRPr="00504053" w14:paraId="50D8509E" w14:textId="77777777" w:rsidTr="00AC2618"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A07B24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Windsor et al. (2016)</w:t>
            </w:r>
          </w:p>
        </w:tc>
        <w:tc>
          <w:tcPr>
            <w:tcW w:w="12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A10631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Family network size</w:t>
            </w:r>
          </w:p>
          <w:p w14:paraId="33777838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Friend network size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4BBDD6" w14:textId="00F5D9A0" w:rsidR="0017581C" w:rsidRPr="00504053" w:rsidRDefault="00AC2618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–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BE64C7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Family contact frequency</w:t>
            </w:r>
          </w:p>
          <w:p w14:paraId="582CFC4F" w14:textId="77777777" w:rsidR="0017581C" w:rsidRPr="00504053" w:rsidRDefault="0017581C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Friend contact frequency</w:t>
            </w:r>
          </w:p>
        </w:tc>
      </w:tr>
      <w:tr w:rsidR="00504053" w:rsidRPr="00504053" w14:paraId="6C835FD8" w14:textId="77777777" w:rsidTr="00AC2618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9F8377" w14:textId="7F1852C3" w:rsidR="00AC2618" w:rsidRPr="00504053" w:rsidRDefault="00AC2618" w:rsidP="00AB632A">
            <w:pPr>
              <w:spacing w:line="259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 xml:space="preserve">Note. </w:t>
            </w:r>
            <w:r w:rsidRPr="00504053">
              <w:rPr>
                <w:rFonts w:cs="Times New Roman"/>
                <w:szCs w:val="24"/>
              </w:rPr>
              <w:t>Dashes denote that there was no measure of this structural characteristic</w:t>
            </w:r>
            <w:r w:rsidR="00115530" w:rsidRPr="00504053">
              <w:rPr>
                <w:rFonts w:cs="Times New Roman"/>
                <w:szCs w:val="24"/>
              </w:rPr>
              <w:t xml:space="preserve"> (column)</w:t>
            </w:r>
            <w:r w:rsidRPr="00504053">
              <w:rPr>
                <w:rFonts w:cs="Times New Roman"/>
                <w:szCs w:val="24"/>
              </w:rPr>
              <w:t xml:space="preserve"> </w:t>
            </w:r>
            <w:r w:rsidR="00115530" w:rsidRPr="00504053">
              <w:rPr>
                <w:rFonts w:cs="Times New Roman"/>
                <w:szCs w:val="24"/>
              </w:rPr>
              <w:t>included</w:t>
            </w:r>
            <w:r w:rsidRPr="00504053">
              <w:rPr>
                <w:rFonts w:cs="Times New Roman"/>
                <w:szCs w:val="24"/>
              </w:rPr>
              <w:t xml:space="preserve"> in the particular study</w:t>
            </w:r>
            <w:r w:rsidR="00115530" w:rsidRPr="00504053">
              <w:rPr>
                <w:rFonts w:cs="Times New Roman"/>
                <w:szCs w:val="24"/>
              </w:rPr>
              <w:t xml:space="preserve"> (row)</w:t>
            </w:r>
            <w:r w:rsidRPr="00504053">
              <w:rPr>
                <w:rFonts w:cs="Times New Roman"/>
                <w:szCs w:val="24"/>
              </w:rPr>
              <w:t>.</w:t>
            </w:r>
          </w:p>
        </w:tc>
      </w:tr>
      <w:bookmarkEnd w:id="3"/>
    </w:tbl>
    <w:p w14:paraId="7993196B" w14:textId="77777777" w:rsidR="0017581C" w:rsidRPr="00504053" w:rsidRDefault="0017581C" w:rsidP="000D3573">
      <w:pPr>
        <w:jc w:val="center"/>
      </w:pPr>
    </w:p>
    <w:p w14:paraId="41F10419" w14:textId="73FC9457" w:rsidR="0017581C" w:rsidRPr="00504053" w:rsidRDefault="0017581C" w:rsidP="000D3573">
      <w:pPr>
        <w:jc w:val="center"/>
        <w:sectPr w:rsidR="0017581C" w:rsidRPr="00504053" w:rsidSect="0017581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jc w:val="center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318"/>
        <w:gridCol w:w="1225"/>
        <w:gridCol w:w="1224"/>
        <w:gridCol w:w="1224"/>
        <w:gridCol w:w="1224"/>
      </w:tblGrid>
      <w:tr w:rsidR="00504053" w:rsidRPr="00504053" w14:paraId="5CCA4DA8" w14:textId="77777777" w:rsidTr="001E60FE">
        <w:trPr>
          <w:jc w:val="center"/>
        </w:trPr>
        <w:tc>
          <w:tcPr>
            <w:tcW w:w="8215" w:type="dxa"/>
            <w:gridSpan w:val="5"/>
            <w:tcBorders>
              <w:bottom w:val="single" w:sz="4" w:space="0" w:color="auto"/>
            </w:tcBorders>
            <w:vAlign w:val="center"/>
          </w:tcPr>
          <w:p w14:paraId="2D7AD857" w14:textId="4169DB61" w:rsidR="00034520" w:rsidRPr="00504053" w:rsidRDefault="00034520" w:rsidP="0003452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Cs w:val="24"/>
              </w:rPr>
            </w:pPr>
            <w:r w:rsidRPr="00504053">
              <w:rPr>
                <w:rFonts w:eastAsiaTheme="minorEastAsia" w:cs="Times New Roman"/>
                <w:szCs w:val="24"/>
              </w:rPr>
              <w:lastRenderedPageBreak/>
              <w:t>Table S2. T1 correlations of network diversity indicators (</w:t>
            </w:r>
            <w:r w:rsidRPr="00504053">
              <w:rPr>
                <w:rFonts w:eastAsiaTheme="minorEastAsia" w:cs="Times New Roman"/>
                <w:i/>
                <w:szCs w:val="24"/>
              </w:rPr>
              <w:t xml:space="preserve">N </w:t>
            </w:r>
            <w:r w:rsidRPr="00504053">
              <w:rPr>
                <w:rFonts w:eastAsiaTheme="minorEastAsia" w:cs="Times New Roman"/>
                <w:szCs w:val="24"/>
              </w:rPr>
              <w:t>= 389).</w:t>
            </w:r>
          </w:p>
        </w:tc>
      </w:tr>
      <w:tr w:rsidR="00504053" w:rsidRPr="00504053" w14:paraId="093279F6" w14:textId="77777777" w:rsidTr="001E60FE">
        <w:trPr>
          <w:jc w:val="center"/>
        </w:trPr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20DE1" w14:textId="77777777" w:rsidR="00034520" w:rsidRPr="00504053" w:rsidRDefault="00034520" w:rsidP="0003452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Cs w:val="24"/>
              </w:rPr>
            </w:pPr>
            <w:r w:rsidRPr="00504053">
              <w:rPr>
                <w:rFonts w:eastAsiaTheme="minorEastAsia" w:cs="Times New Roman"/>
                <w:szCs w:val="24"/>
              </w:rPr>
              <w:t>Variable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B6780" w14:textId="77777777" w:rsidR="00034520" w:rsidRPr="00504053" w:rsidRDefault="00034520" w:rsidP="0003452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504053">
              <w:rPr>
                <w:rFonts w:eastAsiaTheme="minorEastAsia" w:cs="Times New Roman"/>
                <w:i/>
                <w:iCs/>
                <w:szCs w:val="24"/>
              </w:rPr>
              <w:t>M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E6F85" w14:textId="77777777" w:rsidR="00034520" w:rsidRPr="00504053" w:rsidRDefault="00034520" w:rsidP="0003452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504053">
              <w:rPr>
                <w:rFonts w:eastAsiaTheme="minorEastAsia" w:cs="Times New Roman"/>
                <w:i/>
                <w:iCs/>
                <w:szCs w:val="24"/>
              </w:rPr>
              <w:t>SD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908DF" w14:textId="77777777" w:rsidR="00034520" w:rsidRPr="00504053" w:rsidRDefault="00034520" w:rsidP="0003452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504053">
              <w:rPr>
                <w:rFonts w:eastAsiaTheme="minorEastAsia" w:cs="Times New Roman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63EC2" w14:textId="77777777" w:rsidR="00034520" w:rsidRPr="00504053" w:rsidRDefault="00034520" w:rsidP="0003452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504053">
              <w:rPr>
                <w:rFonts w:eastAsiaTheme="minorEastAsia" w:cs="Times New Roman"/>
                <w:szCs w:val="24"/>
              </w:rPr>
              <w:t>2</w:t>
            </w:r>
          </w:p>
        </w:tc>
      </w:tr>
      <w:tr w:rsidR="00504053" w:rsidRPr="00504053" w14:paraId="5161D4D1" w14:textId="77777777" w:rsidTr="001E60FE">
        <w:trPr>
          <w:jc w:val="center"/>
        </w:trPr>
        <w:tc>
          <w:tcPr>
            <w:tcW w:w="3318" w:type="dxa"/>
            <w:tcBorders>
              <w:top w:val="single" w:sz="4" w:space="0" w:color="auto"/>
            </w:tcBorders>
            <w:vAlign w:val="center"/>
          </w:tcPr>
          <w:p w14:paraId="707D91FB" w14:textId="77777777" w:rsidR="00034520" w:rsidRPr="00504053" w:rsidRDefault="00034520" w:rsidP="0003452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Cs w:val="24"/>
              </w:rPr>
            </w:pPr>
            <w:r w:rsidRPr="00504053">
              <w:rPr>
                <w:rFonts w:eastAsiaTheme="minorEastAsia" w:cs="Times New Roman"/>
                <w:szCs w:val="24"/>
              </w:rPr>
              <w:t>1. Network siz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2C31" w14:textId="77777777" w:rsidR="00034520" w:rsidRPr="00504053" w:rsidRDefault="00034520" w:rsidP="0003452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</w:rPr>
            </w:pPr>
            <w:r w:rsidRPr="00504053">
              <w:rPr>
                <w:szCs w:val="24"/>
              </w:rPr>
              <w:t>8.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1DC2" w14:textId="77777777" w:rsidR="00034520" w:rsidRPr="00504053" w:rsidRDefault="00034520" w:rsidP="0003452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</w:rPr>
            </w:pPr>
            <w:r w:rsidRPr="00504053">
              <w:rPr>
                <w:szCs w:val="24"/>
              </w:rPr>
              <w:t>6.2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59AB" w14:textId="77777777" w:rsidR="00034520" w:rsidRPr="00504053" w:rsidRDefault="00034520" w:rsidP="0003452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C5D2" w14:textId="77777777" w:rsidR="00034520" w:rsidRPr="00504053" w:rsidRDefault="00034520" w:rsidP="0003452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</w:rPr>
            </w:pPr>
          </w:p>
        </w:tc>
      </w:tr>
      <w:tr w:rsidR="00504053" w:rsidRPr="00504053" w14:paraId="1E96A8F8" w14:textId="77777777" w:rsidTr="001E60FE">
        <w:trPr>
          <w:jc w:val="center"/>
        </w:trPr>
        <w:tc>
          <w:tcPr>
            <w:tcW w:w="3318" w:type="dxa"/>
            <w:vAlign w:val="center"/>
          </w:tcPr>
          <w:p w14:paraId="312E335D" w14:textId="77777777" w:rsidR="00034520" w:rsidRPr="00504053" w:rsidRDefault="00034520" w:rsidP="0003452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Cs w:val="24"/>
              </w:rPr>
            </w:pPr>
            <w:r w:rsidRPr="00504053">
              <w:rPr>
                <w:rFonts w:eastAsiaTheme="minorEastAsia" w:cs="Times New Roman"/>
                <w:szCs w:val="24"/>
              </w:rPr>
              <w:t>2. Number of daily contacts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center"/>
          </w:tcPr>
          <w:p w14:paraId="54753DAB" w14:textId="77777777" w:rsidR="00034520" w:rsidRPr="00504053" w:rsidRDefault="00034520" w:rsidP="0003452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</w:rPr>
            </w:pPr>
            <w:r w:rsidRPr="00504053">
              <w:rPr>
                <w:szCs w:val="24"/>
              </w:rPr>
              <w:t>1.32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30CB9C84" w14:textId="77777777" w:rsidR="00034520" w:rsidRPr="00504053" w:rsidRDefault="00034520" w:rsidP="0003452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</w:rPr>
            </w:pPr>
            <w:r w:rsidRPr="00504053">
              <w:rPr>
                <w:szCs w:val="24"/>
              </w:rPr>
              <w:t>1.53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0E40542A" w14:textId="77777777" w:rsidR="00034520" w:rsidRPr="00504053" w:rsidRDefault="00034520" w:rsidP="0003452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</w:rPr>
            </w:pPr>
            <w:r w:rsidRPr="00504053">
              <w:rPr>
                <w:b/>
                <w:szCs w:val="24"/>
              </w:rPr>
              <w:t>.35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54E98B6D" w14:textId="77777777" w:rsidR="00034520" w:rsidRPr="00504053" w:rsidRDefault="00034520" w:rsidP="0003452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</w:rPr>
            </w:pPr>
          </w:p>
        </w:tc>
      </w:tr>
      <w:tr w:rsidR="00504053" w:rsidRPr="00504053" w14:paraId="4BD0AFCC" w14:textId="77777777" w:rsidTr="001E60FE">
        <w:trPr>
          <w:jc w:val="center"/>
        </w:trPr>
        <w:tc>
          <w:tcPr>
            <w:tcW w:w="3318" w:type="dxa"/>
            <w:tcBorders>
              <w:bottom w:val="single" w:sz="4" w:space="0" w:color="auto"/>
            </w:tcBorders>
            <w:vAlign w:val="center"/>
          </w:tcPr>
          <w:p w14:paraId="14DCF9CE" w14:textId="77777777" w:rsidR="00034520" w:rsidRPr="00504053" w:rsidRDefault="00034520" w:rsidP="0003452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Cs w:val="24"/>
              </w:rPr>
            </w:pPr>
            <w:r w:rsidRPr="00504053">
              <w:rPr>
                <w:rFonts w:eastAsiaTheme="minorEastAsia" w:cs="Times New Roman"/>
                <w:szCs w:val="24"/>
              </w:rPr>
              <w:t>3. Compositional heterogeneity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800CA" w14:textId="77777777" w:rsidR="00034520" w:rsidRPr="00504053" w:rsidRDefault="00034520" w:rsidP="0003452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</w:rPr>
            </w:pPr>
            <w:r w:rsidRPr="00504053">
              <w:rPr>
                <w:szCs w:val="24"/>
              </w:rPr>
              <w:t>4.0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344FC" w14:textId="77777777" w:rsidR="00034520" w:rsidRPr="00504053" w:rsidRDefault="00034520" w:rsidP="0003452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</w:rPr>
            </w:pPr>
            <w:r w:rsidRPr="00504053">
              <w:rPr>
                <w:szCs w:val="24"/>
              </w:rPr>
              <w:t>2.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A5E46" w14:textId="77777777" w:rsidR="00034520" w:rsidRPr="00504053" w:rsidRDefault="00034520" w:rsidP="0003452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</w:rPr>
            </w:pPr>
            <w:r w:rsidRPr="00504053">
              <w:rPr>
                <w:b/>
                <w:szCs w:val="24"/>
              </w:rPr>
              <w:t>.7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F7E65" w14:textId="77777777" w:rsidR="00034520" w:rsidRPr="00504053" w:rsidRDefault="00034520" w:rsidP="0003452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</w:rPr>
            </w:pPr>
            <w:r w:rsidRPr="00504053">
              <w:rPr>
                <w:b/>
                <w:szCs w:val="24"/>
              </w:rPr>
              <w:t>.28</w:t>
            </w:r>
          </w:p>
        </w:tc>
      </w:tr>
      <w:tr w:rsidR="00034520" w:rsidRPr="00504053" w14:paraId="171048FE" w14:textId="77777777" w:rsidTr="001E60FE">
        <w:trPr>
          <w:jc w:val="center"/>
        </w:trPr>
        <w:tc>
          <w:tcPr>
            <w:tcW w:w="8215" w:type="dxa"/>
            <w:gridSpan w:val="5"/>
            <w:tcBorders>
              <w:top w:val="single" w:sz="4" w:space="0" w:color="auto"/>
            </w:tcBorders>
            <w:vAlign w:val="center"/>
          </w:tcPr>
          <w:p w14:paraId="1FF50D69" w14:textId="77777777" w:rsidR="00034520" w:rsidRPr="00504053" w:rsidRDefault="00034520" w:rsidP="0003452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504053">
              <w:rPr>
                <w:i/>
                <w:szCs w:val="24"/>
              </w:rPr>
              <w:t>Note. M</w:t>
            </w:r>
            <w:r w:rsidRPr="00504053">
              <w:rPr>
                <w:szCs w:val="24"/>
              </w:rPr>
              <w:t xml:space="preserve"> = Mean. </w:t>
            </w:r>
            <w:r w:rsidRPr="00504053">
              <w:rPr>
                <w:i/>
                <w:szCs w:val="24"/>
              </w:rPr>
              <w:t>SD</w:t>
            </w:r>
            <w:r w:rsidRPr="00504053">
              <w:rPr>
                <w:szCs w:val="24"/>
              </w:rPr>
              <w:t xml:space="preserve"> = Standard deviation. Bold correlations are significant at </w:t>
            </w:r>
            <w:r w:rsidRPr="00504053">
              <w:rPr>
                <w:i/>
                <w:szCs w:val="24"/>
              </w:rPr>
              <w:t xml:space="preserve">p </w:t>
            </w:r>
            <w:r w:rsidRPr="00504053">
              <w:rPr>
                <w:szCs w:val="24"/>
              </w:rPr>
              <w:t>&lt; 0.05.</w:t>
            </w:r>
          </w:p>
        </w:tc>
      </w:tr>
    </w:tbl>
    <w:p w14:paraId="12B0297A" w14:textId="77777777" w:rsidR="00034520" w:rsidRPr="00504053" w:rsidRDefault="00034520" w:rsidP="00AC2618"/>
    <w:tbl>
      <w:tblPr>
        <w:tblW w:w="0" w:type="auto"/>
        <w:jc w:val="center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261"/>
        <w:gridCol w:w="726"/>
        <w:gridCol w:w="697"/>
        <w:gridCol w:w="709"/>
        <w:gridCol w:w="703"/>
      </w:tblGrid>
      <w:tr w:rsidR="00504053" w:rsidRPr="00504053" w14:paraId="6215F0D3" w14:textId="77777777" w:rsidTr="00BE4BE4">
        <w:trPr>
          <w:jc w:val="center"/>
        </w:trPr>
        <w:tc>
          <w:tcPr>
            <w:tcW w:w="6096" w:type="dxa"/>
            <w:gridSpan w:val="5"/>
            <w:tcBorders>
              <w:bottom w:val="single" w:sz="4" w:space="0" w:color="auto"/>
            </w:tcBorders>
            <w:vAlign w:val="center"/>
          </w:tcPr>
          <w:p w14:paraId="5EEA6AF4" w14:textId="2869B139" w:rsidR="00034520" w:rsidRPr="00504053" w:rsidRDefault="00034520" w:rsidP="001E60F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Cs w:val="24"/>
              </w:rPr>
            </w:pPr>
            <w:bookmarkStart w:id="4" w:name="_Hlk176166290"/>
            <w:r w:rsidRPr="00504053">
              <w:rPr>
                <w:rFonts w:eastAsiaTheme="minorEastAsia" w:cs="Times New Roman"/>
                <w:szCs w:val="24"/>
              </w:rPr>
              <w:t>Table S3. Correlations</w:t>
            </w:r>
            <w:r w:rsidR="000C2410" w:rsidRPr="00504053">
              <w:rPr>
                <w:rFonts w:eastAsiaTheme="minorEastAsia" w:cs="Times New Roman"/>
                <w:szCs w:val="24"/>
              </w:rPr>
              <w:t xml:space="preserve"> of network diversity with network-type membership probabilities</w:t>
            </w:r>
            <w:r w:rsidRPr="00504053">
              <w:rPr>
                <w:rFonts w:eastAsiaTheme="minorEastAsia" w:cs="Times New Roman"/>
                <w:szCs w:val="24"/>
              </w:rPr>
              <w:t xml:space="preserve"> (</w:t>
            </w:r>
            <w:r w:rsidRPr="00504053">
              <w:rPr>
                <w:rFonts w:eastAsiaTheme="minorEastAsia" w:cs="Times New Roman"/>
                <w:i/>
                <w:szCs w:val="24"/>
              </w:rPr>
              <w:t xml:space="preserve">N </w:t>
            </w:r>
            <w:r w:rsidRPr="00504053">
              <w:rPr>
                <w:rFonts w:eastAsiaTheme="minorEastAsia" w:cs="Times New Roman"/>
                <w:szCs w:val="24"/>
              </w:rPr>
              <w:t>= 389).</w:t>
            </w:r>
          </w:p>
        </w:tc>
      </w:tr>
      <w:tr w:rsidR="00504053" w:rsidRPr="00504053" w14:paraId="5601E96B" w14:textId="77777777" w:rsidTr="00BE4BE4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4B4DA" w14:textId="77777777" w:rsidR="00034520" w:rsidRPr="00504053" w:rsidRDefault="00034520" w:rsidP="001E60F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Cs w:val="24"/>
              </w:rPr>
            </w:pPr>
            <w:r w:rsidRPr="00504053">
              <w:rPr>
                <w:rFonts w:eastAsiaTheme="minorEastAsia" w:cs="Times New Roman"/>
                <w:szCs w:val="24"/>
              </w:rPr>
              <w:t>Variable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B061B" w14:textId="77777777" w:rsidR="00034520" w:rsidRPr="00504053" w:rsidRDefault="00034520" w:rsidP="001E60F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504053">
              <w:rPr>
                <w:rFonts w:eastAsiaTheme="minorEastAsia" w:cs="Times New Roman"/>
                <w:szCs w:val="24"/>
              </w:rPr>
              <w:t>1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61DD6" w14:textId="77777777" w:rsidR="00034520" w:rsidRPr="00504053" w:rsidRDefault="00034520" w:rsidP="001E60F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504053">
              <w:rPr>
                <w:rFonts w:eastAsiaTheme="minorEastAsia" w:cs="Times New Roman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38763" w14:textId="77777777" w:rsidR="00034520" w:rsidRPr="00504053" w:rsidRDefault="00034520" w:rsidP="001E60F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504053">
              <w:rPr>
                <w:rFonts w:eastAsiaTheme="minorEastAsia" w:cs="Times New Roman"/>
                <w:szCs w:val="24"/>
              </w:rPr>
              <w:t>3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DC958" w14:textId="77777777" w:rsidR="00034520" w:rsidRPr="00504053" w:rsidRDefault="00034520" w:rsidP="001E60F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504053">
              <w:rPr>
                <w:rFonts w:eastAsiaTheme="minorEastAsia" w:cs="Times New Roman"/>
                <w:szCs w:val="24"/>
              </w:rPr>
              <w:t>4</w:t>
            </w:r>
          </w:p>
        </w:tc>
      </w:tr>
      <w:tr w:rsidR="00504053" w:rsidRPr="00504053" w14:paraId="7A271D62" w14:textId="77777777" w:rsidTr="00BE4BE4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22648D68" w14:textId="77777777" w:rsidR="00034520" w:rsidRPr="00504053" w:rsidRDefault="00034520" w:rsidP="001E60F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Cs w:val="24"/>
              </w:rPr>
            </w:pPr>
            <w:r w:rsidRPr="00504053">
              <w:rPr>
                <w:rFonts w:eastAsiaTheme="minorEastAsia" w:cs="Times New Roman"/>
                <w:szCs w:val="24"/>
              </w:rPr>
              <w:t>1. Network diversity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14:paraId="069198F7" w14:textId="77777777" w:rsidR="00034520" w:rsidRPr="00504053" w:rsidRDefault="00034520" w:rsidP="001E60F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1AA5E877" w14:textId="77777777" w:rsidR="00034520" w:rsidRPr="00504053" w:rsidRDefault="00034520" w:rsidP="001E60F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9D3E190" w14:textId="77777777" w:rsidR="00034520" w:rsidRPr="00504053" w:rsidRDefault="00034520" w:rsidP="001E60F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14:paraId="00814455" w14:textId="77777777" w:rsidR="00034520" w:rsidRPr="00504053" w:rsidRDefault="00034520" w:rsidP="001E60F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</w:p>
        </w:tc>
      </w:tr>
      <w:tr w:rsidR="00504053" w:rsidRPr="00504053" w14:paraId="77DBF0BE" w14:textId="77777777" w:rsidTr="00BE4BE4">
        <w:trPr>
          <w:jc w:val="center"/>
        </w:trPr>
        <w:tc>
          <w:tcPr>
            <w:tcW w:w="3261" w:type="dxa"/>
            <w:vAlign w:val="center"/>
          </w:tcPr>
          <w:p w14:paraId="499F34C2" w14:textId="292BB792" w:rsidR="00034520" w:rsidRPr="00504053" w:rsidRDefault="00034520" w:rsidP="001E60F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Cs w:val="24"/>
              </w:rPr>
            </w:pPr>
            <w:r w:rsidRPr="00504053">
              <w:rPr>
                <w:rFonts w:eastAsiaTheme="minorEastAsia" w:cs="Times New Roman"/>
                <w:szCs w:val="24"/>
              </w:rPr>
              <w:t xml:space="preserve">2. </w:t>
            </w:r>
            <w:r w:rsidR="00BE4BE4" w:rsidRPr="00504053">
              <w:rPr>
                <w:rFonts w:eastAsiaTheme="minorEastAsia" w:cs="Times New Roman"/>
                <w:szCs w:val="24"/>
              </w:rPr>
              <w:t xml:space="preserve">Probability: </w:t>
            </w:r>
            <w:r w:rsidRPr="00504053">
              <w:rPr>
                <w:rFonts w:eastAsiaTheme="minorEastAsia" w:cs="Times New Roman"/>
                <w:i/>
                <w:szCs w:val="24"/>
              </w:rPr>
              <w:t>Diverse</w:t>
            </w:r>
          </w:p>
        </w:tc>
        <w:tc>
          <w:tcPr>
            <w:tcW w:w="726" w:type="dxa"/>
            <w:vAlign w:val="center"/>
          </w:tcPr>
          <w:p w14:paraId="7BB7DB1A" w14:textId="77777777" w:rsidR="00034520" w:rsidRPr="00504053" w:rsidRDefault="00034520" w:rsidP="001E60F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504053">
              <w:rPr>
                <w:rFonts w:eastAsiaTheme="minorEastAsia" w:cs="Times New Roman"/>
                <w:b/>
                <w:szCs w:val="24"/>
              </w:rPr>
              <w:t>.76</w:t>
            </w:r>
          </w:p>
        </w:tc>
        <w:tc>
          <w:tcPr>
            <w:tcW w:w="697" w:type="dxa"/>
            <w:vAlign w:val="center"/>
          </w:tcPr>
          <w:p w14:paraId="575D7279" w14:textId="77777777" w:rsidR="00034520" w:rsidRPr="00504053" w:rsidRDefault="00034520" w:rsidP="001E60F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36FD79E1" w14:textId="77777777" w:rsidR="00034520" w:rsidRPr="00504053" w:rsidRDefault="00034520" w:rsidP="001E60F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703" w:type="dxa"/>
            <w:vAlign w:val="center"/>
          </w:tcPr>
          <w:p w14:paraId="3539721F" w14:textId="77777777" w:rsidR="00034520" w:rsidRPr="00504053" w:rsidRDefault="00034520" w:rsidP="001E60F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</w:p>
        </w:tc>
      </w:tr>
      <w:tr w:rsidR="00504053" w:rsidRPr="00504053" w14:paraId="6A787B89" w14:textId="77777777" w:rsidTr="00BE4BE4">
        <w:trPr>
          <w:jc w:val="center"/>
        </w:trPr>
        <w:tc>
          <w:tcPr>
            <w:tcW w:w="3261" w:type="dxa"/>
            <w:vAlign w:val="center"/>
          </w:tcPr>
          <w:p w14:paraId="4BAF8EED" w14:textId="6CE78945" w:rsidR="00034520" w:rsidRPr="00504053" w:rsidRDefault="00034520" w:rsidP="001E60F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Cs w:val="24"/>
              </w:rPr>
            </w:pPr>
            <w:r w:rsidRPr="00504053">
              <w:rPr>
                <w:rFonts w:eastAsiaTheme="minorEastAsia" w:cs="Times New Roman"/>
                <w:szCs w:val="24"/>
              </w:rPr>
              <w:t xml:space="preserve">3. </w:t>
            </w:r>
            <w:r w:rsidR="00BE4BE4" w:rsidRPr="00504053">
              <w:rPr>
                <w:rFonts w:eastAsiaTheme="minorEastAsia" w:cs="Times New Roman"/>
                <w:szCs w:val="24"/>
              </w:rPr>
              <w:t xml:space="preserve">Probability: </w:t>
            </w:r>
            <w:r w:rsidRPr="00504053">
              <w:rPr>
                <w:rFonts w:eastAsiaTheme="minorEastAsia" w:cs="Times New Roman"/>
                <w:i/>
                <w:szCs w:val="24"/>
              </w:rPr>
              <w:t>Partner-focused</w:t>
            </w:r>
          </w:p>
        </w:tc>
        <w:tc>
          <w:tcPr>
            <w:tcW w:w="726" w:type="dxa"/>
            <w:vAlign w:val="center"/>
          </w:tcPr>
          <w:p w14:paraId="290AF523" w14:textId="77777777" w:rsidR="00034520" w:rsidRPr="00504053" w:rsidRDefault="00034520" w:rsidP="001E60F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504053">
              <w:rPr>
                <w:rFonts w:eastAsiaTheme="minorEastAsia" w:cs="Times New Roman"/>
                <w:szCs w:val="24"/>
              </w:rPr>
              <w:t>.05</w:t>
            </w:r>
          </w:p>
        </w:tc>
        <w:tc>
          <w:tcPr>
            <w:tcW w:w="697" w:type="dxa"/>
            <w:vAlign w:val="center"/>
          </w:tcPr>
          <w:p w14:paraId="246B0DCB" w14:textId="77777777" w:rsidR="00034520" w:rsidRPr="00504053" w:rsidRDefault="00034520" w:rsidP="001E60F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504053">
              <w:rPr>
                <w:rFonts w:eastAsiaTheme="minorEastAsia" w:cs="Times New Roman"/>
                <w:b/>
                <w:szCs w:val="24"/>
              </w:rPr>
              <w:t>-.22</w:t>
            </w:r>
          </w:p>
        </w:tc>
        <w:tc>
          <w:tcPr>
            <w:tcW w:w="709" w:type="dxa"/>
            <w:vAlign w:val="center"/>
          </w:tcPr>
          <w:p w14:paraId="39FCE290" w14:textId="77777777" w:rsidR="00034520" w:rsidRPr="00504053" w:rsidRDefault="00034520" w:rsidP="001E60F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b/>
                <w:szCs w:val="24"/>
              </w:rPr>
            </w:pPr>
          </w:p>
        </w:tc>
        <w:tc>
          <w:tcPr>
            <w:tcW w:w="703" w:type="dxa"/>
            <w:vAlign w:val="center"/>
          </w:tcPr>
          <w:p w14:paraId="358C8288" w14:textId="77777777" w:rsidR="00034520" w:rsidRPr="00504053" w:rsidRDefault="00034520" w:rsidP="001E60F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b/>
                <w:szCs w:val="24"/>
              </w:rPr>
            </w:pPr>
          </w:p>
        </w:tc>
      </w:tr>
      <w:tr w:rsidR="00504053" w:rsidRPr="00504053" w14:paraId="7163B85F" w14:textId="77777777" w:rsidTr="00BE4BE4">
        <w:trPr>
          <w:jc w:val="center"/>
        </w:trPr>
        <w:tc>
          <w:tcPr>
            <w:tcW w:w="3261" w:type="dxa"/>
            <w:vAlign w:val="center"/>
          </w:tcPr>
          <w:p w14:paraId="2B2838B2" w14:textId="7338DDA2" w:rsidR="00034520" w:rsidRPr="00504053" w:rsidRDefault="00034520" w:rsidP="001E60F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Cs w:val="24"/>
              </w:rPr>
            </w:pPr>
            <w:r w:rsidRPr="00504053">
              <w:rPr>
                <w:rFonts w:eastAsiaTheme="minorEastAsia" w:cs="Times New Roman"/>
                <w:szCs w:val="24"/>
              </w:rPr>
              <w:t xml:space="preserve">4. </w:t>
            </w:r>
            <w:r w:rsidR="00BE4BE4" w:rsidRPr="00504053">
              <w:rPr>
                <w:rFonts w:eastAsiaTheme="minorEastAsia" w:cs="Times New Roman"/>
                <w:szCs w:val="24"/>
              </w:rPr>
              <w:t xml:space="preserve">Probability: </w:t>
            </w:r>
            <w:proofErr w:type="gramStart"/>
            <w:r w:rsidRPr="00504053">
              <w:rPr>
                <w:rFonts w:eastAsiaTheme="minorEastAsia" w:cs="Times New Roman"/>
                <w:i/>
                <w:szCs w:val="24"/>
              </w:rPr>
              <w:t>Loose-knit</w:t>
            </w:r>
            <w:proofErr w:type="gramEnd"/>
          </w:p>
        </w:tc>
        <w:tc>
          <w:tcPr>
            <w:tcW w:w="726" w:type="dxa"/>
            <w:vAlign w:val="center"/>
          </w:tcPr>
          <w:p w14:paraId="4113DD28" w14:textId="77777777" w:rsidR="00034520" w:rsidRPr="00504053" w:rsidRDefault="00034520" w:rsidP="001E60F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szCs w:val="24"/>
              </w:rPr>
            </w:pPr>
            <w:r w:rsidRPr="00504053">
              <w:rPr>
                <w:rFonts w:eastAsiaTheme="minorEastAsia" w:cs="Times New Roman"/>
                <w:szCs w:val="24"/>
              </w:rPr>
              <w:t>-.03</w:t>
            </w:r>
          </w:p>
        </w:tc>
        <w:tc>
          <w:tcPr>
            <w:tcW w:w="697" w:type="dxa"/>
            <w:vAlign w:val="center"/>
          </w:tcPr>
          <w:p w14:paraId="32180EDD" w14:textId="77777777" w:rsidR="00034520" w:rsidRPr="00504053" w:rsidRDefault="00034520" w:rsidP="001E60F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504053">
              <w:rPr>
                <w:rFonts w:eastAsiaTheme="minorEastAsia" w:cs="Times New Roman"/>
                <w:b/>
                <w:szCs w:val="24"/>
              </w:rPr>
              <w:t>-.33</w:t>
            </w:r>
          </w:p>
        </w:tc>
        <w:tc>
          <w:tcPr>
            <w:tcW w:w="709" w:type="dxa"/>
            <w:vAlign w:val="center"/>
          </w:tcPr>
          <w:p w14:paraId="5FFF0B20" w14:textId="77777777" w:rsidR="00034520" w:rsidRPr="00504053" w:rsidRDefault="00034520" w:rsidP="001E60F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504053">
              <w:rPr>
                <w:rFonts w:eastAsiaTheme="minorEastAsia" w:cs="Times New Roman"/>
                <w:b/>
                <w:szCs w:val="24"/>
              </w:rPr>
              <w:t>-.23</w:t>
            </w:r>
          </w:p>
        </w:tc>
        <w:tc>
          <w:tcPr>
            <w:tcW w:w="703" w:type="dxa"/>
            <w:vAlign w:val="center"/>
          </w:tcPr>
          <w:p w14:paraId="565AB878" w14:textId="77777777" w:rsidR="00034520" w:rsidRPr="00504053" w:rsidRDefault="00034520" w:rsidP="001E60F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b/>
                <w:szCs w:val="24"/>
              </w:rPr>
            </w:pPr>
          </w:p>
        </w:tc>
      </w:tr>
      <w:tr w:rsidR="00504053" w:rsidRPr="00504053" w14:paraId="7BFC9E81" w14:textId="77777777" w:rsidTr="00BE4BE4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19A4FA1E" w14:textId="4585B193" w:rsidR="00034520" w:rsidRPr="00504053" w:rsidRDefault="00034520" w:rsidP="001E60F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Cs w:val="24"/>
              </w:rPr>
            </w:pPr>
            <w:r w:rsidRPr="00504053">
              <w:rPr>
                <w:rFonts w:eastAsiaTheme="minorEastAsia" w:cs="Times New Roman"/>
                <w:szCs w:val="24"/>
              </w:rPr>
              <w:t xml:space="preserve">5. </w:t>
            </w:r>
            <w:r w:rsidR="00BE4BE4" w:rsidRPr="00504053">
              <w:rPr>
                <w:rFonts w:eastAsiaTheme="minorEastAsia" w:cs="Times New Roman"/>
                <w:szCs w:val="24"/>
              </w:rPr>
              <w:t xml:space="preserve">Probability: </w:t>
            </w:r>
            <w:r w:rsidRPr="00504053">
              <w:rPr>
                <w:rFonts w:eastAsiaTheme="minorEastAsia" w:cs="Times New Roman"/>
                <w:i/>
                <w:szCs w:val="24"/>
              </w:rPr>
              <w:t>Restricted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vAlign w:val="center"/>
          </w:tcPr>
          <w:p w14:paraId="691C1010" w14:textId="77777777" w:rsidR="00034520" w:rsidRPr="00504053" w:rsidRDefault="00034520" w:rsidP="001E60F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504053">
              <w:rPr>
                <w:rFonts w:eastAsiaTheme="minorEastAsia" w:cs="Times New Roman"/>
                <w:b/>
                <w:szCs w:val="24"/>
              </w:rPr>
              <w:t>-.70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74A1145E" w14:textId="77777777" w:rsidR="00034520" w:rsidRPr="00504053" w:rsidRDefault="00034520" w:rsidP="001E60F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504053">
              <w:rPr>
                <w:rFonts w:eastAsiaTheme="minorEastAsia" w:cs="Times New Roman"/>
                <w:b/>
                <w:szCs w:val="24"/>
              </w:rPr>
              <w:t>-.4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2976331" w14:textId="77777777" w:rsidR="00034520" w:rsidRPr="00504053" w:rsidRDefault="00034520" w:rsidP="001E60F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504053">
              <w:rPr>
                <w:rFonts w:eastAsiaTheme="minorEastAsia" w:cs="Times New Roman"/>
                <w:b/>
                <w:szCs w:val="24"/>
              </w:rPr>
              <w:t>-.23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14:paraId="64C5312E" w14:textId="77777777" w:rsidR="00034520" w:rsidRPr="00504053" w:rsidRDefault="00034520" w:rsidP="001E60F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Times New Roman"/>
                <w:b/>
                <w:szCs w:val="24"/>
              </w:rPr>
            </w:pPr>
            <w:r w:rsidRPr="00504053">
              <w:rPr>
                <w:rFonts w:eastAsiaTheme="minorEastAsia" w:cs="Times New Roman"/>
                <w:b/>
                <w:szCs w:val="24"/>
              </w:rPr>
              <w:t>-.45</w:t>
            </w:r>
          </w:p>
        </w:tc>
      </w:tr>
      <w:tr w:rsidR="00034520" w:rsidRPr="00504053" w14:paraId="7CEEDDFD" w14:textId="77777777" w:rsidTr="00BE4BE4">
        <w:trPr>
          <w:jc w:val="center"/>
        </w:trPr>
        <w:tc>
          <w:tcPr>
            <w:tcW w:w="6096" w:type="dxa"/>
            <w:gridSpan w:val="5"/>
            <w:tcBorders>
              <w:top w:val="single" w:sz="4" w:space="0" w:color="auto"/>
            </w:tcBorders>
            <w:vAlign w:val="center"/>
          </w:tcPr>
          <w:p w14:paraId="2559B12D" w14:textId="141F2CDE" w:rsidR="00034520" w:rsidRPr="00504053" w:rsidRDefault="00034520" w:rsidP="001E60F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b/>
                <w:szCs w:val="24"/>
              </w:rPr>
            </w:pPr>
            <w:r w:rsidRPr="00504053">
              <w:rPr>
                <w:rFonts w:eastAsiaTheme="minorEastAsia" w:cs="Times New Roman"/>
                <w:i/>
                <w:szCs w:val="24"/>
              </w:rPr>
              <w:t xml:space="preserve">Note. </w:t>
            </w:r>
            <w:r w:rsidRPr="00504053">
              <w:rPr>
                <w:rFonts w:eastAsiaTheme="minorEastAsia" w:cs="Times New Roman"/>
                <w:szCs w:val="24"/>
              </w:rPr>
              <w:t xml:space="preserve">Network diversity reflects the mean across the standardized values of network size, number of daily contacts, and compositional heterogeneity. Variables 2 - 5 characterize the classification probabilities of the network typology developed by </w:t>
            </w:r>
            <w:sdt>
              <w:sdtPr>
                <w:rPr>
                  <w:rFonts w:eastAsiaTheme="minorEastAsia" w:cs="Times New Roman"/>
                  <w:szCs w:val="24"/>
                </w:rPr>
                <w:alias w:val="To edit, see citavi.com/edit"/>
                <w:tag w:val="CitaviPlaceholder#1eb1b9c8-6e20-4699-8fc2-6536f4102a6c"/>
                <w:id w:val="-720743860"/>
                <w:placeholder>
                  <w:docPart w:val="FA2FAB5088164C46B7E2369E8FC70A57"/>
                </w:placeholder>
              </w:sdtPr>
              <w:sdtContent>
                <w:r w:rsidRPr="00504053">
                  <w:rPr>
                    <w:rFonts w:eastAsiaTheme="minorEastAsia" w:cs="Times New Roman"/>
                    <w:szCs w:val="24"/>
                  </w:rPr>
                  <w:fldChar w:fldCharType="begin"/>
                </w:r>
                <w:r w:rsidR="00532C23" w:rsidRPr="00504053">
                  <w:rPr>
                    <w:rFonts w:eastAsiaTheme="minorEastAsia" w:cs="Times New Roman"/>
                    <w:szCs w:val="24"/>
                  </w:rPr>
                  <w:instrText>ADDIN CitaviPlaceholder{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NzcvMDE2NTAyNTQyMzEyMDYzMjkiLCJVcmlTdHJpbmciOiJodHRwczovL2RvaS5vcmcvMTAuMTE3Ny8wMTY1MDI1NDIzMTIwNjMyO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}</w:instrText>
                </w:r>
                <w:r w:rsidRPr="00504053">
                  <w:rPr>
                    <w:rFonts w:eastAsiaTheme="minorEastAsia" w:cs="Times New Roman"/>
                    <w:szCs w:val="24"/>
                  </w:rPr>
                  <w:fldChar w:fldCharType="separate"/>
                </w:r>
                <w:r w:rsidRPr="00504053">
                  <w:rPr>
                    <w:rFonts w:eastAsiaTheme="minorEastAsia" w:cs="Times New Roman"/>
                    <w:szCs w:val="24"/>
                  </w:rPr>
                  <w:t>Kersten et al.</w:t>
                </w:r>
                <w:r w:rsidRPr="00504053">
                  <w:rPr>
                    <w:rFonts w:eastAsiaTheme="minorEastAsia" w:cs="Times New Roman"/>
                    <w:szCs w:val="24"/>
                  </w:rPr>
                  <w:fldChar w:fldCharType="end"/>
                </w:r>
              </w:sdtContent>
            </w:sdt>
            <w:r w:rsidRPr="00504053">
              <w:rPr>
                <w:rFonts w:eastAsiaTheme="minorEastAsia" w:cs="Times New Roman"/>
                <w:szCs w:val="24"/>
              </w:rPr>
              <w:t xml:space="preserve"> </w:t>
            </w:r>
            <w:sdt>
              <w:sdtPr>
                <w:rPr>
                  <w:rFonts w:eastAsiaTheme="minorEastAsia" w:cs="Times New Roman"/>
                  <w:szCs w:val="24"/>
                </w:rPr>
                <w:alias w:val="To edit, see citavi.com/edit"/>
                <w:tag w:val="CitaviPlaceholder#05548799-771b-433b-b9e4-a02f956cee95"/>
                <w:id w:val="-1659766950"/>
                <w:placeholder>
                  <w:docPart w:val="FA2FAB5088164C46B7E2369E8FC70A57"/>
                </w:placeholder>
              </w:sdtPr>
              <w:sdtContent>
                <w:r w:rsidRPr="00504053">
                  <w:rPr>
                    <w:rFonts w:eastAsiaTheme="minorEastAsia" w:cs="Times New Roman"/>
                    <w:szCs w:val="24"/>
                  </w:rPr>
                  <w:fldChar w:fldCharType="begin"/>
                </w:r>
                <w:r w:rsidR="00532C23" w:rsidRPr="00504053">
                  <w:rPr>
                    <w:rFonts w:eastAsiaTheme="minorEastAsia" w:cs="Times New Roman"/>
                    <w:szCs w:val="24"/>
                  </w:rPr>
                  <w:instrText>ADDIN CitaviPlaceholder{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c3LzAxNjUwMjU0MjMxMjA2MzI5IiwiVXJpU3RyaW5nIjoiaHR0cHM6Ly9kb2kub3JnLzEwLjExNzcvMDE2NTAyNTQyMzEyMDYzMjk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}</w:instrText>
                </w:r>
                <w:r w:rsidRPr="00504053">
                  <w:rPr>
                    <w:rFonts w:eastAsiaTheme="minorEastAsia" w:cs="Times New Roman"/>
                    <w:szCs w:val="24"/>
                  </w:rPr>
                  <w:fldChar w:fldCharType="separate"/>
                </w:r>
                <w:r w:rsidRPr="00504053">
                  <w:rPr>
                    <w:rFonts w:eastAsiaTheme="minorEastAsia" w:cs="Times New Roman"/>
                    <w:szCs w:val="24"/>
                  </w:rPr>
                  <w:t>(2024)</w:t>
                </w:r>
                <w:r w:rsidRPr="00504053">
                  <w:rPr>
                    <w:rFonts w:eastAsiaTheme="minorEastAsia" w:cs="Times New Roman"/>
                    <w:szCs w:val="24"/>
                  </w:rPr>
                  <w:fldChar w:fldCharType="end"/>
                </w:r>
              </w:sdtContent>
            </w:sdt>
            <w:r w:rsidRPr="00504053">
              <w:rPr>
                <w:rFonts w:eastAsiaTheme="minorEastAsia" w:cs="Times New Roman"/>
                <w:szCs w:val="24"/>
              </w:rPr>
              <w:t>. Bold correlations are significant (</w:t>
            </w:r>
            <w:r w:rsidRPr="00504053">
              <w:rPr>
                <w:rFonts w:eastAsiaTheme="minorEastAsia" w:cs="Times New Roman"/>
                <w:i/>
                <w:iCs/>
                <w:szCs w:val="24"/>
              </w:rPr>
              <w:t>p</w:t>
            </w:r>
            <w:r w:rsidRPr="00504053">
              <w:rPr>
                <w:rFonts w:eastAsiaTheme="minorEastAsia" w:cs="Times New Roman"/>
                <w:szCs w:val="24"/>
              </w:rPr>
              <w:t xml:space="preserve"> &lt; .01).</w:t>
            </w:r>
          </w:p>
        </w:tc>
      </w:tr>
      <w:bookmarkEnd w:id="4"/>
    </w:tbl>
    <w:p w14:paraId="2B818E5E" w14:textId="77777777" w:rsidR="00034520" w:rsidRPr="00504053" w:rsidRDefault="00034520" w:rsidP="00AC2618"/>
    <w:p w14:paraId="6E7CEE41" w14:textId="77777777" w:rsidR="00B75238" w:rsidRPr="00504053" w:rsidRDefault="00B75238" w:rsidP="00B75238">
      <w:pPr>
        <w:sectPr w:rsidR="00B75238" w:rsidRPr="00504053" w:rsidSect="003A300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29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2"/>
        <w:gridCol w:w="708"/>
        <w:gridCol w:w="708"/>
        <w:gridCol w:w="708"/>
        <w:gridCol w:w="285"/>
        <w:gridCol w:w="709"/>
        <w:gridCol w:w="709"/>
        <w:gridCol w:w="709"/>
        <w:gridCol w:w="236"/>
        <w:gridCol w:w="756"/>
        <w:gridCol w:w="709"/>
        <w:gridCol w:w="708"/>
        <w:gridCol w:w="236"/>
        <w:gridCol w:w="1182"/>
        <w:gridCol w:w="1276"/>
        <w:gridCol w:w="1275"/>
      </w:tblGrid>
      <w:tr w:rsidR="00504053" w:rsidRPr="00504053" w14:paraId="38756F5E" w14:textId="77777777" w:rsidTr="00AB632A">
        <w:trPr>
          <w:jc w:val="center"/>
        </w:trPr>
        <w:tc>
          <w:tcPr>
            <w:tcW w:w="12956" w:type="dxa"/>
            <w:gridSpan w:val="16"/>
            <w:tcBorders>
              <w:bottom w:val="single" w:sz="4" w:space="0" w:color="auto"/>
            </w:tcBorders>
            <w:vAlign w:val="center"/>
          </w:tcPr>
          <w:p w14:paraId="58AE796F" w14:textId="066B750A" w:rsidR="00B75238" w:rsidRPr="00504053" w:rsidRDefault="00B75238" w:rsidP="00B75238">
            <w:pPr>
              <w:spacing w:line="240" w:lineRule="auto"/>
              <w:ind w:right="57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lastRenderedPageBreak/>
              <w:t xml:space="preserve">Table </w:t>
            </w:r>
            <w:r w:rsidR="0017581C" w:rsidRPr="00504053">
              <w:rPr>
                <w:rFonts w:cs="Times New Roman"/>
                <w:szCs w:val="24"/>
              </w:rPr>
              <w:t>S</w:t>
            </w:r>
            <w:r w:rsidR="0066725D" w:rsidRPr="00504053">
              <w:rPr>
                <w:rFonts w:cs="Times New Roman"/>
                <w:szCs w:val="24"/>
              </w:rPr>
              <w:t>4</w:t>
            </w:r>
            <w:r w:rsidRPr="00504053">
              <w:rPr>
                <w:rFonts w:cs="Times New Roman"/>
                <w:szCs w:val="24"/>
              </w:rPr>
              <w:t>. Descriptive statistics of the study variables over time.</w:t>
            </w:r>
          </w:p>
        </w:tc>
      </w:tr>
      <w:tr w:rsidR="00504053" w:rsidRPr="00504053" w14:paraId="345A5ADA" w14:textId="77777777" w:rsidTr="00AB632A">
        <w:trPr>
          <w:jc w:val="center"/>
        </w:trPr>
        <w:tc>
          <w:tcPr>
            <w:tcW w:w="20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E2D09" w14:textId="77777777" w:rsidR="00B75238" w:rsidRPr="00504053" w:rsidRDefault="00B75238" w:rsidP="00B75238">
            <w:pPr>
              <w:spacing w:line="240" w:lineRule="auto"/>
              <w:ind w:right="57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21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527B79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ω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14:paraId="1F57BC8E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E96723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M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C264B22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1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1D31A4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SD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F0635B1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7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46D4B1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Stability</w:t>
            </w:r>
          </w:p>
        </w:tc>
      </w:tr>
      <w:tr w:rsidR="00504053" w:rsidRPr="00504053" w14:paraId="0C8746DB" w14:textId="77777777" w:rsidTr="00AB632A">
        <w:trPr>
          <w:jc w:val="center"/>
        </w:trPr>
        <w:tc>
          <w:tcPr>
            <w:tcW w:w="20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95C1ACA" w14:textId="77777777" w:rsidR="00B75238" w:rsidRPr="00504053" w:rsidRDefault="00B75238" w:rsidP="00B75238">
            <w:pPr>
              <w:spacing w:line="240" w:lineRule="auto"/>
              <w:ind w:right="57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D7C76B3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T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AE2772A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T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D023A54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T3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14:paraId="5984B1EF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2AAFCC2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T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4AF7DA4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T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B73A3EA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T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E642FB5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4871B94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T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E39DB1A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T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C974238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T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1D44D03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589B50DE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T1 → T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7A3A40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T2 → T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1198EC7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T1 → T3</w:t>
            </w:r>
          </w:p>
        </w:tc>
      </w:tr>
      <w:tr w:rsidR="00504053" w:rsidRPr="00504053" w14:paraId="47B57A26" w14:textId="77777777" w:rsidTr="00AB632A">
        <w:trPr>
          <w:jc w:val="center"/>
        </w:trPr>
        <w:tc>
          <w:tcPr>
            <w:tcW w:w="2042" w:type="dxa"/>
            <w:tcBorders>
              <w:top w:val="single" w:sz="4" w:space="0" w:color="auto"/>
            </w:tcBorders>
          </w:tcPr>
          <w:p w14:paraId="3CB5FBE0" w14:textId="77777777" w:rsidR="00B75238" w:rsidRPr="00504053" w:rsidRDefault="00B75238" w:rsidP="00B75238">
            <w:pPr>
              <w:spacing w:line="240" w:lineRule="auto"/>
              <w:ind w:right="57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Network diversity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C8CA2AF" w14:textId="495C9A1F" w:rsidR="00B75238" w:rsidRPr="00504053" w:rsidRDefault="002519FC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7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A49D30A" w14:textId="189380B3" w:rsidR="00B75238" w:rsidRPr="00504053" w:rsidRDefault="002519FC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7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D31FAB3" w14:textId="5022B65D" w:rsidR="00B75238" w:rsidRPr="00504053" w:rsidRDefault="002519FC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79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14:paraId="316B9D97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8896760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A4F8639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DD02F5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4C7716E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22576FB1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7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648DFB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7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FA77DE6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78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7959E5E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41E976BB" w14:textId="6BB539A5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</w:t>
            </w:r>
            <w:r w:rsidR="007E1398" w:rsidRPr="00504053">
              <w:rPr>
                <w:rFonts w:cs="Times New Roman"/>
                <w:szCs w:val="24"/>
              </w:rPr>
              <w:t>8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7CC411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9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17A9BBD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84</w:t>
            </w:r>
          </w:p>
        </w:tc>
      </w:tr>
      <w:tr w:rsidR="00504053" w:rsidRPr="00504053" w14:paraId="6DFB416E" w14:textId="77777777" w:rsidTr="00AB632A">
        <w:trPr>
          <w:jc w:val="center"/>
        </w:trPr>
        <w:tc>
          <w:tcPr>
            <w:tcW w:w="2042" w:type="dxa"/>
          </w:tcPr>
          <w:p w14:paraId="181BF181" w14:textId="77777777" w:rsidR="00B75238" w:rsidRPr="00504053" w:rsidRDefault="00B75238" w:rsidP="00B75238">
            <w:pPr>
              <w:spacing w:line="240" w:lineRule="auto"/>
              <w:ind w:right="57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Life satisfaction</w:t>
            </w:r>
          </w:p>
        </w:tc>
        <w:tc>
          <w:tcPr>
            <w:tcW w:w="708" w:type="dxa"/>
          </w:tcPr>
          <w:p w14:paraId="030C9259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90</w:t>
            </w:r>
          </w:p>
        </w:tc>
        <w:tc>
          <w:tcPr>
            <w:tcW w:w="708" w:type="dxa"/>
          </w:tcPr>
          <w:p w14:paraId="14570174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91</w:t>
            </w:r>
          </w:p>
        </w:tc>
        <w:tc>
          <w:tcPr>
            <w:tcW w:w="708" w:type="dxa"/>
          </w:tcPr>
          <w:p w14:paraId="68DF7D8E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92</w:t>
            </w:r>
          </w:p>
        </w:tc>
        <w:tc>
          <w:tcPr>
            <w:tcW w:w="285" w:type="dxa"/>
          </w:tcPr>
          <w:p w14:paraId="60E0AD31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</w:tcPr>
          <w:p w14:paraId="26610D44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4.85</w:t>
            </w:r>
          </w:p>
        </w:tc>
        <w:tc>
          <w:tcPr>
            <w:tcW w:w="709" w:type="dxa"/>
          </w:tcPr>
          <w:p w14:paraId="7446A2B8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4.84</w:t>
            </w:r>
          </w:p>
        </w:tc>
        <w:tc>
          <w:tcPr>
            <w:tcW w:w="709" w:type="dxa"/>
          </w:tcPr>
          <w:p w14:paraId="54DD75D0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4.86</w:t>
            </w:r>
          </w:p>
        </w:tc>
        <w:tc>
          <w:tcPr>
            <w:tcW w:w="236" w:type="dxa"/>
          </w:tcPr>
          <w:p w14:paraId="4EFD87E6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14:paraId="6F536C80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1.27</w:t>
            </w:r>
          </w:p>
        </w:tc>
        <w:tc>
          <w:tcPr>
            <w:tcW w:w="709" w:type="dxa"/>
          </w:tcPr>
          <w:p w14:paraId="6E76648E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1.30</w:t>
            </w:r>
          </w:p>
        </w:tc>
        <w:tc>
          <w:tcPr>
            <w:tcW w:w="708" w:type="dxa"/>
          </w:tcPr>
          <w:p w14:paraId="4EFC97BE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1.32</w:t>
            </w:r>
          </w:p>
        </w:tc>
        <w:tc>
          <w:tcPr>
            <w:tcW w:w="236" w:type="dxa"/>
          </w:tcPr>
          <w:p w14:paraId="4B562D1D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2" w:type="dxa"/>
          </w:tcPr>
          <w:p w14:paraId="440D8A40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81</w:t>
            </w:r>
          </w:p>
        </w:tc>
        <w:tc>
          <w:tcPr>
            <w:tcW w:w="1276" w:type="dxa"/>
          </w:tcPr>
          <w:p w14:paraId="567D957C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81</w:t>
            </w:r>
          </w:p>
        </w:tc>
        <w:tc>
          <w:tcPr>
            <w:tcW w:w="1275" w:type="dxa"/>
          </w:tcPr>
          <w:p w14:paraId="2ADCA6E4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72</w:t>
            </w:r>
          </w:p>
        </w:tc>
      </w:tr>
      <w:tr w:rsidR="00504053" w:rsidRPr="00504053" w14:paraId="06F710D5" w14:textId="77777777" w:rsidTr="00B75238">
        <w:trPr>
          <w:jc w:val="center"/>
        </w:trPr>
        <w:tc>
          <w:tcPr>
            <w:tcW w:w="2042" w:type="dxa"/>
          </w:tcPr>
          <w:p w14:paraId="5B0A1989" w14:textId="77777777" w:rsidR="00B75238" w:rsidRPr="00504053" w:rsidRDefault="00B75238" w:rsidP="00B75238">
            <w:pPr>
              <w:spacing w:line="240" w:lineRule="auto"/>
              <w:ind w:right="57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Loneliness</w:t>
            </w:r>
          </w:p>
        </w:tc>
        <w:tc>
          <w:tcPr>
            <w:tcW w:w="708" w:type="dxa"/>
          </w:tcPr>
          <w:p w14:paraId="2D829149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90</w:t>
            </w:r>
          </w:p>
        </w:tc>
        <w:tc>
          <w:tcPr>
            <w:tcW w:w="708" w:type="dxa"/>
          </w:tcPr>
          <w:p w14:paraId="050C624F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89</w:t>
            </w:r>
          </w:p>
        </w:tc>
        <w:tc>
          <w:tcPr>
            <w:tcW w:w="708" w:type="dxa"/>
          </w:tcPr>
          <w:p w14:paraId="47241A6F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90</w:t>
            </w:r>
          </w:p>
        </w:tc>
        <w:tc>
          <w:tcPr>
            <w:tcW w:w="285" w:type="dxa"/>
          </w:tcPr>
          <w:p w14:paraId="4F16F4D5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</w:tcPr>
          <w:p w14:paraId="3EBB676C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1.88</w:t>
            </w:r>
          </w:p>
        </w:tc>
        <w:tc>
          <w:tcPr>
            <w:tcW w:w="709" w:type="dxa"/>
          </w:tcPr>
          <w:p w14:paraId="367B5E1F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1.91</w:t>
            </w:r>
          </w:p>
        </w:tc>
        <w:tc>
          <w:tcPr>
            <w:tcW w:w="709" w:type="dxa"/>
          </w:tcPr>
          <w:p w14:paraId="35D69478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1.89</w:t>
            </w:r>
          </w:p>
        </w:tc>
        <w:tc>
          <w:tcPr>
            <w:tcW w:w="236" w:type="dxa"/>
          </w:tcPr>
          <w:p w14:paraId="040A84D5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14:paraId="22968C90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56</w:t>
            </w:r>
          </w:p>
        </w:tc>
        <w:tc>
          <w:tcPr>
            <w:tcW w:w="709" w:type="dxa"/>
          </w:tcPr>
          <w:p w14:paraId="049B3819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55</w:t>
            </w:r>
          </w:p>
        </w:tc>
        <w:tc>
          <w:tcPr>
            <w:tcW w:w="708" w:type="dxa"/>
          </w:tcPr>
          <w:p w14:paraId="51C3CB02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55</w:t>
            </w:r>
          </w:p>
        </w:tc>
        <w:tc>
          <w:tcPr>
            <w:tcW w:w="236" w:type="dxa"/>
          </w:tcPr>
          <w:p w14:paraId="5F4FE0D8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2" w:type="dxa"/>
          </w:tcPr>
          <w:p w14:paraId="1671A57F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77</w:t>
            </w:r>
          </w:p>
        </w:tc>
        <w:tc>
          <w:tcPr>
            <w:tcW w:w="1276" w:type="dxa"/>
          </w:tcPr>
          <w:p w14:paraId="20E6C99D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80</w:t>
            </w:r>
          </w:p>
        </w:tc>
        <w:tc>
          <w:tcPr>
            <w:tcW w:w="1275" w:type="dxa"/>
          </w:tcPr>
          <w:p w14:paraId="50D142A8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72</w:t>
            </w:r>
          </w:p>
        </w:tc>
      </w:tr>
      <w:tr w:rsidR="00504053" w:rsidRPr="00504053" w14:paraId="319C5E6C" w14:textId="77777777" w:rsidTr="00B75238">
        <w:trPr>
          <w:jc w:val="center"/>
        </w:trPr>
        <w:tc>
          <w:tcPr>
            <w:tcW w:w="2042" w:type="dxa"/>
            <w:tcBorders>
              <w:bottom w:val="single" w:sz="4" w:space="0" w:color="auto"/>
            </w:tcBorders>
          </w:tcPr>
          <w:p w14:paraId="4F4D8123" w14:textId="77777777" w:rsidR="00B75238" w:rsidRPr="00504053" w:rsidRDefault="00B75238" w:rsidP="00B75238">
            <w:pPr>
              <w:spacing w:line="240" w:lineRule="auto"/>
              <w:ind w:right="57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Depressivenes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B5FF9AC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9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BFA3325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9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888EF6E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95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14:paraId="28561266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0C98D1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1.8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4F4186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1.8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29182FA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1.8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35A8DBC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3FC21C4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6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A82615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6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FC9D137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6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C6BFFCE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264126A1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73A915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8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C2A661D" w14:textId="77777777" w:rsidR="00B75238" w:rsidRPr="00504053" w:rsidRDefault="00B75238" w:rsidP="00B75238">
            <w:pPr>
              <w:spacing w:line="240" w:lineRule="auto"/>
              <w:ind w:right="57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77</w:t>
            </w:r>
          </w:p>
        </w:tc>
      </w:tr>
      <w:tr w:rsidR="00AF655D" w:rsidRPr="00504053" w14:paraId="6ADC2F3D" w14:textId="77777777" w:rsidTr="00AB632A">
        <w:trPr>
          <w:jc w:val="center"/>
        </w:trPr>
        <w:tc>
          <w:tcPr>
            <w:tcW w:w="12956" w:type="dxa"/>
            <w:gridSpan w:val="16"/>
            <w:tcBorders>
              <w:top w:val="single" w:sz="4" w:space="0" w:color="auto"/>
            </w:tcBorders>
          </w:tcPr>
          <w:p w14:paraId="0AFEC51A" w14:textId="698A017A" w:rsidR="00B75238" w:rsidRPr="00504053" w:rsidRDefault="00B75238" w:rsidP="00B75238">
            <w:pPr>
              <w:spacing w:line="240" w:lineRule="auto"/>
              <w:ind w:right="57"/>
              <w:rPr>
                <w:rFonts w:cs="Times New Roman"/>
                <w:szCs w:val="24"/>
              </w:rPr>
            </w:pPr>
            <w:r w:rsidRPr="00504053">
              <w:rPr>
                <w:rFonts w:eastAsiaTheme="minorEastAsia" w:cs="Times New Roman"/>
                <w:i/>
                <w:szCs w:val="24"/>
              </w:rPr>
              <w:t xml:space="preserve">Note. </w:t>
            </w:r>
            <w:r w:rsidR="00761BC7" w:rsidRPr="00504053">
              <w:rPr>
                <w:rFonts w:eastAsiaTheme="minorEastAsia" w:cs="Times New Roman"/>
                <w:szCs w:val="24"/>
              </w:rPr>
              <w:t xml:space="preserve">ω = McDonald’s omega. </w:t>
            </w:r>
            <w:r w:rsidR="00761BC7" w:rsidRPr="00504053">
              <w:rPr>
                <w:rFonts w:eastAsiaTheme="minorEastAsia" w:cs="Times New Roman"/>
                <w:i/>
                <w:szCs w:val="24"/>
              </w:rPr>
              <w:t xml:space="preserve">M </w:t>
            </w:r>
            <w:r w:rsidR="00761BC7" w:rsidRPr="00504053">
              <w:rPr>
                <w:rFonts w:eastAsiaTheme="minorEastAsia" w:cs="Times New Roman"/>
                <w:szCs w:val="24"/>
              </w:rPr>
              <w:t xml:space="preserve">= Mean. </w:t>
            </w:r>
            <w:r w:rsidR="00761BC7" w:rsidRPr="00504053">
              <w:rPr>
                <w:rFonts w:eastAsiaTheme="minorEastAsia" w:cs="Times New Roman"/>
                <w:i/>
                <w:szCs w:val="24"/>
              </w:rPr>
              <w:t xml:space="preserve">SD </w:t>
            </w:r>
            <w:r w:rsidR="00761BC7" w:rsidRPr="00504053">
              <w:rPr>
                <w:rFonts w:eastAsiaTheme="minorEastAsia" w:cs="Times New Roman"/>
                <w:szCs w:val="24"/>
              </w:rPr>
              <w:t>= Standard deviation.</w:t>
            </w:r>
            <w:r w:rsidR="00761BC7" w:rsidRPr="00504053">
              <w:rPr>
                <w:rFonts w:eastAsiaTheme="minorEastAsia" w:cs="Times New Roman"/>
                <w:i/>
                <w:szCs w:val="24"/>
              </w:rPr>
              <w:t xml:space="preserve"> </w:t>
            </w:r>
            <w:r w:rsidRPr="00504053">
              <w:rPr>
                <w:rFonts w:eastAsiaTheme="minorEastAsia" w:cs="Times New Roman"/>
                <w:szCs w:val="24"/>
              </w:rPr>
              <w:t xml:space="preserve">Network diversity reflects the mean across three standardized variables, including </w:t>
            </w:r>
            <w:r w:rsidRPr="00504053">
              <w:rPr>
                <w:rFonts w:eastAsiaTheme="minorEastAsia" w:cs="Times New Roman"/>
                <w:i/>
                <w:szCs w:val="24"/>
              </w:rPr>
              <w:t>network size</w:t>
            </w:r>
            <w:r w:rsidRPr="00504053">
              <w:rPr>
                <w:rFonts w:eastAsiaTheme="minorEastAsia" w:cs="Times New Roman"/>
                <w:szCs w:val="24"/>
              </w:rPr>
              <w:t xml:space="preserve">, </w:t>
            </w:r>
            <w:r w:rsidRPr="00504053">
              <w:rPr>
                <w:rFonts w:eastAsiaTheme="minorEastAsia" w:cs="Times New Roman"/>
                <w:i/>
                <w:szCs w:val="24"/>
              </w:rPr>
              <w:t>number of daily contacts</w:t>
            </w:r>
            <w:r w:rsidRPr="00504053">
              <w:rPr>
                <w:rFonts w:eastAsiaTheme="minorEastAsia" w:cs="Times New Roman"/>
                <w:szCs w:val="24"/>
              </w:rPr>
              <w:t xml:space="preserve">, and </w:t>
            </w:r>
            <w:r w:rsidR="00075701" w:rsidRPr="00504053">
              <w:rPr>
                <w:rFonts w:eastAsiaTheme="minorEastAsia" w:cs="Times New Roman"/>
                <w:i/>
                <w:szCs w:val="24"/>
              </w:rPr>
              <w:t>compositional heterogeneity</w:t>
            </w:r>
            <w:r w:rsidRPr="00504053">
              <w:rPr>
                <w:rFonts w:eastAsiaTheme="minorEastAsia" w:cs="Times New Roman"/>
                <w:szCs w:val="24"/>
              </w:rPr>
              <w:t>.</w:t>
            </w:r>
            <w:r w:rsidR="00B2757E" w:rsidRPr="00504053">
              <w:rPr>
                <w:rFonts w:eastAsiaTheme="minorEastAsia" w:cs="Times New Roman"/>
                <w:szCs w:val="24"/>
              </w:rPr>
              <w:t xml:space="preserve"> Life satisfaction was measured on a 7-point Likert-type scale. Loneliness and depressiveness were measured on 4-point Likert-type scales, respectively.</w:t>
            </w:r>
          </w:p>
        </w:tc>
      </w:tr>
    </w:tbl>
    <w:p w14:paraId="0B866689" w14:textId="1954CD5A" w:rsidR="00B75238" w:rsidRPr="00504053" w:rsidRDefault="00B75238" w:rsidP="00B75238"/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836"/>
        <w:gridCol w:w="1701"/>
        <w:gridCol w:w="992"/>
        <w:gridCol w:w="2268"/>
        <w:gridCol w:w="992"/>
        <w:gridCol w:w="992"/>
        <w:gridCol w:w="993"/>
      </w:tblGrid>
      <w:tr w:rsidR="00504053" w:rsidRPr="00504053" w14:paraId="5A3702AB" w14:textId="77777777" w:rsidTr="00DB3361">
        <w:trPr>
          <w:jc w:val="center"/>
        </w:trPr>
        <w:tc>
          <w:tcPr>
            <w:tcW w:w="10774" w:type="dxa"/>
            <w:gridSpan w:val="7"/>
            <w:tcBorders>
              <w:top w:val="nil"/>
              <w:bottom w:val="single" w:sz="4" w:space="0" w:color="auto"/>
            </w:tcBorders>
          </w:tcPr>
          <w:p w14:paraId="5D6DD952" w14:textId="07948DD3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bookmarkStart w:id="5" w:name="_Hlk142384593"/>
            <w:r w:rsidRPr="00504053">
              <w:rPr>
                <w:rFonts w:eastAsia="Times New Roman" w:cs="Times New Roman"/>
                <w:szCs w:val="24"/>
              </w:rPr>
              <w:t xml:space="preserve">Table </w:t>
            </w:r>
            <w:r w:rsidR="0066725D" w:rsidRPr="00504053">
              <w:rPr>
                <w:rFonts w:eastAsia="Times New Roman" w:cs="Times New Roman"/>
                <w:szCs w:val="24"/>
              </w:rPr>
              <w:t>S5</w:t>
            </w:r>
            <w:r w:rsidRPr="00504053">
              <w:rPr>
                <w:rFonts w:eastAsia="Times New Roman" w:cs="Times New Roman"/>
                <w:szCs w:val="24"/>
              </w:rPr>
              <w:t>. Measurement invariance tests over time.</w:t>
            </w:r>
          </w:p>
        </w:tc>
      </w:tr>
      <w:tr w:rsidR="00504053" w:rsidRPr="00504053" w14:paraId="3BFE4296" w14:textId="77777777" w:rsidTr="00DB3361">
        <w:trPr>
          <w:jc w:val="center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0B6E38D6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Meas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870DA3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χ</w:t>
            </w:r>
            <w:r w:rsidRPr="00504053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504053">
              <w:rPr>
                <w:rFonts w:eastAsia="Times New Roman" w:cs="Times New Roman"/>
                <w:szCs w:val="24"/>
              </w:rPr>
              <w:t xml:space="preserve"> (df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22D9EA" w14:textId="77777777" w:rsidR="00B75238" w:rsidRPr="00504053" w:rsidRDefault="00B75238" w:rsidP="00B75238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Δχ</w:t>
            </w:r>
            <w:r w:rsidRPr="00504053">
              <w:rPr>
                <w:rFonts w:cs="Times New Roman"/>
                <w:szCs w:val="24"/>
                <w:vertAlign w:val="superscript"/>
              </w:rPr>
              <w:t>2</w:t>
            </w:r>
            <w:r w:rsidRPr="00504053">
              <w:rPr>
                <w:rFonts w:cs="Times New Roman"/>
                <w:szCs w:val="24"/>
              </w:rPr>
              <w:t xml:space="preserve"> </w:t>
            </w:r>
            <w:r w:rsidRPr="00504053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0ECC95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RMSEA [90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CB6386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SRM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B5B4AB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CF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AE0C550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ΔCFI</w:t>
            </w:r>
          </w:p>
        </w:tc>
      </w:tr>
      <w:tr w:rsidR="00504053" w:rsidRPr="00504053" w14:paraId="46A8AEB2" w14:textId="77777777" w:rsidTr="00DB3361">
        <w:trPr>
          <w:jc w:val="center"/>
        </w:trPr>
        <w:tc>
          <w:tcPr>
            <w:tcW w:w="1077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44D5AFF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i/>
                <w:szCs w:val="24"/>
              </w:rPr>
            </w:pPr>
            <w:r w:rsidRPr="00504053">
              <w:rPr>
                <w:rFonts w:eastAsia="Times New Roman" w:cs="Times New Roman"/>
                <w:i/>
                <w:szCs w:val="24"/>
              </w:rPr>
              <w:t>Life Satisfaction</w:t>
            </w:r>
          </w:p>
        </w:tc>
      </w:tr>
      <w:tr w:rsidR="00504053" w:rsidRPr="00504053" w14:paraId="04E10887" w14:textId="77777777" w:rsidTr="00DB3361">
        <w:trPr>
          <w:jc w:val="center"/>
        </w:trPr>
        <w:tc>
          <w:tcPr>
            <w:tcW w:w="2836" w:type="dxa"/>
            <w:tcBorders>
              <w:top w:val="single" w:sz="4" w:space="0" w:color="auto"/>
            </w:tcBorders>
          </w:tcPr>
          <w:p w14:paraId="5042B622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 xml:space="preserve">     Configural invaria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521D88" w14:textId="77777777" w:rsidR="00B75238" w:rsidRPr="00504053" w:rsidRDefault="00B75238" w:rsidP="00B75238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141.216 (7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43A274" w14:textId="77777777" w:rsidR="00B75238" w:rsidRPr="00504053" w:rsidRDefault="00B75238" w:rsidP="00B7523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BC10E2" w14:textId="77777777" w:rsidR="00B75238" w:rsidRPr="00504053" w:rsidRDefault="00B75238" w:rsidP="00B75238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50 [0.037; 0.062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E098A7" w14:textId="77777777" w:rsidR="00B75238" w:rsidRPr="00504053" w:rsidRDefault="00B75238" w:rsidP="00B75238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2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44CFD63" w14:textId="77777777" w:rsidR="00B75238" w:rsidRPr="00504053" w:rsidRDefault="00B75238" w:rsidP="00B75238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98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8A173B8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</w:p>
        </w:tc>
      </w:tr>
      <w:tr w:rsidR="00504053" w:rsidRPr="00504053" w14:paraId="5B1CC1E1" w14:textId="77777777" w:rsidTr="00DB3361">
        <w:trPr>
          <w:jc w:val="center"/>
        </w:trPr>
        <w:tc>
          <w:tcPr>
            <w:tcW w:w="2836" w:type="dxa"/>
          </w:tcPr>
          <w:p w14:paraId="4810DCBD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 xml:space="preserve">     Metric invariance</w:t>
            </w:r>
          </w:p>
        </w:tc>
        <w:tc>
          <w:tcPr>
            <w:tcW w:w="1701" w:type="dxa"/>
          </w:tcPr>
          <w:p w14:paraId="49F11341" w14:textId="77777777" w:rsidR="00B75238" w:rsidRPr="00504053" w:rsidRDefault="00B75238" w:rsidP="00B75238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147.631 (80)</w:t>
            </w:r>
          </w:p>
        </w:tc>
        <w:tc>
          <w:tcPr>
            <w:tcW w:w="992" w:type="dxa"/>
          </w:tcPr>
          <w:p w14:paraId="407C813A" w14:textId="77777777" w:rsidR="00B75238" w:rsidRPr="00504053" w:rsidRDefault="00B75238" w:rsidP="00B75238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504053">
              <w:rPr>
                <w:rFonts w:cs="Times New Roman"/>
                <w:b/>
                <w:szCs w:val="24"/>
              </w:rPr>
              <w:t>0.672</w:t>
            </w:r>
          </w:p>
        </w:tc>
        <w:tc>
          <w:tcPr>
            <w:tcW w:w="2268" w:type="dxa"/>
          </w:tcPr>
          <w:p w14:paraId="03765508" w14:textId="77777777" w:rsidR="00B75238" w:rsidRPr="00504053" w:rsidRDefault="00B75238" w:rsidP="00B75238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47 [0.035; 0.058]</w:t>
            </w:r>
          </w:p>
        </w:tc>
        <w:tc>
          <w:tcPr>
            <w:tcW w:w="992" w:type="dxa"/>
          </w:tcPr>
          <w:p w14:paraId="6DA8C7E7" w14:textId="77777777" w:rsidR="00B75238" w:rsidRPr="00504053" w:rsidRDefault="00B75238" w:rsidP="00B75238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31</w:t>
            </w:r>
          </w:p>
        </w:tc>
        <w:tc>
          <w:tcPr>
            <w:tcW w:w="992" w:type="dxa"/>
          </w:tcPr>
          <w:p w14:paraId="7F09EB5D" w14:textId="77777777" w:rsidR="00B75238" w:rsidRPr="00504053" w:rsidRDefault="00B75238" w:rsidP="00B75238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982</w:t>
            </w:r>
          </w:p>
        </w:tc>
        <w:tc>
          <w:tcPr>
            <w:tcW w:w="993" w:type="dxa"/>
          </w:tcPr>
          <w:p w14:paraId="3A975821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01</w:t>
            </w:r>
          </w:p>
        </w:tc>
      </w:tr>
      <w:tr w:rsidR="00504053" w:rsidRPr="00504053" w14:paraId="1007B8EB" w14:textId="77777777" w:rsidTr="00DB3361">
        <w:trPr>
          <w:jc w:val="center"/>
        </w:trPr>
        <w:tc>
          <w:tcPr>
            <w:tcW w:w="2836" w:type="dxa"/>
            <w:tcBorders>
              <w:bottom w:val="nil"/>
            </w:tcBorders>
          </w:tcPr>
          <w:p w14:paraId="7946B10C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 xml:space="preserve">     Scalar invariance</w:t>
            </w:r>
          </w:p>
        </w:tc>
        <w:tc>
          <w:tcPr>
            <w:tcW w:w="1701" w:type="dxa"/>
            <w:tcBorders>
              <w:bottom w:val="nil"/>
            </w:tcBorders>
          </w:tcPr>
          <w:p w14:paraId="2803112C" w14:textId="77777777" w:rsidR="00B75238" w:rsidRPr="00504053" w:rsidRDefault="00B75238" w:rsidP="00B75238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154.781 (90)</w:t>
            </w:r>
          </w:p>
        </w:tc>
        <w:tc>
          <w:tcPr>
            <w:tcW w:w="992" w:type="dxa"/>
            <w:tcBorders>
              <w:bottom w:val="nil"/>
            </w:tcBorders>
          </w:tcPr>
          <w:p w14:paraId="18B6898C" w14:textId="77777777" w:rsidR="00B75238" w:rsidRPr="00504053" w:rsidRDefault="00B75238" w:rsidP="00B75238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711</w:t>
            </w:r>
          </w:p>
        </w:tc>
        <w:tc>
          <w:tcPr>
            <w:tcW w:w="2268" w:type="dxa"/>
            <w:tcBorders>
              <w:bottom w:val="nil"/>
            </w:tcBorders>
          </w:tcPr>
          <w:p w14:paraId="2DC77B0E" w14:textId="77777777" w:rsidR="00B75238" w:rsidRPr="00504053" w:rsidRDefault="00B75238" w:rsidP="00B75238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43 [0.031; 0.054]</w:t>
            </w:r>
          </w:p>
        </w:tc>
        <w:tc>
          <w:tcPr>
            <w:tcW w:w="992" w:type="dxa"/>
            <w:tcBorders>
              <w:bottom w:val="nil"/>
            </w:tcBorders>
          </w:tcPr>
          <w:p w14:paraId="58C88E98" w14:textId="77777777" w:rsidR="00B75238" w:rsidRPr="00504053" w:rsidRDefault="00B75238" w:rsidP="00B75238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32</w:t>
            </w:r>
          </w:p>
        </w:tc>
        <w:tc>
          <w:tcPr>
            <w:tcW w:w="992" w:type="dxa"/>
            <w:tcBorders>
              <w:bottom w:val="nil"/>
            </w:tcBorders>
          </w:tcPr>
          <w:p w14:paraId="21133423" w14:textId="77777777" w:rsidR="00B75238" w:rsidRPr="00504053" w:rsidRDefault="00B75238" w:rsidP="00B75238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982</w:t>
            </w:r>
          </w:p>
        </w:tc>
        <w:tc>
          <w:tcPr>
            <w:tcW w:w="993" w:type="dxa"/>
            <w:tcBorders>
              <w:bottom w:val="nil"/>
            </w:tcBorders>
          </w:tcPr>
          <w:p w14:paraId="78C3F129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00</w:t>
            </w:r>
          </w:p>
        </w:tc>
      </w:tr>
      <w:tr w:rsidR="00504053" w:rsidRPr="00504053" w14:paraId="31FCE799" w14:textId="77777777" w:rsidTr="00DB3361">
        <w:trPr>
          <w:jc w:val="center"/>
        </w:trPr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14:paraId="134DCF23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 xml:space="preserve">     Residual invarianc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B103B4C" w14:textId="77777777" w:rsidR="00B75238" w:rsidRPr="00504053" w:rsidRDefault="00B75238" w:rsidP="00B75238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168.245 (10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8BF9453" w14:textId="77777777" w:rsidR="00B75238" w:rsidRPr="00504053" w:rsidRDefault="00B75238" w:rsidP="00B75238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52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8A9F317" w14:textId="77777777" w:rsidR="00B75238" w:rsidRPr="00504053" w:rsidRDefault="00B75238" w:rsidP="00B75238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42 [0.031; 0.053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ADFA960" w14:textId="77777777" w:rsidR="00B75238" w:rsidRPr="00504053" w:rsidRDefault="00B75238" w:rsidP="00B75238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3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171908E" w14:textId="77777777" w:rsidR="00B75238" w:rsidRPr="00504053" w:rsidRDefault="00B75238" w:rsidP="00B75238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98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CC378C5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01</w:t>
            </w:r>
          </w:p>
        </w:tc>
      </w:tr>
      <w:tr w:rsidR="00504053" w:rsidRPr="00504053" w14:paraId="12A94E9A" w14:textId="77777777" w:rsidTr="00DB3361">
        <w:trPr>
          <w:jc w:val="center"/>
        </w:trPr>
        <w:tc>
          <w:tcPr>
            <w:tcW w:w="1077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E4D9DBE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i/>
                <w:szCs w:val="24"/>
              </w:rPr>
            </w:pPr>
            <w:r w:rsidRPr="00504053">
              <w:rPr>
                <w:rFonts w:eastAsia="Times New Roman" w:cs="Times New Roman"/>
                <w:i/>
                <w:szCs w:val="24"/>
              </w:rPr>
              <w:t>Loneliness</w:t>
            </w:r>
          </w:p>
        </w:tc>
      </w:tr>
      <w:tr w:rsidR="00504053" w:rsidRPr="00504053" w14:paraId="6AAA3733" w14:textId="77777777" w:rsidTr="00DB3361">
        <w:trPr>
          <w:jc w:val="center"/>
        </w:trPr>
        <w:tc>
          <w:tcPr>
            <w:tcW w:w="2836" w:type="dxa"/>
            <w:tcBorders>
              <w:top w:val="single" w:sz="4" w:space="0" w:color="auto"/>
            </w:tcBorders>
          </w:tcPr>
          <w:p w14:paraId="043935DA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 xml:space="preserve">     Configural invaria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D39FC0" w14:textId="77777777" w:rsidR="00B75238" w:rsidRPr="00504053" w:rsidRDefault="00B75238" w:rsidP="00B75238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22.111 (1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A43B07" w14:textId="77777777" w:rsidR="00B75238" w:rsidRPr="00504053" w:rsidRDefault="00B75238" w:rsidP="00B7523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D7950D1" w14:textId="77777777" w:rsidR="00B75238" w:rsidRPr="00504053" w:rsidRDefault="00B75238" w:rsidP="00B75238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35 [0.000; 0.064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1E0A2B" w14:textId="77777777" w:rsidR="00B75238" w:rsidRPr="00504053" w:rsidRDefault="00B75238" w:rsidP="00B75238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2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78B57D" w14:textId="77777777" w:rsidR="00B75238" w:rsidRPr="00504053" w:rsidRDefault="00B75238" w:rsidP="00B75238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99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2D75A27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</w:p>
        </w:tc>
      </w:tr>
      <w:tr w:rsidR="00504053" w:rsidRPr="00504053" w14:paraId="4B151140" w14:textId="77777777" w:rsidTr="00DB3361">
        <w:trPr>
          <w:jc w:val="center"/>
        </w:trPr>
        <w:tc>
          <w:tcPr>
            <w:tcW w:w="2836" w:type="dxa"/>
          </w:tcPr>
          <w:p w14:paraId="1F147FBD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 xml:space="preserve">     Metric invariance</w:t>
            </w:r>
          </w:p>
        </w:tc>
        <w:tc>
          <w:tcPr>
            <w:tcW w:w="1701" w:type="dxa"/>
          </w:tcPr>
          <w:p w14:paraId="707531D3" w14:textId="77777777" w:rsidR="00B75238" w:rsidRPr="00504053" w:rsidRDefault="00B75238" w:rsidP="00B75238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23.909 (19)</w:t>
            </w:r>
          </w:p>
        </w:tc>
        <w:tc>
          <w:tcPr>
            <w:tcW w:w="992" w:type="dxa"/>
          </w:tcPr>
          <w:p w14:paraId="5B056662" w14:textId="77777777" w:rsidR="00B75238" w:rsidRPr="00504053" w:rsidRDefault="00B75238" w:rsidP="00B75238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504053">
              <w:rPr>
                <w:rFonts w:cs="Times New Roman"/>
                <w:b/>
                <w:szCs w:val="24"/>
              </w:rPr>
              <w:t>0.771</w:t>
            </w:r>
          </w:p>
        </w:tc>
        <w:tc>
          <w:tcPr>
            <w:tcW w:w="2268" w:type="dxa"/>
          </w:tcPr>
          <w:p w14:paraId="7935ABD1" w14:textId="77777777" w:rsidR="00B75238" w:rsidRPr="00504053" w:rsidRDefault="00B75238" w:rsidP="00B75238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26 [0.000; 0.054]</w:t>
            </w:r>
          </w:p>
        </w:tc>
        <w:tc>
          <w:tcPr>
            <w:tcW w:w="992" w:type="dxa"/>
          </w:tcPr>
          <w:p w14:paraId="1B0D788C" w14:textId="77777777" w:rsidR="00B75238" w:rsidRPr="00504053" w:rsidRDefault="00B75238" w:rsidP="00B75238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26</w:t>
            </w:r>
          </w:p>
        </w:tc>
        <w:tc>
          <w:tcPr>
            <w:tcW w:w="992" w:type="dxa"/>
          </w:tcPr>
          <w:p w14:paraId="6ED66401" w14:textId="77777777" w:rsidR="00B75238" w:rsidRPr="00504053" w:rsidRDefault="00B75238" w:rsidP="00B75238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998</w:t>
            </w:r>
          </w:p>
        </w:tc>
        <w:tc>
          <w:tcPr>
            <w:tcW w:w="993" w:type="dxa"/>
          </w:tcPr>
          <w:p w14:paraId="31C76FB4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02</w:t>
            </w:r>
          </w:p>
        </w:tc>
      </w:tr>
      <w:tr w:rsidR="00504053" w:rsidRPr="00504053" w14:paraId="4550ADFE" w14:textId="77777777" w:rsidTr="00DB3361">
        <w:trPr>
          <w:jc w:val="center"/>
        </w:trPr>
        <w:tc>
          <w:tcPr>
            <w:tcW w:w="2836" w:type="dxa"/>
          </w:tcPr>
          <w:p w14:paraId="02439B52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 xml:space="preserve">     Scalar invariance</w:t>
            </w:r>
          </w:p>
        </w:tc>
        <w:tc>
          <w:tcPr>
            <w:tcW w:w="1701" w:type="dxa"/>
          </w:tcPr>
          <w:p w14:paraId="76AA4ECF" w14:textId="77777777" w:rsidR="00B75238" w:rsidRPr="00504053" w:rsidRDefault="00B75238" w:rsidP="00B75238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28.767 (25)</w:t>
            </w:r>
          </w:p>
        </w:tc>
        <w:tc>
          <w:tcPr>
            <w:tcW w:w="992" w:type="dxa"/>
          </w:tcPr>
          <w:p w14:paraId="7E9E59FA" w14:textId="77777777" w:rsidR="00B75238" w:rsidRPr="00504053" w:rsidRDefault="00B75238" w:rsidP="00B75238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555</w:t>
            </w:r>
          </w:p>
        </w:tc>
        <w:tc>
          <w:tcPr>
            <w:tcW w:w="2268" w:type="dxa"/>
          </w:tcPr>
          <w:p w14:paraId="1BEEC9A1" w14:textId="77777777" w:rsidR="00B75238" w:rsidRPr="00504053" w:rsidRDefault="00B75238" w:rsidP="00B75238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20 [0.000; 0.047]</w:t>
            </w:r>
          </w:p>
        </w:tc>
        <w:tc>
          <w:tcPr>
            <w:tcW w:w="992" w:type="dxa"/>
          </w:tcPr>
          <w:p w14:paraId="32B9D811" w14:textId="77777777" w:rsidR="00B75238" w:rsidRPr="00504053" w:rsidRDefault="00B75238" w:rsidP="00B75238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28</w:t>
            </w:r>
          </w:p>
        </w:tc>
        <w:tc>
          <w:tcPr>
            <w:tcW w:w="992" w:type="dxa"/>
          </w:tcPr>
          <w:p w14:paraId="1EA2CEF5" w14:textId="77777777" w:rsidR="00B75238" w:rsidRPr="00504053" w:rsidRDefault="00B75238" w:rsidP="00B75238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998</w:t>
            </w:r>
          </w:p>
        </w:tc>
        <w:tc>
          <w:tcPr>
            <w:tcW w:w="993" w:type="dxa"/>
          </w:tcPr>
          <w:p w14:paraId="66EA4B1E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00</w:t>
            </w:r>
          </w:p>
        </w:tc>
      </w:tr>
      <w:tr w:rsidR="00504053" w:rsidRPr="00504053" w14:paraId="6D3D443E" w14:textId="77777777" w:rsidTr="00DB3361">
        <w:trPr>
          <w:jc w:val="center"/>
        </w:trPr>
        <w:tc>
          <w:tcPr>
            <w:tcW w:w="2836" w:type="dxa"/>
          </w:tcPr>
          <w:p w14:paraId="432FB8EC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 xml:space="preserve">     Residual invariance</w:t>
            </w:r>
          </w:p>
        </w:tc>
        <w:tc>
          <w:tcPr>
            <w:tcW w:w="1701" w:type="dxa"/>
          </w:tcPr>
          <w:p w14:paraId="18D612CC" w14:textId="77777777" w:rsidR="00B75238" w:rsidRPr="00504053" w:rsidRDefault="00B75238" w:rsidP="00B75238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31.444 (31)</w:t>
            </w:r>
          </w:p>
        </w:tc>
        <w:tc>
          <w:tcPr>
            <w:tcW w:w="992" w:type="dxa"/>
          </w:tcPr>
          <w:p w14:paraId="679BE683" w14:textId="77777777" w:rsidR="00B75238" w:rsidRPr="00504053" w:rsidRDefault="00B75238" w:rsidP="00B75238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941</w:t>
            </w:r>
          </w:p>
        </w:tc>
        <w:tc>
          <w:tcPr>
            <w:tcW w:w="2268" w:type="dxa"/>
          </w:tcPr>
          <w:p w14:paraId="62E71797" w14:textId="77777777" w:rsidR="00B75238" w:rsidRPr="00504053" w:rsidRDefault="00B75238" w:rsidP="00B75238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06 [0.000; 0.039]</w:t>
            </w:r>
          </w:p>
        </w:tc>
        <w:tc>
          <w:tcPr>
            <w:tcW w:w="992" w:type="dxa"/>
          </w:tcPr>
          <w:p w14:paraId="5680DA30" w14:textId="77777777" w:rsidR="00B75238" w:rsidRPr="00504053" w:rsidRDefault="00B75238" w:rsidP="00B75238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28</w:t>
            </w:r>
          </w:p>
        </w:tc>
        <w:tc>
          <w:tcPr>
            <w:tcW w:w="992" w:type="dxa"/>
          </w:tcPr>
          <w:p w14:paraId="283F5794" w14:textId="77777777" w:rsidR="00B75238" w:rsidRPr="00504053" w:rsidRDefault="00B75238" w:rsidP="00B75238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1.000</w:t>
            </w:r>
          </w:p>
        </w:tc>
        <w:tc>
          <w:tcPr>
            <w:tcW w:w="993" w:type="dxa"/>
          </w:tcPr>
          <w:p w14:paraId="210F9113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02</w:t>
            </w:r>
          </w:p>
        </w:tc>
      </w:tr>
      <w:tr w:rsidR="00504053" w:rsidRPr="00504053" w14:paraId="78843140" w14:textId="77777777" w:rsidTr="00DB3361">
        <w:trPr>
          <w:jc w:val="center"/>
        </w:trPr>
        <w:tc>
          <w:tcPr>
            <w:tcW w:w="1077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26FDD28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i/>
                <w:szCs w:val="24"/>
              </w:rPr>
            </w:pPr>
            <w:r w:rsidRPr="00504053">
              <w:rPr>
                <w:rFonts w:eastAsia="Times New Roman" w:cs="Times New Roman"/>
                <w:i/>
                <w:szCs w:val="24"/>
              </w:rPr>
              <w:t xml:space="preserve">Depressiveness  </w:t>
            </w:r>
          </w:p>
        </w:tc>
      </w:tr>
      <w:tr w:rsidR="00504053" w:rsidRPr="00504053" w14:paraId="664CFCE6" w14:textId="77777777" w:rsidTr="00DB3361">
        <w:trPr>
          <w:jc w:val="center"/>
        </w:trPr>
        <w:tc>
          <w:tcPr>
            <w:tcW w:w="2836" w:type="dxa"/>
            <w:tcBorders>
              <w:top w:val="single" w:sz="4" w:space="0" w:color="auto"/>
              <w:bottom w:val="nil"/>
            </w:tcBorders>
          </w:tcPr>
          <w:p w14:paraId="02626FC5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 xml:space="preserve">     Configural invaria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669470" w14:textId="77777777" w:rsidR="00B75238" w:rsidRPr="00504053" w:rsidRDefault="00B75238" w:rsidP="00B75238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16.481 (1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594530" w14:textId="77777777" w:rsidR="00B75238" w:rsidRPr="00504053" w:rsidRDefault="00B75238" w:rsidP="00B75238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AC00B44" w14:textId="77777777" w:rsidR="00B75238" w:rsidRPr="00504053" w:rsidRDefault="00B75238" w:rsidP="00B75238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16 [0.000; 0.052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7D1ED2" w14:textId="77777777" w:rsidR="00B75238" w:rsidRPr="00504053" w:rsidRDefault="00B75238" w:rsidP="00B75238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1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144671" w14:textId="77777777" w:rsidR="00B75238" w:rsidRPr="00504053" w:rsidRDefault="00B75238" w:rsidP="00B75238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1.00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7DF22F6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</w:p>
        </w:tc>
      </w:tr>
      <w:tr w:rsidR="00504053" w:rsidRPr="00504053" w14:paraId="671D0B8B" w14:textId="77777777" w:rsidTr="00DB3361">
        <w:trPr>
          <w:jc w:val="center"/>
        </w:trPr>
        <w:tc>
          <w:tcPr>
            <w:tcW w:w="2836" w:type="dxa"/>
            <w:tcBorders>
              <w:top w:val="nil"/>
              <w:bottom w:val="nil"/>
            </w:tcBorders>
          </w:tcPr>
          <w:p w14:paraId="328EF2F9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 xml:space="preserve">     Metric invariance</w:t>
            </w:r>
          </w:p>
        </w:tc>
        <w:tc>
          <w:tcPr>
            <w:tcW w:w="1701" w:type="dxa"/>
            <w:tcBorders>
              <w:bottom w:val="nil"/>
            </w:tcBorders>
          </w:tcPr>
          <w:p w14:paraId="310C181E" w14:textId="77777777" w:rsidR="00B75238" w:rsidRPr="00504053" w:rsidRDefault="00B75238" w:rsidP="00B75238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18.775 (19)</w:t>
            </w:r>
          </w:p>
        </w:tc>
        <w:tc>
          <w:tcPr>
            <w:tcW w:w="992" w:type="dxa"/>
            <w:tcBorders>
              <w:bottom w:val="nil"/>
            </w:tcBorders>
          </w:tcPr>
          <w:p w14:paraId="380612B0" w14:textId="77777777" w:rsidR="00B75238" w:rsidRPr="00504053" w:rsidRDefault="00B75238" w:rsidP="00B75238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504053">
              <w:rPr>
                <w:rFonts w:cs="Times New Roman"/>
                <w:b/>
                <w:szCs w:val="24"/>
              </w:rPr>
              <w:t>0.701</w:t>
            </w:r>
          </w:p>
        </w:tc>
        <w:tc>
          <w:tcPr>
            <w:tcW w:w="2268" w:type="dxa"/>
            <w:tcBorders>
              <w:bottom w:val="nil"/>
            </w:tcBorders>
          </w:tcPr>
          <w:p w14:paraId="5C07B0F8" w14:textId="77777777" w:rsidR="00B75238" w:rsidRPr="00504053" w:rsidRDefault="00B75238" w:rsidP="00B75238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00 [0.000; 0.044]</w:t>
            </w:r>
          </w:p>
        </w:tc>
        <w:tc>
          <w:tcPr>
            <w:tcW w:w="992" w:type="dxa"/>
            <w:tcBorders>
              <w:bottom w:val="nil"/>
            </w:tcBorders>
          </w:tcPr>
          <w:p w14:paraId="2E1CFB6D" w14:textId="77777777" w:rsidR="00B75238" w:rsidRPr="00504053" w:rsidRDefault="00B75238" w:rsidP="00B75238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19</w:t>
            </w:r>
          </w:p>
        </w:tc>
        <w:tc>
          <w:tcPr>
            <w:tcW w:w="992" w:type="dxa"/>
            <w:tcBorders>
              <w:bottom w:val="nil"/>
            </w:tcBorders>
          </w:tcPr>
          <w:p w14:paraId="28E65C91" w14:textId="77777777" w:rsidR="00B75238" w:rsidRPr="00504053" w:rsidRDefault="00B75238" w:rsidP="00B75238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1.000</w:t>
            </w:r>
          </w:p>
        </w:tc>
        <w:tc>
          <w:tcPr>
            <w:tcW w:w="993" w:type="dxa"/>
            <w:tcBorders>
              <w:bottom w:val="nil"/>
            </w:tcBorders>
          </w:tcPr>
          <w:p w14:paraId="2879E398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00</w:t>
            </w:r>
          </w:p>
        </w:tc>
      </w:tr>
      <w:tr w:rsidR="00504053" w:rsidRPr="00504053" w14:paraId="1D40A59F" w14:textId="77777777" w:rsidTr="00DB3361">
        <w:trPr>
          <w:jc w:val="center"/>
        </w:trPr>
        <w:tc>
          <w:tcPr>
            <w:tcW w:w="2836" w:type="dxa"/>
            <w:tcBorders>
              <w:top w:val="nil"/>
              <w:bottom w:val="nil"/>
            </w:tcBorders>
          </w:tcPr>
          <w:p w14:paraId="6050BEB8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 xml:space="preserve">     Scalar invarianc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B16FEA" w14:textId="77777777" w:rsidR="00B75238" w:rsidRPr="00504053" w:rsidRDefault="00B75238" w:rsidP="00B75238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26.654 (2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1F1A07" w14:textId="77777777" w:rsidR="00B75238" w:rsidRPr="00504053" w:rsidRDefault="00B75238" w:rsidP="00B75238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24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2367D53" w14:textId="77777777" w:rsidR="00B75238" w:rsidRPr="00504053" w:rsidRDefault="00B75238" w:rsidP="00B75238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13 [0.000; 0.043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729985" w14:textId="77777777" w:rsidR="00B75238" w:rsidRPr="00504053" w:rsidRDefault="00B75238" w:rsidP="00B75238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7837EB" w14:textId="77777777" w:rsidR="00B75238" w:rsidRPr="00504053" w:rsidRDefault="00B75238" w:rsidP="00B75238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99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105F97A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01</w:t>
            </w:r>
          </w:p>
        </w:tc>
      </w:tr>
      <w:tr w:rsidR="00504053" w:rsidRPr="00504053" w14:paraId="357EAC31" w14:textId="77777777" w:rsidTr="00DB3361">
        <w:trPr>
          <w:jc w:val="center"/>
        </w:trPr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14:paraId="541E989B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 xml:space="preserve">     Residual invarianc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4D155F7" w14:textId="77777777" w:rsidR="00B75238" w:rsidRPr="00504053" w:rsidRDefault="00B75238" w:rsidP="00B75238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30.463 (3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DDBAE89" w14:textId="77777777" w:rsidR="00B75238" w:rsidRPr="00504053" w:rsidRDefault="00B75238" w:rsidP="00B75238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81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FC39463" w14:textId="77777777" w:rsidR="00B75238" w:rsidRPr="00504053" w:rsidRDefault="00B75238" w:rsidP="00B75238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00 [0.000; 0.037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D2072E8" w14:textId="77777777" w:rsidR="00B75238" w:rsidRPr="00504053" w:rsidRDefault="00B75238" w:rsidP="00B75238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2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0E4F910" w14:textId="77777777" w:rsidR="00B75238" w:rsidRPr="00504053" w:rsidRDefault="00B75238" w:rsidP="00B75238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1.00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B3398ED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01</w:t>
            </w:r>
          </w:p>
        </w:tc>
      </w:tr>
      <w:tr w:rsidR="00B75238" w:rsidRPr="00504053" w14:paraId="4A65FBEC" w14:textId="77777777" w:rsidTr="00DB3361">
        <w:trPr>
          <w:jc w:val="center"/>
        </w:trPr>
        <w:tc>
          <w:tcPr>
            <w:tcW w:w="10774" w:type="dxa"/>
            <w:gridSpan w:val="7"/>
            <w:tcBorders>
              <w:top w:val="single" w:sz="4" w:space="0" w:color="auto"/>
              <w:bottom w:val="nil"/>
            </w:tcBorders>
          </w:tcPr>
          <w:p w14:paraId="57A0AEFD" w14:textId="77777777" w:rsidR="00B75238" w:rsidRPr="00504053" w:rsidRDefault="00B75238" w:rsidP="00B75238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i/>
                <w:szCs w:val="24"/>
              </w:rPr>
              <w:t xml:space="preserve">Note. </w:t>
            </w:r>
            <w:proofErr w:type="spellStart"/>
            <w:r w:rsidRPr="00504053">
              <w:rPr>
                <w:rFonts w:cs="Times New Roman"/>
                <w:szCs w:val="24"/>
              </w:rPr>
              <w:t>df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= Degrees of freedom. RMSEA = Root mean square error of approximation. SRMR = Standardized root mean square residual. CFI = Comparative fit index. Bold print indicates the selected level of invariance.</w:t>
            </w:r>
          </w:p>
        </w:tc>
      </w:tr>
      <w:bookmarkEnd w:id="5"/>
    </w:tbl>
    <w:p w14:paraId="6556B72E" w14:textId="6AB98EE3" w:rsidR="00EF5E27" w:rsidRPr="00504053" w:rsidRDefault="00EF5E27" w:rsidP="00B75238"/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94"/>
        <w:gridCol w:w="1701"/>
        <w:gridCol w:w="992"/>
        <w:gridCol w:w="2268"/>
        <w:gridCol w:w="992"/>
        <w:gridCol w:w="992"/>
        <w:gridCol w:w="993"/>
      </w:tblGrid>
      <w:tr w:rsidR="00504053" w:rsidRPr="00504053" w14:paraId="3066881F" w14:textId="77777777" w:rsidTr="0066725D">
        <w:trPr>
          <w:jc w:val="center"/>
        </w:trPr>
        <w:tc>
          <w:tcPr>
            <w:tcW w:w="10632" w:type="dxa"/>
            <w:gridSpan w:val="7"/>
            <w:tcBorders>
              <w:top w:val="nil"/>
              <w:bottom w:val="single" w:sz="4" w:space="0" w:color="auto"/>
            </w:tcBorders>
          </w:tcPr>
          <w:p w14:paraId="19536C18" w14:textId="6911896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lastRenderedPageBreak/>
              <w:t>Table S6. CLPM stationarity tests.</w:t>
            </w:r>
          </w:p>
        </w:tc>
      </w:tr>
      <w:tr w:rsidR="00504053" w:rsidRPr="00504053" w14:paraId="37141638" w14:textId="77777777" w:rsidTr="0066725D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880D7F7" w14:textId="17C18FC5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i/>
                <w:szCs w:val="24"/>
              </w:rPr>
              <w:t>Network diversity</w:t>
            </w:r>
            <w:r w:rsidRPr="00504053">
              <w:rPr>
                <w:rFonts w:eastAsia="Times New Roman" w:cs="Times New Roman"/>
                <w:szCs w:val="24"/>
              </w:rPr>
              <w:t xml:space="preserve"> a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E9FC3E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χ</w:t>
            </w:r>
            <w:r w:rsidRPr="00504053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504053">
              <w:rPr>
                <w:rFonts w:eastAsia="Times New Roman" w:cs="Times New Roman"/>
                <w:szCs w:val="24"/>
              </w:rPr>
              <w:t xml:space="preserve"> (df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7EA45F" w14:textId="77777777" w:rsidR="0066725D" w:rsidRPr="00504053" w:rsidRDefault="0066725D" w:rsidP="0066725D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Δχ</w:t>
            </w:r>
            <w:r w:rsidRPr="00504053">
              <w:rPr>
                <w:rFonts w:cs="Times New Roman"/>
                <w:szCs w:val="24"/>
                <w:vertAlign w:val="superscript"/>
              </w:rPr>
              <w:t>2</w:t>
            </w:r>
            <w:r w:rsidRPr="00504053">
              <w:rPr>
                <w:rFonts w:cs="Times New Roman"/>
                <w:szCs w:val="24"/>
              </w:rPr>
              <w:t xml:space="preserve"> </w:t>
            </w:r>
            <w:r w:rsidRPr="00504053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D74C627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RMSEA [90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3E28089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SRM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69F4B7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CF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2DDEE85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ΔCFI</w:t>
            </w:r>
          </w:p>
        </w:tc>
      </w:tr>
      <w:tr w:rsidR="00504053" w:rsidRPr="00504053" w14:paraId="15DA6A8F" w14:textId="77777777" w:rsidTr="0066725D">
        <w:trPr>
          <w:jc w:val="center"/>
        </w:trPr>
        <w:tc>
          <w:tcPr>
            <w:tcW w:w="1063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8A53B23" w14:textId="77777777" w:rsidR="0066725D" w:rsidRPr="00504053" w:rsidRDefault="0066725D" w:rsidP="0066725D">
            <w:pPr>
              <w:widowControl w:val="0"/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a)</w:t>
            </w:r>
            <w:r w:rsidRPr="00504053">
              <w:rPr>
                <w:rFonts w:eastAsia="Times New Roman" w:cs="Times New Roman"/>
                <w:i/>
                <w:szCs w:val="24"/>
              </w:rPr>
              <w:t xml:space="preserve"> Life satisfaction</w:t>
            </w:r>
          </w:p>
        </w:tc>
      </w:tr>
      <w:tr w:rsidR="00504053" w:rsidRPr="00504053" w14:paraId="1D94F6C9" w14:textId="77777777" w:rsidTr="0066725D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7736B64E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 xml:space="preserve">     Unconstrained mode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FCBDAF" w14:textId="77777777" w:rsidR="0066725D" w:rsidRPr="00504053" w:rsidRDefault="0066725D" w:rsidP="0066725D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336.236 (14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05930D" w14:textId="77777777" w:rsidR="0066725D" w:rsidRPr="00504053" w:rsidRDefault="0066725D" w:rsidP="0066725D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7E74791" w14:textId="77777777" w:rsidR="0066725D" w:rsidRPr="00504053" w:rsidRDefault="0066725D" w:rsidP="0066725D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57 [0.049; 0.065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B16A75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4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4DC9BE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95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E41638D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</w:p>
        </w:tc>
      </w:tr>
      <w:tr w:rsidR="00504053" w:rsidRPr="00504053" w14:paraId="4B610DC0" w14:textId="77777777" w:rsidTr="0066725D">
        <w:trPr>
          <w:jc w:val="center"/>
        </w:trPr>
        <w:tc>
          <w:tcPr>
            <w:tcW w:w="2694" w:type="dxa"/>
          </w:tcPr>
          <w:p w14:paraId="76CC3955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 xml:space="preserve">     Stationary model</w:t>
            </w:r>
          </w:p>
        </w:tc>
        <w:tc>
          <w:tcPr>
            <w:tcW w:w="1701" w:type="dxa"/>
          </w:tcPr>
          <w:p w14:paraId="13C07A8D" w14:textId="77777777" w:rsidR="0066725D" w:rsidRPr="00504053" w:rsidRDefault="0066725D" w:rsidP="0066725D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343.932 (156)</w:t>
            </w:r>
          </w:p>
        </w:tc>
        <w:tc>
          <w:tcPr>
            <w:tcW w:w="992" w:type="dxa"/>
          </w:tcPr>
          <w:p w14:paraId="5A2A32B0" w14:textId="77777777" w:rsidR="0066725D" w:rsidRPr="00504053" w:rsidRDefault="0066725D" w:rsidP="0066725D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504053">
              <w:rPr>
                <w:rFonts w:cs="Times New Roman"/>
                <w:b/>
                <w:szCs w:val="24"/>
              </w:rPr>
              <w:t>0.644</w:t>
            </w:r>
          </w:p>
        </w:tc>
        <w:tc>
          <w:tcPr>
            <w:tcW w:w="2268" w:type="dxa"/>
          </w:tcPr>
          <w:p w14:paraId="1FE75E02" w14:textId="77777777" w:rsidR="0066725D" w:rsidRPr="00504053" w:rsidRDefault="0066725D" w:rsidP="0066725D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56 [0.048; 0.064]</w:t>
            </w:r>
          </w:p>
        </w:tc>
        <w:tc>
          <w:tcPr>
            <w:tcW w:w="992" w:type="dxa"/>
          </w:tcPr>
          <w:p w14:paraId="0A0E44ED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42</w:t>
            </w:r>
          </w:p>
        </w:tc>
        <w:tc>
          <w:tcPr>
            <w:tcW w:w="992" w:type="dxa"/>
          </w:tcPr>
          <w:p w14:paraId="6076F58A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959</w:t>
            </w:r>
          </w:p>
        </w:tc>
        <w:tc>
          <w:tcPr>
            <w:tcW w:w="993" w:type="dxa"/>
          </w:tcPr>
          <w:p w14:paraId="4EB686E0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00</w:t>
            </w:r>
          </w:p>
        </w:tc>
      </w:tr>
      <w:tr w:rsidR="00504053" w:rsidRPr="00504053" w14:paraId="2FA2AACA" w14:textId="77777777" w:rsidTr="0066725D">
        <w:trPr>
          <w:jc w:val="center"/>
        </w:trPr>
        <w:tc>
          <w:tcPr>
            <w:tcW w:w="1063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5595870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i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b)</w:t>
            </w:r>
            <w:r w:rsidRPr="00504053">
              <w:rPr>
                <w:rFonts w:eastAsia="Times New Roman" w:cs="Times New Roman"/>
                <w:i/>
                <w:szCs w:val="24"/>
              </w:rPr>
              <w:t xml:space="preserve"> Loneliness</w:t>
            </w:r>
          </w:p>
        </w:tc>
      </w:tr>
      <w:tr w:rsidR="00504053" w:rsidRPr="00504053" w14:paraId="4E5DA574" w14:textId="77777777" w:rsidTr="0066725D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0E7EC2A8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 xml:space="preserve">     Unconstrained mode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FFE4E25" w14:textId="77777777" w:rsidR="0066725D" w:rsidRPr="00504053" w:rsidRDefault="0066725D" w:rsidP="0066725D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189.890 (5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08B43D" w14:textId="77777777" w:rsidR="0066725D" w:rsidRPr="00504053" w:rsidRDefault="0066725D" w:rsidP="0066725D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AF756FC" w14:textId="77777777" w:rsidR="0066725D" w:rsidRPr="00504053" w:rsidRDefault="0066725D" w:rsidP="0066725D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78 [0.066; 0.091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D0DEB0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4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FBB0F3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95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2C017CA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</w:p>
        </w:tc>
      </w:tr>
      <w:tr w:rsidR="00504053" w:rsidRPr="00504053" w14:paraId="74F4316E" w14:textId="77777777" w:rsidTr="0066725D">
        <w:trPr>
          <w:jc w:val="center"/>
        </w:trPr>
        <w:tc>
          <w:tcPr>
            <w:tcW w:w="2694" w:type="dxa"/>
          </w:tcPr>
          <w:p w14:paraId="79A143C1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 xml:space="preserve">     Stationary model</w:t>
            </w:r>
          </w:p>
        </w:tc>
        <w:tc>
          <w:tcPr>
            <w:tcW w:w="1701" w:type="dxa"/>
          </w:tcPr>
          <w:p w14:paraId="3AB1438B" w14:textId="77777777" w:rsidR="0066725D" w:rsidRPr="00504053" w:rsidRDefault="0066725D" w:rsidP="0066725D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199.072 (63)</w:t>
            </w:r>
          </w:p>
        </w:tc>
        <w:tc>
          <w:tcPr>
            <w:tcW w:w="992" w:type="dxa"/>
          </w:tcPr>
          <w:p w14:paraId="3D78EBDC" w14:textId="77777777" w:rsidR="0066725D" w:rsidRPr="00504053" w:rsidRDefault="0066725D" w:rsidP="0066725D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504053">
              <w:rPr>
                <w:rFonts w:cs="Times New Roman"/>
                <w:b/>
                <w:szCs w:val="24"/>
              </w:rPr>
              <w:t>0.457</w:t>
            </w:r>
          </w:p>
        </w:tc>
        <w:tc>
          <w:tcPr>
            <w:tcW w:w="2268" w:type="dxa"/>
          </w:tcPr>
          <w:p w14:paraId="62FD31E2" w14:textId="77777777" w:rsidR="0066725D" w:rsidRPr="00504053" w:rsidRDefault="0066725D" w:rsidP="0066725D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75 [0.063; 0.086]</w:t>
            </w:r>
          </w:p>
        </w:tc>
        <w:tc>
          <w:tcPr>
            <w:tcW w:w="992" w:type="dxa"/>
          </w:tcPr>
          <w:p w14:paraId="266F9893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43</w:t>
            </w:r>
          </w:p>
        </w:tc>
        <w:tc>
          <w:tcPr>
            <w:tcW w:w="992" w:type="dxa"/>
          </w:tcPr>
          <w:p w14:paraId="223D0157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953</w:t>
            </w:r>
          </w:p>
        </w:tc>
        <w:tc>
          <w:tcPr>
            <w:tcW w:w="993" w:type="dxa"/>
          </w:tcPr>
          <w:p w14:paraId="19693A74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01</w:t>
            </w:r>
          </w:p>
        </w:tc>
      </w:tr>
      <w:tr w:rsidR="00504053" w:rsidRPr="00504053" w14:paraId="7DB17DAD" w14:textId="77777777" w:rsidTr="0066725D">
        <w:trPr>
          <w:jc w:val="center"/>
        </w:trPr>
        <w:tc>
          <w:tcPr>
            <w:tcW w:w="1063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7193921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i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c)</w:t>
            </w:r>
            <w:r w:rsidRPr="00504053">
              <w:rPr>
                <w:rFonts w:eastAsia="Times New Roman" w:cs="Times New Roman"/>
                <w:i/>
                <w:szCs w:val="24"/>
              </w:rPr>
              <w:t xml:space="preserve"> Depressiveness  </w:t>
            </w:r>
          </w:p>
        </w:tc>
      </w:tr>
      <w:tr w:rsidR="00504053" w:rsidRPr="00504053" w14:paraId="35D5F63F" w14:textId="77777777" w:rsidTr="0066725D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1D2F5C1F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 xml:space="preserve">     Unconstrained mode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EDD7EB" w14:textId="77777777" w:rsidR="0066725D" w:rsidRPr="00504053" w:rsidRDefault="0066725D" w:rsidP="0066725D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151.519 (5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81373A" w14:textId="77777777" w:rsidR="0066725D" w:rsidRPr="00504053" w:rsidRDefault="0066725D" w:rsidP="0066725D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7307246" w14:textId="77777777" w:rsidR="0066725D" w:rsidRPr="00504053" w:rsidRDefault="0066725D" w:rsidP="0066725D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66 [0.054; 0.079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9CEF34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2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915676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97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DAECC06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</w:p>
        </w:tc>
      </w:tr>
      <w:tr w:rsidR="00504053" w:rsidRPr="00504053" w14:paraId="65CDB42F" w14:textId="77777777" w:rsidTr="0066725D">
        <w:trPr>
          <w:jc w:val="center"/>
        </w:trPr>
        <w:tc>
          <w:tcPr>
            <w:tcW w:w="2694" w:type="dxa"/>
          </w:tcPr>
          <w:p w14:paraId="6C54904C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 xml:space="preserve">     Stationary model</w:t>
            </w:r>
          </w:p>
        </w:tc>
        <w:tc>
          <w:tcPr>
            <w:tcW w:w="1701" w:type="dxa"/>
            <w:tcBorders>
              <w:bottom w:val="nil"/>
            </w:tcBorders>
          </w:tcPr>
          <w:p w14:paraId="0330A368" w14:textId="77777777" w:rsidR="0066725D" w:rsidRPr="00504053" w:rsidRDefault="0066725D" w:rsidP="0066725D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155.706 (63)</w:t>
            </w:r>
          </w:p>
        </w:tc>
        <w:tc>
          <w:tcPr>
            <w:tcW w:w="992" w:type="dxa"/>
            <w:tcBorders>
              <w:bottom w:val="nil"/>
            </w:tcBorders>
          </w:tcPr>
          <w:p w14:paraId="7BF9808E" w14:textId="77777777" w:rsidR="0066725D" w:rsidRPr="00504053" w:rsidRDefault="0066725D" w:rsidP="0066725D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504053">
              <w:rPr>
                <w:rFonts w:cs="Times New Roman"/>
                <w:b/>
                <w:szCs w:val="24"/>
              </w:rPr>
              <w:t>0.886</w:t>
            </w:r>
          </w:p>
        </w:tc>
        <w:tc>
          <w:tcPr>
            <w:tcW w:w="2268" w:type="dxa"/>
            <w:tcBorders>
              <w:bottom w:val="nil"/>
            </w:tcBorders>
          </w:tcPr>
          <w:p w14:paraId="2DC5B523" w14:textId="77777777" w:rsidR="0066725D" w:rsidRPr="00504053" w:rsidRDefault="0066725D" w:rsidP="0066725D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62 [0.049; 0.074]</w:t>
            </w:r>
          </w:p>
        </w:tc>
        <w:tc>
          <w:tcPr>
            <w:tcW w:w="992" w:type="dxa"/>
            <w:tcBorders>
              <w:bottom w:val="nil"/>
            </w:tcBorders>
          </w:tcPr>
          <w:p w14:paraId="14C2B956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28</w:t>
            </w:r>
          </w:p>
        </w:tc>
        <w:tc>
          <w:tcPr>
            <w:tcW w:w="992" w:type="dxa"/>
            <w:tcBorders>
              <w:bottom w:val="nil"/>
            </w:tcBorders>
          </w:tcPr>
          <w:p w14:paraId="0D4CE5DF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978</w:t>
            </w:r>
          </w:p>
        </w:tc>
        <w:tc>
          <w:tcPr>
            <w:tcW w:w="993" w:type="dxa"/>
            <w:tcBorders>
              <w:bottom w:val="nil"/>
            </w:tcBorders>
          </w:tcPr>
          <w:p w14:paraId="5A1B5661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01</w:t>
            </w:r>
          </w:p>
        </w:tc>
      </w:tr>
      <w:tr w:rsidR="0066725D" w:rsidRPr="00504053" w14:paraId="7E4343B1" w14:textId="77777777" w:rsidTr="0066725D">
        <w:trPr>
          <w:jc w:val="center"/>
        </w:trPr>
        <w:tc>
          <w:tcPr>
            <w:tcW w:w="10632" w:type="dxa"/>
            <w:gridSpan w:val="7"/>
            <w:tcBorders>
              <w:top w:val="single" w:sz="4" w:space="0" w:color="auto"/>
              <w:bottom w:val="nil"/>
            </w:tcBorders>
          </w:tcPr>
          <w:p w14:paraId="1F864CF6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i/>
                <w:szCs w:val="24"/>
              </w:rPr>
              <w:t xml:space="preserve">Note. </w:t>
            </w:r>
            <w:r w:rsidRPr="00504053">
              <w:rPr>
                <w:rFonts w:eastAsia="Times New Roman" w:cs="Times New Roman"/>
                <w:szCs w:val="24"/>
              </w:rPr>
              <w:t xml:space="preserve">CLPM = Cross-lagged panel model. </w:t>
            </w:r>
            <w:r w:rsidRPr="00504053">
              <w:rPr>
                <w:rFonts w:cs="Times New Roman"/>
                <w:szCs w:val="24"/>
              </w:rPr>
              <w:t>df = Degrees of freedom. RMSEA = Root mean square error of approximation. SRMR = Standardized root mean square residual. CFI = Comparative fit index. Bold print indicates the selected model.</w:t>
            </w:r>
          </w:p>
        </w:tc>
      </w:tr>
    </w:tbl>
    <w:p w14:paraId="170292DF" w14:textId="524703C8" w:rsidR="00E32692" w:rsidRPr="00504053" w:rsidRDefault="00E32692">
      <w:pPr>
        <w:spacing w:after="160" w:line="259" w:lineRule="auto"/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94"/>
        <w:gridCol w:w="1701"/>
        <w:gridCol w:w="992"/>
        <w:gridCol w:w="2268"/>
        <w:gridCol w:w="992"/>
        <w:gridCol w:w="992"/>
        <w:gridCol w:w="993"/>
      </w:tblGrid>
      <w:tr w:rsidR="00504053" w:rsidRPr="00504053" w14:paraId="507E052C" w14:textId="77777777" w:rsidTr="0066725D">
        <w:trPr>
          <w:jc w:val="center"/>
        </w:trPr>
        <w:tc>
          <w:tcPr>
            <w:tcW w:w="10632" w:type="dxa"/>
            <w:gridSpan w:val="7"/>
            <w:tcBorders>
              <w:top w:val="nil"/>
              <w:bottom w:val="single" w:sz="4" w:space="0" w:color="auto"/>
            </w:tcBorders>
          </w:tcPr>
          <w:p w14:paraId="0789E760" w14:textId="60D125A2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Table S7. RI-CLPM stationarity tests.</w:t>
            </w:r>
          </w:p>
        </w:tc>
      </w:tr>
      <w:tr w:rsidR="00504053" w:rsidRPr="00504053" w14:paraId="173955B8" w14:textId="77777777" w:rsidTr="0066725D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D9944C6" w14:textId="7D8406DC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i/>
                <w:szCs w:val="24"/>
              </w:rPr>
              <w:t>Network diversity</w:t>
            </w:r>
            <w:r w:rsidRPr="00504053">
              <w:rPr>
                <w:rFonts w:eastAsia="Times New Roman" w:cs="Times New Roman"/>
                <w:szCs w:val="24"/>
              </w:rPr>
              <w:t xml:space="preserve"> a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F026F6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χ</w:t>
            </w:r>
            <w:r w:rsidRPr="00504053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504053">
              <w:rPr>
                <w:rFonts w:eastAsia="Times New Roman" w:cs="Times New Roman"/>
                <w:szCs w:val="24"/>
              </w:rPr>
              <w:t xml:space="preserve"> (df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138CB3" w14:textId="77777777" w:rsidR="0066725D" w:rsidRPr="00504053" w:rsidRDefault="0066725D" w:rsidP="0066725D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Δχ</w:t>
            </w:r>
            <w:r w:rsidRPr="00504053">
              <w:rPr>
                <w:rFonts w:cs="Times New Roman"/>
                <w:szCs w:val="24"/>
                <w:vertAlign w:val="superscript"/>
              </w:rPr>
              <w:t>2</w:t>
            </w:r>
            <w:r w:rsidRPr="00504053">
              <w:rPr>
                <w:rFonts w:cs="Times New Roman"/>
                <w:szCs w:val="24"/>
              </w:rPr>
              <w:t xml:space="preserve"> </w:t>
            </w:r>
            <w:r w:rsidRPr="00504053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40986FF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RMSEA [90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8CA18E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SRM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1E91E9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CF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1D082DD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ΔCFI</w:t>
            </w:r>
          </w:p>
        </w:tc>
      </w:tr>
      <w:tr w:rsidR="00504053" w:rsidRPr="00504053" w14:paraId="6E450210" w14:textId="77777777" w:rsidTr="0066725D">
        <w:trPr>
          <w:jc w:val="center"/>
        </w:trPr>
        <w:tc>
          <w:tcPr>
            <w:tcW w:w="1063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D9A29DF" w14:textId="77777777" w:rsidR="0066725D" w:rsidRPr="00504053" w:rsidRDefault="0066725D" w:rsidP="0066725D">
            <w:pPr>
              <w:widowControl w:val="0"/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a)</w:t>
            </w:r>
            <w:r w:rsidRPr="00504053">
              <w:rPr>
                <w:rFonts w:eastAsia="Times New Roman" w:cs="Times New Roman"/>
                <w:i/>
                <w:szCs w:val="24"/>
              </w:rPr>
              <w:t xml:space="preserve"> Life satisfaction</w:t>
            </w:r>
          </w:p>
        </w:tc>
      </w:tr>
      <w:tr w:rsidR="00504053" w:rsidRPr="00504053" w14:paraId="08082009" w14:textId="77777777" w:rsidTr="0066725D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686D0689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 xml:space="preserve">     Unconstrained mode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A0B72C" w14:textId="77777777" w:rsidR="0066725D" w:rsidRPr="00504053" w:rsidRDefault="0066725D" w:rsidP="0066725D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326.206 (14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9FE10F" w14:textId="77777777" w:rsidR="0066725D" w:rsidRPr="00504053" w:rsidRDefault="0066725D" w:rsidP="0066725D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189E0A1" w14:textId="77777777" w:rsidR="0066725D" w:rsidRPr="00504053" w:rsidRDefault="0066725D" w:rsidP="0066725D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56 [0.048; 0.065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7B54B5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4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6D83E3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96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B697707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</w:p>
        </w:tc>
      </w:tr>
      <w:tr w:rsidR="00504053" w:rsidRPr="00504053" w14:paraId="19DC4AB3" w14:textId="77777777" w:rsidTr="0066725D">
        <w:trPr>
          <w:jc w:val="center"/>
        </w:trPr>
        <w:tc>
          <w:tcPr>
            <w:tcW w:w="2694" w:type="dxa"/>
          </w:tcPr>
          <w:p w14:paraId="3AC1C09A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 xml:space="preserve">     Stationary model</w:t>
            </w:r>
          </w:p>
        </w:tc>
        <w:tc>
          <w:tcPr>
            <w:tcW w:w="1701" w:type="dxa"/>
          </w:tcPr>
          <w:p w14:paraId="3606AACA" w14:textId="77777777" w:rsidR="0066725D" w:rsidRPr="00504053" w:rsidRDefault="0066725D" w:rsidP="0066725D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332.492 (153)</w:t>
            </w:r>
          </w:p>
        </w:tc>
        <w:tc>
          <w:tcPr>
            <w:tcW w:w="992" w:type="dxa"/>
          </w:tcPr>
          <w:p w14:paraId="38D2CEDD" w14:textId="77777777" w:rsidR="0066725D" w:rsidRPr="00504053" w:rsidRDefault="0066725D" w:rsidP="0066725D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504053">
              <w:rPr>
                <w:rFonts w:cs="Times New Roman"/>
                <w:b/>
                <w:szCs w:val="24"/>
              </w:rPr>
              <w:t>0.484</w:t>
            </w:r>
          </w:p>
        </w:tc>
        <w:tc>
          <w:tcPr>
            <w:tcW w:w="2268" w:type="dxa"/>
          </w:tcPr>
          <w:p w14:paraId="0A56D911" w14:textId="77777777" w:rsidR="0066725D" w:rsidRPr="00504053" w:rsidRDefault="0066725D" w:rsidP="0066725D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55 [0.047; 0.063]</w:t>
            </w:r>
          </w:p>
        </w:tc>
        <w:tc>
          <w:tcPr>
            <w:tcW w:w="992" w:type="dxa"/>
          </w:tcPr>
          <w:p w14:paraId="40D2206A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41</w:t>
            </w:r>
          </w:p>
        </w:tc>
        <w:tc>
          <w:tcPr>
            <w:tcW w:w="992" w:type="dxa"/>
          </w:tcPr>
          <w:p w14:paraId="58326809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961</w:t>
            </w:r>
          </w:p>
        </w:tc>
        <w:tc>
          <w:tcPr>
            <w:tcW w:w="993" w:type="dxa"/>
          </w:tcPr>
          <w:p w14:paraId="20CDFFD5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00</w:t>
            </w:r>
          </w:p>
        </w:tc>
      </w:tr>
      <w:tr w:rsidR="00504053" w:rsidRPr="00504053" w14:paraId="7E3CBFEB" w14:textId="77777777" w:rsidTr="0066725D">
        <w:trPr>
          <w:jc w:val="center"/>
        </w:trPr>
        <w:tc>
          <w:tcPr>
            <w:tcW w:w="1063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32A70F9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i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b)</w:t>
            </w:r>
            <w:r w:rsidRPr="00504053">
              <w:rPr>
                <w:rFonts w:eastAsia="Times New Roman" w:cs="Times New Roman"/>
                <w:i/>
                <w:szCs w:val="24"/>
              </w:rPr>
              <w:t xml:space="preserve"> Loneliness</w:t>
            </w:r>
          </w:p>
        </w:tc>
      </w:tr>
      <w:tr w:rsidR="00504053" w:rsidRPr="00504053" w14:paraId="7009425C" w14:textId="77777777" w:rsidTr="0066725D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7B9B94CD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 xml:space="preserve">     Unconstrained mode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A8752F" w14:textId="77777777" w:rsidR="0066725D" w:rsidRPr="00504053" w:rsidRDefault="0066725D" w:rsidP="0066725D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178.505 (5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A45787" w14:textId="77777777" w:rsidR="0066725D" w:rsidRPr="00504053" w:rsidRDefault="0066725D" w:rsidP="0066725D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ABEAC82" w14:textId="77777777" w:rsidR="0066725D" w:rsidRPr="00504053" w:rsidRDefault="0066725D" w:rsidP="0066725D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78 [0.066; 0.091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ECE897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4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A3E251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95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02E01D6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</w:p>
        </w:tc>
      </w:tr>
      <w:tr w:rsidR="00504053" w:rsidRPr="00504053" w14:paraId="7EB0E395" w14:textId="77777777" w:rsidTr="0066725D">
        <w:trPr>
          <w:jc w:val="center"/>
        </w:trPr>
        <w:tc>
          <w:tcPr>
            <w:tcW w:w="2694" w:type="dxa"/>
          </w:tcPr>
          <w:p w14:paraId="2E43B889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 xml:space="preserve">     Stationary model</w:t>
            </w:r>
          </w:p>
        </w:tc>
        <w:tc>
          <w:tcPr>
            <w:tcW w:w="1701" w:type="dxa"/>
          </w:tcPr>
          <w:p w14:paraId="770B3602" w14:textId="77777777" w:rsidR="0066725D" w:rsidRPr="00504053" w:rsidRDefault="0066725D" w:rsidP="0066725D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182.193 (60)</w:t>
            </w:r>
          </w:p>
        </w:tc>
        <w:tc>
          <w:tcPr>
            <w:tcW w:w="992" w:type="dxa"/>
          </w:tcPr>
          <w:p w14:paraId="0423ED8E" w14:textId="77777777" w:rsidR="0066725D" w:rsidRPr="00504053" w:rsidRDefault="0066725D" w:rsidP="0066725D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504053">
              <w:rPr>
                <w:rFonts w:cs="Times New Roman"/>
                <w:b/>
                <w:szCs w:val="24"/>
              </w:rPr>
              <w:t>0.895</w:t>
            </w:r>
          </w:p>
        </w:tc>
        <w:tc>
          <w:tcPr>
            <w:tcW w:w="2268" w:type="dxa"/>
          </w:tcPr>
          <w:p w14:paraId="715D19C1" w14:textId="77777777" w:rsidR="0066725D" w:rsidRPr="00504053" w:rsidRDefault="0066725D" w:rsidP="0066725D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72 [0.060; 0.084]</w:t>
            </w:r>
          </w:p>
        </w:tc>
        <w:tc>
          <w:tcPr>
            <w:tcW w:w="992" w:type="dxa"/>
          </w:tcPr>
          <w:p w14:paraId="1BB1F1A8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41</w:t>
            </w:r>
          </w:p>
        </w:tc>
        <w:tc>
          <w:tcPr>
            <w:tcW w:w="992" w:type="dxa"/>
          </w:tcPr>
          <w:p w14:paraId="14908D48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958</w:t>
            </w:r>
          </w:p>
        </w:tc>
        <w:tc>
          <w:tcPr>
            <w:tcW w:w="993" w:type="dxa"/>
          </w:tcPr>
          <w:p w14:paraId="0888AF11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01</w:t>
            </w:r>
          </w:p>
        </w:tc>
      </w:tr>
      <w:tr w:rsidR="00504053" w:rsidRPr="00504053" w14:paraId="21F1B849" w14:textId="77777777" w:rsidTr="0066725D">
        <w:trPr>
          <w:jc w:val="center"/>
        </w:trPr>
        <w:tc>
          <w:tcPr>
            <w:tcW w:w="1063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317C51C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i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c)</w:t>
            </w:r>
            <w:r w:rsidRPr="00504053">
              <w:rPr>
                <w:rFonts w:eastAsia="Times New Roman" w:cs="Times New Roman"/>
                <w:i/>
                <w:szCs w:val="24"/>
              </w:rPr>
              <w:t xml:space="preserve"> Depressiveness  </w:t>
            </w:r>
          </w:p>
        </w:tc>
      </w:tr>
      <w:tr w:rsidR="00504053" w:rsidRPr="00504053" w14:paraId="22B012FF" w14:textId="77777777" w:rsidTr="0066725D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51379EB0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 xml:space="preserve">     Unconstrained mode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CF9B6E" w14:textId="77777777" w:rsidR="0066725D" w:rsidRPr="00504053" w:rsidRDefault="0066725D" w:rsidP="0066725D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139.325 (5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8AAE78" w14:textId="77777777" w:rsidR="0066725D" w:rsidRPr="00504053" w:rsidRDefault="0066725D" w:rsidP="0066725D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353ED76" w14:textId="77777777" w:rsidR="0066725D" w:rsidRPr="00504053" w:rsidRDefault="0066725D" w:rsidP="0066725D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65 [0.052; 0.078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C9A6BB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0E113A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97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AB7A7DF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</w:p>
        </w:tc>
      </w:tr>
      <w:tr w:rsidR="00504053" w:rsidRPr="00504053" w14:paraId="1C0B8BB6" w14:textId="77777777" w:rsidTr="0066725D">
        <w:trPr>
          <w:jc w:val="center"/>
        </w:trPr>
        <w:tc>
          <w:tcPr>
            <w:tcW w:w="2694" w:type="dxa"/>
          </w:tcPr>
          <w:p w14:paraId="57D57336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 xml:space="preserve">     Stationary model</w:t>
            </w:r>
          </w:p>
        </w:tc>
        <w:tc>
          <w:tcPr>
            <w:tcW w:w="1701" w:type="dxa"/>
            <w:tcBorders>
              <w:bottom w:val="nil"/>
            </w:tcBorders>
          </w:tcPr>
          <w:p w14:paraId="32B1CFC3" w14:textId="77777777" w:rsidR="0066725D" w:rsidRPr="00504053" w:rsidRDefault="0066725D" w:rsidP="0066725D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142.309 (60)</w:t>
            </w:r>
          </w:p>
        </w:tc>
        <w:tc>
          <w:tcPr>
            <w:tcW w:w="992" w:type="dxa"/>
            <w:tcBorders>
              <w:bottom w:val="nil"/>
            </w:tcBorders>
          </w:tcPr>
          <w:p w14:paraId="6A7C29F4" w14:textId="77777777" w:rsidR="0066725D" w:rsidRPr="00504053" w:rsidRDefault="0066725D" w:rsidP="0066725D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504053">
              <w:rPr>
                <w:rFonts w:cs="Times New Roman"/>
                <w:b/>
                <w:szCs w:val="24"/>
              </w:rPr>
              <w:t>0.817</w:t>
            </w:r>
          </w:p>
        </w:tc>
        <w:tc>
          <w:tcPr>
            <w:tcW w:w="2268" w:type="dxa"/>
            <w:tcBorders>
              <w:bottom w:val="nil"/>
            </w:tcBorders>
          </w:tcPr>
          <w:p w14:paraId="386265BC" w14:textId="77777777" w:rsidR="0066725D" w:rsidRPr="00504053" w:rsidRDefault="0066725D" w:rsidP="0066725D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59 [0.047; 0.072]</w:t>
            </w:r>
          </w:p>
        </w:tc>
        <w:tc>
          <w:tcPr>
            <w:tcW w:w="992" w:type="dxa"/>
            <w:tcBorders>
              <w:bottom w:val="nil"/>
            </w:tcBorders>
          </w:tcPr>
          <w:p w14:paraId="31E5ACF2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27</w:t>
            </w:r>
          </w:p>
        </w:tc>
        <w:tc>
          <w:tcPr>
            <w:tcW w:w="992" w:type="dxa"/>
            <w:tcBorders>
              <w:bottom w:val="nil"/>
            </w:tcBorders>
          </w:tcPr>
          <w:p w14:paraId="53289CF9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980</w:t>
            </w:r>
          </w:p>
        </w:tc>
        <w:tc>
          <w:tcPr>
            <w:tcW w:w="993" w:type="dxa"/>
            <w:tcBorders>
              <w:bottom w:val="nil"/>
            </w:tcBorders>
          </w:tcPr>
          <w:p w14:paraId="581AED39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01</w:t>
            </w:r>
          </w:p>
        </w:tc>
      </w:tr>
      <w:tr w:rsidR="0066725D" w:rsidRPr="00504053" w14:paraId="27FAA922" w14:textId="77777777" w:rsidTr="0066725D">
        <w:trPr>
          <w:jc w:val="center"/>
        </w:trPr>
        <w:tc>
          <w:tcPr>
            <w:tcW w:w="10632" w:type="dxa"/>
            <w:gridSpan w:val="7"/>
            <w:tcBorders>
              <w:top w:val="single" w:sz="4" w:space="0" w:color="auto"/>
              <w:bottom w:val="nil"/>
            </w:tcBorders>
          </w:tcPr>
          <w:p w14:paraId="01FB7D18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i/>
                <w:szCs w:val="24"/>
              </w:rPr>
              <w:t xml:space="preserve">Note. </w:t>
            </w:r>
            <w:r w:rsidRPr="00504053">
              <w:rPr>
                <w:rFonts w:eastAsia="Times New Roman" w:cs="Times New Roman"/>
                <w:szCs w:val="24"/>
              </w:rPr>
              <w:t xml:space="preserve">RI-CLPM = Random-intercept cross-lagged panel model. </w:t>
            </w:r>
            <w:r w:rsidRPr="00504053">
              <w:rPr>
                <w:rFonts w:cs="Times New Roman"/>
                <w:szCs w:val="24"/>
              </w:rPr>
              <w:t>df = Degrees of freedom. RMSEA = Root mean square error of approximation. SRMR = Standardized root mean square residual. CFI = Comparative fit index. Bold print indicates the selected model.</w:t>
            </w:r>
          </w:p>
        </w:tc>
      </w:tr>
    </w:tbl>
    <w:p w14:paraId="0968F6FC" w14:textId="1AD7E788" w:rsidR="0066725D" w:rsidRPr="00504053" w:rsidRDefault="0066725D">
      <w:pPr>
        <w:spacing w:after="160" w:line="259" w:lineRule="auto"/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94"/>
        <w:gridCol w:w="1701"/>
        <w:gridCol w:w="992"/>
        <w:gridCol w:w="2268"/>
        <w:gridCol w:w="992"/>
        <w:gridCol w:w="992"/>
        <w:gridCol w:w="993"/>
      </w:tblGrid>
      <w:tr w:rsidR="00504053" w:rsidRPr="00504053" w14:paraId="036B6B2E" w14:textId="77777777" w:rsidTr="0066725D">
        <w:trPr>
          <w:jc w:val="center"/>
        </w:trPr>
        <w:tc>
          <w:tcPr>
            <w:tcW w:w="10632" w:type="dxa"/>
            <w:gridSpan w:val="7"/>
            <w:tcBorders>
              <w:top w:val="nil"/>
              <w:bottom w:val="single" w:sz="4" w:space="0" w:color="auto"/>
            </w:tcBorders>
          </w:tcPr>
          <w:p w14:paraId="167436EA" w14:textId="529DA34C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lastRenderedPageBreak/>
              <w:t>Table S8. DPM stationarity tests.</w:t>
            </w:r>
          </w:p>
        </w:tc>
      </w:tr>
      <w:tr w:rsidR="00504053" w:rsidRPr="00504053" w14:paraId="7AE074F4" w14:textId="77777777" w:rsidTr="0066725D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AFB71B7" w14:textId="5C02780A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i/>
                <w:szCs w:val="24"/>
              </w:rPr>
              <w:t>Network diversity</w:t>
            </w:r>
            <w:r w:rsidRPr="00504053">
              <w:rPr>
                <w:rFonts w:eastAsia="Times New Roman" w:cs="Times New Roman"/>
                <w:szCs w:val="24"/>
              </w:rPr>
              <w:t xml:space="preserve"> a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46678D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χ</w:t>
            </w:r>
            <w:r w:rsidRPr="00504053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504053">
              <w:rPr>
                <w:rFonts w:eastAsia="Times New Roman" w:cs="Times New Roman"/>
                <w:szCs w:val="24"/>
              </w:rPr>
              <w:t xml:space="preserve"> (df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FF5F8B" w14:textId="77777777" w:rsidR="0066725D" w:rsidRPr="00504053" w:rsidRDefault="0066725D" w:rsidP="0066725D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Δχ</w:t>
            </w:r>
            <w:r w:rsidRPr="00504053">
              <w:rPr>
                <w:rFonts w:cs="Times New Roman"/>
                <w:szCs w:val="24"/>
                <w:vertAlign w:val="superscript"/>
              </w:rPr>
              <w:t>2</w:t>
            </w:r>
            <w:r w:rsidRPr="00504053">
              <w:rPr>
                <w:rFonts w:cs="Times New Roman"/>
                <w:szCs w:val="24"/>
              </w:rPr>
              <w:t xml:space="preserve"> </w:t>
            </w:r>
            <w:r w:rsidRPr="00504053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E0130BC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RMSEA [90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B782F3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SRM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277847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CF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23DE0A8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ΔCFI</w:t>
            </w:r>
          </w:p>
        </w:tc>
      </w:tr>
      <w:tr w:rsidR="00504053" w:rsidRPr="00504053" w14:paraId="14C684B3" w14:textId="77777777" w:rsidTr="0066725D">
        <w:trPr>
          <w:jc w:val="center"/>
        </w:trPr>
        <w:tc>
          <w:tcPr>
            <w:tcW w:w="1063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FF3BDD6" w14:textId="77777777" w:rsidR="0066725D" w:rsidRPr="00504053" w:rsidRDefault="0066725D" w:rsidP="0066725D">
            <w:pPr>
              <w:widowControl w:val="0"/>
              <w:spacing w:line="240" w:lineRule="auto"/>
              <w:rPr>
                <w:rFonts w:eastAsia="Times New Roman" w:cs="Times New Roman"/>
                <w:i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a)</w:t>
            </w:r>
            <w:r w:rsidRPr="00504053">
              <w:rPr>
                <w:rFonts w:eastAsia="Times New Roman" w:cs="Times New Roman"/>
                <w:i/>
                <w:szCs w:val="24"/>
              </w:rPr>
              <w:t xml:space="preserve"> Life satisfaction</w:t>
            </w:r>
          </w:p>
        </w:tc>
      </w:tr>
      <w:tr w:rsidR="00504053" w:rsidRPr="00504053" w14:paraId="122AA0FF" w14:textId="77777777" w:rsidTr="0066725D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1EDD8538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 xml:space="preserve">     Unconstrained mode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4C860B" w14:textId="77777777" w:rsidR="0066725D" w:rsidRPr="00504053" w:rsidRDefault="0066725D" w:rsidP="0066725D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325.665 (14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BF1F87" w14:textId="77777777" w:rsidR="0066725D" w:rsidRPr="00504053" w:rsidRDefault="0066725D" w:rsidP="0066725D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429351D" w14:textId="77777777" w:rsidR="0066725D" w:rsidRPr="00504053" w:rsidRDefault="0066725D" w:rsidP="0066725D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58 [0.049; 0.066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E786C8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4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2A7A0E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96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49924EE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</w:p>
        </w:tc>
      </w:tr>
      <w:tr w:rsidR="00504053" w:rsidRPr="00504053" w14:paraId="1CEA719D" w14:textId="77777777" w:rsidTr="0066725D">
        <w:trPr>
          <w:jc w:val="center"/>
        </w:trPr>
        <w:tc>
          <w:tcPr>
            <w:tcW w:w="2694" w:type="dxa"/>
          </w:tcPr>
          <w:p w14:paraId="086F04A5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 xml:space="preserve">     Stationary model</w:t>
            </w:r>
          </w:p>
        </w:tc>
        <w:tc>
          <w:tcPr>
            <w:tcW w:w="1701" w:type="dxa"/>
          </w:tcPr>
          <w:p w14:paraId="2611F5A6" w14:textId="77777777" w:rsidR="0066725D" w:rsidRPr="00504053" w:rsidRDefault="0066725D" w:rsidP="0066725D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329.790 (149)</w:t>
            </w:r>
          </w:p>
        </w:tc>
        <w:tc>
          <w:tcPr>
            <w:tcW w:w="992" w:type="dxa"/>
          </w:tcPr>
          <w:p w14:paraId="1A09B4A1" w14:textId="77777777" w:rsidR="0066725D" w:rsidRPr="00504053" w:rsidRDefault="0066725D" w:rsidP="0066725D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504053">
              <w:rPr>
                <w:rFonts w:cs="Times New Roman"/>
                <w:b/>
                <w:szCs w:val="24"/>
              </w:rPr>
              <w:t>0.544</w:t>
            </w:r>
          </w:p>
        </w:tc>
        <w:tc>
          <w:tcPr>
            <w:tcW w:w="2268" w:type="dxa"/>
          </w:tcPr>
          <w:p w14:paraId="0163375E" w14:textId="77777777" w:rsidR="0066725D" w:rsidRPr="00504053" w:rsidRDefault="0066725D" w:rsidP="0066725D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56 [0.048; 0.064]</w:t>
            </w:r>
          </w:p>
        </w:tc>
        <w:tc>
          <w:tcPr>
            <w:tcW w:w="992" w:type="dxa"/>
          </w:tcPr>
          <w:p w14:paraId="564FD170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41</w:t>
            </w:r>
          </w:p>
        </w:tc>
        <w:tc>
          <w:tcPr>
            <w:tcW w:w="992" w:type="dxa"/>
          </w:tcPr>
          <w:p w14:paraId="4F2289AF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961</w:t>
            </w:r>
          </w:p>
        </w:tc>
        <w:tc>
          <w:tcPr>
            <w:tcW w:w="993" w:type="dxa"/>
          </w:tcPr>
          <w:p w14:paraId="7B08D543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01</w:t>
            </w:r>
          </w:p>
        </w:tc>
      </w:tr>
      <w:tr w:rsidR="00504053" w:rsidRPr="00504053" w14:paraId="73451D27" w14:textId="77777777" w:rsidTr="0066725D">
        <w:trPr>
          <w:jc w:val="center"/>
        </w:trPr>
        <w:tc>
          <w:tcPr>
            <w:tcW w:w="1063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9155AB1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i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b)</w:t>
            </w:r>
            <w:r w:rsidRPr="00504053">
              <w:rPr>
                <w:rFonts w:eastAsia="Times New Roman" w:cs="Times New Roman"/>
                <w:i/>
                <w:szCs w:val="24"/>
              </w:rPr>
              <w:t xml:space="preserve"> Loneliness</w:t>
            </w:r>
          </w:p>
        </w:tc>
      </w:tr>
      <w:tr w:rsidR="00504053" w:rsidRPr="00504053" w14:paraId="33471548" w14:textId="77777777" w:rsidTr="0066725D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3D7C4DBD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 xml:space="preserve">     Unconstrained mode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BF2D24" w14:textId="77777777" w:rsidR="0066725D" w:rsidRPr="00504053" w:rsidRDefault="0066725D" w:rsidP="0066725D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177.042 (4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33A3FC" w14:textId="77777777" w:rsidR="0066725D" w:rsidRPr="00504053" w:rsidRDefault="0066725D" w:rsidP="0066725D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926AF38" w14:textId="77777777" w:rsidR="0066725D" w:rsidRPr="00504053" w:rsidRDefault="0066725D" w:rsidP="0066725D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82 [0.069; 0.095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1CEBC8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4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8E3BFC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95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7A014B4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</w:p>
        </w:tc>
      </w:tr>
      <w:tr w:rsidR="00504053" w:rsidRPr="00504053" w14:paraId="5A036BC0" w14:textId="77777777" w:rsidTr="0066725D">
        <w:trPr>
          <w:jc w:val="center"/>
        </w:trPr>
        <w:tc>
          <w:tcPr>
            <w:tcW w:w="2694" w:type="dxa"/>
          </w:tcPr>
          <w:p w14:paraId="49084778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 xml:space="preserve">     Stationary model</w:t>
            </w:r>
          </w:p>
        </w:tc>
        <w:tc>
          <w:tcPr>
            <w:tcW w:w="1701" w:type="dxa"/>
          </w:tcPr>
          <w:p w14:paraId="5DAA980A" w14:textId="77777777" w:rsidR="0066725D" w:rsidRPr="00504053" w:rsidRDefault="0066725D" w:rsidP="0066725D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178.867 (56)</w:t>
            </w:r>
          </w:p>
        </w:tc>
        <w:tc>
          <w:tcPr>
            <w:tcW w:w="992" w:type="dxa"/>
          </w:tcPr>
          <w:p w14:paraId="7497A27A" w14:textId="77777777" w:rsidR="0066725D" w:rsidRPr="00504053" w:rsidRDefault="0066725D" w:rsidP="0066725D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504053">
              <w:rPr>
                <w:rFonts w:cs="Times New Roman"/>
                <w:b/>
                <w:szCs w:val="24"/>
              </w:rPr>
              <w:t>0.930</w:t>
            </w:r>
          </w:p>
        </w:tc>
        <w:tc>
          <w:tcPr>
            <w:tcW w:w="2268" w:type="dxa"/>
          </w:tcPr>
          <w:p w14:paraId="78412345" w14:textId="77777777" w:rsidR="0066725D" w:rsidRPr="00504053" w:rsidRDefault="0066725D" w:rsidP="0066725D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75 [0.063; 0.088]</w:t>
            </w:r>
          </w:p>
        </w:tc>
        <w:tc>
          <w:tcPr>
            <w:tcW w:w="992" w:type="dxa"/>
          </w:tcPr>
          <w:p w14:paraId="75F2FF21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40</w:t>
            </w:r>
          </w:p>
        </w:tc>
        <w:tc>
          <w:tcPr>
            <w:tcW w:w="992" w:type="dxa"/>
          </w:tcPr>
          <w:p w14:paraId="063298F1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958</w:t>
            </w:r>
          </w:p>
        </w:tc>
        <w:tc>
          <w:tcPr>
            <w:tcW w:w="993" w:type="dxa"/>
          </w:tcPr>
          <w:p w14:paraId="5E220414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02</w:t>
            </w:r>
          </w:p>
        </w:tc>
      </w:tr>
      <w:tr w:rsidR="00504053" w:rsidRPr="00504053" w14:paraId="2EFD335B" w14:textId="77777777" w:rsidTr="0066725D">
        <w:trPr>
          <w:jc w:val="center"/>
        </w:trPr>
        <w:tc>
          <w:tcPr>
            <w:tcW w:w="1063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0498196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i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c)</w:t>
            </w:r>
            <w:r w:rsidRPr="00504053">
              <w:rPr>
                <w:rFonts w:eastAsia="Times New Roman" w:cs="Times New Roman"/>
                <w:i/>
                <w:szCs w:val="24"/>
              </w:rPr>
              <w:t xml:space="preserve"> Depressiveness  </w:t>
            </w:r>
          </w:p>
        </w:tc>
      </w:tr>
      <w:tr w:rsidR="00504053" w:rsidRPr="00504053" w14:paraId="203FBF6D" w14:textId="77777777" w:rsidTr="0066725D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42A7F80F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 xml:space="preserve">     Unconstrained mode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E434A9" w14:textId="77777777" w:rsidR="0066725D" w:rsidRPr="00504053" w:rsidRDefault="0066725D" w:rsidP="0066725D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136.992 (4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C50FBD" w14:textId="77777777" w:rsidR="0066725D" w:rsidRPr="00504053" w:rsidRDefault="0066725D" w:rsidP="0066725D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BF97F0E" w14:textId="77777777" w:rsidR="0066725D" w:rsidRPr="00504053" w:rsidRDefault="0066725D" w:rsidP="0066725D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68 [0.055; 0.082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8C1B2C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02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FB2DB7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szCs w:val="24"/>
              </w:rPr>
              <w:t>0.97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915B14E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</w:p>
        </w:tc>
      </w:tr>
      <w:tr w:rsidR="00504053" w:rsidRPr="00504053" w14:paraId="2A5B81E4" w14:textId="77777777" w:rsidTr="0066725D">
        <w:trPr>
          <w:jc w:val="center"/>
        </w:trPr>
        <w:tc>
          <w:tcPr>
            <w:tcW w:w="2694" w:type="dxa"/>
          </w:tcPr>
          <w:p w14:paraId="489F7404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 xml:space="preserve">     Stationary model</w:t>
            </w:r>
          </w:p>
        </w:tc>
        <w:tc>
          <w:tcPr>
            <w:tcW w:w="1701" w:type="dxa"/>
            <w:tcBorders>
              <w:bottom w:val="nil"/>
            </w:tcBorders>
          </w:tcPr>
          <w:p w14:paraId="283298DE" w14:textId="77777777" w:rsidR="0066725D" w:rsidRPr="00504053" w:rsidRDefault="0066725D" w:rsidP="0066725D">
            <w:pPr>
              <w:widowControl w:val="0"/>
              <w:tabs>
                <w:tab w:val="decimal" w:pos="33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137.332 (56)</w:t>
            </w:r>
          </w:p>
        </w:tc>
        <w:tc>
          <w:tcPr>
            <w:tcW w:w="992" w:type="dxa"/>
            <w:tcBorders>
              <w:bottom w:val="nil"/>
            </w:tcBorders>
          </w:tcPr>
          <w:p w14:paraId="381F4734" w14:textId="77777777" w:rsidR="0066725D" w:rsidRPr="00504053" w:rsidRDefault="0066725D" w:rsidP="0066725D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504053">
              <w:rPr>
                <w:rFonts w:cs="Times New Roman"/>
                <w:b/>
                <w:szCs w:val="24"/>
              </w:rPr>
              <w:t>0.999</w:t>
            </w:r>
          </w:p>
        </w:tc>
        <w:tc>
          <w:tcPr>
            <w:tcW w:w="2268" w:type="dxa"/>
            <w:tcBorders>
              <w:bottom w:val="nil"/>
            </w:tcBorders>
          </w:tcPr>
          <w:p w14:paraId="22FB6577" w14:textId="77777777" w:rsidR="0066725D" w:rsidRPr="00504053" w:rsidRDefault="0066725D" w:rsidP="0066725D">
            <w:pPr>
              <w:widowControl w:val="0"/>
              <w:tabs>
                <w:tab w:val="decimal" w:pos="15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61 [0.048; 0.074]</w:t>
            </w:r>
          </w:p>
        </w:tc>
        <w:tc>
          <w:tcPr>
            <w:tcW w:w="992" w:type="dxa"/>
            <w:tcBorders>
              <w:bottom w:val="nil"/>
            </w:tcBorders>
          </w:tcPr>
          <w:p w14:paraId="21705C53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25</w:t>
            </w:r>
          </w:p>
        </w:tc>
        <w:tc>
          <w:tcPr>
            <w:tcW w:w="992" w:type="dxa"/>
            <w:tcBorders>
              <w:bottom w:val="nil"/>
            </w:tcBorders>
          </w:tcPr>
          <w:p w14:paraId="6E92AAAD" w14:textId="77777777" w:rsidR="0066725D" w:rsidRPr="00504053" w:rsidRDefault="0066725D" w:rsidP="0066725D">
            <w:pPr>
              <w:widowControl w:val="0"/>
              <w:tabs>
                <w:tab w:val="decimal" w:pos="65"/>
              </w:tabs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981</w:t>
            </w:r>
          </w:p>
        </w:tc>
        <w:tc>
          <w:tcPr>
            <w:tcW w:w="993" w:type="dxa"/>
            <w:tcBorders>
              <w:bottom w:val="nil"/>
            </w:tcBorders>
          </w:tcPr>
          <w:p w14:paraId="0BAA967A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b/>
                <w:szCs w:val="24"/>
              </w:rPr>
            </w:pPr>
            <w:r w:rsidRPr="00504053">
              <w:rPr>
                <w:rFonts w:eastAsia="Times New Roman" w:cs="Times New Roman"/>
                <w:b/>
                <w:szCs w:val="24"/>
              </w:rPr>
              <w:t>0.002</w:t>
            </w:r>
          </w:p>
        </w:tc>
      </w:tr>
      <w:tr w:rsidR="0066725D" w:rsidRPr="00504053" w14:paraId="017B763E" w14:textId="77777777" w:rsidTr="0066725D">
        <w:trPr>
          <w:jc w:val="center"/>
        </w:trPr>
        <w:tc>
          <w:tcPr>
            <w:tcW w:w="10632" w:type="dxa"/>
            <w:gridSpan w:val="7"/>
            <w:tcBorders>
              <w:top w:val="single" w:sz="4" w:space="0" w:color="auto"/>
              <w:bottom w:val="nil"/>
            </w:tcBorders>
          </w:tcPr>
          <w:p w14:paraId="1392CAD1" w14:textId="77777777" w:rsidR="0066725D" w:rsidRPr="00504053" w:rsidRDefault="0066725D" w:rsidP="0066725D">
            <w:pPr>
              <w:widowControl w:val="0"/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504053">
              <w:rPr>
                <w:rFonts w:eastAsia="Times New Roman" w:cs="Times New Roman"/>
                <w:i/>
                <w:szCs w:val="24"/>
              </w:rPr>
              <w:t xml:space="preserve">Note. </w:t>
            </w:r>
            <w:r w:rsidRPr="00504053">
              <w:rPr>
                <w:rFonts w:eastAsia="Times New Roman" w:cs="Times New Roman"/>
                <w:szCs w:val="24"/>
              </w:rPr>
              <w:t xml:space="preserve">DPM = Dynamic panel model. </w:t>
            </w:r>
            <w:r w:rsidRPr="00504053">
              <w:rPr>
                <w:rFonts w:cs="Times New Roman"/>
                <w:szCs w:val="24"/>
              </w:rPr>
              <w:t>df = Degrees of freedom. RMSEA = Root mean square error of approximation. SRMR = Standardized root mean square residual. CFI = Comparative fit index. Bold print indicates the selected model.</w:t>
            </w:r>
          </w:p>
        </w:tc>
      </w:tr>
    </w:tbl>
    <w:p w14:paraId="7CA58E46" w14:textId="77777777" w:rsidR="000C2410" w:rsidRPr="00504053" w:rsidRDefault="000C2410" w:rsidP="00761BC7"/>
    <w:p w14:paraId="3A88364D" w14:textId="0809D7B9" w:rsidR="000C2410" w:rsidRPr="00504053" w:rsidRDefault="000C2410" w:rsidP="00761BC7">
      <w:r w:rsidRPr="00504053">
        <w:br w:type="page"/>
      </w:r>
    </w:p>
    <w:tbl>
      <w:tblPr>
        <w:tblStyle w:val="Tabellenraster3"/>
        <w:tblW w:w="147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7"/>
        <w:gridCol w:w="1331"/>
        <w:gridCol w:w="1701"/>
        <w:gridCol w:w="992"/>
        <w:gridCol w:w="250"/>
        <w:gridCol w:w="1056"/>
        <w:gridCol w:w="1830"/>
        <w:gridCol w:w="990"/>
        <w:gridCol w:w="322"/>
        <w:gridCol w:w="1056"/>
        <w:gridCol w:w="1749"/>
        <w:gridCol w:w="974"/>
      </w:tblGrid>
      <w:tr w:rsidR="00504053" w:rsidRPr="00504053" w14:paraId="564939C4" w14:textId="77777777" w:rsidTr="001E60FE">
        <w:trPr>
          <w:jc w:val="center"/>
        </w:trPr>
        <w:tc>
          <w:tcPr>
            <w:tcW w:w="14748" w:type="dxa"/>
            <w:gridSpan w:val="12"/>
            <w:tcBorders>
              <w:bottom w:val="single" w:sz="4" w:space="0" w:color="auto"/>
            </w:tcBorders>
            <w:vAlign w:val="center"/>
          </w:tcPr>
          <w:p w14:paraId="42E7EBAE" w14:textId="6858F20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lastRenderedPageBreak/>
              <w:t>Table S9. Unstandardized RI-CLPM parameter estimates</w:t>
            </w:r>
            <w:r w:rsidR="00F35562" w:rsidRPr="00504053">
              <w:rPr>
                <w:rFonts w:cs="Times New Roman"/>
                <w:szCs w:val="24"/>
              </w:rPr>
              <w:t xml:space="preserve"> (</w:t>
            </w:r>
            <w:r w:rsidR="00F35562" w:rsidRPr="00504053">
              <w:rPr>
                <w:rFonts w:cs="Times New Roman"/>
                <w:i/>
                <w:szCs w:val="24"/>
              </w:rPr>
              <w:t xml:space="preserve">N </w:t>
            </w:r>
            <w:r w:rsidR="00F35562" w:rsidRPr="00504053">
              <w:rPr>
                <w:rFonts w:cs="Times New Roman"/>
                <w:szCs w:val="24"/>
              </w:rPr>
              <w:t>= 389).</w:t>
            </w:r>
          </w:p>
        </w:tc>
      </w:tr>
      <w:tr w:rsidR="00504053" w:rsidRPr="00504053" w14:paraId="0B43E600" w14:textId="77777777" w:rsidTr="001E60FE">
        <w:trPr>
          <w:jc w:val="center"/>
        </w:trPr>
        <w:tc>
          <w:tcPr>
            <w:tcW w:w="2497" w:type="dxa"/>
            <w:vMerge w:val="restart"/>
            <w:tcBorders>
              <w:top w:val="single" w:sz="4" w:space="0" w:color="auto"/>
            </w:tcBorders>
            <w:vAlign w:val="center"/>
          </w:tcPr>
          <w:p w14:paraId="5239FFF3" w14:textId="321478B6" w:rsidR="000C2410" w:rsidRPr="00504053" w:rsidRDefault="00BE4BE4" w:rsidP="000C2410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 xml:space="preserve">Network diversity </w:t>
            </w:r>
            <w:r w:rsidRPr="00504053">
              <w:rPr>
                <w:rFonts w:cs="Times New Roman"/>
                <w:szCs w:val="24"/>
              </w:rPr>
              <w:t>and</w:t>
            </w:r>
          </w:p>
        </w:tc>
        <w:tc>
          <w:tcPr>
            <w:tcW w:w="40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1CEEC3" w14:textId="23AD4376" w:rsidR="000C2410" w:rsidRPr="00504053" w:rsidRDefault="000C2410" w:rsidP="00BE4BE4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Life satisfaction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6F006E60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8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975A46" w14:textId="0309C5E8" w:rsidR="000C2410" w:rsidRPr="00504053" w:rsidRDefault="000C2410" w:rsidP="00BE4BE4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Loneliness</w:t>
            </w:r>
          </w:p>
        </w:tc>
        <w:tc>
          <w:tcPr>
            <w:tcW w:w="322" w:type="dxa"/>
            <w:tcBorders>
              <w:top w:val="single" w:sz="4" w:space="0" w:color="auto"/>
            </w:tcBorders>
          </w:tcPr>
          <w:p w14:paraId="0F6F23F2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7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C2BFC6" w14:textId="77682965" w:rsidR="000C2410" w:rsidRPr="00504053" w:rsidRDefault="000C2410" w:rsidP="00BE4BE4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Depressiveness</w:t>
            </w:r>
          </w:p>
        </w:tc>
      </w:tr>
      <w:tr w:rsidR="00504053" w:rsidRPr="00504053" w14:paraId="3E90DE0C" w14:textId="77777777" w:rsidTr="001E60FE">
        <w:trPr>
          <w:jc w:val="center"/>
        </w:trPr>
        <w:tc>
          <w:tcPr>
            <w:tcW w:w="2497" w:type="dxa"/>
            <w:vMerge/>
            <w:tcBorders>
              <w:bottom w:val="single" w:sz="4" w:space="0" w:color="auto"/>
            </w:tcBorders>
            <w:vAlign w:val="center"/>
          </w:tcPr>
          <w:p w14:paraId="46DB4406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64CD7298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B217F2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4D79E1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6E4973D8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12EE0DC6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Estimate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51931269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23629CD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322" w:type="dxa"/>
            <w:tcBorders>
              <w:bottom w:val="single" w:sz="4" w:space="0" w:color="auto"/>
            </w:tcBorders>
          </w:tcPr>
          <w:p w14:paraId="42EE6747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4EFCE569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Estimat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56F9C615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95% CI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473104C5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p</w:t>
            </w:r>
          </w:p>
        </w:tc>
      </w:tr>
      <w:tr w:rsidR="00504053" w:rsidRPr="00504053" w14:paraId="3D9B3B3E" w14:textId="77777777" w:rsidTr="001E60FE">
        <w:trPr>
          <w:jc w:val="center"/>
        </w:trPr>
        <w:tc>
          <w:tcPr>
            <w:tcW w:w="2497" w:type="dxa"/>
            <w:tcBorders>
              <w:top w:val="single" w:sz="4" w:space="0" w:color="auto"/>
            </w:tcBorders>
            <w:vAlign w:val="center"/>
          </w:tcPr>
          <w:p w14:paraId="56A33C16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Autoregressive effects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4F450E01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37196D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D73501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66192900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6E46C355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2BC08805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42EF046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22" w:type="dxa"/>
            <w:tcBorders>
              <w:top w:val="single" w:sz="4" w:space="0" w:color="auto"/>
            </w:tcBorders>
          </w:tcPr>
          <w:p w14:paraId="67C479B4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777DEB25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34B2D4D7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4B9C133F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04053" w:rsidRPr="00504053" w14:paraId="69CE28FC" w14:textId="77777777" w:rsidTr="001E60FE">
        <w:trPr>
          <w:jc w:val="center"/>
        </w:trPr>
        <w:tc>
          <w:tcPr>
            <w:tcW w:w="2497" w:type="dxa"/>
            <w:vAlign w:val="center"/>
          </w:tcPr>
          <w:p w14:paraId="073C8DD2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i/>
                <w:szCs w:val="24"/>
                <w:vertAlign w:val="subscript"/>
              </w:rPr>
            </w:pPr>
            <w:r w:rsidRPr="00504053">
              <w:rPr>
                <w:rFonts w:cs="Times New Roman"/>
                <w:szCs w:val="24"/>
              </w:rPr>
              <w:t xml:space="preserve">   a</w:t>
            </w:r>
            <w:r w:rsidRPr="00504053">
              <w:rPr>
                <w:rFonts w:cs="Times New Roman"/>
                <w:szCs w:val="24"/>
                <w:vertAlign w:val="subscript"/>
              </w:rPr>
              <w:t>1</w:t>
            </w:r>
            <w:r w:rsidRPr="0050405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04053">
              <w:rPr>
                <w:rFonts w:cs="Times New Roman"/>
                <w:szCs w:val="24"/>
              </w:rPr>
              <w:t>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→ 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+1</w:t>
            </w:r>
          </w:p>
        </w:tc>
        <w:tc>
          <w:tcPr>
            <w:tcW w:w="1331" w:type="dxa"/>
          </w:tcPr>
          <w:p w14:paraId="39197207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475</w:t>
            </w:r>
          </w:p>
        </w:tc>
        <w:tc>
          <w:tcPr>
            <w:tcW w:w="1701" w:type="dxa"/>
          </w:tcPr>
          <w:p w14:paraId="20384DFD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360; 1.309]</w:t>
            </w:r>
          </w:p>
        </w:tc>
        <w:tc>
          <w:tcPr>
            <w:tcW w:w="992" w:type="dxa"/>
          </w:tcPr>
          <w:p w14:paraId="2B14956A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265</w:t>
            </w:r>
          </w:p>
        </w:tc>
        <w:tc>
          <w:tcPr>
            <w:tcW w:w="250" w:type="dxa"/>
          </w:tcPr>
          <w:p w14:paraId="4FB4C751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654F5706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465</w:t>
            </w:r>
          </w:p>
        </w:tc>
        <w:tc>
          <w:tcPr>
            <w:tcW w:w="1830" w:type="dxa"/>
          </w:tcPr>
          <w:p w14:paraId="2FCA70E6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0.093; 0.837]</w:t>
            </w:r>
          </w:p>
        </w:tc>
        <w:tc>
          <w:tcPr>
            <w:tcW w:w="990" w:type="dxa"/>
          </w:tcPr>
          <w:p w14:paraId="0459FABB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14</w:t>
            </w:r>
          </w:p>
        </w:tc>
        <w:tc>
          <w:tcPr>
            <w:tcW w:w="322" w:type="dxa"/>
          </w:tcPr>
          <w:p w14:paraId="0AF47CE0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606765E7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517</w:t>
            </w:r>
          </w:p>
        </w:tc>
        <w:tc>
          <w:tcPr>
            <w:tcW w:w="1749" w:type="dxa"/>
          </w:tcPr>
          <w:p w14:paraId="79BD4886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611; 1.644]</w:t>
            </w:r>
          </w:p>
        </w:tc>
        <w:tc>
          <w:tcPr>
            <w:tcW w:w="974" w:type="dxa"/>
          </w:tcPr>
          <w:p w14:paraId="6D943550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369</w:t>
            </w:r>
          </w:p>
        </w:tc>
      </w:tr>
      <w:tr w:rsidR="00504053" w:rsidRPr="00504053" w14:paraId="1D80E54F" w14:textId="77777777" w:rsidTr="001E60FE">
        <w:trPr>
          <w:jc w:val="center"/>
        </w:trPr>
        <w:tc>
          <w:tcPr>
            <w:tcW w:w="2497" w:type="dxa"/>
            <w:vAlign w:val="center"/>
          </w:tcPr>
          <w:p w14:paraId="25072D2E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i/>
                <w:szCs w:val="24"/>
                <w:vertAlign w:val="subscript"/>
              </w:rPr>
            </w:pPr>
            <w:r w:rsidRPr="00504053">
              <w:rPr>
                <w:rFonts w:cs="Times New Roman"/>
                <w:szCs w:val="24"/>
              </w:rPr>
              <w:t xml:space="preserve">   a</w:t>
            </w:r>
            <w:r w:rsidRPr="00504053">
              <w:rPr>
                <w:rFonts w:cs="Times New Roman"/>
                <w:szCs w:val="24"/>
                <w:vertAlign w:val="subscript"/>
              </w:rPr>
              <w:t xml:space="preserve">2 </w:t>
            </w:r>
            <w:proofErr w:type="spellStart"/>
            <w:r w:rsidRPr="00504053">
              <w:rPr>
                <w:rFonts w:cs="Times New Roman"/>
                <w:szCs w:val="24"/>
              </w:rPr>
              <w:t>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→ 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+1</w:t>
            </w:r>
          </w:p>
        </w:tc>
        <w:tc>
          <w:tcPr>
            <w:tcW w:w="1331" w:type="dxa"/>
          </w:tcPr>
          <w:p w14:paraId="1F5D0B30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524</w:t>
            </w:r>
          </w:p>
        </w:tc>
        <w:tc>
          <w:tcPr>
            <w:tcW w:w="1701" w:type="dxa"/>
          </w:tcPr>
          <w:p w14:paraId="4F83033C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0.058; 0.990]</w:t>
            </w:r>
          </w:p>
        </w:tc>
        <w:tc>
          <w:tcPr>
            <w:tcW w:w="992" w:type="dxa"/>
          </w:tcPr>
          <w:p w14:paraId="701FE39E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27</w:t>
            </w:r>
          </w:p>
        </w:tc>
        <w:tc>
          <w:tcPr>
            <w:tcW w:w="250" w:type="dxa"/>
          </w:tcPr>
          <w:p w14:paraId="126C27E7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5A437400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108</w:t>
            </w:r>
          </w:p>
        </w:tc>
        <w:tc>
          <w:tcPr>
            <w:tcW w:w="1830" w:type="dxa"/>
          </w:tcPr>
          <w:p w14:paraId="68C60ED8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275; 0.490]</w:t>
            </w:r>
          </w:p>
        </w:tc>
        <w:tc>
          <w:tcPr>
            <w:tcW w:w="990" w:type="dxa"/>
          </w:tcPr>
          <w:p w14:paraId="1134756C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581</w:t>
            </w:r>
          </w:p>
        </w:tc>
        <w:tc>
          <w:tcPr>
            <w:tcW w:w="322" w:type="dxa"/>
          </w:tcPr>
          <w:p w14:paraId="24897ADD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493B46D4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357</w:t>
            </w:r>
          </w:p>
        </w:tc>
        <w:tc>
          <w:tcPr>
            <w:tcW w:w="1749" w:type="dxa"/>
          </w:tcPr>
          <w:p w14:paraId="021904FE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071; 0.784]</w:t>
            </w:r>
          </w:p>
        </w:tc>
        <w:tc>
          <w:tcPr>
            <w:tcW w:w="974" w:type="dxa"/>
          </w:tcPr>
          <w:p w14:paraId="14E12CD0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102</w:t>
            </w:r>
          </w:p>
        </w:tc>
      </w:tr>
      <w:tr w:rsidR="00504053" w:rsidRPr="00504053" w14:paraId="74712ACB" w14:textId="77777777" w:rsidTr="001E60FE">
        <w:trPr>
          <w:jc w:val="center"/>
        </w:trPr>
        <w:tc>
          <w:tcPr>
            <w:tcW w:w="2497" w:type="dxa"/>
            <w:vAlign w:val="center"/>
          </w:tcPr>
          <w:p w14:paraId="74E9C596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Cross-lagged effects</w:t>
            </w:r>
          </w:p>
        </w:tc>
        <w:tc>
          <w:tcPr>
            <w:tcW w:w="1331" w:type="dxa"/>
          </w:tcPr>
          <w:p w14:paraId="474E0D0B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18573B16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65827788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0" w:type="dxa"/>
          </w:tcPr>
          <w:p w14:paraId="5930939E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379BEDDD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</w:tcPr>
          <w:p w14:paraId="74010C7A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67489250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2" w:type="dxa"/>
          </w:tcPr>
          <w:p w14:paraId="6621F9C7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407824A7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49" w:type="dxa"/>
          </w:tcPr>
          <w:p w14:paraId="5C2300F2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74" w:type="dxa"/>
          </w:tcPr>
          <w:p w14:paraId="45E81B6E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04053" w:rsidRPr="00504053" w14:paraId="21040DED" w14:textId="77777777" w:rsidTr="001E60FE">
        <w:trPr>
          <w:jc w:val="center"/>
        </w:trPr>
        <w:tc>
          <w:tcPr>
            <w:tcW w:w="2497" w:type="dxa"/>
            <w:vAlign w:val="center"/>
          </w:tcPr>
          <w:p w14:paraId="348393CD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 xml:space="preserve">   c</w:t>
            </w:r>
            <w:r w:rsidRPr="00504053">
              <w:rPr>
                <w:rFonts w:cs="Times New Roman"/>
                <w:szCs w:val="24"/>
                <w:vertAlign w:val="subscript"/>
              </w:rPr>
              <w:t xml:space="preserve">1 </w:t>
            </w:r>
            <w:proofErr w:type="spellStart"/>
            <w:r w:rsidRPr="00504053">
              <w:rPr>
                <w:rFonts w:cs="Times New Roman"/>
                <w:szCs w:val="24"/>
              </w:rPr>
              <w:t>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→ 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+1</w:t>
            </w:r>
          </w:p>
        </w:tc>
        <w:tc>
          <w:tcPr>
            <w:tcW w:w="1331" w:type="dxa"/>
          </w:tcPr>
          <w:p w14:paraId="36C9E23C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247</w:t>
            </w:r>
          </w:p>
        </w:tc>
        <w:tc>
          <w:tcPr>
            <w:tcW w:w="1701" w:type="dxa"/>
          </w:tcPr>
          <w:p w14:paraId="79F8EB90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1.062; 0.568]</w:t>
            </w:r>
          </w:p>
        </w:tc>
        <w:tc>
          <w:tcPr>
            <w:tcW w:w="992" w:type="dxa"/>
          </w:tcPr>
          <w:p w14:paraId="5D71F65C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552</w:t>
            </w:r>
          </w:p>
        </w:tc>
        <w:tc>
          <w:tcPr>
            <w:tcW w:w="250" w:type="dxa"/>
          </w:tcPr>
          <w:p w14:paraId="78051BC8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7707CB3A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21</w:t>
            </w:r>
          </w:p>
        </w:tc>
        <w:tc>
          <w:tcPr>
            <w:tcW w:w="1830" w:type="dxa"/>
          </w:tcPr>
          <w:p w14:paraId="010C6EC7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190; 0.232]</w:t>
            </w:r>
          </w:p>
        </w:tc>
        <w:tc>
          <w:tcPr>
            <w:tcW w:w="990" w:type="dxa"/>
          </w:tcPr>
          <w:p w14:paraId="550281C3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844</w:t>
            </w:r>
          </w:p>
        </w:tc>
        <w:tc>
          <w:tcPr>
            <w:tcW w:w="322" w:type="dxa"/>
          </w:tcPr>
          <w:p w14:paraId="5C38FBE4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11244E45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42</w:t>
            </w:r>
          </w:p>
        </w:tc>
        <w:tc>
          <w:tcPr>
            <w:tcW w:w="1749" w:type="dxa"/>
          </w:tcPr>
          <w:p w14:paraId="38DB6AE2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339; 0.423]</w:t>
            </w:r>
          </w:p>
        </w:tc>
        <w:tc>
          <w:tcPr>
            <w:tcW w:w="974" w:type="dxa"/>
          </w:tcPr>
          <w:p w14:paraId="54A03452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828</w:t>
            </w:r>
          </w:p>
        </w:tc>
      </w:tr>
      <w:tr w:rsidR="00504053" w:rsidRPr="00504053" w14:paraId="25DAA843" w14:textId="77777777" w:rsidTr="001E60FE">
        <w:trPr>
          <w:jc w:val="center"/>
        </w:trPr>
        <w:tc>
          <w:tcPr>
            <w:tcW w:w="2497" w:type="dxa"/>
            <w:vAlign w:val="center"/>
          </w:tcPr>
          <w:p w14:paraId="3396F24C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 xml:space="preserve">   c</w:t>
            </w:r>
            <w:r w:rsidRPr="00504053">
              <w:rPr>
                <w:rFonts w:cs="Times New Roman"/>
                <w:szCs w:val="24"/>
                <w:vertAlign w:val="subscript"/>
              </w:rPr>
              <w:t xml:space="preserve">2 </w:t>
            </w:r>
            <w:proofErr w:type="spellStart"/>
            <w:r w:rsidRPr="00504053">
              <w:rPr>
                <w:rFonts w:cs="Times New Roman"/>
                <w:szCs w:val="24"/>
              </w:rPr>
              <w:t>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→ 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+1</w:t>
            </w:r>
          </w:p>
        </w:tc>
        <w:tc>
          <w:tcPr>
            <w:tcW w:w="1331" w:type="dxa"/>
          </w:tcPr>
          <w:p w14:paraId="40DA261A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40</w:t>
            </w:r>
          </w:p>
        </w:tc>
        <w:tc>
          <w:tcPr>
            <w:tcW w:w="1701" w:type="dxa"/>
          </w:tcPr>
          <w:p w14:paraId="0BF47AC8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345; 0.265]</w:t>
            </w:r>
          </w:p>
        </w:tc>
        <w:tc>
          <w:tcPr>
            <w:tcW w:w="992" w:type="dxa"/>
          </w:tcPr>
          <w:p w14:paraId="3D16FB23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797</w:t>
            </w:r>
          </w:p>
        </w:tc>
        <w:tc>
          <w:tcPr>
            <w:tcW w:w="250" w:type="dxa"/>
          </w:tcPr>
          <w:p w14:paraId="35AD3533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50DEA3F1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186</w:t>
            </w:r>
          </w:p>
        </w:tc>
        <w:tc>
          <w:tcPr>
            <w:tcW w:w="1830" w:type="dxa"/>
          </w:tcPr>
          <w:p w14:paraId="08443A28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129; 0.501]</w:t>
            </w:r>
          </w:p>
        </w:tc>
        <w:tc>
          <w:tcPr>
            <w:tcW w:w="990" w:type="dxa"/>
          </w:tcPr>
          <w:p w14:paraId="3C77CFB2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246</w:t>
            </w:r>
          </w:p>
        </w:tc>
        <w:tc>
          <w:tcPr>
            <w:tcW w:w="322" w:type="dxa"/>
          </w:tcPr>
          <w:p w14:paraId="5B67BE39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35F97363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22</w:t>
            </w:r>
          </w:p>
        </w:tc>
        <w:tc>
          <w:tcPr>
            <w:tcW w:w="1749" w:type="dxa"/>
          </w:tcPr>
          <w:p w14:paraId="3DCC7F45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561; 0.606]</w:t>
            </w:r>
          </w:p>
        </w:tc>
        <w:tc>
          <w:tcPr>
            <w:tcW w:w="974" w:type="dxa"/>
          </w:tcPr>
          <w:p w14:paraId="693B5FE4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940</w:t>
            </w:r>
          </w:p>
        </w:tc>
      </w:tr>
      <w:tr w:rsidR="00504053" w:rsidRPr="00504053" w14:paraId="7D10B24E" w14:textId="77777777" w:rsidTr="001E60FE">
        <w:trPr>
          <w:jc w:val="center"/>
        </w:trPr>
        <w:tc>
          <w:tcPr>
            <w:tcW w:w="2497" w:type="dxa"/>
            <w:vAlign w:val="center"/>
          </w:tcPr>
          <w:p w14:paraId="5075E489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Variances</w:t>
            </w:r>
          </w:p>
        </w:tc>
        <w:tc>
          <w:tcPr>
            <w:tcW w:w="1331" w:type="dxa"/>
          </w:tcPr>
          <w:p w14:paraId="55CD3F93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3E0CC225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0A80D3D2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0" w:type="dxa"/>
          </w:tcPr>
          <w:p w14:paraId="0B4AD29E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507EBB22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</w:tcPr>
          <w:p w14:paraId="28DDE8FC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643FD905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2" w:type="dxa"/>
          </w:tcPr>
          <w:p w14:paraId="00758DFB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38D47EA5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49" w:type="dxa"/>
          </w:tcPr>
          <w:p w14:paraId="4B0B5D14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74" w:type="dxa"/>
          </w:tcPr>
          <w:p w14:paraId="0DFEA51B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04053" w:rsidRPr="00504053" w14:paraId="16ACF409" w14:textId="77777777" w:rsidTr="001E60FE">
        <w:trPr>
          <w:jc w:val="center"/>
        </w:trPr>
        <w:tc>
          <w:tcPr>
            <w:tcW w:w="2497" w:type="dxa"/>
            <w:vAlign w:val="center"/>
          </w:tcPr>
          <w:p w14:paraId="04954EB4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i/>
                <w:szCs w:val="24"/>
                <w:vertAlign w:val="subscript"/>
              </w:rPr>
            </w:pPr>
            <w:r w:rsidRPr="00504053">
              <w:rPr>
                <w:rFonts w:cs="Times New Roman"/>
                <w:szCs w:val="24"/>
              </w:rPr>
              <w:t xml:space="preserve">   RI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ND</w:t>
            </w:r>
          </w:p>
        </w:tc>
        <w:tc>
          <w:tcPr>
            <w:tcW w:w="1331" w:type="dxa"/>
          </w:tcPr>
          <w:p w14:paraId="6EF9064F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449</w:t>
            </w:r>
          </w:p>
        </w:tc>
        <w:tc>
          <w:tcPr>
            <w:tcW w:w="1701" w:type="dxa"/>
          </w:tcPr>
          <w:p w14:paraId="62740A5F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0.180; 0.717]</w:t>
            </w:r>
          </w:p>
        </w:tc>
        <w:tc>
          <w:tcPr>
            <w:tcW w:w="992" w:type="dxa"/>
          </w:tcPr>
          <w:p w14:paraId="18BEBA27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1</w:t>
            </w:r>
          </w:p>
        </w:tc>
        <w:tc>
          <w:tcPr>
            <w:tcW w:w="250" w:type="dxa"/>
          </w:tcPr>
          <w:p w14:paraId="67F82343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356DAAEA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459</w:t>
            </w:r>
          </w:p>
        </w:tc>
        <w:tc>
          <w:tcPr>
            <w:tcW w:w="1830" w:type="dxa"/>
          </w:tcPr>
          <w:p w14:paraId="4B42AA39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0.344; 0.574]</w:t>
            </w:r>
          </w:p>
        </w:tc>
        <w:tc>
          <w:tcPr>
            <w:tcW w:w="990" w:type="dxa"/>
          </w:tcPr>
          <w:p w14:paraId="57893707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322" w:type="dxa"/>
          </w:tcPr>
          <w:p w14:paraId="4610FE14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14F02CBF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440</w:t>
            </w:r>
          </w:p>
        </w:tc>
        <w:tc>
          <w:tcPr>
            <w:tcW w:w="1749" w:type="dxa"/>
          </w:tcPr>
          <w:p w14:paraId="5CF148F1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0.105; 0.774]</w:t>
            </w:r>
          </w:p>
        </w:tc>
        <w:tc>
          <w:tcPr>
            <w:tcW w:w="974" w:type="dxa"/>
          </w:tcPr>
          <w:p w14:paraId="2F88302D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10</w:t>
            </w:r>
          </w:p>
        </w:tc>
      </w:tr>
      <w:tr w:rsidR="00504053" w:rsidRPr="00504053" w14:paraId="466C50B2" w14:textId="77777777" w:rsidTr="001E60FE">
        <w:trPr>
          <w:jc w:val="center"/>
        </w:trPr>
        <w:tc>
          <w:tcPr>
            <w:tcW w:w="2497" w:type="dxa"/>
            <w:vAlign w:val="center"/>
          </w:tcPr>
          <w:p w14:paraId="041AADE7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i/>
                <w:szCs w:val="24"/>
                <w:vertAlign w:val="subscript"/>
              </w:rPr>
            </w:pPr>
            <w:r w:rsidRPr="00504053">
              <w:rPr>
                <w:rFonts w:cs="Times New Roman"/>
                <w:szCs w:val="24"/>
              </w:rPr>
              <w:t xml:space="preserve">   RI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WB</w:t>
            </w:r>
          </w:p>
        </w:tc>
        <w:tc>
          <w:tcPr>
            <w:tcW w:w="1331" w:type="dxa"/>
          </w:tcPr>
          <w:p w14:paraId="0E8E25FA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1.207</w:t>
            </w:r>
          </w:p>
        </w:tc>
        <w:tc>
          <w:tcPr>
            <w:tcW w:w="1701" w:type="dxa"/>
          </w:tcPr>
          <w:p w14:paraId="7E539DFD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0.680; 1.735]</w:t>
            </w:r>
          </w:p>
        </w:tc>
        <w:tc>
          <w:tcPr>
            <w:tcW w:w="992" w:type="dxa"/>
          </w:tcPr>
          <w:p w14:paraId="68E0FFA0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250" w:type="dxa"/>
          </w:tcPr>
          <w:p w14:paraId="1ABB7BC3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2587AB21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220</w:t>
            </w:r>
          </w:p>
        </w:tc>
        <w:tc>
          <w:tcPr>
            <w:tcW w:w="1830" w:type="dxa"/>
          </w:tcPr>
          <w:p w14:paraId="60BCC8CF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0.177; 0.263]</w:t>
            </w:r>
          </w:p>
        </w:tc>
        <w:tc>
          <w:tcPr>
            <w:tcW w:w="990" w:type="dxa"/>
          </w:tcPr>
          <w:p w14:paraId="45709367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322" w:type="dxa"/>
          </w:tcPr>
          <w:p w14:paraId="0AD3A6F8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74B935AF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318</w:t>
            </w:r>
          </w:p>
        </w:tc>
        <w:tc>
          <w:tcPr>
            <w:tcW w:w="1749" w:type="dxa"/>
          </w:tcPr>
          <w:p w14:paraId="004D6042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0.241; 0.394]</w:t>
            </w:r>
          </w:p>
        </w:tc>
        <w:tc>
          <w:tcPr>
            <w:tcW w:w="974" w:type="dxa"/>
          </w:tcPr>
          <w:p w14:paraId="337263D2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&lt; 0.001</w:t>
            </w:r>
          </w:p>
        </w:tc>
      </w:tr>
      <w:tr w:rsidR="00504053" w:rsidRPr="00504053" w14:paraId="3C254DE1" w14:textId="77777777" w:rsidTr="001E60FE">
        <w:trPr>
          <w:jc w:val="center"/>
        </w:trPr>
        <w:tc>
          <w:tcPr>
            <w:tcW w:w="2497" w:type="dxa"/>
            <w:vAlign w:val="center"/>
          </w:tcPr>
          <w:p w14:paraId="4460A9FC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Correlations</w:t>
            </w:r>
          </w:p>
        </w:tc>
        <w:tc>
          <w:tcPr>
            <w:tcW w:w="1331" w:type="dxa"/>
          </w:tcPr>
          <w:p w14:paraId="4B6602E9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38A80BC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137968D8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0" w:type="dxa"/>
          </w:tcPr>
          <w:p w14:paraId="33B7D0F4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2DD7FA1B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</w:tcPr>
          <w:p w14:paraId="51A2B300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69B9F4FE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2" w:type="dxa"/>
          </w:tcPr>
          <w:p w14:paraId="1DF8A6FE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672B1545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49" w:type="dxa"/>
          </w:tcPr>
          <w:p w14:paraId="7ADBDE57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74" w:type="dxa"/>
          </w:tcPr>
          <w:p w14:paraId="5FEDAD7C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04053" w:rsidRPr="00504053" w14:paraId="49FC6A41" w14:textId="77777777" w:rsidTr="001E60FE">
        <w:trPr>
          <w:jc w:val="center"/>
        </w:trPr>
        <w:tc>
          <w:tcPr>
            <w:tcW w:w="2497" w:type="dxa"/>
            <w:vAlign w:val="center"/>
          </w:tcPr>
          <w:p w14:paraId="7E2996CA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  <w:vertAlign w:val="subscript"/>
              </w:rPr>
            </w:pPr>
            <w:r w:rsidRPr="00504053">
              <w:rPr>
                <w:rFonts w:cs="Times New Roman"/>
                <w:szCs w:val="24"/>
              </w:rPr>
              <w:t xml:space="preserve">   IC 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1</w:t>
            </w:r>
            <w:r w:rsidRPr="00504053">
              <w:rPr>
                <w:rFonts w:cs="Times New Roman"/>
                <w:szCs w:val="24"/>
              </w:rPr>
              <w:t xml:space="preserve"> ↔ 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1</w:t>
            </w:r>
          </w:p>
        </w:tc>
        <w:tc>
          <w:tcPr>
            <w:tcW w:w="1331" w:type="dxa"/>
          </w:tcPr>
          <w:p w14:paraId="1C8AAC5C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25</w:t>
            </w:r>
          </w:p>
        </w:tc>
        <w:tc>
          <w:tcPr>
            <w:tcW w:w="1701" w:type="dxa"/>
          </w:tcPr>
          <w:p w14:paraId="0F030B55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254; 0.204]</w:t>
            </w:r>
          </w:p>
        </w:tc>
        <w:tc>
          <w:tcPr>
            <w:tcW w:w="992" w:type="dxa"/>
          </w:tcPr>
          <w:p w14:paraId="02D6816B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831</w:t>
            </w:r>
          </w:p>
        </w:tc>
        <w:tc>
          <w:tcPr>
            <w:tcW w:w="250" w:type="dxa"/>
          </w:tcPr>
          <w:p w14:paraId="7A2F888F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0C96D9FB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25</w:t>
            </w:r>
          </w:p>
        </w:tc>
        <w:tc>
          <w:tcPr>
            <w:tcW w:w="1830" w:type="dxa"/>
          </w:tcPr>
          <w:p w14:paraId="12351853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052; 0.002]</w:t>
            </w:r>
          </w:p>
        </w:tc>
        <w:tc>
          <w:tcPr>
            <w:tcW w:w="990" w:type="dxa"/>
          </w:tcPr>
          <w:p w14:paraId="19F2ED17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72</w:t>
            </w:r>
          </w:p>
        </w:tc>
        <w:tc>
          <w:tcPr>
            <w:tcW w:w="322" w:type="dxa"/>
          </w:tcPr>
          <w:p w14:paraId="177E4308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61DE3BCF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20</w:t>
            </w:r>
          </w:p>
        </w:tc>
        <w:tc>
          <w:tcPr>
            <w:tcW w:w="1749" w:type="dxa"/>
          </w:tcPr>
          <w:p w14:paraId="25A94CFE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074; 0.033]</w:t>
            </w:r>
          </w:p>
        </w:tc>
        <w:tc>
          <w:tcPr>
            <w:tcW w:w="974" w:type="dxa"/>
          </w:tcPr>
          <w:p w14:paraId="6AFB691D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457</w:t>
            </w:r>
          </w:p>
        </w:tc>
      </w:tr>
      <w:tr w:rsidR="00504053" w:rsidRPr="00504053" w14:paraId="5B894C26" w14:textId="77777777" w:rsidTr="001E60FE">
        <w:trPr>
          <w:jc w:val="center"/>
        </w:trPr>
        <w:tc>
          <w:tcPr>
            <w:tcW w:w="2497" w:type="dxa"/>
            <w:vAlign w:val="center"/>
          </w:tcPr>
          <w:p w14:paraId="73852F07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  <w:vertAlign w:val="subscript"/>
              </w:rPr>
            </w:pPr>
            <w:r w:rsidRPr="00504053">
              <w:rPr>
                <w:rFonts w:cs="Times New Roman"/>
                <w:szCs w:val="24"/>
              </w:rPr>
              <w:t xml:space="preserve">   CC </w:t>
            </w:r>
            <w:proofErr w:type="spellStart"/>
            <w:r w:rsidRPr="00504053">
              <w:rPr>
                <w:rFonts w:cs="Times New Roman"/>
                <w:szCs w:val="24"/>
              </w:rPr>
              <w:t>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↔ </w:t>
            </w:r>
            <w:proofErr w:type="spellStart"/>
            <w:r w:rsidRPr="00504053">
              <w:rPr>
                <w:rFonts w:cs="Times New Roman"/>
                <w:szCs w:val="24"/>
              </w:rPr>
              <w:t>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1331" w:type="dxa"/>
          </w:tcPr>
          <w:p w14:paraId="576A2391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15</w:t>
            </w:r>
          </w:p>
        </w:tc>
        <w:tc>
          <w:tcPr>
            <w:tcW w:w="1701" w:type="dxa"/>
          </w:tcPr>
          <w:p w14:paraId="1DE34D9D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050; 0.081]</w:t>
            </w:r>
          </w:p>
        </w:tc>
        <w:tc>
          <w:tcPr>
            <w:tcW w:w="992" w:type="dxa"/>
          </w:tcPr>
          <w:p w14:paraId="34255501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645</w:t>
            </w:r>
          </w:p>
        </w:tc>
        <w:tc>
          <w:tcPr>
            <w:tcW w:w="250" w:type="dxa"/>
          </w:tcPr>
          <w:p w14:paraId="173AE075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48C19ADB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0</w:t>
            </w:r>
          </w:p>
        </w:tc>
        <w:tc>
          <w:tcPr>
            <w:tcW w:w="1830" w:type="dxa"/>
          </w:tcPr>
          <w:p w14:paraId="465E9FCC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015; 0.015]</w:t>
            </w:r>
          </w:p>
        </w:tc>
        <w:tc>
          <w:tcPr>
            <w:tcW w:w="990" w:type="dxa"/>
          </w:tcPr>
          <w:p w14:paraId="37251F97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991</w:t>
            </w:r>
          </w:p>
        </w:tc>
        <w:tc>
          <w:tcPr>
            <w:tcW w:w="322" w:type="dxa"/>
          </w:tcPr>
          <w:p w14:paraId="2639AC76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0D9A0516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05</w:t>
            </w:r>
          </w:p>
        </w:tc>
        <w:tc>
          <w:tcPr>
            <w:tcW w:w="1749" w:type="dxa"/>
          </w:tcPr>
          <w:p w14:paraId="68C1C4C7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04; 0.030]</w:t>
            </w:r>
          </w:p>
        </w:tc>
        <w:tc>
          <w:tcPr>
            <w:tcW w:w="974" w:type="dxa"/>
          </w:tcPr>
          <w:p w14:paraId="6CA6F170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776</w:t>
            </w:r>
          </w:p>
        </w:tc>
      </w:tr>
      <w:tr w:rsidR="000C2410" w:rsidRPr="00504053" w14:paraId="226F6AFA" w14:textId="77777777" w:rsidTr="001E60FE">
        <w:trPr>
          <w:jc w:val="center"/>
        </w:trPr>
        <w:tc>
          <w:tcPr>
            <w:tcW w:w="14748" w:type="dxa"/>
            <w:gridSpan w:val="12"/>
            <w:tcBorders>
              <w:top w:val="single" w:sz="4" w:space="0" w:color="auto"/>
            </w:tcBorders>
            <w:vAlign w:val="center"/>
          </w:tcPr>
          <w:p w14:paraId="3D3B2E63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 xml:space="preserve">Note. </w:t>
            </w:r>
            <w:r w:rsidRPr="00504053">
              <w:rPr>
                <w:rFonts w:cs="Times New Roman"/>
                <w:szCs w:val="24"/>
              </w:rPr>
              <w:t>RI-CLPM = Random-intercept cross-lagged panel model. ND = Network diversity. WB = Well-being. RI = Random intercept. IC = Initial correlation. CC = Correlated change. CFI = Comparative fit index. RMSEA = Root mean square error of approximation. SRMR = Standardized root mean square residual.</w:t>
            </w:r>
          </w:p>
        </w:tc>
      </w:tr>
    </w:tbl>
    <w:p w14:paraId="5A519D3B" w14:textId="2CBCFEE3" w:rsidR="000C2410" w:rsidRPr="00504053" w:rsidRDefault="000C2410" w:rsidP="00761BC7"/>
    <w:p w14:paraId="698B2068" w14:textId="77777777" w:rsidR="000C2410" w:rsidRPr="00504053" w:rsidRDefault="000C2410">
      <w:pPr>
        <w:spacing w:after="160" w:line="259" w:lineRule="auto"/>
      </w:pPr>
      <w:r w:rsidRPr="00504053">
        <w:br w:type="page"/>
      </w:r>
    </w:p>
    <w:tbl>
      <w:tblPr>
        <w:tblStyle w:val="Tabellenraster4"/>
        <w:tblW w:w="147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7"/>
        <w:gridCol w:w="1331"/>
        <w:gridCol w:w="1701"/>
        <w:gridCol w:w="992"/>
        <w:gridCol w:w="250"/>
        <w:gridCol w:w="1056"/>
        <w:gridCol w:w="1830"/>
        <w:gridCol w:w="990"/>
        <w:gridCol w:w="322"/>
        <w:gridCol w:w="1056"/>
        <w:gridCol w:w="1749"/>
        <w:gridCol w:w="974"/>
      </w:tblGrid>
      <w:tr w:rsidR="00504053" w:rsidRPr="00504053" w14:paraId="318CB39E" w14:textId="77777777" w:rsidTr="001E60FE">
        <w:trPr>
          <w:jc w:val="center"/>
        </w:trPr>
        <w:tc>
          <w:tcPr>
            <w:tcW w:w="14748" w:type="dxa"/>
            <w:gridSpan w:val="12"/>
            <w:tcBorders>
              <w:bottom w:val="single" w:sz="4" w:space="0" w:color="auto"/>
            </w:tcBorders>
            <w:vAlign w:val="center"/>
          </w:tcPr>
          <w:p w14:paraId="179B07F3" w14:textId="2AA2F989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lastRenderedPageBreak/>
              <w:t>Table S10. Unstandardized DPM parameter estimates</w:t>
            </w:r>
            <w:r w:rsidR="00F35562" w:rsidRPr="00504053">
              <w:rPr>
                <w:rFonts w:cs="Times New Roman"/>
                <w:szCs w:val="24"/>
              </w:rPr>
              <w:t xml:space="preserve"> (</w:t>
            </w:r>
            <w:r w:rsidR="00F35562" w:rsidRPr="00504053">
              <w:rPr>
                <w:rFonts w:cs="Times New Roman"/>
                <w:i/>
                <w:szCs w:val="24"/>
              </w:rPr>
              <w:t xml:space="preserve">N </w:t>
            </w:r>
            <w:r w:rsidR="00F35562" w:rsidRPr="00504053">
              <w:rPr>
                <w:rFonts w:cs="Times New Roman"/>
                <w:szCs w:val="24"/>
              </w:rPr>
              <w:t>= 389).</w:t>
            </w:r>
          </w:p>
        </w:tc>
      </w:tr>
      <w:tr w:rsidR="00504053" w:rsidRPr="00504053" w14:paraId="2D3314B3" w14:textId="77777777" w:rsidTr="001E60FE">
        <w:trPr>
          <w:jc w:val="center"/>
        </w:trPr>
        <w:tc>
          <w:tcPr>
            <w:tcW w:w="2497" w:type="dxa"/>
            <w:vMerge w:val="restart"/>
            <w:tcBorders>
              <w:top w:val="single" w:sz="4" w:space="0" w:color="auto"/>
            </w:tcBorders>
            <w:vAlign w:val="center"/>
          </w:tcPr>
          <w:p w14:paraId="7DD39308" w14:textId="128D1620" w:rsidR="000C2410" w:rsidRPr="00504053" w:rsidRDefault="00BE4BE4" w:rsidP="000C2410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 xml:space="preserve">Network diversity </w:t>
            </w:r>
            <w:r w:rsidRPr="00504053">
              <w:rPr>
                <w:rFonts w:cs="Times New Roman"/>
                <w:szCs w:val="24"/>
              </w:rPr>
              <w:t>and</w:t>
            </w:r>
          </w:p>
        </w:tc>
        <w:tc>
          <w:tcPr>
            <w:tcW w:w="40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BC838E" w14:textId="78EEA257" w:rsidR="000C2410" w:rsidRPr="00504053" w:rsidRDefault="000C2410" w:rsidP="00BE4BE4">
            <w:pPr>
              <w:pStyle w:val="ListParagraph"/>
              <w:numPr>
                <w:ilvl w:val="0"/>
                <w:numId w:val="5"/>
              </w:num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Life satisfaction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330FBCEC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8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CF7782" w14:textId="0A9A679B" w:rsidR="000C2410" w:rsidRPr="00504053" w:rsidRDefault="000C2410" w:rsidP="00BE4BE4">
            <w:pPr>
              <w:pStyle w:val="ListParagraph"/>
              <w:numPr>
                <w:ilvl w:val="0"/>
                <w:numId w:val="5"/>
              </w:num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Loneliness</w:t>
            </w:r>
          </w:p>
        </w:tc>
        <w:tc>
          <w:tcPr>
            <w:tcW w:w="322" w:type="dxa"/>
            <w:tcBorders>
              <w:top w:val="single" w:sz="4" w:space="0" w:color="auto"/>
            </w:tcBorders>
          </w:tcPr>
          <w:p w14:paraId="1B28A4E6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7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4AC9F9" w14:textId="79E053B4" w:rsidR="000C2410" w:rsidRPr="00504053" w:rsidRDefault="000C2410" w:rsidP="00BE4BE4">
            <w:pPr>
              <w:pStyle w:val="ListParagraph"/>
              <w:numPr>
                <w:ilvl w:val="0"/>
                <w:numId w:val="5"/>
              </w:num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Depressiveness</w:t>
            </w:r>
          </w:p>
        </w:tc>
      </w:tr>
      <w:tr w:rsidR="00504053" w:rsidRPr="00504053" w14:paraId="66557A07" w14:textId="77777777" w:rsidTr="001E60FE">
        <w:trPr>
          <w:jc w:val="center"/>
        </w:trPr>
        <w:tc>
          <w:tcPr>
            <w:tcW w:w="2497" w:type="dxa"/>
            <w:vMerge/>
            <w:tcBorders>
              <w:bottom w:val="single" w:sz="4" w:space="0" w:color="auto"/>
            </w:tcBorders>
            <w:vAlign w:val="center"/>
          </w:tcPr>
          <w:p w14:paraId="1BADD632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76FEFFDC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AA8C41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D35615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129A2D83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3FD0B1D0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Estimate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44424D62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E9F73C1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322" w:type="dxa"/>
            <w:tcBorders>
              <w:bottom w:val="single" w:sz="4" w:space="0" w:color="auto"/>
            </w:tcBorders>
          </w:tcPr>
          <w:p w14:paraId="06289413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5DC55206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Estimat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75E8A810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95% CI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79845FA0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p</w:t>
            </w:r>
          </w:p>
        </w:tc>
      </w:tr>
      <w:tr w:rsidR="00504053" w:rsidRPr="00504053" w14:paraId="46A106CD" w14:textId="77777777" w:rsidTr="001E60FE">
        <w:trPr>
          <w:jc w:val="center"/>
        </w:trPr>
        <w:tc>
          <w:tcPr>
            <w:tcW w:w="2497" w:type="dxa"/>
            <w:tcBorders>
              <w:top w:val="single" w:sz="4" w:space="0" w:color="auto"/>
            </w:tcBorders>
            <w:vAlign w:val="center"/>
          </w:tcPr>
          <w:p w14:paraId="783756F3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Autoregressive effects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7E0FA481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26EF5C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B97810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573FB6E8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4258CBDB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639167C6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C470140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22" w:type="dxa"/>
            <w:tcBorders>
              <w:top w:val="single" w:sz="4" w:space="0" w:color="auto"/>
            </w:tcBorders>
          </w:tcPr>
          <w:p w14:paraId="2B07EACA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69C7087E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139DC40F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267737B6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04053" w:rsidRPr="00504053" w14:paraId="4815F328" w14:textId="77777777" w:rsidTr="001E60FE">
        <w:trPr>
          <w:jc w:val="center"/>
        </w:trPr>
        <w:tc>
          <w:tcPr>
            <w:tcW w:w="2497" w:type="dxa"/>
            <w:vAlign w:val="center"/>
          </w:tcPr>
          <w:p w14:paraId="2A8EBD77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i/>
                <w:szCs w:val="24"/>
                <w:vertAlign w:val="subscript"/>
              </w:rPr>
            </w:pPr>
            <w:r w:rsidRPr="00504053">
              <w:rPr>
                <w:rFonts w:cs="Times New Roman"/>
                <w:szCs w:val="24"/>
              </w:rPr>
              <w:t xml:space="preserve">   a</w:t>
            </w:r>
            <w:r w:rsidRPr="00504053">
              <w:rPr>
                <w:rFonts w:cs="Times New Roman"/>
                <w:szCs w:val="24"/>
                <w:vertAlign w:val="subscript"/>
              </w:rPr>
              <w:t>1</w:t>
            </w:r>
            <w:r w:rsidRPr="0050405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04053">
              <w:rPr>
                <w:rFonts w:cs="Times New Roman"/>
                <w:szCs w:val="24"/>
              </w:rPr>
              <w:t>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→ 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+1</w:t>
            </w:r>
          </w:p>
        </w:tc>
        <w:tc>
          <w:tcPr>
            <w:tcW w:w="1331" w:type="dxa"/>
          </w:tcPr>
          <w:p w14:paraId="410753A6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404</w:t>
            </w:r>
          </w:p>
        </w:tc>
        <w:tc>
          <w:tcPr>
            <w:tcW w:w="1701" w:type="dxa"/>
          </w:tcPr>
          <w:p w14:paraId="5120E3D7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0.052; 0.757]</w:t>
            </w:r>
          </w:p>
        </w:tc>
        <w:tc>
          <w:tcPr>
            <w:tcW w:w="992" w:type="dxa"/>
          </w:tcPr>
          <w:p w14:paraId="75D19574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25</w:t>
            </w:r>
          </w:p>
        </w:tc>
        <w:tc>
          <w:tcPr>
            <w:tcW w:w="250" w:type="dxa"/>
          </w:tcPr>
          <w:p w14:paraId="045F87FE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5FF0D0B2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468</w:t>
            </w:r>
          </w:p>
        </w:tc>
        <w:tc>
          <w:tcPr>
            <w:tcW w:w="1830" w:type="dxa"/>
          </w:tcPr>
          <w:p w14:paraId="34832A0F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0.115; 0.822]</w:t>
            </w:r>
          </w:p>
        </w:tc>
        <w:tc>
          <w:tcPr>
            <w:tcW w:w="990" w:type="dxa"/>
          </w:tcPr>
          <w:p w14:paraId="26F162C8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9</w:t>
            </w:r>
          </w:p>
        </w:tc>
        <w:tc>
          <w:tcPr>
            <w:tcW w:w="322" w:type="dxa"/>
          </w:tcPr>
          <w:p w14:paraId="15676AA0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3B72390B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405</w:t>
            </w:r>
          </w:p>
        </w:tc>
        <w:tc>
          <w:tcPr>
            <w:tcW w:w="1749" w:type="dxa"/>
          </w:tcPr>
          <w:p w14:paraId="28032853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0.059; 0.752]</w:t>
            </w:r>
          </w:p>
        </w:tc>
        <w:tc>
          <w:tcPr>
            <w:tcW w:w="974" w:type="dxa"/>
          </w:tcPr>
          <w:p w14:paraId="1C2EBD04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22</w:t>
            </w:r>
          </w:p>
        </w:tc>
      </w:tr>
      <w:tr w:rsidR="00504053" w:rsidRPr="00504053" w14:paraId="51E9BA20" w14:textId="77777777" w:rsidTr="001E60FE">
        <w:trPr>
          <w:jc w:val="center"/>
        </w:trPr>
        <w:tc>
          <w:tcPr>
            <w:tcW w:w="2497" w:type="dxa"/>
            <w:vAlign w:val="center"/>
          </w:tcPr>
          <w:p w14:paraId="0D1E21EC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i/>
                <w:szCs w:val="24"/>
                <w:vertAlign w:val="subscript"/>
              </w:rPr>
            </w:pPr>
            <w:r w:rsidRPr="00504053">
              <w:rPr>
                <w:rFonts w:cs="Times New Roman"/>
                <w:szCs w:val="24"/>
              </w:rPr>
              <w:t xml:space="preserve">   a</w:t>
            </w:r>
            <w:r w:rsidRPr="00504053">
              <w:rPr>
                <w:rFonts w:cs="Times New Roman"/>
                <w:szCs w:val="24"/>
                <w:vertAlign w:val="subscript"/>
              </w:rPr>
              <w:t xml:space="preserve">2 </w:t>
            </w:r>
            <w:proofErr w:type="spellStart"/>
            <w:r w:rsidRPr="00504053">
              <w:rPr>
                <w:rFonts w:cs="Times New Roman"/>
                <w:szCs w:val="24"/>
              </w:rPr>
              <w:t>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→ 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+1</w:t>
            </w:r>
          </w:p>
        </w:tc>
        <w:tc>
          <w:tcPr>
            <w:tcW w:w="1331" w:type="dxa"/>
          </w:tcPr>
          <w:p w14:paraId="58080CC9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351</w:t>
            </w:r>
          </w:p>
        </w:tc>
        <w:tc>
          <w:tcPr>
            <w:tcW w:w="1701" w:type="dxa"/>
          </w:tcPr>
          <w:p w14:paraId="47DF61BF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186; 0.888]</w:t>
            </w:r>
          </w:p>
        </w:tc>
        <w:tc>
          <w:tcPr>
            <w:tcW w:w="992" w:type="dxa"/>
          </w:tcPr>
          <w:p w14:paraId="5FB5B759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200</w:t>
            </w:r>
          </w:p>
        </w:tc>
        <w:tc>
          <w:tcPr>
            <w:tcW w:w="250" w:type="dxa"/>
          </w:tcPr>
          <w:p w14:paraId="5947BECD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306FA6C6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137</w:t>
            </w:r>
          </w:p>
        </w:tc>
        <w:tc>
          <w:tcPr>
            <w:tcW w:w="1830" w:type="dxa"/>
          </w:tcPr>
          <w:p w14:paraId="465DCDC6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272; 0.547]</w:t>
            </w:r>
          </w:p>
        </w:tc>
        <w:tc>
          <w:tcPr>
            <w:tcW w:w="990" w:type="dxa"/>
          </w:tcPr>
          <w:p w14:paraId="17AC0896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512</w:t>
            </w:r>
          </w:p>
        </w:tc>
        <w:tc>
          <w:tcPr>
            <w:tcW w:w="322" w:type="dxa"/>
          </w:tcPr>
          <w:p w14:paraId="3DD22C4C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42FA363A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328</w:t>
            </w:r>
          </w:p>
        </w:tc>
        <w:tc>
          <w:tcPr>
            <w:tcW w:w="1749" w:type="dxa"/>
          </w:tcPr>
          <w:p w14:paraId="13FF2803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172; 0.828]</w:t>
            </w:r>
          </w:p>
        </w:tc>
        <w:tc>
          <w:tcPr>
            <w:tcW w:w="974" w:type="dxa"/>
          </w:tcPr>
          <w:p w14:paraId="3EAEC5DE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198</w:t>
            </w:r>
          </w:p>
        </w:tc>
      </w:tr>
      <w:tr w:rsidR="00504053" w:rsidRPr="00504053" w14:paraId="1DB81FCD" w14:textId="77777777" w:rsidTr="001E60FE">
        <w:trPr>
          <w:jc w:val="center"/>
        </w:trPr>
        <w:tc>
          <w:tcPr>
            <w:tcW w:w="2497" w:type="dxa"/>
            <w:vAlign w:val="center"/>
          </w:tcPr>
          <w:p w14:paraId="0E964DB9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Cross-lagged effects</w:t>
            </w:r>
          </w:p>
        </w:tc>
        <w:tc>
          <w:tcPr>
            <w:tcW w:w="1331" w:type="dxa"/>
          </w:tcPr>
          <w:p w14:paraId="37305B7E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5532CDD5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190F5526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0" w:type="dxa"/>
          </w:tcPr>
          <w:p w14:paraId="7C425470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17AE5163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</w:tcPr>
          <w:p w14:paraId="157510D1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4712F133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2" w:type="dxa"/>
          </w:tcPr>
          <w:p w14:paraId="3CBC121C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160F9B2F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49" w:type="dxa"/>
          </w:tcPr>
          <w:p w14:paraId="6FC119D6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74" w:type="dxa"/>
          </w:tcPr>
          <w:p w14:paraId="5E0916AF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04053" w:rsidRPr="00504053" w14:paraId="6C782ACB" w14:textId="77777777" w:rsidTr="001E60FE">
        <w:trPr>
          <w:jc w:val="center"/>
        </w:trPr>
        <w:tc>
          <w:tcPr>
            <w:tcW w:w="2497" w:type="dxa"/>
            <w:vAlign w:val="center"/>
          </w:tcPr>
          <w:p w14:paraId="3BA8C85A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 xml:space="preserve">   c</w:t>
            </w:r>
            <w:r w:rsidRPr="00504053">
              <w:rPr>
                <w:rFonts w:cs="Times New Roman"/>
                <w:szCs w:val="24"/>
                <w:vertAlign w:val="subscript"/>
              </w:rPr>
              <w:t xml:space="preserve">1 </w:t>
            </w:r>
            <w:proofErr w:type="spellStart"/>
            <w:r w:rsidRPr="00504053">
              <w:rPr>
                <w:rFonts w:cs="Times New Roman"/>
                <w:szCs w:val="24"/>
              </w:rPr>
              <w:t>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→ 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+1</w:t>
            </w:r>
          </w:p>
        </w:tc>
        <w:tc>
          <w:tcPr>
            <w:tcW w:w="1331" w:type="dxa"/>
          </w:tcPr>
          <w:p w14:paraId="551AE61B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17</w:t>
            </w:r>
          </w:p>
        </w:tc>
        <w:tc>
          <w:tcPr>
            <w:tcW w:w="1701" w:type="dxa"/>
          </w:tcPr>
          <w:p w14:paraId="03FA899B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404; 0.438]</w:t>
            </w:r>
          </w:p>
        </w:tc>
        <w:tc>
          <w:tcPr>
            <w:tcW w:w="992" w:type="dxa"/>
          </w:tcPr>
          <w:p w14:paraId="3D7DB316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937</w:t>
            </w:r>
          </w:p>
        </w:tc>
        <w:tc>
          <w:tcPr>
            <w:tcW w:w="250" w:type="dxa"/>
          </w:tcPr>
          <w:p w14:paraId="1A4C1A2D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7494F940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14</w:t>
            </w:r>
          </w:p>
        </w:tc>
        <w:tc>
          <w:tcPr>
            <w:tcW w:w="1830" w:type="dxa"/>
          </w:tcPr>
          <w:p w14:paraId="122B0257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183; 0.211]</w:t>
            </w:r>
          </w:p>
        </w:tc>
        <w:tc>
          <w:tcPr>
            <w:tcW w:w="990" w:type="dxa"/>
          </w:tcPr>
          <w:p w14:paraId="17058146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887</w:t>
            </w:r>
          </w:p>
        </w:tc>
        <w:tc>
          <w:tcPr>
            <w:tcW w:w="322" w:type="dxa"/>
          </w:tcPr>
          <w:p w14:paraId="493D20B6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491CCE7E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69</w:t>
            </w:r>
          </w:p>
        </w:tc>
        <w:tc>
          <w:tcPr>
            <w:tcW w:w="1749" w:type="dxa"/>
          </w:tcPr>
          <w:p w14:paraId="712A9295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272; 0.133]</w:t>
            </w:r>
          </w:p>
        </w:tc>
        <w:tc>
          <w:tcPr>
            <w:tcW w:w="974" w:type="dxa"/>
          </w:tcPr>
          <w:p w14:paraId="09466408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502</w:t>
            </w:r>
          </w:p>
        </w:tc>
      </w:tr>
      <w:tr w:rsidR="00504053" w:rsidRPr="00504053" w14:paraId="5C25F986" w14:textId="77777777" w:rsidTr="001E60FE">
        <w:trPr>
          <w:jc w:val="center"/>
        </w:trPr>
        <w:tc>
          <w:tcPr>
            <w:tcW w:w="2497" w:type="dxa"/>
            <w:vAlign w:val="center"/>
          </w:tcPr>
          <w:p w14:paraId="590EAE2C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 xml:space="preserve">   c</w:t>
            </w:r>
            <w:r w:rsidRPr="00504053">
              <w:rPr>
                <w:rFonts w:cs="Times New Roman"/>
                <w:szCs w:val="24"/>
                <w:vertAlign w:val="subscript"/>
              </w:rPr>
              <w:t xml:space="preserve">2 </w:t>
            </w:r>
            <w:proofErr w:type="spellStart"/>
            <w:r w:rsidRPr="00504053">
              <w:rPr>
                <w:rFonts w:cs="Times New Roman"/>
                <w:szCs w:val="24"/>
              </w:rPr>
              <w:t>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→ 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+1</w:t>
            </w:r>
          </w:p>
        </w:tc>
        <w:tc>
          <w:tcPr>
            <w:tcW w:w="1331" w:type="dxa"/>
          </w:tcPr>
          <w:p w14:paraId="233CB4B7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4</w:t>
            </w:r>
          </w:p>
        </w:tc>
        <w:tc>
          <w:tcPr>
            <w:tcW w:w="1701" w:type="dxa"/>
          </w:tcPr>
          <w:p w14:paraId="6AED8514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143; 0.151]</w:t>
            </w:r>
          </w:p>
        </w:tc>
        <w:tc>
          <w:tcPr>
            <w:tcW w:w="992" w:type="dxa"/>
          </w:tcPr>
          <w:p w14:paraId="35173DBD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958</w:t>
            </w:r>
          </w:p>
        </w:tc>
        <w:tc>
          <w:tcPr>
            <w:tcW w:w="250" w:type="dxa"/>
          </w:tcPr>
          <w:p w14:paraId="57A83DAC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6C52CA4C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219</w:t>
            </w:r>
          </w:p>
        </w:tc>
        <w:tc>
          <w:tcPr>
            <w:tcW w:w="1830" w:type="dxa"/>
          </w:tcPr>
          <w:p w14:paraId="3F27A525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057; 0.495]</w:t>
            </w:r>
          </w:p>
        </w:tc>
        <w:tc>
          <w:tcPr>
            <w:tcW w:w="990" w:type="dxa"/>
          </w:tcPr>
          <w:p w14:paraId="6EF746B1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119</w:t>
            </w:r>
          </w:p>
        </w:tc>
        <w:tc>
          <w:tcPr>
            <w:tcW w:w="322" w:type="dxa"/>
          </w:tcPr>
          <w:p w14:paraId="1F5FF4BB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3F3C6A4C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36</w:t>
            </w:r>
          </w:p>
        </w:tc>
        <w:tc>
          <w:tcPr>
            <w:tcW w:w="1749" w:type="dxa"/>
          </w:tcPr>
          <w:p w14:paraId="0BC6C093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287; 0.216]</w:t>
            </w:r>
          </w:p>
        </w:tc>
        <w:tc>
          <w:tcPr>
            <w:tcW w:w="974" w:type="dxa"/>
          </w:tcPr>
          <w:p w14:paraId="62D68E82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781</w:t>
            </w:r>
          </w:p>
        </w:tc>
      </w:tr>
      <w:tr w:rsidR="00504053" w:rsidRPr="00504053" w14:paraId="5C62289C" w14:textId="77777777" w:rsidTr="001E60FE">
        <w:trPr>
          <w:jc w:val="center"/>
        </w:trPr>
        <w:tc>
          <w:tcPr>
            <w:tcW w:w="2497" w:type="dxa"/>
            <w:vAlign w:val="center"/>
          </w:tcPr>
          <w:p w14:paraId="37E283E3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Variances</w:t>
            </w:r>
          </w:p>
        </w:tc>
        <w:tc>
          <w:tcPr>
            <w:tcW w:w="1331" w:type="dxa"/>
          </w:tcPr>
          <w:p w14:paraId="07EA7F20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4A1B9211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1EBF6CCC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0" w:type="dxa"/>
          </w:tcPr>
          <w:p w14:paraId="30BD80B0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70FEAAB7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</w:tcPr>
          <w:p w14:paraId="74E812F5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062C312D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2" w:type="dxa"/>
          </w:tcPr>
          <w:p w14:paraId="68673BAD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5B693BC1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49" w:type="dxa"/>
          </w:tcPr>
          <w:p w14:paraId="6F264822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74" w:type="dxa"/>
          </w:tcPr>
          <w:p w14:paraId="2AAA2535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04053" w:rsidRPr="00504053" w14:paraId="5EFEEF39" w14:textId="77777777" w:rsidTr="001E60FE">
        <w:trPr>
          <w:jc w:val="center"/>
        </w:trPr>
        <w:tc>
          <w:tcPr>
            <w:tcW w:w="2497" w:type="dxa"/>
            <w:vAlign w:val="center"/>
          </w:tcPr>
          <w:p w14:paraId="3CBCD804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i/>
                <w:szCs w:val="24"/>
                <w:vertAlign w:val="subscript"/>
              </w:rPr>
            </w:pPr>
            <w:r w:rsidRPr="00504053">
              <w:rPr>
                <w:rFonts w:cs="Times New Roman"/>
                <w:szCs w:val="24"/>
              </w:rPr>
              <w:t xml:space="preserve">   UH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ND</w:t>
            </w:r>
          </w:p>
        </w:tc>
        <w:tc>
          <w:tcPr>
            <w:tcW w:w="1331" w:type="dxa"/>
          </w:tcPr>
          <w:p w14:paraId="33B7E825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175</w:t>
            </w:r>
          </w:p>
        </w:tc>
        <w:tc>
          <w:tcPr>
            <w:tcW w:w="1701" w:type="dxa"/>
          </w:tcPr>
          <w:p w14:paraId="3151B35A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056; 0.406]</w:t>
            </w:r>
          </w:p>
        </w:tc>
        <w:tc>
          <w:tcPr>
            <w:tcW w:w="992" w:type="dxa"/>
          </w:tcPr>
          <w:p w14:paraId="265A4A5B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138</w:t>
            </w:r>
          </w:p>
        </w:tc>
        <w:tc>
          <w:tcPr>
            <w:tcW w:w="250" w:type="dxa"/>
          </w:tcPr>
          <w:p w14:paraId="70E3438C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59A33E6E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159</w:t>
            </w:r>
          </w:p>
        </w:tc>
        <w:tc>
          <w:tcPr>
            <w:tcW w:w="1830" w:type="dxa"/>
          </w:tcPr>
          <w:p w14:paraId="669EE371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044; 0.362]</w:t>
            </w:r>
          </w:p>
        </w:tc>
        <w:tc>
          <w:tcPr>
            <w:tcW w:w="990" w:type="dxa"/>
          </w:tcPr>
          <w:p w14:paraId="78884BF3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125</w:t>
            </w:r>
          </w:p>
        </w:tc>
        <w:tc>
          <w:tcPr>
            <w:tcW w:w="322" w:type="dxa"/>
          </w:tcPr>
          <w:p w14:paraId="1FD6AAAE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095EA35D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174</w:t>
            </w:r>
          </w:p>
        </w:tc>
        <w:tc>
          <w:tcPr>
            <w:tcW w:w="1749" w:type="dxa"/>
          </w:tcPr>
          <w:p w14:paraId="0EADEB93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056; 0.403]</w:t>
            </w:r>
          </w:p>
        </w:tc>
        <w:tc>
          <w:tcPr>
            <w:tcW w:w="974" w:type="dxa"/>
          </w:tcPr>
          <w:p w14:paraId="41331023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139</w:t>
            </w:r>
          </w:p>
        </w:tc>
      </w:tr>
      <w:tr w:rsidR="00504053" w:rsidRPr="00504053" w14:paraId="587A1CF7" w14:textId="77777777" w:rsidTr="001E60FE">
        <w:trPr>
          <w:jc w:val="center"/>
        </w:trPr>
        <w:tc>
          <w:tcPr>
            <w:tcW w:w="2497" w:type="dxa"/>
            <w:vAlign w:val="center"/>
          </w:tcPr>
          <w:p w14:paraId="752C35BF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i/>
                <w:szCs w:val="24"/>
                <w:vertAlign w:val="subscript"/>
              </w:rPr>
            </w:pPr>
            <w:r w:rsidRPr="00504053">
              <w:rPr>
                <w:rFonts w:cs="Times New Roman"/>
                <w:szCs w:val="24"/>
              </w:rPr>
              <w:t xml:space="preserve">   UH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WB</w:t>
            </w:r>
          </w:p>
        </w:tc>
        <w:tc>
          <w:tcPr>
            <w:tcW w:w="1331" w:type="dxa"/>
          </w:tcPr>
          <w:p w14:paraId="3C16CAA3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595</w:t>
            </w:r>
          </w:p>
        </w:tc>
        <w:tc>
          <w:tcPr>
            <w:tcW w:w="1701" w:type="dxa"/>
          </w:tcPr>
          <w:p w14:paraId="51689892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507; 1.697]</w:t>
            </w:r>
          </w:p>
        </w:tc>
        <w:tc>
          <w:tcPr>
            <w:tcW w:w="992" w:type="dxa"/>
          </w:tcPr>
          <w:p w14:paraId="34B1EC36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290</w:t>
            </w:r>
          </w:p>
        </w:tc>
        <w:tc>
          <w:tcPr>
            <w:tcW w:w="250" w:type="dxa"/>
          </w:tcPr>
          <w:p w14:paraId="28BF9EEC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5A408C44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168</w:t>
            </w:r>
          </w:p>
        </w:tc>
        <w:tc>
          <w:tcPr>
            <w:tcW w:w="1830" w:type="dxa"/>
          </w:tcPr>
          <w:p w14:paraId="7951DFF2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0.000; 0.336]</w:t>
            </w:r>
          </w:p>
        </w:tc>
        <w:tc>
          <w:tcPr>
            <w:tcW w:w="990" w:type="dxa"/>
          </w:tcPr>
          <w:p w14:paraId="55093F8C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50</w:t>
            </w:r>
          </w:p>
        </w:tc>
        <w:tc>
          <w:tcPr>
            <w:tcW w:w="322" w:type="dxa"/>
          </w:tcPr>
          <w:p w14:paraId="5ED7C8C8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173E8237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149</w:t>
            </w:r>
          </w:p>
        </w:tc>
        <w:tc>
          <w:tcPr>
            <w:tcW w:w="1749" w:type="dxa"/>
          </w:tcPr>
          <w:p w14:paraId="54163E7D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108; 0.405]</w:t>
            </w:r>
          </w:p>
        </w:tc>
        <w:tc>
          <w:tcPr>
            <w:tcW w:w="974" w:type="dxa"/>
          </w:tcPr>
          <w:p w14:paraId="74681853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256</w:t>
            </w:r>
          </w:p>
        </w:tc>
      </w:tr>
      <w:tr w:rsidR="00504053" w:rsidRPr="00504053" w14:paraId="763C735B" w14:textId="77777777" w:rsidTr="001E60FE">
        <w:trPr>
          <w:jc w:val="center"/>
        </w:trPr>
        <w:tc>
          <w:tcPr>
            <w:tcW w:w="2497" w:type="dxa"/>
            <w:vAlign w:val="center"/>
          </w:tcPr>
          <w:p w14:paraId="5FB61076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Correlations</w:t>
            </w:r>
          </w:p>
        </w:tc>
        <w:tc>
          <w:tcPr>
            <w:tcW w:w="1331" w:type="dxa"/>
          </w:tcPr>
          <w:p w14:paraId="66A26BD0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000EE874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56F84E1B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0" w:type="dxa"/>
          </w:tcPr>
          <w:p w14:paraId="0ED942D8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3FE62233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0" w:type="dxa"/>
          </w:tcPr>
          <w:p w14:paraId="7ABACE2C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</w:tcPr>
          <w:p w14:paraId="6B847168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2" w:type="dxa"/>
          </w:tcPr>
          <w:p w14:paraId="52FF93B3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31D209AD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49" w:type="dxa"/>
          </w:tcPr>
          <w:p w14:paraId="61CA0EE8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74" w:type="dxa"/>
          </w:tcPr>
          <w:p w14:paraId="1FAACB0D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04053" w:rsidRPr="00504053" w14:paraId="72F4A94B" w14:textId="77777777" w:rsidTr="001E60FE">
        <w:trPr>
          <w:jc w:val="center"/>
        </w:trPr>
        <w:tc>
          <w:tcPr>
            <w:tcW w:w="2497" w:type="dxa"/>
            <w:vAlign w:val="center"/>
          </w:tcPr>
          <w:p w14:paraId="08226EC3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  <w:vertAlign w:val="subscript"/>
              </w:rPr>
            </w:pPr>
            <w:r w:rsidRPr="00504053">
              <w:rPr>
                <w:rFonts w:cs="Times New Roman"/>
                <w:szCs w:val="24"/>
              </w:rPr>
              <w:t xml:space="preserve">   IC 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1</w:t>
            </w:r>
            <w:r w:rsidRPr="00504053">
              <w:rPr>
                <w:rFonts w:cs="Times New Roman"/>
                <w:szCs w:val="24"/>
              </w:rPr>
              <w:t xml:space="preserve"> ↔ 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1</w:t>
            </w:r>
          </w:p>
        </w:tc>
        <w:tc>
          <w:tcPr>
            <w:tcW w:w="1331" w:type="dxa"/>
          </w:tcPr>
          <w:p w14:paraId="2BFFD654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58</w:t>
            </w:r>
          </w:p>
        </w:tc>
        <w:tc>
          <w:tcPr>
            <w:tcW w:w="1701" w:type="dxa"/>
          </w:tcPr>
          <w:p w14:paraId="10CE23CB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036; 0.153]</w:t>
            </w:r>
          </w:p>
        </w:tc>
        <w:tc>
          <w:tcPr>
            <w:tcW w:w="992" w:type="dxa"/>
          </w:tcPr>
          <w:p w14:paraId="4F3FDCF7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228</w:t>
            </w:r>
          </w:p>
        </w:tc>
        <w:tc>
          <w:tcPr>
            <w:tcW w:w="250" w:type="dxa"/>
          </w:tcPr>
          <w:p w14:paraId="600CCEBD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66640EC9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56</w:t>
            </w:r>
          </w:p>
        </w:tc>
        <w:tc>
          <w:tcPr>
            <w:tcW w:w="1830" w:type="dxa"/>
          </w:tcPr>
          <w:p w14:paraId="279824F7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097; -0.015]</w:t>
            </w:r>
          </w:p>
        </w:tc>
        <w:tc>
          <w:tcPr>
            <w:tcW w:w="990" w:type="dxa"/>
          </w:tcPr>
          <w:p w14:paraId="12CED972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7</w:t>
            </w:r>
          </w:p>
        </w:tc>
        <w:tc>
          <w:tcPr>
            <w:tcW w:w="322" w:type="dxa"/>
          </w:tcPr>
          <w:p w14:paraId="2478A95B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4405D1B7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40</w:t>
            </w:r>
          </w:p>
        </w:tc>
        <w:tc>
          <w:tcPr>
            <w:tcW w:w="1749" w:type="dxa"/>
          </w:tcPr>
          <w:p w14:paraId="2E4B222A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093; 0.012]</w:t>
            </w:r>
          </w:p>
        </w:tc>
        <w:tc>
          <w:tcPr>
            <w:tcW w:w="974" w:type="dxa"/>
          </w:tcPr>
          <w:p w14:paraId="136A6014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133</w:t>
            </w:r>
          </w:p>
        </w:tc>
      </w:tr>
      <w:tr w:rsidR="00504053" w:rsidRPr="00504053" w14:paraId="5B1604C2" w14:textId="77777777" w:rsidTr="001E60FE">
        <w:trPr>
          <w:jc w:val="center"/>
        </w:trPr>
        <w:tc>
          <w:tcPr>
            <w:tcW w:w="2497" w:type="dxa"/>
            <w:vAlign w:val="center"/>
          </w:tcPr>
          <w:p w14:paraId="2F0F8DC5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  <w:vertAlign w:val="subscript"/>
              </w:rPr>
            </w:pPr>
            <w:r w:rsidRPr="00504053">
              <w:rPr>
                <w:rFonts w:cs="Times New Roman"/>
                <w:szCs w:val="24"/>
              </w:rPr>
              <w:t xml:space="preserve">   CC </w:t>
            </w:r>
            <w:proofErr w:type="spellStart"/>
            <w:r w:rsidRPr="00504053">
              <w:rPr>
                <w:rFonts w:cs="Times New Roman"/>
                <w:szCs w:val="24"/>
              </w:rPr>
              <w:t>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↔ </w:t>
            </w:r>
            <w:proofErr w:type="spellStart"/>
            <w:r w:rsidRPr="00504053">
              <w:rPr>
                <w:rFonts w:cs="Times New Roman"/>
                <w:szCs w:val="24"/>
              </w:rPr>
              <w:t>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1331" w:type="dxa"/>
          </w:tcPr>
          <w:p w14:paraId="02BE8B39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35</w:t>
            </w:r>
          </w:p>
        </w:tc>
        <w:tc>
          <w:tcPr>
            <w:tcW w:w="1701" w:type="dxa"/>
          </w:tcPr>
          <w:p w14:paraId="62EFB636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003; 0.073]</w:t>
            </w:r>
          </w:p>
        </w:tc>
        <w:tc>
          <w:tcPr>
            <w:tcW w:w="992" w:type="dxa"/>
          </w:tcPr>
          <w:p w14:paraId="212E31C7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68</w:t>
            </w:r>
          </w:p>
        </w:tc>
        <w:tc>
          <w:tcPr>
            <w:tcW w:w="250" w:type="dxa"/>
          </w:tcPr>
          <w:p w14:paraId="043868F4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031EFAF6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3</w:t>
            </w:r>
          </w:p>
        </w:tc>
        <w:tc>
          <w:tcPr>
            <w:tcW w:w="1830" w:type="dxa"/>
          </w:tcPr>
          <w:p w14:paraId="568E6A2F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011; 0.017]</w:t>
            </w:r>
          </w:p>
        </w:tc>
        <w:tc>
          <w:tcPr>
            <w:tcW w:w="990" w:type="dxa"/>
          </w:tcPr>
          <w:p w14:paraId="308C7D78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661</w:t>
            </w:r>
          </w:p>
        </w:tc>
        <w:tc>
          <w:tcPr>
            <w:tcW w:w="322" w:type="dxa"/>
          </w:tcPr>
          <w:p w14:paraId="18B640C2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22DF15FD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13</w:t>
            </w:r>
          </w:p>
        </w:tc>
        <w:tc>
          <w:tcPr>
            <w:tcW w:w="1749" w:type="dxa"/>
          </w:tcPr>
          <w:p w14:paraId="635B57A3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[-0.032; 0.006]</w:t>
            </w:r>
          </w:p>
        </w:tc>
        <w:tc>
          <w:tcPr>
            <w:tcW w:w="974" w:type="dxa"/>
          </w:tcPr>
          <w:p w14:paraId="423DE20E" w14:textId="77777777" w:rsidR="000C2410" w:rsidRPr="00504053" w:rsidRDefault="000C2410" w:rsidP="000C2410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192</w:t>
            </w:r>
          </w:p>
        </w:tc>
      </w:tr>
      <w:tr w:rsidR="000C2410" w:rsidRPr="00504053" w14:paraId="738795DF" w14:textId="77777777" w:rsidTr="001E60FE">
        <w:trPr>
          <w:jc w:val="center"/>
        </w:trPr>
        <w:tc>
          <w:tcPr>
            <w:tcW w:w="14748" w:type="dxa"/>
            <w:gridSpan w:val="12"/>
            <w:tcBorders>
              <w:top w:val="single" w:sz="4" w:space="0" w:color="auto"/>
            </w:tcBorders>
            <w:vAlign w:val="center"/>
          </w:tcPr>
          <w:p w14:paraId="76C15FDD" w14:textId="77777777" w:rsidR="000C2410" w:rsidRPr="00504053" w:rsidRDefault="000C2410" w:rsidP="000C2410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 xml:space="preserve">Note. </w:t>
            </w:r>
            <w:r w:rsidRPr="00504053">
              <w:rPr>
                <w:rFonts w:cs="Times New Roman"/>
                <w:szCs w:val="24"/>
              </w:rPr>
              <w:t>DPM = Dynamic panel model. ND = Network diversity. WB = Well-being. UH = Unobserved heterogeneity. IC = Initial correlation. CC = Correlated change. CFI = Comparative fit index. RMSEA = Root mean square error of approximation. SRMR = Standardized root mean square residual.</w:t>
            </w:r>
          </w:p>
        </w:tc>
      </w:tr>
    </w:tbl>
    <w:p w14:paraId="7F1D93D3" w14:textId="2CF2E5BF" w:rsidR="00A07F6B" w:rsidRPr="00504053" w:rsidRDefault="00A07F6B" w:rsidP="00761BC7">
      <w:pPr>
        <w:rPr>
          <w:sz w:val="16"/>
          <w:szCs w:val="16"/>
        </w:rPr>
      </w:pPr>
    </w:p>
    <w:p w14:paraId="74E18222" w14:textId="77777777" w:rsidR="00077673" w:rsidRPr="00504053" w:rsidRDefault="00077673" w:rsidP="00761BC7"/>
    <w:p w14:paraId="5D9642A1" w14:textId="77777777" w:rsidR="00077673" w:rsidRPr="00504053" w:rsidRDefault="00077673" w:rsidP="00761BC7">
      <w:pPr>
        <w:sectPr w:rsidR="00077673" w:rsidRPr="00504053" w:rsidSect="00761BC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lenraster6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247"/>
        <w:gridCol w:w="1247"/>
        <w:gridCol w:w="283"/>
        <w:gridCol w:w="1247"/>
        <w:gridCol w:w="1247"/>
        <w:gridCol w:w="236"/>
        <w:gridCol w:w="1247"/>
        <w:gridCol w:w="1247"/>
      </w:tblGrid>
      <w:tr w:rsidR="00504053" w:rsidRPr="00504053" w14:paraId="6B318C64" w14:textId="77777777" w:rsidTr="00BE4BE4">
        <w:trPr>
          <w:jc w:val="center"/>
        </w:trPr>
        <w:tc>
          <w:tcPr>
            <w:tcW w:w="1247" w:type="dxa"/>
            <w:gridSpan w:val="9"/>
            <w:tcBorders>
              <w:bottom w:val="single" w:sz="4" w:space="0" w:color="auto"/>
            </w:tcBorders>
          </w:tcPr>
          <w:p w14:paraId="2CA5AED9" w14:textId="01F48910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  <w:bookmarkStart w:id="6" w:name="_Hlk156470313"/>
            <w:r w:rsidRPr="00504053">
              <w:rPr>
                <w:rFonts w:cs="Times New Roman"/>
                <w:szCs w:val="24"/>
              </w:rPr>
              <w:lastRenderedPageBreak/>
              <w:t xml:space="preserve">Table </w:t>
            </w:r>
            <w:r w:rsidR="002415FE" w:rsidRPr="00504053">
              <w:rPr>
                <w:rFonts w:cs="Times New Roman"/>
                <w:szCs w:val="24"/>
              </w:rPr>
              <w:t>S</w:t>
            </w:r>
            <w:r w:rsidR="002C15B1" w:rsidRPr="00504053">
              <w:rPr>
                <w:rFonts w:cs="Times New Roman"/>
                <w:szCs w:val="24"/>
              </w:rPr>
              <w:t>11</w:t>
            </w:r>
            <w:r w:rsidRPr="00504053">
              <w:rPr>
                <w:rFonts w:cs="Times New Roman"/>
                <w:szCs w:val="24"/>
              </w:rPr>
              <w:t xml:space="preserve">. Changes in CLPM parameters </w:t>
            </w:r>
            <w:r w:rsidR="001E60FE" w:rsidRPr="00504053">
              <w:rPr>
                <w:rFonts w:cs="Times New Roman"/>
                <w:szCs w:val="24"/>
              </w:rPr>
              <w:t>over</w:t>
            </w:r>
            <w:r w:rsidRPr="00504053">
              <w:rPr>
                <w:rFonts w:cs="Times New Roman"/>
                <w:szCs w:val="24"/>
              </w:rPr>
              <w:t xml:space="preserve"> the duration of living alone</w:t>
            </w:r>
            <w:r w:rsidRPr="00504053">
              <w:rPr>
                <w:rFonts w:cs="Times New Roman"/>
                <w:i/>
                <w:szCs w:val="24"/>
              </w:rPr>
              <w:t xml:space="preserve"> </w:t>
            </w:r>
            <w:r w:rsidRPr="00504053">
              <w:rPr>
                <w:rFonts w:cs="Times New Roman"/>
                <w:szCs w:val="24"/>
              </w:rPr>
              <w:t>(LSEM).</w:t>
            </w:r>
          </w:p>
        </w:tc>
      </w:tr>
      <w:tr w:rsidR="00504053" w:rsidRPr="00504053" w14:paraId="51D170F7" w14:textId="77777777" w:rsidTr="00BE4BE4">
        <w:trPr>
          <w:jc w:val="center"/>
        </w:trPr>
        <w:tc>
          <w:tcPr>
            <w:tcW w:w="28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3BA72" w14:textId="272A2395" w:rsidR="00077673" w:rsidRPr="00504053" w:rsidRDefault="00BE4BE4" w:rsidP="00077673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 xml:space="preserve">Network diversity </w:t>
            </w:r>
            <w:r w:rsidRPr="00504053">
              <w:rPr>
                <w:rFonts w:cs="Times New Roman"/>
                <w:szCs w:val="24"/>
              </w:rPr>
              <w:t>and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48F0A" w14:textId="659E58CD" w:rsidR="00077673" w:rsidRPr="00504053" w:rsidRDefault="00077673" w:rsidP="00BE4BE4">
            <w:pPr>
              <w:pStyle w:val="ListParagraph"/>
              <w:numPr>
                <w:ilvl w:val="0"/>
                <w:numId w:val="6"/>
              </w:num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Life satisfaction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7A0547E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621CA" w14:textId="0BE49A6E" w:rsidR="00077673" w:rsidRPr="00504053" w:rsidRDefault="00077673" w:rsidP="00BE4BE4">
            <w:pPr>
              <w:pStyle w:val="ListParagraph"/>
              <w:numPr>
                <w:ilvl w:val="0"/>
                <w:numId w:val="6"/>
              </w:num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Lonelines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DDB2F2E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DC7A9" w14:textId="64CD5731" w:rsidR="00077673" w:rsidRPr="00504053" w:rsidRDefault="00077673" w:rsidP="00BE4BE4">
            <w:pPr>
              <w:pStyle w:val="ListParagraph"/>
              <w:numPr>
                <w:ilvl w:val="0"/>
                <w:numId w:val="6"/>
              </w:num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Depressiveness</w:t>
            </w:r>
          </w:p>
        </w:tc>
      </w:tr>
      <w:tr w:rsidR="00504053" w:rsidRPr="00504053" w14:paraId="2610472F" w14:textId="77777777" w:rsidTr="00BE4BE4">
        <w:trPr>
          <w:jc w:val="center"/>
        </w:trPr>
        <w:tc>
          <w:tcPr>
            <w:tcW w:w="2836" w:type="dxa"/>
            <w:vMerge/>
            <w:tcBorders>
              <w:bottom w:val="single" w:sz="4" w:space="0" w:color="auto"/>
            </w:tcBorders>
            <w:vAlign w:val="center"/>
          </w:tcPr>
          <w:p w14:paraId="6AE79403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62097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b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D111B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64600E3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CFAA0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b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7B732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D4BE8BB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C399B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b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AC9E6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p</w:t>
            </w:r>
          </w:p>
        </w:tc>
      </w:tr>
      <w:tr w:rsidR="00504053" w:rsidRPr="00504053" w14:paraId="47C6B02A" w14:textId="77777777" w:rsidTr="00BE4BE4">
        <w:trPr>
          <w:jc w:val="center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5987AC9D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Autoregressive effects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4F5FB5F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BB93A6A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C02B23F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E7D0E81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EA228D4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E052F2C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7EF8307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A82676E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04053" w:rsidRPr="00504053" w14:paraId="58E89A7C" w14:textId="77777777" w:rsidTr="00BE4BE4">
        <w:trPr>
          <w:jc w:val="center"/>
        </w:trPr>
        <w:tc>
          <w:tcPr>
            <w:tcW w:w="2836" w:type="dxa"/>
            <w:vAlign w:val="center"/>
          </w:tcPr>
          <w:p w14:paraId="2C6126DB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i/>
                <w:szCs w:val="24"/>
                <w:vertAlign w:val="subscript"/>
              </w:rPr>
            </w:pPr>
            <w:r w:rsidRPr="00504053">
              <w:rPr>
                <w:rFonts w:cs="Times New Roman"/>
                <w:szCs w:val="24"/>
              </w:rPr>
              <w:t xml:space="preserve">   a</w:t>
            </w:r>
            <w:r w:rsidRPr="00504053">
              <w:rPr>
                <w:rFonts w:cs="Times New Roman"/>
                <w:szCs w:val="24"/>
                <w:vertAlign w:val="subscript"/>
              </w:rPr>
              <w:t>1</w:t>
            </w:r>
            <w:r w:rsidRPr="0050405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04053">
              <w:rPr>
                <w:rFonts w:cs="Times New Roman"/>
                <w:szCs w:val="24"/>
              </w:rPr>
              <w:t>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→ 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+1</w:t>
            </w:r>
          </w:p>
        </w:tc>
        <w:tc>
          <w:tcPr>
            <w:tcW w:w="1247" w:type="dxa"/>
            <w:vAlign w:val="center"/>
          </w:tcPr>
          <w:p w14:paraId="261C731B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06</w:t>
            </w:r>
          </w:p>
        </w:tc>
        <w:tc>
          <w:tcPr>
            <w:tcW w:w="1247" w:type="dxa"/>
            <w:vAlign w:val="center"/>
          </w:tcPr>
          <w:p w14:paraId="2C789A97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66</w:t>
            </w:r>
          </w:p>
        </w:tc>
        <w:tc>
          <w:tcPr>
            <w:tcW w:w="283" w:type="dxa"/>
            <w:vAlign w:val="center"/>
          </w:tcPr>
          <w:p w14:paraId="29CF6D25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159AF990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06</w:t>
            </w:r>
          </w:p>
        </w:tc>
        <w:tc>
          <w:tcPr>
            <w:tcW w:w="1247" w:type="dxa"/>
            <w:vAlign w:val="center"/>
          </w:tcPr>
          <w:p w14:paraId="7564C9F9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90</w:t>
            </w:r>
          </w:p>
        </w:tc>
        <w:tc>
          <w:tcPr>
            <w:tcW w:w="236" w:type="dxa"/>
            <w:vAlign w:val="center"/>
          </w:tcPr>
          <w:p w14:paraId="36A54C4B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7E6CB661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06</w:t>
            </w:r>
          </w:p>
        </w:tc>
        <w:tc>
          <w:tcPr>
            <w:tcW w:w="1247" w:type="dxa"/>
            <w:vAlign w:val="center"/>
          </w:tcPr>
          <w:p w14:paraId="2B9D9EFA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48</w:t>
            </w:r>
          </w:p>
        </w:tc>
      </w:tr>
      <w:tr w:rsidR="00504053" w:rsidRPr="00504053" w14:paraId="2757DA0D" w14:textId="77777777" w:rsidTr="00BE4BE4">
        <w:trPr>
          <w:jc w:val="center"/>
        </w:trPr>
        <w:tc>
          <w:tcPr>
            <w:tcW w:w="2836" w:type="dxa"/>
            <w:vAlign w:val="center"/>
          </w:tcPr>
          <w:p w14:paraId="6E7B73B1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i/>
                <w:szCs w:val="24"/>
                <w:vertAlign w:val="subscript"/>
              </w:rPr>
            </w:pPr>
            <w:r w:rsidRPr="00504053">
              <w:rPr>
                <w:rFonts w:cs="Times New Roman"/>
                <w:szCs w:val="24"/>
              </w:rPr>
              <w:t xml:space="preserve">   a</w:t>
            </w:r>
            <w:r w:rsidRPr="00504053">
              <w:rPr>
                <w:rFonts w:cs="Times New Roman"/>
                <w:szCs w:val="24"/>
                <w:vertAlign w:val="subscript"/>
              </w:rPr>
              <w:t xml:space="preserve">2 </w:t>
            </w:r>
            <w:proofErr w:type="spellStart"/>
            <w:r w:rsidRPr="00504053">
              <w:rPr>
                <w:rFonts w:cs="Times New Roman"/>
                <w:szCs w:val="24"/>
              </w:rPr>
              <w:t>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→ 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+1</w:t>
            </w:r>
          </w:p>
        </w:tc>
        <w:tc>
          <w:tcPr>
            <w:tcW w:w="1247" w:type="dxa"/>
            <w:vAlign w:val="center"/>
          </w:tcPr>
          <w:p w14:paraId="111235AE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6</w:t>
            </w:r>
          </w:p>
        </w:tc>
        <w:tc>
          <w:tcPr>
            <w:tcW w:w="1247" w:type="dxa"/>
            <w:vAlign w:val="center"/>
          </w:tcPr>
          <w:p w14:paraId="02A208BD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110</w:t>
            </w:r>
          </w:p>
        </w:tc>
        <w:tc>
          <w:tcPr>
            <w:tcW w:w="283" w:type="dxa"/>
            <w:vAlign w:val="center"/>
          </w:tcPr>
          <w:p w14:paraId="1D35FACD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3AE35089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2</w:t>
            </w:r>
          </w:p>
        </w:tc>
        <w:tc>
          <w:tcPr>
            <w:tcW w:w="1247" w:type="dxa"/>
            <w:vAlign w:val="center"/>
          </w:tcPr>
          <w:p w14:paraId="3D955BE1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698</w:t>
            </w:r>
          </w:p>
        </w:tc>
        <w:tc>
          <w:tcPr>
            <w:tcW w:w="236" w:type="dxa"/>
            <w:vAlign w:val="center"/>
          </w:tcPr>
          <w:p w14:paraId="25F2A4DA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68AAF810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1</w:t>
            </w:r>
          </w:p>
        </w:tc>
        <w:tc>
          <w:tcPr>
            <w:tcW w:w="1247" w:type="dxa"/>
            <w:vAlign w:val="center"/>
          </w:tcPr>
          <w:p w14:paraId="01FB78D9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690</w:t>
            </w:r>
          </w:p>
        </w:tc>
      </w:tr>
      <w:tr w:rsidR="00504053" w:rsidRPr="00504053" w14:paraId="580B31C8" w14:textId="77777777" w:rsidTr="00BE4BE4">
        <w:trPr>
          <w:jc w:val="center"/>
        </w:trPr>
        <w:tc>
          <w:tcPr>
            <w:tcW w:w="2836" w:type="dxa"/>
            <w:vAlign w:val="center"/>
          </w:tcPr>
          <w:p w14:paraId="7054E78F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Cross-lagged effects</w:t>
            </w:r>
          </w:p>
        </w:tc>
        <w:tc>
          <w:tcPr>
            <w:tcW w:w="1247" w:type="dxa"/>
            <w:vAlign w:val="center"/>
          </w:tcPr>
          <w:p w14:paraId="04444AB2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4AF237F3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" w:type="dxa"/>
            <w:vAlign w:val="center"/>
          </w:tcPr>
          <w:p w14:paraId="49594257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0052CE03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03B60ABB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vAlign w:val="center"/>
          </w:tcPr>
          <w:p w14:paraId="79C65FE7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4A5A236E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7F0E060E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04053" w:rsidRPr="00504053" w14:paraId="63946750" w14:textId="77777777" w:rsidTr="00BE4BE4">
        <w:trPr>
          <w:jc w:val="center"/>
        </w:trPr>
        <w:tc>
          <w:tcPr>
            <w:tcW w:w="2836" w:type="dxa"/>
            <w:vAlign w:val="center"/>
          </w:tcPr>
          <w:p w14:paraId="4081B8AC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 xml:space="preserve">   c</w:t>
            </w:r>
            <w:r w:rsidRPr="00504053">
              <w:rPr>
                <w:rFonts w:cs="Times New Roman"/>
                <w:szCs w:val="24"/>
                <w:vertAlign w:val="subscript"/>
              </w:rPr>
              <w:t xml:space="preserve">1 </w:t>
            </w:r>
            <w:proofErr w:type="spellStart"/>
            <w:r w:rsidRPr="00504053">
              <w:rPr>
                <w:rFonts w:cs="Times New Roman"/>
                <w:szCs w:val="24"/>
              </w:rPr>
              <w:t>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→ 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+1</w:t>
            </w:r>
          </w:p>
        </w:tc>
        <w:tc>
          <w:tcPr>
            <w:tcW w:w="1247" w:type="dxa"/>
            <w:vAlign w:val="center"/>
          </w:tcPr>
          <w:p w14:paraId="4B96715B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4</w:t>
            </w:r>
          </w:p>
        </w:tc>
        <w:tc>
          <w:tcPr>
            <w:tcW w:w="1247" w:type="dxa"/>
            <w:vAlign w:val="center"/>
          </w:tcPr>
          <w:p w14:paraId="658785D9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374</w:t>
            </w:r>
          </w:p>
        </w:tc>
        <w:tc>
          <w:tcPr>
            <w:tcW w:w="283" w:type="dxa"/>
            <w:vAlign w:val="center"/>
          </w:tcPr>
          <w:p w14:paraId="1B26D536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3BCE4A5D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1</w:t>
            </w:r>
          </w:p>
        </w:tc>
        <w:tc>
          <w:tcPr>
            <w:tcW w:w="1247" w:type="dxa"/>
            <w:vAlign w:val="center"/>
          </w:tcPr>
          <w:p w14:paraId="7407B224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520</w:t>
            </w:r>
          </w:p>
        </w:tc>
        <w:tc>
          <w:tcPr>
            <w:tcW w:w="236" w:type="dxa"/>
            <w:vAlign w:val="center"/>
          </w:tcPr>
          <w:p w14:paraId="6649FF8B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3FDD6A10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02</w:t>
            </w:r>
          </w:p>
        </w:tc>
        <w:tc>
          <w:tcPr>
            <w:tcW w:w="1247" w:type="dxa"/>
            <w:vAlign w:val="center"/>
          </w:tcPr>
          <w:p w14:paraId="2C3AB73D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334</w:t>
            </w:r>
          </w:p>
        </w:tc>
      </w:tr>
      <w:tr w:rsidR="00504053" w:rsidRPr="00504053" w14:paraId="0EBA8B30" w14:textId="77777777" w:rsidTr="00BE4BE4">
        <w:trPr>
          <w:jc w:val="center"/>
        </w:trPr>
        <w:tc>
          <w:tcPr>
            <w:tcW w:w="2836" w:type="dxa"/>
            <w:vAlign w:val="center"/>
          </w:tcPr>
          <w:p w14:paraId="4F4C6531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 xml:space="preserve">   c</w:t>
            </w:r>
            <w:r w:rsidRPr="00504053">
              <w:rPr>
                <w:rFonts w:cs="Times New Roman"/>
                <w:szCs w:val="24"/>
                <w:vertAlign w:val="subscript"/>
              </w:rPr>
              <w:t xml:space="preserve">2 </w:t>
            </w:r>
            <w:proofErr w:type="spellStart"/>
            <w:r w:rsidRPr="00504053">
              <w:rPr>
                <w:rFonts w:cs="Times New Roman"/>
                <w:szCs w:val="24"/>
              </w:rPr>
              <w:t>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→ 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+1</w:t>
            </w:r>
          </w:p>
        </w:tc>
        <w:tc>
          <w:tcPr>
            <w:tcW w:w="1247" w:type="dxa"/>
            <w:vAlign w:val="center"/>
          </w:tcPr>
          <w:p w14:paraId="40D2EFAD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01</w:t>
            </w:r>
          </w:p>
        </w:tc>
        <w:tc>
          <w:tcPr>
            <w:tcW w:w="1247" w:type="dxa"/>
            <w:vAlign w:val="center"/>
          </w:tcPr>
          <w:p w14:paraId="7741A8BF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414</w:t>
            </w:r>
          </w:p>
        </w:tc>
        <w:tc>
          <w:tcPr>
            <w:tcW w:w="283" w:type="dxa"/>
            <w:vAlign w:val="center"/>
          </w:tcPr>
          <w:p w14:paraId="2CF38C9E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16664C2A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0</w:t>
            </w:r>
          </w:p>
        </w:tc>
        <w:tc>
          <w:tcPr>
            <w:tcW w:w="1247" w:type="dxa"/>
            <w:vAlign w:val="center"/>
          </w:tcPr>
          <w:p w14:paraId="6D8494A9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954</w:t>
            </w:r>
          </w:p>
        </w:tc>
        <w:tc>
          <w:tcPr>
            <w:tcW w:w="236" w:type="dxa"/>
            <w:vAlign w:val="center"/>
          </w:tcPr>
          <w:p w14:paraId="12481A72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732B5569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4</w:t>
            </w:r>
          </w:p>
        </w:tc>
        <w:tc>
          <w:tcPr>
            <w:tcW w:w="1247" w:type="dxa"/>
            <w:vAlign w:val="center"/>
          </w:tcPr>
          <w:p w14:paraId="6078A0B8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174</w:t>
            </w:r>
          </w:p>
        </w:tc>
      </w:tr>
      <w:tr w:rsidR="00504053" w:rsidRPr="00504053" w14:paraId="0B96277F" w14:textId="77777777" w:rsidTr="00BE4BE4">
        <w:trPr>
          <w:jc w:val="center"/>
        </w:trPr>
        <w:tc>
          <w:tcPr>
            <w:tcW w:w="2836" w:type="dxa"/>
            <w:vAlign w:val="center"/>
          </w:tcPr>
          <w:p w14:paraId="257A69D6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Correlations</w:t>
            </w:r>
          </w:p>
        </w:tc>
        <w:tc>
          <w:tcPr>
            <w:tcW w:w="1247" w:type="dxa"/>
            <w:vAlign w:val="center"/>
          </w:tcPr>
          <w:p w14:paraId="643AEF76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44016EF6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" w:type="dxa"/>
            <w:vAlign w:val="center"/>
          </w:tcPr>
          <w:p w14:paraId="060ABF31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65557CE3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1BA4F240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vAlign w:val="center"/>
          </w:tcPr>
          <w:p w14:paraId="21EE364D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4AA5F287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5B55F49E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04053" w:rsidRPr="00504053" w14:paraId="47768B8D" w14:textId="77777777" w:rsidTr="00BE4BE4">
        <w:trPr>
          <w:jc w:val="center"/>
        </w:trPr>
        <w:tc>
          <w:tcPr>
            <w:tcW w:w="2836" w:type="dxa"/>
            <w:vAlign w:val="center"/>
          </w:tcPr>
          <w:p w14:paraId="1A75DB4D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  <w:vertAlign w:val="subscript"/>
              </w:rPr>
            </w:pPr>
            <w:r w:rsidRPr="00504053">
              <w:rPr>
                <w:rFonts w:cs="Times New Roman"/>
                <w:szCs w:val="24"/>
              </w:rPr>
              <w:t xml:space="preserve">   IC 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1</w:t>
            </w:r>
            <w:r w:rsidRPr="00504053">
              <w:rPr>
                <w:rFonts w:cs="Times New Roman"/>
                <w:szCs w:val="24"/>
              </w:rPr>
              <w:t xml:space="preserve"> ↔ 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1</w:t>
            </w:r>
          </w:p>
        </w:tc>
        <w:tc>
          <w:tcPr>
            <w:tcW w:w="1247" w:type="dxa"/>
            <w:vAlign w:val="center"/>
          </w:tcPr>
          <w:p w14:paraId="366ADA3C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5</w:t>
            </w:r>
          </w:p>
        </w:tc>
        <w:tc>
          <w:tcPr>
            <w:tcW w:w="1247" w:type="dxa"/>
            <w:vAlign w:val="center"/>
          </w:tcPr>
          <w:p w14:paraId="3C4311A7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318</w:t>
            </w:r>
          </w:p>
        </w:tc>
        <w:tc>
          <w:tcPr>
            <w:tcW w:w="283" w:type="dxa"/>
            <w:vAlign w:val="center"/>
          </w:tcPr>
          <w:p w14:paraId="7409160C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1B9FB728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03</w:t>
            </w:r>
          </w:p>
        </w:tc>
        <w:tc>
          <w:tcPr>
            <w:tcW w:w="1247" w:type="dxa"/>
            <w:vAlign w:val="center"/>
          </w:tcPr>
          <w:p w14:paraId="5942497B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144</w:t>
            </w:r>
          </w:p>
        </w:tc>
        <w:tc>
          <w:tcPr>
            <w:tcW w:w="236" w:type="dxa"/>
            <w:vAlign w:val="center"/>
          </w:tcPr>
          <w:p w14:paraId="5F09C641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15078BE6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05</w:t>
            </w:r>
          </w:p>
        </w:tc>
        <w:tc>
          <w:tcPr>
            <w:tcW w:w="1247" w:type="dxa"/>
            <w:vAlign w:val="center"/>
          </w:tcPr>
          <w:p w14:paraId="5D8EB9B0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158</w:t>
            </w:r>
          </w:p>
        </w:tc>
      </w:tr>
      <w:tr w:rsidR="00504053" w:rsidRPr="00504053" w14:paraId="7C1920C1" w14:textId="77777777" w:rsidTr="00BE4BE4">
        <w:trPr>
          <w:jc w:val="center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29D4684E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  <w:vertAlign w:val="subscript"/>
              </w:rPr>
            </w:pPr>
            <w:r w:rsidRPr="00504053">
              <w:rPr>
                <w:rFonts w:cs="Times New Roman"/>
                <w:szCs w:val="24"/>
              </w:rPr>
              <w:t xml:space="preserve">   CC </w:t>
            </w:r>
            <w:proofErr w:type="spellStart"/>
            <w:r w:rsidRPr="00504053">
              <w:rPr>
                <w:rFonts w:cs="Times New Roman"/>
                <w:szCs w:val="24"/>
              </w:rPr>
              <w:t>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↔ </w:t>
            </w:r>
            <w:proofErr w:type="spellStart"/>
            <w:r w:rsidRPr="00504053">
              <w:rPr>
                <w:rFonts w:cs="Times New Roman"/>
                <w:szCs w:val="24"/>
              </w:rPr>
              <w:t>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4B24822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6862B59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74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439DDDB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B01034E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0E8C525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27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CDFCF05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115BD98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4A1754B3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138</w:t>
            </w:r>
          </w:p>
        </w:tc>
      </w:tr>
      <w:tr w:rsidR="00077673" w:rsidRPr="00504053" w14:paraId="0D2EE2C4" w14:textId="77777777" w:rsidTr="00BE4BE4">
        <w:trPr>
          <w:jc w:val="center"/>
        </w:trPr>
        <w:tc>
          <w:tcPr>
            <w:tcW w:w="1247" w:type="dxa"/>
            <w:gridSpan w:val="9"/>
            <w:tcBorders>
              <w:top w:val="single" w:sz="4" w:space="0" w:color="auto"/>
            </w:tcBorders>
          </w:tcPr>
          <w:p w14:paraId="6B0A821F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Note.</w:t>
            </w:r>
            <w:r w:rsidRPr="00504053">
              <w:rPr>
                <w:rFonts w:cs="Times New Roman"/>
                <w:szCs w:val="24"/>
              </w:rPr>
              <w:t xml:space="preserve"> CLPM = Cross-lagged panel model. LSEM = Local structural equation modeling. </w:t>
            </w:r>
            <w:r w:rsidRPr="00504053">
              <w:rPr>
                <w:rFonts w:cs="Times New Roman"/>
                <w:i/>
                <w:szCs w:val="24"/>
              </w:rPr>
              <w:t>b</w:t>
            </w:r>
            <w:r w:rsidRPr="00504053">
              <w:rPr>
                <w:rFonts w:cs="Times New Roman"/>
                <w:szCs w:val="24"/>
              </w:rPr>
              <w:t xml:space="preserve"> = Linear slope of model parameters across levels of the moderator. ND = Network diversity. WB = Well-being. IC = Initial correlation. CC = Correlated change. </w:t>
            </w:r>
            <w:r w:rsidRPr="00504053">
              <w:rPr>
                <w:rFonts w:cs="Times New Roman"/>
                <w:i/>
                <w:szCs w:val="24"/>
              </w:rPr>
              <w:t xml:space="preserve">N </w:t>
            </w:r>
            <w:r w:rsidRPr="00504053">
              <w:rPr>
                <w:rFonts w:cs="Times New Roman"/>
                <w:szCs w:val="24"/>
              </w:rPr>
              <w:t>= 387 because two participants had missing values in the duration of living alone.</w:t>
            </w:r>
          </w:p>
        </w:tc>
      </w:tr>
      <w:bookmarkEnd w:id="6"/>
    </w:tbl>
    <w:p w14:paraId="4B82EF5E" w14:textId="5348D69B" w:rsidR="00A273DF" w:rsidRPr="00504053" w:rsidRDefault="00A273DF" w:rsidP="00761BC7">
      <w:pPr>
        <w:rPr>
          <w:sz w:val="16"/>
          <w:szCs w:val="16"/>
        </w:rPr>
      </w:pPr>
    </w:p>
    <w:p w14:paraId="2C5DD299" w14:textId="77777777" w:rsidR="00A273DF" w:rsidRPr="00504053" w:rsidRDefault="00A273DF">
      <w:pPr>
        <w:spacing w:after="160" w:line="259" w:lineRule="auto"/>
        <w:rPr>
          <w:sz w:val="16"/>
          <w:szCs w:val="16"/>
        </w:rPr>
      </w:pPr>
      <w:r w:rsidRPr="00504053">
        <w:rPr>
          <w:sz w:val="16"/>
          <w:szCs w:val="16"/>
        </w:rPr>
        <w:br w:type="page"/>
      </w:r>
    </w:p>
    <w:tbl>
      <w:tblPr>
        <w:tblStyle w:val="Tabellenraster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2"/>
        <w:gridCol w:w="1247"/>
        <w:gridCol w:w="1247"/>
        <w:gridCol w:w="283"/>
        <w:gridCol w:w="1247"/>
        <w:gridCol w:w="1247"/>
        <w:gridCol w:w="236"/>
        <w:gridCol w:w="1247"/>
        <w:gridCol w:w="1247"/>
      </w:tblGrid>
      <w:tr w:rsidR="00504053" w:rsidRPr="00504053" w14:paraId="3B1EB821" w14:textId="77777777" w:rsidTr="00A273DF">
        <w:trPr>
          <w:jc w:val="center"/>
        </w:trPr>
        <w:tc>
          <w:tcPr>
            <w:tcW w:w="11263" w:type="dxa"/>
            <w:gridSpan w:val="9"/>
            <w:tcBorders>
              <w:bottom w:val="single" w:sz="4" w:space="0" w:color="auto"/>
            </w:tcBorders>
          </w:tcPr>
          <w:p w14:paraId="7DD6F916" w14:textId="1258B58F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lastRenderedPageBreak/>
              <w:t xml:space="preserve">Table </w:t>
            </w:r>
            <w:r w:rsidR="002415FE" w:rsidRPr="00504053">
              <w:rPr>
                <w:rFonts w:cs="Times New Roman"/>
                <w:szCs w:val="24"/>
              </w:rPr>
              <w:t>S</w:t>
            </w:r>
            <w:r w:rsidR="002C15B1" w:rsidRPr="00504053">
              <w:rPr>
                <w:rFonts w:cs="Times New Roman"/>
                <w:szCs w:val="24"/>
              </w:rPr>
              <w:t>12</w:t>
            </w:r>
            <w:r w:rsidRPr="00504053">
              <w:rPr>
                <w:rFonts w:cs="Times New Roman"/>
                <w:szCs w:val="24"/>
              </w:rPr>
              <w:t xml:space="preserve">. Changes in RI-CLPM parameters </w:t>
            </w:r>
            <w:r w:rsidR="001E60FE" w:rsidRPr="00504053">
              <w:rPr>
                <w:rFonts w:cs="Times New Roman"/>
                <w:szCs w:val="24"/>
              </w:rPr>
              <w:t>over</w:t>
            </w:r>
            <w:r w:rsidRPr="00504053">
              <w:rPr>
                <w:rFonts w:cs="Times New Roman"/>
                <w:szCs w:val="24"/>
              </w:rPr>
              <w:t xml:space="preserve"> the duration of living alone</w:t>
            </w:r>
            <w:r w:rsidRPr="00504053">
              <w:rPr>
                <w:rFonts w:cs="Times New Roman"/>
                <w:i/>
                <w:szCs w:val="24"/>
              </w:rPr>
              <w:t xml:space="preserve"> </w:t>
            </w:r>
            <w:r w:rsidRPr="00504053">
              <w:rPr>
                <w:rFonts w:cs="Times New Roman"/>
                <w:szCs w:val="24"/>
              </w:rPr>
              <w:t>(LSEM).</w:t>
            </w:r>
          </w:p>
        </w:tc>
      </w:tr>
      <w:tr w:rsidR="00504053" w:rsidRPr="00504053" w14:paraId="4B218953" w14:textId="77777777" w:rsidTr="00A273DF">
        <w:trPr>
          <w:jc w:val="center"/>
        </w:trPr>
        <w:tc>
          <w:tcPr>
            <w:tcW w:w="326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A9CA3" w14:textId="3CC8E16B" w:rsidR="00077673" w:rsidRPr="00504053" w:rsidRDefault="00BE4BE4" w:rsidP="00077673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 xml:space="preserve">Network diversity </w:t>
            </w:r>
            <w:r w:rsidRPr="00504053">
              <w:rPr>
                <w:rFonts w:cs="Times New Roman"/>
                <w:szCs w:val="24"/>
              </w:rPr>
              <w:t>and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7DA1A" w14:textId="603EFF7B" w:rsidR="00077673" w:rsidRPr="00504053" w:rsidRDefault="00077673" w:rsidP="00BE4BE4">
            <w:pPr>
              <w:pStyle w:val="ListParagraph"/>
              <w:numPr>
                <w:ilvl w:val="0"/>
                <w:numId w:val="7"/>
              </w:num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Life satisfaction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666FCD2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DFB5A" w14:textId="15E87EE6" w:rsidR="00077673" w:rsidRPr="00504053" w:rsidRDefault="00077673" w:rsidP="00A273DF">
            <w:pPr>
              <w:pStyle w:val="ListParagraph"/>
              <w:numPr>
                <w:ilvl w:val="0"/>
                <w:numId w:val="7"/>
              </w:num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Lonelines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05A0773A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AA324" w14:textId="2FB332DE" w:rsidR="00077673" w:rsidRPr="00504053" w:rsidRDefault="00077673" w:rsidP="00A273DF">
            <w:pPr>
              <w:pStyle w:val="ListParagraph"/>
              <w:numPr>
                <w:ilvl w:val="0"/>
                <w:numId w:val="7"/>
              </w:num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Depressiveness</w:t>
            </w:r>
          </w:p>
        </w:tc>
      </w:tr>
      <w:tr w:rsidR="00504053" w:rsidRPr="00504053" w14:paraId="617D5EC3" w14:textId="77777777" w:rsidTr="00A273DF">
        <w:trPr>
          <w:jc w:val="center"/>
        </w:trPr>
        <w:tc>
          <w:tcPr>
            <w:tcW w:w="326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E08B2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082CF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b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7197D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349A587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01312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b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86A03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697D213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30CB4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b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B1B27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p</w:t>
            </w:r>
          </w:p>
        </w:tc>
      </w:tr>
      <w:tr w:rsidR="00504053" w:rsidRPr="00504053" w14:paraId="022FD6E1" w14:textId="77777777" w:rsidTr="00A273DF">
        <w:trPr>
          <w:jc w:val="center"/>
        </w:trPr>
        <w:tc>
          <w:tcPr>
            <w:tcW w:w="3262" w:type="dxa"/>
            <w:tcBorders>
              <w:top w:val="single" w:sz="4" w:space="0" w:color="auto"/>
            </w:tcBorders>
            <w:vAlign w:val="center"/>
          </w:tcPr>
          <w:p w14:paraId="21A95681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Autoregressive effects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78684968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3D523F9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2D1F7C7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C1B4B7C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7E2BA4BE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B5BFEEA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34F3472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09BC05F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04053" w:rsidRPr="00504053" w14:paraId="5E464196" w14:textId="77777777" w:rsidTr="00A273DF">
        <w:trPr>
          <w:jc w:val="center"/>
        </w:trPr>
        <w:tc>
          <w:tcPr>
            <w:tcW w:w="3262" w:type="dxa"/>
            <w:vAlign w:val="center"/>
          </w:tcPr>
          <w:p w14:paraId="00532B77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i/>
                <w:szCs w:val="24"/>
                <w:vertAlign w:val="subscript"/>
              </w:rPr>
            </w:pPr>
            <w:r w:rsidRPr="00504053">
              <w:rPr>
                <w:rFonts w:cs="Times New Roman"/>
                <w:szCs w:val="24"/>
              </w:rPr>
              <w:t xml:space="preserve">   a</w:t>
            </w:r>
            <w:r w:rsidRPr="00504053">
              <w:rPr>
                <w:rFonts w:cs="Times New Roman"/>
                <w:szCs w:val="24"/>
                <w:vertAlign w:val="subscript"/>
              </w:rPr>
              <w:t>1</w:t>
            </w:r>
            <w:r w:rsidRPr="0050405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04053">
              <w:rPr>
                <w:rFonts w:cs="Times New Roman"/>
                <w:szCs w:val="24"/>
              </w:rPr>
              <w:t>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→ 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+1</w:t>
            </w:r>
          </w:p>
        </w:tc>
        <w:tc>
          <w:tcPr>
            <w:tcW w:w="1247" w:type="dxa"/>
            <w:vAlign w:val="center"/>
          </w:tcPr>
          <w:p w14:paraId="11B730C7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12</w:t>
            </w:r>
          </w:p>
        </w:tc>
        <w:tc>
          <w:tcPr>
            <w:tcW w:w="1247" w:type="dxa"/>
            <w:vAlign w:val="center"/>
          </w:tcPr>
          <w:p w14:paraId="3BD703C6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578</w:t>
            </w:r>
          </w:p>
        </w:tc>
        <w:tc>
          <w:tcPr>
            <w:tcW w:w="283" w:type="dxa"/>
            <w:vAlign w:val="center"/>
          </w:tcPr>
          <w:p w14:paraId="42B8A96F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4148CD62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13</w:t>
            </w:r>
          </w:p>
        </w:tc>
        <w:tc>
          <w:tcPr>
            <w:tcW w:w="1247" w:type="dxa"/>
            <w:vAlign w:val="center"/>
          </w:tcPr>
          <w:p w14:paraId="20FBFC13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516</w:t>
            </w:r>
          </w:p>
        </w:tc>
        <w:tc>
          <w:tcPr>
            <w:tcW w:w="236" w:type="dxa"/>
            <w:vAlign w:val="center"/>
          </w:tcPr>
          <w:p w14:paraId="7E0225B6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336DBBE4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19</w:t>
            </w:r>
          </w:p>
        </w:tc>
        <w:tc>
          <w:tcPr>
            <w:tcW w:w="1247" w:type="dxa"/>
            <w:vAlign w:val="center"/>
          </w:tcPr>
          <w:p w14:paraId="13CDEE93" w14:textId="456D88BA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</w:t>
            </w:r>
            <w:r w:rsidR="00400B6D" w:rsidRPr="00504053">
              <w:rPr>
                <w:rFonts w:cs="Times New Roman"/>
                <w:szCs w:val="24"/>
              </w:rPr>
              <w:t>484</w:t>
            </w:r>
          </w:p>
        </w:tc>
      </w:tr>
      <w:tr w:rsidR="00504053" w:rsidRPr="00504053" w14:paraId="2A25727E" w14:textId="77777777" w:rsidTr="00A273DF">
        <w:trPr>
          <w:jc w:val="center"/>
        </w:trPr>
        <w:tc>
          <w:tcPr>
            <w:tcW w:w="3262" w:type="dxa"/>
            <w:vAlign w:val="center"/>
          </w:tcPr>
          <w:p w14:paraId="484EFC92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i/>
                <w:szCs w:val="24"/>
                <w:vertAlign w:val="subscript"/>
              </w:rPr>
            </w:pPr>
            <w:r w:rsidRPr="00504053">
              <w:rPr>
                <w:rFonts w:cs="Times New Roman"/>
                <w:szCs w:val="24"/>
              </w:rPr>
              <w:t xml:space="preserve">   a</w:t>
            </w:r>
            <w:r w:rsidRPr="00504053">
              <w:rPr>
                <w:rFonts w:cs="Times New Roman"/>
                <w:szCs w:val="24"/>
                <w:vertAlign w:val="subscript"/>
              </w:rPr>
              <w:t xml:space="preserve">2 </w:t>
            </w:r>
            <w:proofErr w:type="spellStart"/>
            <w:r w:rsidRPr="00504053">
              <w:rPr>
                <w:rFonts w:cs="Times New Roman"/>
                <w:szCs w:val="24"/>
              </w:rPr>
              <w:t>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→ 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+1</w:t>
            </w:r>
          </w:p>
        </w:tc>
        <w:tc>
          <w:tcPr>
            <w:tcW w:w="1247" w:type="dxa"/>
            <w:vAlign w:val="center"/>
          </w:tcPr>
          <w:p w14:paraId="193C4828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40</w:t>
            </w:r>
          </w:p>
        </w:tc>
        <w:tc>
          <w:tcPr>
            <w:tcW w:w="1247" w:type="dxa"/>
            <w:vAlign w:val="center"/>
          </w:tcPr>
          <w:p w14:paraId="38A8D536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142</w:t>
            </w:r>
          </w:p>
        </w:tc>
        <w:tc>
          <w:tcPr>
            <w:tcW w:w="283" w:type="dxa"/>
            <w:vAlign w:val="center"/>
          </w:tcPr>
          <w:p w14:paraId="400858AD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1B3EB972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18</w:t>
            </w:r>
          </w:p>
        </w:tc>
        <w:tc>
          <w:tcPr>
            <w:tcW w:w="1247" w:type="dxa"/>
            <w:vAlign w:val="center"/>
          </w:tcPr>
          <w:p w14:paraId="505D00A9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402</w:t>
            </w:r>
          </w:p>
        </w:tc>
        <w:tc>
          <w:tcPr>
            <w:tcW w:w="236" w:type="dxa"/>
            <w:vAlign w:val="center"/>
          </w:tcPr>
          <w:p w14:paraId="1AEF40B8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679286D8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19</w:t>
            </w:r>
          </w:p>
        </w:tc>
        <w:tc>
          <w:tcPr>
            <w:tcW w:w="1247" w:type="dxa"/>
            <w:vAlign w:val="center"/>
          </w:tcPr>
          <w:p w14:paraId="7B4BE88D" w14:textId="1C55906B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</w:t>
            </w:r>
            <w:r w:rsidR="00400B6D" w:rsidRPr="00504053">
              <w:rPr>
                <w:rFonts w:cs="Times New Roman"/>
                <w:szCs w:val="24"/>
              </w:rPr>
              <w:t>396</w:t>
            </w:r>
          </w:p>
        </w:tc>
      </w:tr>
      <w:tr w:rsidR="00504053" w:rsidRPr="00504053" w14:paraId="7BEEB807" w14:textId="77777777" w:rsidTr="00A273DF">
        <w:trPr>
          <w:jc w:val="center"/>
        </w:trPr>
        <w:tc>
          <w:tcPr>
            <w:tcW w:w="3262" w:type="dxa"/>
            <w:vAlign w:val="center"/>
          </w:tcPr>
          <w:p w14:paraId="79A61C9E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Cross-lagged effects</w:t>
            </w:r>
          </w:p>
        </w:tc>
        <w:tc>
          <w:tcPr>
            <w:tcW w:w="1247" w:type="dxa"/>
            <w:vAlign w:val="center"/>
          </w:tcPr>
          <w:p w14:paraId="74A4D939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732E5B69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" w:type="dxa"/>
            <w:vAlign w:val="center"/>
          </w:tcPr>
          <w:p w14:paraId="5475C726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4565EE52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7274A0BE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vAlign w:val="center"/>
          </w:tcPr>
          <w:p w14:paraId="7F479ADF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790D54F8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0F81A6F5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04053" w:rsidRPr="00504053" w14:paraId="1DE3E328" w14:textId="77777777" w:rsidTr="00A273DF">
        <w:trPr>
          <w:jc w:val="center"/>
        </w:trPr>
        <w:tc>
          <w:tcPr>
            <w:tcW w:w="3262" w:type="dxa"/>
            <w:vAlign w:val="center"/>
          </w:tcPr>
          <w:p w14:paraId="1016D922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 xml:space="preserve">   c</w:t>
            </w:r>
            <w:r w:rsidRPr="00504053">
              <w:rPr>
                <w:rFonts w:cs="Times New Roman"/>
                <w:szCs w:val="24"/>
                <w:vertAlign w:val="subscript"/>
              </w:rPr>
              <w:t xml:space="preserve">1 </w:t>
            </w:r>
            <w:proofErr w:type="spellStart"/>
            <w:r w:rsidRPr="00504053">
              <w:rPr>
                <w:rFonts w:cs="Times New Roman"/>
                <w:szCs w:val="24"/>
              </w:rPr>
              <w:t>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→ 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+1</w:t>
            </w:r>
          </w:p>
        </w:tc>
        <w:tc>
          <w:tcPr>
            <w:tcW w:w="1247" w:type="dxa"/>
            <w:vAlign w:val="center"/>
          </w:tcPr>
          <w:p w14:paraId="5794B91A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2</w:t>
            </w:r>
          </w:p>
        </w:tc>
        <w:tc>
          <w:tcPr>
            <w:tcW w:w="1247" w:type="dxa"/>
            <w:vAlign w:val="center"/>
          </w:tcPr>
          <w:p w14:paraId="7F8E0CC8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998</w:t>
            </w:r>
          </w:p>
        </w:tc>
        <w:tc>
          <w:tcPr>
            <w:tcW w:w="283" w:type="dxa"/>
            <w:vAlign w:val="center"/>
          </w:tcPr>
          <w:p w14:paraId="078D5BE8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550B8183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7</w:t>
            </w:r>
          </w:p>
        </w:tc>
        <w:tc>
          <w:tcPr>
            <w:tcW w:w="1247" w:type="dxa"/>
            <w:vAlign w:val="center"/>
          </w:tcPr>
          <w:p w14:paraId="35745B34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556</w:t>
            </w:r>
          </w:p>
        </w:tc>
        <w:tc>
          <w:tcPr>
            <w:tcW w:w="236" w:type="dxa"/>
            <w:vAlign w:val="center"/>
          </w:tcPr>
          <w:p w14:paraId="4BDBA0D9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43B67F32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10</w:t>
            </w:r>
          </w:p>
        </w:tc>
        <w:tc>
          <w:tcPr>
            <w:tcW w:w="1247" w:type="dxa"/>
            <w:vAlign w:val="center"/>
          </w:tcPr>
          <w:p w14:paraId="4B3A7D40" w14:textId="46503E5A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</w:t>
            </w:r>
            <w:r w:rsidR="00400B6D" w:rsidRPr="00504053">
              <w:rPr>
                <w:rFonts w:cs="Times New Roman"/>
                <w:szCs w:val="24"/>
              </w:rPr>
              <w:t>416</w:t>
            </w:r>
          </w:p>
        </w:tc>
      </w:tr>
      <w:tr w:rsidR="00504053" w:rsidRPr="00504053" w14:paraId="5D08A503" w14:textId="77777777" w:rsidTr="00A273DF">
        <w:trPr>
          <w:jc w:val="center"/>
        </w:trPr>
        <w:tc>
          <w:tcPr>
            <w:tcW w:w="3262" w:type="dxa"/>
            <w:vAlign w:val="center"/>
          </w:tcPr>
          <w:p w14:paraId="4A8E4661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 xml:space="preserve">   c</w:t>
            </w:r>
            <w:r w:rsidRPr="00504053">
              <w:rPr>
                <w:rFonts w:cs="Times New Roman"/>
                <w:szCs w:val="24"/>
                <w:vertAlign w:val="subscript"/>
              </w:rPr>
              <w:t xml:space="preserve">2 </w:t>
            </w:r>
            <w:proofErr w:type="spellStart"/>
            <w:r w:rsidRPr="00504053">
              <w:rPr>
                <w:rFonts w:cs="Times New Roman"/>
                <w:szCs w:val="24"/>
              </w:rPr>
              <w:t>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→ 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+1</w:t>
            </w:r>
          </w:p>
        </w:tc>
        <w:tc>
          <w:tcPr>
            <w:tcW w:w="1247" w:type="dxa"/>
            <w:vAlign w:val="center"/>
          </w:tcPr>
          <w:p w14:paraId="4F2ED0B4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11</w:t>
            </w:r>
          </w:p>
        </w:tc>
        <w:tc>
          <w:tcPr>
            <w:tcW w:w="1247" w:type="dxa"/>
            <w:vAlign w:val="center"/>
          </w:tcPr>
          <w:p w14:paraId="52095E95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280</w:t>
            </w:r>
          </w:p>
        </w:tc>
        <w:tc>
          <w:tcPr>
            <w:tcW w:w="283" w:type="dxa"/>
            <w:vAlign w:val="center"/>
          </w:tcPr>
          <w:p w14:paraId="4C7E6820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286D5FFB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21</w:t>
            </w:r>
          </w:p>
        </w:tc>
        <w:tc>
          <w:tcPr>
            <w:tcW w:w="1247" w:type="dxa"/>
            <w:vAlign w:val="center"/>
          </w:tcPr>
          <w:p w14:paraId="0707D72F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248</w:t>
            </w:r>
          </w:p>
        </w:tc>
        <w:tc>
          <w:tcPr>
            <w:tcW w:w="236" w:type="dxa"/>
            <w:vAlign w:val="center"/>
          </w:tcPr>
          <w:p w14:paraId="52D6E5FD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1941F26E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41</w:t>
            </w:r>
          </w:p>
        </w:tc>
        <w:tc>
          <w:tcPr>
            <w:tcW w:w="1247" w:type="dxa"/>
            <w:vAlign w:val="center"/>
          </w:tcPr>
          <w:p w14:paraId="11FE1F6F" w14:textId="0E7A2542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</w:t>
            </w:r>
            <w:r w:rsidR="00400B6D" w:rsidRPr="00504053">
              <w:rPr>
                <w:rFonts w:cs="Times New Roman"/>
                <w:szCs w:val="24"/>
              </w:rPr>
              <w:t>8</w:t>
            </w:r>
          </w:p>
        </w:tc>
      </w:tr>
      <w:tr w:rsidR="00504053" w:rsidRPr="00504053" w14:paraId="70F4A8CF" w14:textId="77777777" w:rsidTr="00A273DF">
        <w:trPr>
          <w:jc w:val="center"/>
        </w:trPr>
        <w:tc>
          <w:tcPr>
            <w:tcW w:w="3262" w:type="dxa"/>
            <w:vAlign w:val="center"/>
          </w:tcPr>
          <w:p w14:paraId="2FAF4D11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Correlations</w:t>
            </w:r>
          </w:p>
        </w:tc>
        <w:tc>
          <w:tcPr>
            <w:tcW w:w="1247" w:type="dxa"/>
            <w:vAlign w:val="center"/>
          </w:tcPr>
          <w:p w14:paraId="732C4B02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054670A9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" w:type="dxa"/>
            <w:vAlign w:val="center"/>
          </w:tcPr>
          <w:p w14:paraId="7A5CAA47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4FFD7069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48CE477B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vAlign w:val="center"/>
          </w:tcPr>
          <w:p w14:paraId="2C9923A2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09F8D18D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298BBD94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04053" w:rsidRPr="00504053" w14:paraId="2C982B5E" w14:textId="77777777" w:rsidTr="00A273DF">
        <w:trPr>
          <w:jc w:val="center"/>
        </w:trPr>
        <w:tc>
          <w:tcPr>
            <w:tcW w:w="3262" w:type="dxa"/>
            <w:vAlign w:val="center"/>
          </w:tcPr>
          <w:p w14:paraId="74FD096D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  <w:vertAlign w:val="subscript"/>
              </w:rPr>
            </w:pPr>
            <w:r w:rsidRPr="00504053">
              <w:rPr>
                <w:rFonts w:cs="Times New Roman"/>
                <w:szCs w:val="24"/>
              </w:rPr>
              <w:t xml:space="preserve">   IC 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1</w:t>
            </w:r>
            <w:r w:rsidRPr="00504053">
              <w:rPr>
                <w:rFonts w:cs="Times New Roman"/>
                <w:szCs w:val="24"/>
              </w:rPr>
              <w:t xml:space="preserve"> ↔ 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1</w:t>
            </w:r>
          </w:p>
        </w:tc>
        <w:tc>
          <w:tcPr>
            <w:tcW w:w="1247" w:type="dxa"/>
            <w:vAlign w:val="center"/>
          </w:tcPr>
          <w:p w14:paraId="2A5FA118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279</w:t>
            </w:r>
          </w:p>
        </w:tc>
        <w:tc>
          <w:tcPr>
            <w:tcW w:w="1247" w:type="dxa"/>
            <w:vAlign w:val="center"/>
          </w:tcPr>
          <w:p w14:paraId="31B3F15B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72</w:t>
            </w:r>
          </w:p>
        </w:tc>
        <w:tc>
          <w:tcPr>
            <w:tcW w:w="283" w:type="dxa"/>
            <w:vAlign w:val="center"/>
          </w:tcPr>
          <w:p w14:paraId="5F3F0F84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11432488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0</w:t>
            </w:r>
          </w:p>
        </w:tc>
        <w:tc>
          <w:tcPr>
            <w:tcW w:w="1247" w:type="dxa"/>
            <w:vAlign w:val="center"/>
          </w:tcPr>
          <w:p w14:paraId="57DD2642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872</w:t>
            </w:r>
          </w:p>
        </w:tc>
        <w:tc>
          <w:tcPr>
            <w:tcW w:w="236" w:type="dxa"/>
            <w:vAlign w:val="center"/>
          </w:tcPr>
          <w:p w14:paraId="5A119C4C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70A60625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02</w:t>
            </w:r>
          </w:p>
        </w:tc>
        <w:tc>
          <w:tcPr>
            <w:tcW w:w="1247" w:type="dxa"/>
            <w:vAlign w:val="center"/>
          </w:tcPr>
          <w:p w14:paraId="2C46A0EB" w14:textId="37E36ADC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</w:t>
            </w:r>
            <w:r w:rsidR="00400B6D" w:rsidRPr="00504053">
              <w:rPr>
                <w:rFonts w:cs="Times New Roman"/>
                <w:szCs w:val="24"/>
              </w:rPr>
              <w:t>664</w:t>
            </w:r>
          </w:p>
        </w:tc>
      </w:tr>
      <w:tr w:rsidR="00504053" w:rsidRPr="00504053" w14:paraId="7E309D81" w14:textId="77777777" w:rsidTr="00A273DF">
        <w:trPr>
          <w:jc w:val="center"/>
        </w:trPr>
        <w:tc>
          <w:tcPr>
            <w:tcW w:w="3262" w:type="dxa"/>
            <w:vAlign w:val="center"/>
          </w:tcPr>
          <w:p w14:paraId="64C48060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  <w:vertAlign w:val="subscript"/>
              </w:rPr>
            </w:pPr>
            <w:r w:rsidRPr="00504053">
              <w:rPr>
                <w:rFonts w:cs="Times New Roman"/>
                <w:szCs w:val="24"/>
              </w:rPr>
              <w:t xml:space="preserve">   CC </w:t>
            </w:r>
            <w:proofErr w:type="spellStart"/>
            <w:r w:rsidRPr="00504053">
              <w:rPr>
                <w:rFonts w:cs="Times New Roman"/>
                <w:szCs w:val="24"/>
              </w:rPr>
              <w:t>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↔ </w:t>
            </w:r>
            <w:proofErr w:type="spellStart"/>
            <w:r w:rsidRPr="00504053">
              <w:rPr>
                <w:rFonts w:cs="Times New Roman"/>
                <w:szCs w:val="24"/>
              </w:rPr>
              <w:t>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17DCACC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1D9F1D7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73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111F9701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03F0C94C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47672A79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23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BD530D5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1CBF4328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0801EF5" w14:textId="20FC1BAD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</w:t>
            </w:r>
            <w:r w:rsidR="00400B6D" w:rsidRPr="00504053">
              <w:rPr>
                <w:rFonts w:cs="Times New Roman"/>
                <w:szCs w:val="24"/>
              </w:rPr>
              <w:t>4</w:t>
            </w:r>
          </w:p>
        </w:tc>
      </w:tr>
      <w:tr w:rsidR="00504053" w:rsidRPr="00504053" w14:paraId="5AB7A3FE" w14:textId="77777777" w:rsidTr="00A273DF">
        <w:trPr>
          <w:jc w:val="center"/>
        </w:trPr>
        <w:tc>
          <w:tcPr>
            <w:tcW w:w="11263" w:type="dxa"/>
            <w:gridSpan w:val="9"/>
            <w:tcBorders>
              <w:top w:val="single" w:sz="4" w:space="0" w:color="auto"/>
            </w:tcBorders>
          </w:tcPr>
          <w:p w14:paraId="2A174B7C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Note.</w:t>
            </w:r>
            <w:r w:rsidRPr="00504053">
              <w:rPr>
                <w:rFonts w:cs="Times New Roman"/>
                <w:szCs w:val="24"/>
              </w:rPr>
              <w:t xml:space="preserve"> RI-CLPM = Random-intercept cross-lagged panel model. LSEM = Local structural equation modeling. </w:t>
            </w:r>
            <w:r w:rsidRPr="00504053">
              <w:rPr>
                <w:rFonts w:cs="Times New Roman"/>
                <w:i/>
                <w:szCs w:val="24"/>
              </w:rPr>
              <w:t>b</w:t>
            </w:r>
            <w:r w:rsidRPr="00504053">
              <w:rPr>
                <w:rFonts w:cs="Times New Roman"/>
                <w:szCs w:val="24"/>
              </w:rPr>
              <w:t xml:space="preserve"> = Linear slope of model parameters across levels of the moderator. ND = Network diversity. WB = Well-being. IC = Initial correlation. CC = Correlated change. </w:t>
            </w:r>
            <w:r w:rsidRPr="00504053">
              <w:rPr>
                <w:rFonts w:cs="Times New Roman"/>
                <w:i/>
                <w:szCs w:val="24"/>
              </w:rPr>
              <w:t xml:space="preserve">N </w:t>
            </w:r>
            <w:r w:rsidRPr="00504053">
              <w:rPr>
                <w:rFonts w:cs="Times New Roman"/>
                <w:szCs w:val="24"/>
              </w:rPr>
              <w:t>= 387 because two participants had missing values in the duration of living alone.</w:t>
            </w:r>
          </w:p>
        </w:tc>
      </w:tr>
    </w:tbl>
    <w:p w14:paraId="5E5C9E44" w14:textId="22308D51" w:rsidR="00077673" w:rsidRPr="00504053" w:rsidRDefault="00077673" w:rsidP="00761BC7">
      <w:r w:rsidRPr="00504053">
        <w:br w:type="page"/>
      </w:r>
    </w:p>
    <w:tbl>
      <w:tblPr>
        <w:tblStyle w:val="Tabellenraster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47"/>
        <w:gridCol w:w="1247"/>
        <w:gridCol w:w="283"/>
        <w:gridCol w:w="1247"/>
        <w:gridCol w:w="1247"/>
        <w:gridCol w:w="236"/>
        <w:gridCol w:w="1247"/>
        <w:gridCol w:w="1247"/>
      </w:tblGrid>
      <w:tr w:rsidR="00504053" w:rsidRPr="00504053" w14:paraId="31006FA1" w14:textId="77777777" w:rsidTr="00A273DF">
        <w:trPr>
          <w:jc w:val="center"/>
        </w:trPr>
        <w:tc>
          <w:tcPr>
            <w:tcW w:w="1247" w:type="dxa"/>
            <w:gridSpan w:val="9"/>
            <w:tcBorders>
              <w:bottom w:val="single" w:sz="4" w:space="0" w:color="auto"/>
            </w:tcBorders>
          </w:tcPr>
          <w:p w14:paraId="5B88FA8A" w14:textId="7ED15B6C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lastRenderedPageBreak/>
              <w:t xml:space="preserve">Table </w:t>
            </w:r>
            <w:r w:rsidR="002415FE" w:rsidRPr="00504053">
              <w:rPr>
                <w:rFonts w:cs="Times New Roman"/>
                <w:szCs w:val="24"/>
              </w:rPr>
              <w:t>S</w:t>
            </w:r>
            <w:r w:rsidR="002C15B1" w:rsidRPr="00504053">
              <w:rPr>
                <w:rFonts w:cs="Times New Roman"/>
                <w:szCs w:val="24"/>
              </w:rPr>
              <w:t>13</w:t>
            </w:r>
            <w:r w:rsidRPr="00504053">
              <w:rPr>
                <w:rFonts w:cs="Times New Roman"/>
                <w:szCs w:val="24"/>
              </w:rPr>
              <w:t xml:space="preserve">. Changes in DPM parameters </w:t>
            </w:r>
            <w:r w:rsidR="00B30169" w:rsidRPr="00504053">
              <w:rPr>
                <w:rFonts w:cs="Times New Roman"/>
                <w:szCs w:val="24"/>
              </w:rPr>
              <w:t>over</w:t>
            </w:r>
            <w:r w:rsidRPr="00504053">
              <w:rPr>
                <w:rFonts w:cs="Times New Roman"/>
                <w:szCs w:val="24"/>
              </w:rPr>
              <w:t xml:space="preserve"> the duration of living alone</w:t>
            </w:r>
            <w:r w:rsidRPr="00504053">
              <w:rPr>
                <w:rFonts w:cs="Times New Roman"/>
                <w:i/>
                <w:szCs w:val="24"/>
              </w:rPr>
              <w:t xml:space="preserve"> </w:t>
            </w:r>
            <w:r w:rsidRPr="00504053">
              <w:rPr>
                <w:rFonts w:cs="Times New Roman"/>
                <w:szCs w:val="24"/>
              </w:rPr>
              <w:t>(LSEM).</w:t>
            </w:r>
          </w:p>
        </w:tc>
      </w:tr>
      <w:tr w:rsidR="00504053" w:rsidRPr="00504053" w14:paraId="222F4B59" w14:textId="77777777" w:rsidTr="00A273DF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731C0" w14:textId="457B2BCF" w:rsidR="00077673" w:rsidRPr="00504053" w:rsidRDefault="00BE4BE4" w:rsidP="00077673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 xml:space="preserve">Network diversity </w:t>
            </w:r>
            <w:r w:rsidRPr="00504053">
              <w:rPr>
                <w:rFonts w:cs="Times New Roman"/>
                <w:szCs w:val="24"/>
              </w:rPr>
              <w:t>and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C90C8" w14:textId="27FF35F0" w:rsidR="00077673" w:rsidRPr="00504053" w:rsidRDefault="00077673" w:rsidP="00A273DF">
            <w:pPr>
              <w:pStyle w:val="ListParagraph"/>
              <w:numPr>
                <w:ilvl w:val="0"/>
                <w:numId w:val="8"/>
              </w:num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Life satisfaction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EDB1037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9D35D" w14:textId="1DA2FA66" w:rsidR="00077673" w:rsidRPr="00504053" w:rsidRDefault="00077673" w:rsidP="00A273DF">
            <w:pPr>
              <w:pStyle w:val="ListParagraph"/>
              <w:numPr>
                <w:ilvl w:val="0"/>
                <w:numId w:val="8"/>
              </w:num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Lonelines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4FE7844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8AE9B" w14:textId="1968DBAB" w:rsidR="00077673" w:rsidRPr="00504053" w:rsidRDefault="00077673" w:rsidP="00A273DF">
            <w:pPr>
              <w:pStyle w:val="ListParagraph"/>
              <w:numPr>
                <w:ilvl w:val="0"/>
                <w:numId w:val="8"/>
              </w:num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Depressiveness</w:t>
            </w:r>
          </w:p>
        </w:tc>
      </w:tr>
      <w:tr w:rsidR="00504053" w:rsidRPr="00504053" w14:paraId="69305685" w14:textId="77777777" w:rsidTr="00A273DF">
        <w:trPr>
          <w:jc w:val="center"/>
        </w:trPr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A6369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470F7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b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E6197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19297A0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FB0B0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b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A286D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9ADCB4C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CD317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b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AE0D6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p</w:t>
            </w:r>
          </w:p>
        </w:tc>
      </w:tr>
      <w:tr w:rsidR="00504053" w:rsidRPr="00504053" w14:paraId="426E20B1" w14:textId="77777777" w:rsidTr="00A273DF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7E7411FE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Autoregressive effects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5E329C5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6C64501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F521A6A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BCC59A8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9985355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3C19A6D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54E2A6E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2BE87D7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04053" w:rsidRPr="00504053" w14:paraId="6D1EF9DB" w14:textId="77777777" w:rsidTr="00A273DF">
        <w:trPr>
          <w:jc w:val="center"/>
        </w:trPr>
        <w:tc>
          <w:tcPr>
            <w:tcW w:w="2694" w:type="dxa"/>
            <w:vAlign w:val="center"/>
          </w:tcPr>
          <w:p w14:paraId="15E8FB1F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i/>
                <w:szCs w:val="24"/>
                <w:vertAlign w:val="subscript"/>
              </w:rPr>
            </w:pPr>
            <w:r w:rsidRPr="00504053">
              <w:rPr>
                <w:rFonts w:cs="Times New Roman"/>
                <w:szCs w:val="24"/>
              </w:rPr>
              <w:t xml:space="preserve">   a</w:t>
            </w:r>
            <w:r w:rsidRPr="00504053">
              <w:rPr>
                <w:rFonts w:cs="Times New Roman"/>
                <w:szCs w:val="24"/>
                <w:vertAlign w:val="subscript"/>
              </w:rPr>
              <w:t>1</w:t>
            </w:r>
            <w:r w:rsidRPr="0050405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04053">
              <w:rPr>
                <w:rFonts w:cs="Times New Roman"/>
                <w:szCs w:val="24"/>
              </w:rPr>
              <w:t>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→ 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+1</w:t>
            </w:r>
          </w:p>
        </w:tc>
        <w:tc>
          <w:tcPr>
            <w:tcW w:w="1247" w:type="dxa"/>
            <w:vAlign w:val="center"/>
          </w:tcPr>
          <w:p w14:paraId="25F69F6B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13</w:t>
            </w:r>
          </w:p>
        </w:tc>
        <w:tc>
          <w:tcPr>
            <w:tcW w:w="1247" w:type="dxa"/>
            <w:vAlign w:val="center"/>
          </w:tcPr>
          <w:p w14:paraId="014E8678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774</w:t>
            </w:r>
          </w:p>
        </w:tc>
        <w:tc>
          <w:tcPr>
            <w:tcW w:w="283" w:type="dxa"/>
            <w:vAlign w:val="center"/>
          </w:tcPr>
          <w:p w14:paraId="3C895EB8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7D038A5D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10</w:t>
            </w:r>
          </w:p>
        </w:tc>
        <w:tc>
          <w:tcPr>
            <w:tcW w:w="1247" w:type="dxa"/>
            <w:vAlign w:val="center"/>
          </w:tcPr>
          <w:p w14:paraId="0BE00F12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660</w:t>
            </w:r>
          </w:p>
        </w:tc>
        <w:tc>
          <w:tcPr>
            <w:tcW w:w="236" w:type="dxa"/>
            <w:vAlign w:val="center"/>
          </w:tcPr>
          <w:p w14:paraId="2DAECDA1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261353C9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6</w:t>
            </w:r>
          </w:p>
        </w:tc>
        <w:tc>
          <w:tcPr>
            <w:tcW w:w="1247" w:type="dxa"/>
            <w:vAlign w:val="center"/>
          </w:tcPr>
          <w:p w14:paraId="4E8205A2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906</w:t>
            </w:r>
          </w:p>
        </w:tc>
      </w:tr>
      <w:tr w:rsidR="00504053" w:rsidRPr="00504053" w14:paraId="4F113AE7" w14:textId="77777777" w:rsidTr="00A273DF">
        <w:trPr>
          <w:jc w:val="center"/>
        </w:trPr>
        <w:tc>
          <w:tcPr>
            <w:tcW w:w="2694" w:type="dxa"/>
            <w:vAlign w:val="center"/>
          </w:tcPr>
          <w:p w14:paraId="586436E0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i/>
                <w:szCs w:val="24"/>
                <w:vertAlign w:val="subscript"/>
              </w:rPr>
            </w:pPr>
            <w:r w:rsidRPr="00504053">
              <w:rPr>
                <w:rFonts w:cs="Times New Roman"/>
                <w:szCs w:val="24"/>
              </w:rPr>
              <w:t xml:space="preserve">   a</w:t>
            </w:r>
            <w:r w:rsidRPr="00504053">
              <w:rPr>
                <w:rFonts w:cs="Times New Roman"/>
                <w:szCs w:val="24"/>
                <w:vertAlign w:val="subscript"/>
              </w:rPr>
              <w:t xml:space="preserve">2 </w:t>
            </w:r>
            <w:proofErr w:type="spellStart"/>
            <w:r w:rsidRPr="00504053">
              <w:rPr>
                <w:rFonts w:cs="Times New Roman"/>
                <w:szCs w:val="24"/>
              </w:rPr>
              <w:t>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→ 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+1</w:t>
            </w:r>
          </w:p>
        </w:tc>
        <w:tc>
          <w:tcPr>
            <w:tcW w:w="1247" w:type="dxa"/>
            <w:vAlign w:val="center"/>
          </w:tcPr>
          <w:p w14:paraId="179A1402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26</w:t>
            </w:r>
          </w:p>
        </w:tc>
        <w:tc>
          <w:tcPr>
            <w:tcW w:w="1247" w:type="dxa"/>
            <w:vAlign w:val="center"/>
          </w:tcPr>
          <w:p w14:paraId="0CFE4208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500</w:t>
            </w:r>
          </w:p>
        </w:tc>
        <w:tc>
          <w:tcPr>
            <w:tcW w:w="283" w:type="dxa"/>
            <w:vAlign w:val="center"/>
          </w:tcPr>
          <w:p w14:paraId="1137F451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2AA47EE0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11</w:t>
            </w:r>
          </w:p>
        </w:tc>
        <w:tc>
          <w:tcPr>
            <w:tcW w:w="1247" w:type="dxa"/>
            <w:vAlign w:val="center"/>
          </w:tcPr>
          <w:p w14:paraId="03A41ABD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702</w:t>
            </w:r>
          </w:p>
        </w:tc>
        <w:tc>
          <w:tcPr>
            <w:tcW w:w="236" w:type="dxa"/>
            <w:vAlign w:val="center"/>
          </w:tcPr>
          <w:p w14:paraId="49A28373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7A99B4DB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09</w:t>
            </w:r>
          </w:p>
        </w:tc>
        <w:tc>
          <w:tcPr>
            <w:tcW w:w="1247" w:type="dxa"/>
            <w:vAlign w:val="center"/>
          </w:tcPr>
          <w:p w14:paraId="75BC2CD7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740</w:t>
            </w:r>
          </w:p>
        </w:tc>
      </w:tr>
      <w:tr w:rsidR="00504053" w:rsidRPr="00504053" w14:paraId="4B63F8A0" w14:textId="77777777" w:rsidTr="00A273DF">
        <w:trPr>
          <w:jc w:val="center"/>
        </w:trPr>
        <w:tc>
          <w:tcPr>
            <w:tcW w:w="2694" w:type="dxa"/>
            <w:vAlign w:val="center"/>
          </w:tcPr>
          <w:p w14:paraId="630D8110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Cross-lagged effects</w:t>
            </w:r>
          </w:p>
        </w:tc>
        <w:tc>
          <w:tcPr>
            <w:tcW w:w="1247" w:type="dxa"/>
            <w:vAlign w:val="center"/>
          </w:tcPr>
          <w:p w14:paraId="181D3827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33FFF4E1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" w:type="dxa"/>
            <w:vAlign w:val="center"/>
          </w:tcPr>
          <w:p w14:paraId="7D6224DD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392D3D47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1794A489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vAlign w:val="center"/>
          </w:tcPr>
          <w:p w14:paraId="3C78EA25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05BB6722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01704717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04053" w:rsidRPr="00504053" w14:paraId="3BB654D8" w14:textId="77777777" w:rsidTr="00A273DF">
        <w:trPr>
          <w:jc w:val="center"/>
        </w:trPr>
        <w:tc>
          <w:tcPr>
            <w:tcW w:w="2694" w:type="dxa"/>
            <w:vAlign w:val="center"/>
          </w:tcPr>
          <w:p w14:paraId="5545DF9A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 xml:space="preserve">   c</w:t>
            </w:r>
            <w:r w:rsidRPr="00504053">
              <w:rPr>
                <w:rFonts w:cs="Times New Roman"/>
                <w:szCs w:val="24"/>
                <w:vertAlign w:val="subscript"/>
              </w:rPr>
              <w:t xml:space="preserve">1 </w:t>
            </w:r>
            <w:proofErr w:type="spellStart"/>
            <w:r w:rsidRPr="00504053">
              <w:rPr>
                <w:rFonts w:cs="Times New Roman"/>
                <w:szCs w:val="24"/>
              </w:rPr>
              <w:t>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→ 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+1</w:t>
            </w:r>
          </w:p>
        </w:tc>
        <w:tc>
          <w:tcPr>
            <w:tcW w:w="1247" w:type="dxa"/>
            <w:vAlign w:val="center"/>
          </w:tcPr>
          <w:p w14:paraId="749FF534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10</w:t>
            </w:r>
          </w:p>
        </w:tc>
        <w:tc>
          <w:tcPr>
            <w:tcW w:w="1247" w:type="dxa"/>
            <w:vAlign w:val="center"/>
          </w:tcPr>
          <w:p w14:paraId="378EB910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616</w:t>
            </w:r>
          </w:p>
        </w:tc>
        <w:tc>
          <w:tcPr>
            <w:tcW w:w="283" w:type="dxa"/>
            <w:vAlign w:val="center"/>
          </w:tcPr>
          <w:p w14:paraId="795E6750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35AE535C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09</w:t>
            </w:r>
          </w:p>
        </w:tc>
        <w:tc>
          <w:tcPr>
            <w:tcW w:w="1247" w:type="dxa"/>
            <w:vAlign w:val="center"/>
          </w:tcPr>
          <w:p w14:paraId="7BC0CE74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434</w:t>
            </w:r>
          </w:p>
        </w:tc>
        <w:tc>
          <w:tcPr>
            <w:tcW w:w="236" w:type="dxa"/>
            <w:vAlign w:val="center"/>
          </w:tcPr>
          <w:p w14:paraId="2EBD36C5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2BEAFC82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28</w:t>
            </w:r>
          </w:p>
        </w:tc>
        <w:tc>
          <w:tcPr>
            <w:tcW w:w="1247" w:type="dxa"/>
            <w:vAlign w:val="center"/>
          </w:tcPr>
          <w:p w14:paraId="70E5D201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70</w:t>
            </w:r>
          </w:p>
        </w:tc>
      </w:tr>
      <w:tr w:rsidR="00504053" w:rsidRPr="00504053" w14:paraId="000E4184" w14:textId="77777777" w:rsidTr="00A273DF">
        <w:trPr>
          <w:jc w:val="center"/>
        </w:trPr>
        <w:tc>
          <w:tcPr>
            <w:tcW w:w="2694" w:type="dxa"/>
            <w:vAlign w:val="center"/>
          </w:tcPr>
          <w:p w14:paraId="5CE1AC46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 xml:space="preserve">   c</w:t>
            </w:r>
            <w:r w:rsidRPr="00504053">
              <w:rPr>
                <w:rFonts w:cs="Times New Roman"/>
                <w:szCs w:val="24"/>
                <w:vertAlign w:val="subscript"/>
              </w:rPr>
              <w:t xml:space="preserve">2 </w:t>
            </w:r>
            <w:proofErr w:type="spellStart"/>
            <w:r w:rsidRPr="00504053">
              <w:rPr>
                <w:rFonts w:cs="Times New Roman"/>
                <w:szCs w:val="24"/>
              </w:rPr>
              <w:t>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→ 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+1</w:t>
            </w:r>
          </w:p>
        </w:tc>
        <w:tc>
          <w:tcPr>
            <w:tcW w:w="1247" w:type="dxa"/>
            <w:vAlign w:val="center"/>
          </w:tcPr>
          <w:p w14:paraId="589AD00C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09</w:t>
            </w:r>
          </w:p>
        </w:tc>
        <w:tc>
          <w:tcPr>
            <w:tcW w:w="1247" w:type="dxa"/>
            <w:vAlign w:val="center"/>
          </w:tcPr>
          <w:p w14:paraId="462C354D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452</w:t>
            </w:r>
          </w:p>
        </w:tc>
        <w:tc>
          <w:tcPr>
            <w:tcW w:w="283" w:type="dxa"/>
            <w:vAlign w:val="center"/>
          </w:tcPr>
          <w:p w14:paraId="290595C1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564ECB3A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1</w:t>
            </w:r>
          </w:p>
        </w:tc>
        <w:tc>
          <w:tcPr>
            <w:tcW w:w="1247" w:type="dxa"/>
            <w:vAlign w:val="center"/>
          </w:tcPr>
          <w:p w14:paraId="27D7602A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972</w:t>
            </w:r>
          </w:p>
        </w:tc>
        <w:tc>
          <w:tcPr>
            <w:tcW w:w="236" w:type="dxa"/>
            <w:vAlign w:val="center"/>
          </w:tcPr>
          <w:p w14:paraId="0C90FAE9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30F67358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57</w:t>
            </w:r>
          </w:p>
        </w:tc>
        <w:tc>
          <w:tcPr>
            <w:tcW w:w="1247" w:type="dxa"/>
            <w:vAlign w:val="center"/>
          </w:tcPr>
          <w:p w14:paraId="79B3C15F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4</w:t>
            </w:r>
          </w:p>
        </w:tc>
      </w:tr>
      <w:tr w:rsidR="00504053" w:rsidRPr="00504053" w14:paraId="7EB82EA7" w14:textId="77777777" w:rsidTr="00A273DF">
        <w:trPr>
          <w:jc w:val="center"/>
        </w:trPr>
        <w:tc>
          <w:tcPr>
            <w:tcW w:w="2694" w:type="dxa"/>
            <w:vAlign w:val="center"/>
          </w:tcPr>
          <w:p w14:paraId="3DF41CED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i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Correlations</w:t>
            </w:r>
          </w:p>
        </w:tc>
        <w:tc>
          <w:tcPr>
            <w:tcW w:w="1247" w:type="dxa"/>
            <w:vAlign w:val="center"/>
          </w:tcPr>
          <w:p w14:paraId="59067DE0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6917D051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" w:type="dxa"/>
            <w:vAlign w:val="center"/>
          </w:tcPr>
          <w:p w14:paraId="519F9A60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72F244BD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53440E21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vAlign w:val="center"/>
          </w:tcPr>
          <w:p w14:paraId="74DEF169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27E038CA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5FEF69BC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04053" w:rsidRPr="00504053" w14:paraId="5EC11F46" w14:textId="77777777" w:rsidTr="00A273DF">
        <w:trPr>
          <w:jc w:val="center"/>
        </w:trPr>
        <w:tc>
          <w:tcPr>
            <w:tcW w:w="2694" w:type="dxa"/>
            <w:vAlign w:val="center"/>
          </w:tcPr>
          <w:p w14:paraId="7AE2C94E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  <w:vertAlign w:val="subscript"/>
              </w:rPr>
            </w:pPr>
            <w:r w:rsidRPr="00504053">
              <w:rPr>
                <w:rFonts w:cs="Times New Roman"/>
                <w:szCs w:val="24"/>
              </w:rPr>
              <w:t xml:space="preserve">   IC 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1</w:t>
            </w:r>
            <w:r w:rsidRPr="00504053">
              <w:rPr>
                <w:rFonts w:cs="Times New Roman"/>
                <w:szCs w:val="24"/>
              </w:rPr>
              <w:t xml:space="preserve"> ↔ 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1</w:t>
            </w:r>
          </w:p>
        </w:tc>
        <w:tc>
          <w:tcPr>
            <w:tcW w:w="1247" w:type="dxa"/>
            <w:vAlign w:val="center"/>
          </w:tcPr>
          <w:p w14:paraId="6951B34A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5</w:t>
            </w:r>
          </w:p>
        </w:tc>
        <w:tc>
          <w:tcPr>
            <w:tcW w:w="1247" w:type="dxa"/>
            <w:vAlign w:val="center"/>
          </w:tcPr>
          <w:p w14:paraId="7E5804C2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366</w:t>
            </w:r>
          </w:p>
        </w:tc>
        <w:tc>
          <w:tcPr>
            <w:tcW w:w="283" w:type="dxa"/>
            <w:vAlign w:val="center"/>
          </w:tcPr>
          <w:p w14:paraId="11BB6F61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5EAC9B1A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04</w:t>
            </w:r>
          </w:p>
        </w:tc>
        <w:tc>
          <w:tcPr>
            <w:tcW w:w="1247" w:type="dxa"/>
            <w:vAlign w:val="center"/>
          </w:tcPr>
          <w:p w14:paraId="1EC71D7F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146</w:t>
            </w:r>
          </w:p>
        </w:tc>
        <w:tc>
          <w:tcPr>
            <w:tcW w:w="236" w:type="dxa"/>
            <w:vAlign w:val="center"/>
          </w:tcPr>
          <w:p w14:paraId="57C35DF0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7CF7A0FE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05</w:t>
            </w:r>
          </w:p>
        </w:tc>
        <w:tc>
          <w:tcPr>
            <w:tcW w:w="1247" w:type="dxa"/>
            <w:vAlign w:val="center"/>
          </w:tcPr>
          <w:p w14:paraId="42E82430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98</w:t>
            </w:r>
          </w:p>
        </w:tc>
      </w:tr>
      <w:tr w:rsidR="00504053" w:rsidRPr="00504053" w14:paraId="5DB1841B" w14:textId="77777777" w:rsidTr="00A273DF">
        <w:trPr>
          <w:jc w:val="center"/>
        </w:trPr>
        <w:tc>
          <w:tcPr>
            <w:tcW w:w="2694" w:type="dxa"/>
            <w:vAlign w:val="center"/>
          </w:tcPr>
          <w:p w14:paraId="31D9B877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  <w:vertAlign w:val="subscript"/>
              </w:rPr>
            </w:pPr>
            <w:r w:rsidRPr="00504053">
              <w:rPr>
                <w:rFonts w:cs="Times New Roman"/>
                <w:szCs w:val="24"/>
              </w:rPr>
              <w:t xml:space="preserve">   CC </w:t>
            </w:r>
            <w:proofErr w:type="spellStart"/>
            <w:r w:rsidRPr="00504053">
              <w:rPr>
                <w:rFonts w:cs="Times New Roman"/>
                <w:szCs w:val="24"/>
              </w:rPr>
              <w:t>ND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  <w:r w:rsidRPr="00504053">
              <w:rPr>
                <w:rFonts w:cs="Times New Roman"/>
                <w:szCs w:val="24"/>
              </w:rPr>
              <w:t xml:space="preserve"> ↔ </w:t>
            </w:r>
            <w:proofErr w:type="spellStart"/>
            <w:r w:rsidRPr="00504053">
              <w:rPr>
                <w:rFonts w:cs="Times New Roman"/>
                <w:szCs w:val="24"/>
              </w:rPr>
              <w:t>WB</w:t>
            </w:r>
            <w:r w:rsidRPr="00504053">
              <w:rPr>
                <w:rFonts w:cs="Times New Roman"/>
                <w:i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088686A0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BE74FFD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77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3F468A9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2600DBC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-0.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9FBC62E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56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AEEA73B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0925813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0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949C258" w14:textId="77777777" w:rsidR="00077673" w:rsidRPr="00504053" w:rsidRDefault="00077673" w:rsidP="00077673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szCs w:val="24"/>
              </w:rPr>
              <w:t>0.010</w:t>
            </w:r>
          </w:p>
        </w:tc>
      </w:tr>
      <w:tr w:rsidR="00077673" w:rsidRPr="00504053" w14:paraId="100F84F8" w14:textId="77777777" w:rsidTr="00A273DF">
        <w:trPr>
          <w:jc w:val="center"/>
        </w:trPr>
        <w:tc>
          <w:tcPr>
            <w:tcW w:w="1247" w:type="dxa"/>
            <w:gridSpan w:val="9"/>
            <w:tcBorders>
              <w:top w:val="single" w:sz="4" w:space="0" w:color="auto"/>
            </w:tcBorders>
          </w:tcPr>
          <w:p w14:paraId="7E25ED5A" w14:textId="77777777" w:rsidR="00077673" w:rsidRPr="00504053" w:rsidRDefault="00077673" w:rsidP="00077673">
            <w:pPr>
              <w:spacing w:line="240" w:lineRule="auto"/>
              <w:rPr>
                <w:rFonts w:cs="Times New Roman"/>
                <w:szCs w:val="24"/>
              </w:rPr>
            </w:pPr>
            <w:r w:rsidRPr="00504053">
              <w:rPr>
                <w:rFonts w:cs="Times New Roman"/>
                <w:i/>
                <w:szCs w:val="24"/>
              </w:rPr>
              <w:t>Note.</w:t>
            </w:r>
            <w:r w:rsidRPr="00504053">
              <w:rPr>
                <w:rFonts w:cs="Times New Roman"/>
                <w:szCs w:val="24"/>
              </w:rPr>
              <w:t xml:space="preserve"> DPM = Dynamic panel model. LSEM = Local structural equation modeling. </w:t>
            </w:r>
            <w:r w:rsidRPr="00504053">
              <w:rPr>
                <w:rFonts w:cs="Times New Roman"/>
                <w:i/>
                <w:szCs w:val="24"/>
              </w:rPr>
              <w:t>b</w:t>
            </w:r>
            <w:r w:rsidRPr="00504053">
              <w:rPr>
                <w:rFonts w:cs="Times New Roman"/>
                <w:szCs w:val="24"/>
              </w:rPr>
              <w:t xml:space="preserve"> = Linear slope of model parameters across levels of the moderator. ND = Network diversity. WB = Well-being. IC = Initial correlation. CC = Correlated change. </w:t>
            </w:r>
            <w:r w:rsidRPr="00504053">
              <w:rPr>
                <w:rFonts w:cs="Times New Roman"/>
                <w:i/>
                <w:szCs w:val="24"/>
              </w:rPr>
              <w:t xml:space="preserve">N </w:t>
            </w:r>
            <w:r w:rsidRPr="00504053">
              <w:rPr>
                <w:rFonts w:cs="Times New Roman"/>
                <w:szCs w:val="24"/>
              </w:rPr>
              <w:t>= 387 because two participants had missing values in the duration of living alone.</w:t>
            </w:r>
          </w:p>
        </w:tc>
      </w:tr>
    </w:tbl>
    <w:p w14:paraId="67C1D491" w14:textId="77777777" w:rsidR="00077673" w:rsidRPr="00504053" w:rsidRDefault="00077673" w:rsidP="00761BC7"/>
    <w:p w14:paraId="0589701D" w14:textId="0FF2916E" w:rsidR="00077673" w:rsidRPr="00504053" w:rsidRDefault="00077673" w:rsidP="00761BC7">
      <w:pPr>
        <w:sectPr w:rsidR="00077673" w:rsidRPr="00504053" w:rsidSect="00BE4BE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3ED4237" w14:textId="162BC698" w:rsidR="00BD7342" w:rsidRPr="00504053" w:rsidRDefault="00BD7342" w:rsidP="00BD7342">
      <w:pPr>
        <w:spacing w:after="160" w:line="259" w:lineRule="auto"/>
        <w:jc w:val="center"/>
      </w:pPr>
      <w:r w:rsidRPr="00504053">
        <w:rPr>
          <w:noProof/>
        </w:rPr>
        <w:lastRenderedPageBreak/>
        <w:drawing>
          <wp:inline distT="0" distB="0" distL="0" distR="0" wp14:anchorId="286E7788" wp14:editId="39281DE8">
            <wp:extent cx="5054009" cy="733646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2dericlpm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9444" cy="7373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8F365" w14:textId="77777777" w:rsidR="00BD7342" w:rsidRPr="00504053" w:rsidRDefault="00BD7342">
      <w:pPr>
        <w:spacing w:after="160" w:line="259" w:lineRule="auto"/>
      </w:pPr>
    </w:p>
    <w:p w14:paraId="2B134075" w14:textId="7E357A42" w:rsidR="00BD7342" w:rsidRPr="00504053" w:rsidRDefault="00BD7342">
      <w:pPr>
        <w:spacing w:after="160" w:line="259" w:lineRule="auto"/>
      </w:pPr>
      <w:r w:rsidRPr="00504053">
        <w:rPr>
          <w:i/>
        </w:rPr>
        <w:t>Figure S1.</w:t>
      </w:r>
      <w:r w:rsidRPr="00504053">
        <w:t xml:space="preserve"> LSEM point estimates of the cross-lagged effect of depressiveness on network diversity over the duration of living alone (RI-CLPM). LSEM = Local structural equation modeling. RI-CLPM = Random-intercept cross-lagged panel model. c</w:t>
      </w:r>
      <w:r w:rsidRPr="00504053">
        <w:rPr>
          <w:vertAlign w:val="subscript"/>
        </w:rPr>
        <w:t>2</w:t>
      </w:r>
      <w:r w:rsidRPr="00504053">
        <w:t xml:space="preserve"> = Cross-lagged path. The dashed red line represents estimates based on the regression model. The dotted black line indicates LSEM point estimates. The dashed black lines display 95% confidence intervals of the LSEM estimates.</w:t>
      </w:r>
    </w:p>
    <w:p w14:paraId="57D742C8" w14:textId="5B9D3421" w:rsidR="00BD7342" w:rsidRPr="00504053" w:rsidRDefault="00BD7342" w:rsidP="00BD7342">
      <w:pPr>
        <w:spacing w:after="160" w:line="259" w:lineRule="auto"/>
        <w:jc w:val="center"/>
      </w:pPr>
      <w:r w:rsidRPr="00504053">
        <w:rPr>
          <w:noProof/>
        </w:rPr>
        <w:lastRenderedPageBreak/>
        <w:drawing>
          <wp:inline distT="0" distB="0" distL="0" distR="0" wp14:anchorId="38E5BED0" wp14:editId="4D33FF31">
            <wp:extent cx="4936626" cy="733646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cdericlpm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7098" cy="738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28A18" w14:textId="77777777" w:rsidR="00BD7342" w:rsidRPr="00504053" w:rsidRDefault="00BD7342">
      <w:pPr>
        <w:spacing w:after="160" w:line="259" w:lineRule="auto"/>
      </w:pPr>
    </w:p>
    <w:p w14:paraId="5EAD7066" w14:textId="00C669D0" w:rsidR="00BD7342" w:rsidRPr="00504053" w:rsidRDefault="00BD7342">
      <w:pPr>
        <w:spacing w:after="160" w:line="259" w:lineRule="auto"/>
      </w:pPr>
      <w:r w:rsidRPr="00504053">
        <w:rPr>
          <w:i/>
        </w:rPr>
        <w:t>Figure S2.</w:t>
      </w:r>
      <w:r w:rsidRPr="00504053">
        <w:t xml:space="preserve"> LSEM point estimates of the correlated change in network diversity and depressiveness over the duration of living alone (RI-CLPM). LSEM = Local structural equation modeling. RI-CLPM = Random-intercept cross-lagged panel model. CC = Correlated change. The dashed red line represents estimates based on the regression model. The dotted black line indicates LSEM point estimates. The dashed black lines display 95% confidence intervals of the LSEM estimates.</w:t>
      </w:r>
    </w:p>
    <w:p w14:paraId="13D4430C" w14:textId="2CE16A08" w:rsidR="00A07F6B" w:rsidRPr="00504053" w:rsidRDefault="004E2DC9" w:rsidP="00A07F6B">
      <w:pPr>
        <w:jc w:val="center"/>
      </w:pPr>
      <w:r w:rsidRPr="00504053">
        <w:rPr>
          <w:noProof/>
        </w:rPr>
        <w:lastRenderedPageBreak/>
        <w:drawing>
          <wp:inline distT="0" distB="0" distL="0" distR="0" wp14:anchorId="0A3E6930" wp14:editId="549B1069">
            <wp:extent cx="5255691" cy="7810500"/>
            <wp:effectExtent l="0" t="0" r="254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002" cy="78614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B7A9DD" w14:textId="0A635EA4" w:rsidR="00E25647" w:rsidRPr="00504053" w:rsidRDefault="00AB1026" w:rsidP="00AB1026">
      <w:pPr>
        <w:spacing w:line="240" w:lineRule="auto"/>
        <w:jc w:val="both"/>
      </w:pPr>
      <w:bookmarkStart w:id="7" w:name="_Hlk156760845"/>
      <w:r w:rsidRPr="00504053">
        <w:rPr>
          <w:i/>
        </w:rPr>
        <w:t>Figure S</w:t>
      </w:r>
      <w:r w:rsidR="008F7E89" w:rsidRPr="00504053">
        <w:rPr>
          <w:i/>
        </w:rPr>
        <w:t>3</w:t>
      </w:r>
      <w:r w:rsidRPr="00504053">
        <w:rPr>
          <w:i/>
        </w:rPr>
        <w:t>.</w:t>
      </w:r>
      <w:r w:rsidRPr="00504053">
        <w:t xml:space="preserve"> LSEM point estimates of the cross-lagged effect of depressiveness on network diversity </w:t>
      </w:r>
      <w:r w:rsidR="00BD7342" w:rsidRPr="00504053">
        <w:t>over the duration of living alone</w:t>
      </w:r>
      <w:r w:rsidRPr="00504053">
        <w:t xml:space="preserve"> (DPM). </w:t>
      </w:r>
      <w:r w:rsidR="00E25647" w:rsidRPr="00504053">
        <w:t>LSEM = Local structural equation modeling. DPM = Dynamic panel model.</w:t>
      </w:r>
      <w:r w:rsidRPr="00504053">
        <w:t xml:space="preserve"> c</w:t>
      </w:r>
      <w:r w:rsidRPr="00504053">
        <w:rPr>
          <w:vertAlign w:val="subscript"/>
        </w:rPr>
        <w:t>2</w:t>
      </w:r>
      <w:r w:rsidRPr="00504053">
        <w:t xml:space="preserve"> = Cross-lagged path.</w:t>
      </w:r>
      <w:r w:rsidR="00E25647" w:rsidRPr="00504053">
        <w:t xml:space="preserve"> </w:t>
      </w:r>
      <w:r w:rsidR="00A07F6B" w:rsidRPr="00504053">
        <w:t xml:space="preserve">The dashed red line represents estimates based on the regression model. The dotted black line </w:t>
      </w:r>
      <w:r w:rsidR="00E25647" w:rsidRPr="00504053">
        <w:t>indicates</w:t>
      </w:r>
      <w:r w:rsidR="00A07F6B" w:rsidRPr="00504053">
        <w:t xml:space="preserve"> LSEM point estimates. The dashed </w:t>
      </w:r>
      <w:r w:rsidR="00FF5709" w:rsidRPr="00504053">
        <w:t>black</w:t>
      </w:r>
      <w:r w:rsidR="00A07F6B" w:rsidRPr="00504053">
        <w:t xml:space="preserve"> lines </w:t>
      </w:r>
      <w:r w:rsidR="00E25647" w:rsidRPr="00504053">
        <w:t>display</w:t>
      </w:r>
      <w:r w:rsidR="00A07F6B" w:rsidRPr="00504053">
        <w:t xml:space="preserve"> 95% confidence intervals </w:t>
      </w:r>
      <w:r w:rsidR="004A1C90" w:rsidRPr="00504053">
        <w:t>of the</w:t>
      </w:r>
      <w:r w:rsidR="00A07F6B" w:rsidRPr="00504053">
        <w:t xml:space="preserve"> LSEM estimates.</w:t>
      </w:r>
      <w:bookmarkEnd w:id="7"/>
    </w:p>
    <w:p w14:paraId="290532D6" w14:textId="196F37F0" w:rsidR="00E25647" w:rsidRPr="00504053" w:rsidRDefault="00BD7342" w:rsidP="00E25647">
      <w:pPr>
        <w:spacing w:after="160" w:line="259" w:lineRule="auto"/>
        <w:jc w:val="center"/>
      </w:pPr>
      <w:r w:rsidRPr="00504053">
        <w:rPr>
          <w:noProof/>
        </w:rPr>
        <w:lastRenderedPageBreak/>
        <w:drawing>
          <wp:inline distT="0" distB="0" distL="0" distR="0" wp14:anchorId="0C75D862" wp14:editId="13240A18">
            <wp:extent cx="5255691" cy="7810500"/>
            <wp:effectExtent l="0" t="0" r="254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3612" cy="7866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0B088C" w14:textId="27B26F46" w:rsidR="00E25647" w:rsidRPr="00504053" w:rsidRDefault="00AB1026" w:rsidP="00AB1026">
      <w:pPr>
        <w:spacing w:after="160" w:line="259" w:lineRule="auto"/>
        <w:jc w:val="both"/>
      </w:pPr>
      <w:r w:rsidRPr="00504053">
        <w:rPr>
          <w:i/>
        </w:rPr>
        <w:t>Figure S</w:t>
      </w:r>
      <w:r w:rsidR="008F7E89" w:rsidRPr="00504053">
        <w:rPr>
          <w:i/>
        </w:rPr>
        <w:t>4</w:t>
      </w:r>
      <w:r w:rsidRPr="00504053">
        <w:rPr>
          <w:i/>
        </w:rPr>
        <w:t>.</w:t>
      </w:r>
      <w:r w:rsidRPr="00504053">
        <w:t xml:space="preserve"> LSEM point estimates of the </w:t>
      </w:r>
      <w:r w:rsidR="008F7E89" w:rsidRPr="00504053">
        <w:t>correlated change in</w:t>
      </w:r>
      <w:r w:rsidRPr="00504053">
        <w:t xml:space="preserve"> network diversity and depressiveness </w:t>
      </w:r>
      <w:r w:rsidR="008F7E89" w:rsidRPr="00504053">
        <w:t>over the duration</w:t>
      </w:r>
      <w:r w:rsidRPr="00504053">
        <w:t xml:space="preserve"> of living alone (DPM). </w:t>
      </w:r>
      <w:r w:rsidR="00E25647" w:rsidRPr="00504053">
        <w:t>LSEM = Local structural equation modeling. DPM = Dynamic panel model.</w:t>
      </w:r>
      <w:r w:rsidRPr="00504053">
        <w:t xml:space="preserve"> CC = Correlated change.</w:t>
      </w:r>
      <w:r w:rsidR="00E25647" w:rsidRPr="00504053">
        <w:t xml:space="preserve"> The dashed red line represents estimates based on the regression model. The dotted black line indicates LSEM point estimates. The dashed </w:t>
      </w:r>
      <w:r w:rsidR="00FF5709" w:rsidRPr="00504053">
        <w:t>black</w:t>
      </w:r>
      <w:r w:rsidR="00E25647" w:rsidRPr="00504053">
        <w:t xml:space="preserve"> lines display 95% confidence intervals </w:t>
      </w:r>
      <w:r w:rsidR="004A1C90" w:rsidRPr="00504053">
        <w:t>of the</w:t>
      </w:r>
      <w:r w:rsidR="00E25647" w:rsidRPr="00504053">
        <w:t xml:space="preserve"> LSEM estimates.</w:t>
      </w:r>
    </w:p>
    <w:sectPr w:rsidR="00E25647" w:rsidRPr="00504053" w:rsidSect="00A07F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3DD4F8" w14:textId="77777777" w:rsidR="00055E1E" w:rsidRDefault="00055E1E" w:rsidP="00A00A3C">
      <w:pPr>
        <w:spacing w:line="240" w:lineRule="auto"/>
      </w:pPr>
      <w:r>
        <w:separator/>
      </w:r>
    </w:p>
  </w:endnote>
  <w:endnote w:type="continuationSeparator" w:id="0">
    <w:p w14:paraId="5FB0A972" w14:textId="77777777" w:rsidR="00055E1E" w:rsidRDefault="00055E1E" w:rsidP="00A00A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A5E0E9" w14:textId="77777777" w:rsidR="00400B6D" w:rsidRDefault="00400B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0B4E3B" w14:textId="77777777" w:rsidR="00400B6D" w:rsidRDefault="00400B6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C4B39F" w14:textId="77777777" w:rsidR="00400B6D" w:rsidRDefault="00400B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569AE5" w14:textId="77777777" w:rsidR="00055E1E" w:rsidRDefault="00055E1E" w:rsidP="00A00A3C">
      <w:pPr>
        <w:spacing w:line="240" w:lineRule="auto"/>
      </w:pPr>
      <w:r>
        <w:separator/>
      </w:r>
    </w:p>
  </w:footnote>
  <w:footnote w:type="continuationSeparator" w:id="0">
    <w:p w14:paraId="10726510" w14:textId="77777777" w:rsidR="00055E1E" w:rsidRDefault="00055E1E" w:rsidP="00A00A3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1587F7" w14:textId="77777777" w:rsidR="00400B6D" w:rsidRDefault="00400B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74240318"/>
      <w:docPartObj>
        <w:docPartGallery w:val="Page Numbers (Top of Page)"/>
        <w:docPartUnique/>
      </w:docPartObj>
    </w:sdtPr>
    <w:sdtContent>
      <w:p w14:paraId="4E1832C0" w14:textId="18422129" w:rsidR="00400B6D" w:rsidRDefault="00400B6D" w:rsidP="00A00A3C">
        <w:pPr>
          <w:pStyle w:val="Header"/>
        </w:pPr>
        <w:r>
          <w:t>NETWORK DIVERSITY AND WELL-BEING</w:t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0F6170">
          <w:t>2</w:t>
        </w:r>
        <w:r>
          <w:fldChar w:fldCharType="end"/>
        </w:r>
      </w:p>
    </w:sdtContent>
  </w:sdt>
  <w:p w14:paraId="115FC1BA" w14:textId="77777777" w:rsidR="00400B6D" w:rsidRDefault="00400B6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E897C6" w14:textId="77777777" w:rsidR="00400B6D" w:rsidRDefault="00400B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C413F5"/>
    <w:multiLevelType w:val="hybridMultilevel"/>
    <w:tmpl w:val="FBF8F2B6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C14BD7"/>
    <w:multiLevelType w:val="hybridMultilevel"/>
    <w:tmpl w:val="EC9A8FF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655754"/>
    <w:multiLevelType w:val="hybridMultilevel"/>
    <w:tmpl w:val="78283280"/>
    <w:lvl w:ilvl="0" w:tplc="ECFABEA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90164E1"/>
    <w:multiLevelType w:val="hybridMultilevel"/>
    <w:tmpl w:val="7430D37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BDB7130"/>
    <w:multiLevelType w:val="hybridMultilevel"/>
    <w:tmpl w:val="263AF4B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2C66DE5"/>
    <w:multiLevelType w:val="hybridMultilevel"/>
    <w:tmpl w:val="839C6B2A"/>
    <w:lvl w:ilvl="0" w:tplc="96162D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D54E7D"/>
    <w:multiLevelType w:val="hybridMultilevel"/>
    <w:tmpl w:val="69E6022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B5B1B22"/>
    <w:multiLevelType w:val="hybridMultilevel"/>
    <w:tmpl w:val="4074372C"/>
    <w:lvl w:ilvl="0" w:tplc="BA2227B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84560979">
    <w:abstractNumId w:val="5"/>
  </w:num>
  <w:num w:numId="2" w16cid:durableId="528908130">
    <w:abstractNumId w:val="7"/>
  </w:num>
  <w:num w:numId="3" w16cid:durableId="407507909">
    <w:abstractNumId w:val="2"/>
  </w:num>
  <w:num w:numId="4" w16cid:durableId="57362415">
    <w:abstractNumId w:val="3"/>
  </w:num>
  <w:num w:numId="5" w16cid:durableId="592904630">
    <w:abstractNumId w:val="6"/>
  </w:num>
  <w:num w:numId="6" w16cid:durableId="2124692626">
    <w:abstractNumId w:val="1"/>
  </w:num>
  <w:num w:numId="7" w16cid:durableId="1422486315">
    <w:abstractNumId w:val="4"/>
  </w:num>
  <w:num w:numId="8" w16cid:durableId="1724796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55D"/>
    <w:rsid w:val="0000108B"/>
    <w:rsid w:val="00004608"/>
    <w:rsid w:val="00005221"/>
    <w:rsid w:val="00007BF5"/>
    <w:rsid w:val="0001328F"/>
    <w:rsid w:val="0001660C"/>
    <w:rsid w:val="00022C4B"/>
    <w:rsid w:val="00025110"/>
    <w:rsid w:val="000332CD"/>
    <w:rsid w:val="00034520"/>
    <w:rsid w:val="00046925"/>
    <w:rsid w:val="0005308A"/>
    <w:rsid w:val="00055E1E"/>
    <w:rsid w:val="000573BF"/>
    <w:rsid w:val="00060960"/>
    <w:rsid w:val="000741D1"/>
    <w:rsid w:val="00075701"/>
    <w:rsid w:val="00077673"/>
    <w:rsid w:val="000804CE"/>
    <w:rsid w:val="00082BFF"/>
    <w:rsid w:val="000A03BF"/>
    <w:rsid w:val="000B0109"/>
    <w:rsid w:val="000B02CE"/>
    <w:rsid w:val="000C1BFA"/>
    <w:rsid w:val="000C2410"/>
    <w:rsid w:val="000C3D97"/>
    <w:rsid w:val="000D1756"/>
    <w:rsid w:val="000D3573"/>
    <w:rsid w:val="000D566C"/>
    <w:rsid w:val="000E43B7"/>
    <w:rsid w:val="000E7E64"/>
    <w:rsid w:val="000F6170"/>
    <w:rsid w:val="001057A5"/>
    <w:rsid w:val="00107B47"/>
    <w:rsid w:val="00113849"/>
    <w:rsid w:val="001153B7"/>
    <w:rsid w:val="00115530"/>
    <w:rsid w:val="00115C54"/>
    <w:rsid w:val="00117E42"/>
    <w:rsid w:val="001238D9"/>
    <w:rsid w:val="00132705"/>
    <w:rsid w:val="00135A99"/>
    <w:rsid w:val="001430E7"/>
    <w:rsid w:val="001476C8"/>
    <w:rsid w:val="00160237"/>
    <w:rsid w:val="00161BBE"/>
    <w:rsid w:val="00162DEC"/>
    <w:rsid w:val="00172974"/>
    <w:rsid w:val="001732DA"/>
    <w:rsid w:val="0017581C"/>
    <w:rsid w:val="00176A53"/>
    <w:rsid w:val="00176F6D"/>
    <w:rsid w:val="0018481A"/>
    <w:rsid w:val="00186718"/>
    <w:rsid w:val="001A20AB"/>
    <w:rsid w:val="001B55E3"/>
    <w:rsid w:val="001B69FC"/>
    <w:rsid w:val="001C14F5"/>
    <w:rsid w:val="001D52BD"/>
    <w:rsid w:val="001D71EF"/>
    <w:rsid w:val="001E0575"/>
    <w:rsid w:val="001E60FE"/>
    <w:rsid w:val="001F4BC5"/>
    <w:rsid w:val="001F54F7"/>
    <w:rsid w:val="001F671C"/>
    <w:rsid w:val="002007D7"/>
    <w:rsid w:val="002039C5"/>
    <w:rsid w:val="002069DB"/>
    <w:rsid w:val="00211699"/>
    <w:rsid w:val="00214C46"/>
    <w:rsid w:val="00216143"/>
    <w:rsid w:val="00220B45"/>
    <w:rsid w:val="00221FEA"/>
    <w:rsid w:val="00225A4D"/>
    <w:rsid w:val="002261CC"/>
    <w:rsid w:val="00235F7C"/>
    <w:rsid w:val="002373FD"/>
    <w:rsid w:val="002415FE"/>
    <w:rsid w:val="00242918"/>
    <w:rsid w:val="00247277"/>
    <w:rsid w:val="002519FC"/>
    <w:rsid w:val="00256A83"/>
    <w:rsid w:val="002652E4"/>
    <w:rsid w:val="0027305A"/>
    <w:rsid w:val="00274192"/>
    <w:rsid w:val="0029330A"/>
    <w:rsid w:val="002961CF"/>
    <w:rsid w:val="0029623E"/>
    <w:rsid w:val="0029780C"/>
    <w:rsid w:val="002A0A50"/>
    <w:rsid w:val="002A4552"/>
    <w:rsid w:val="002A763E"/>
    <w:rsid w:val="002B413C"/>
    <w:rsid w:val="002C15B1"/>
    <w:rsid w:val="002C4B94"/>
    <w:rsid w:val="002C5959"/>
    <w:rsid w:val="002C6101"/>
    <w:rsid w:val="002C68A1"/>
    <w:rsid w:val="002D623C"/>
    <w:rsid w:val="002E2288"/>
    <w:rsid w:val="002F76B4"/>
    <w:rsid w:val="002F7D4F"/>
    <w:rsid w:val="0031140F"/>
    <w:rsid w:val="00316AD1"/>
    <w:rsid w:val="00321290"/>
    <w:rsid w:val="00323A3C"/>
    <w:rsid w:val="0032402D"/>
    <w:rsid w:val="003247B6"/>
    <w:rsid w:val="00326DB5"/>
    <w:rsid w:val="003372CF"/>
    <w:rsid w:val="00342D70"/>
    <w:rsid w:val="00356478"/>
    <w:rsid w:val="003642AD"/>
    <w:rsid w:val="0037493C"/>
    <w:rsid w:val="00383D8D"/>
    <w:rsid w:val="00390F77"/>
    <w:rsid w:val="00396CD6"/>
    <w:rsid w:val="003A300C"/>
    <w:rsid w:val="003B78ED"/>
    <w:rsid w:val="003C68FC"/>
    <w:rsid w:val="00400B6D"/>
    <w:rsid w:val="00422D76"/>
    <w:rsid w:val="00423EFD"/>
    <w:rsid w:val="00426D4D"/>
    <w:rsid w:val="004368A3"/>
    <w:rsid w:val="00441B83"/>
    <w:rsid w:val="00442068"/>
    <w:rsid w:val="00455579"/>
    <w:rsid w:val="004611D2"/>
    <w:rsid w:val="004A1C90"/>
    <w:rsid w:val="004A1F30"/>
    <w:rsid w:val="004A4B92"/>
    <w:rsid w:val="004B21A9"/>
    <w:rsid w:val="004D3E1C"/>
    <w:rsid w:val="004E2B14"/>
    <w:rsid w:val="004E2DC9"/>
    <w:rsid w:val="004E5EA3"/>
    <w:rsid w:val="004E6DF3"/>
    <w:rsid w:val="00504053"/>
    <w:rsid w:val="0051434E"/>
    <w:rsid w:val="005252B4"/>
    <w:rsid w:val="00532C23"/>
    <w:rsid w:val="00532FA9"/>
    <w:rsid w:val="00536BC4"/>
    <w:rsid w:val="00543FB2"/>
    <w:rsid w:val="0054494C"/>
    <w:rsid w:val="005476AA"/>
    <w:rsid w:val="005531B9"/>
    <w:rsid w:val="00554DDB"/>
    <w:rsid w:val="00556E6B"/>
    <w:rsid w:val="00560785"/>
    <w:rsid w:val="00561E02"/>
    <w:rsid w:val="0056670A"/>
    <w:rsid w:val="005844EF"/>
    <w:rsid w:val="00590922"/>
    <w:rsid w:val="00595028"/>
    <w:rsid w:val="005A358B"/>
    <w:rsid w:val="005A6E4F"/>
    <w:rsid w:val="005B053F"/>
    <w:rsid w:val="005C1645"/>
    <w:rsid w:val="005C52AC"/>
    <w:rsid w:val="005D1733"/>
    <w:rsid w:val="005D4AAC"/>
    <w:rsid w:val="005D7DF3"/>
    <w:rsid w:val="005E1313"/>
    <w:rsid w:val="00600EC3"/>
    <w:rsid w:val="00603CB3"/>
    <w:rsid w:val="00605B17"/>
    <w:rsid w:val="006076CB"/>
    <w:rsid w:val="00613676"/>
    <w:rsid w:val="00622534"/>
    <w:rsid w:val="00631948"/>
    <w:rsid w:val="006349BC"/>
    <w:rsid w:val="0066439D"/>
    <w:rsid w:val="0066725D"/>
    <w:rsid w:val="00674528"/>
    <w:rsid w:val="00674543"/>
    <w:rsid w:val="00682A2F"/>
    <w:rsid w:val="006879EE"/>
    <w:rsid w:val="006A70A6"/>
    <w:rsid w:val="006B042F"/>
    <w:rsid w:val="006B7E9C"/>
    <w:rsid w:val="006C16E4"/>
    <w:rsid w:val="006C29B4"/>
    <w:rsid w:val="006C3408"/>
    <w:rsid w:val="006C555D"/>
    <w:rsid w:val="006C7EFF"/>
    <w:rsid w:val="006D21DA"/>
    <w:rsid w:val="006D4EDD"/>
    <w:rsid w:val="006E018C"/>
    <w:rsid w:val="006E0433"/>
    <w:rsid w:val="006E1126"/>
    <w:rsid w:val="006E27B4"/>
    <w:rsid w:val="006F73E5"/>
    <w:rsid w:val="0070402F"/>
    <w:rsid w:val="007147FB"/>
    <w:rsid w:val="00725BE6"/>
    <w:rsid w:val="0074226A"/>
    <w:rsid w:val="00747C0D"/>
    <w:rsid w:val="00751024"/>
    <w:rsid w:val="0075105C"/>
    <w:rsid w:val="007565CF"/>
    <w:rsid w:val="00761BC7"/>
    <w:rsid w:val="00770ED4"/>
    <w:rsid w:val="00774590"/>
    <w:rsid w:val="00781B5E"/>
    <w:rsid w:val="00786199"/>
    <w:rsid w:val="007950F7"/>
    <w:rsid w:val="00797949"/>
    <w:rsid w:val="007A6708"/>
    <w:rsid w:val="007B64D5"/>
    <w:rsid w:val="007C5D01"/>
    <w:rsid w:val="007C7798"/>
    <w:rsid w:val="007E1398"/>
    <w:rsid w:val="007E1E9E"/>
    <w:rsid w:val="007E63AA"/>
    <w:rsid w:val="007E72B9"/>
    <w:rsid w:val="007F59F4"/>
    <w:rsid w:val="00801FA3"/>
    <w:rsid w:val="00804056"/>
    <w:rsid w:val="0080620F"/>
    <w:rsid w:val="00812B72"/>
    <w:rsid w:val="00817075"/>
    <w:rsid w:val="00830EF6"/>
    <w:rsid w:val="00831198"/>
    <w:rsid w:val="008342FB"/>
    <w:rsid w:val="0083454C"/>
    <w:rsid w:val="00834EF5"/>
    <w:rsid w:val="00854F52"/>
    <w:rsid w:val="008716B2"/>
    <w:rsid w:val="00873E64"/>
    <w:rsid w:val="008A2117"/>
    <w:rsid w:val="008A3768"/>
    <w:rsid w:val="008A4C46"/>
    <w:rsid w:val="008A53A3"/>
    <w:rsid w:val="008A5B4F"/>
    <w:rsid w:val="008B2A9B"/>
    <w:rsid w:val="008B6D2C"/>
    <w:rsid w:val="008C03BD"/>
    <w:rsid w:val="008C4C29"/>
    <w:rsid w:val="008D275D"/>
    <w:rsid w:val="008D3DB6"/>
    <w:rsid w:val="008E6724"/>
    <w:rsid w:val="008E78C3"/>
    <w:rsid w:val="008F03CE"/>
    <w:rsid w:val="008F7337"/>
    <w:rsid w:val="008F7E89"/>
    <w:rsid w:val="0093021B"/>
    <w:rsid w:val="009358C5"/>
    <w:rsid w:val="0093615D"/>
    <w:rsid w:val="00936AAB"/>
    <w:rsid w:val="00943931"/>
    <w:rsid w:val="009537F7"/>
    <w:rsid w:val="009545C6"/>
    <w:rsid w:val="009642E7"/>
    <w:rsid w:val="00974AD3"/>
    <w:rsid w:val="009764C2"/>
    <w:rsid w:val="00985354"/>
    <w:rsid w:val="00990F55"/>
    <w:rsid w:val="00991EA9"/>
    <w:rsid w:val="00992856"/>
    <w:rsid w:val="00996644"/>
    <w:rsid w:val="00996FE2"/>
    <w:rsid w:val="009A7728"/>
    <w:rsid w:val="009B1962"/>
    <w:rsid w:val="009B5136"/>
    <w:rsid w:val="009C0454"/>
    <w:rsid w:val="009C249E"/>
    <w:rsid w:val="009C4BC3"/>
    <w:rsid w:val="009D2CBB"/>
    <w:rsid w:val="009E51B2"/>
    <w:rsid w:val="009F4021"/>
    <w:rsid w:val="009F6701"/>
    <w:rsid w:val="00A0024E"/>
    <w:rsid w:val="00A00A3C"/>
    <w:rsid w:val="00A026F0"/>
    <w:rsid w:val="00A0463D"/>
    <w:rsid w:val="00A0570C"/>
    <w:rsid w:val="00A07F6B"/>
    <w:rsid w:val="00A11DC5"/>
    <w:rsid w:val="00A16783"/>
    <w:rsid w:val="00A21D68"/>
    <w:rsid w:val="00A247CE"/>
    <w:rsid w:val="00A273DF"/>
    <w:rsid w:val="00A3023E"/>
    <w:rsid w:val="00A34B68"/>
    <w:rsid w:val="00A35019"/>
    <w:rsid w:val="00A37426"/>
    <w:rsid w:val="00A37D6C"/>
    <w:rsid w:val="00A43DDE"/>
    <w:rsid w:val="00A62B81"/>
    <w:rsid w:val="00A6502F"/>
    <w:rsid w:val="00A72CAD"/>
    <w:rsid w:val="00A7430E"/>
    <w:rsid w:val="00A74603"/>
    <w:rsid w:val="00A856CC"/>
    <w:rsid w:val="00A91BF6"/>
    <w:rsid w:val="00A97F48"/>
    <w:rsid w:val="00AA47E0"/>
    <w:rsid w:val="00AB1026"/>
    <w:rsid w:val="00AB1F69"/>
    <w:rsid w:val="00AB3810"/>
    <w:rsid w:val="00AB3E52"/>
    <w:rsid w:val="00AB61AC"/>
    <w:rsid w:val="00AB632A"/>
    <w:rsid w:val="00AB7FB3"/>
    <w:rsid w:val="00AC2618"/>
    <w:rsid w:val="00AD6384"/>
    <w:rsid w:val="00AD7E5B"/>
    <w:rsid w:val="00AE28FD"/>
    <w:rsid w:val="00AF4E9D"/>
    <w:rsid w:val="00AF655D"/>
    <w:rsid w:val="00B02582"/>
    <w:rsid w:val="00B0627D"/>
    <w:rsid w:val="00B1175B"/>
    <w:rsid w:val="00B126A0"/>
    <w:rsid w:val="00B2757E"/>
    <w:rsid w:val="00B30169"/>
    <w:rsid w:val="00B306EB"/>
    <w:rsid w:val="00B35B3B"/>
    <w:rsid w:val="00B3686A"/>
    <w:rsid w:val="00B4303A"/>
    <w:rsid w:val="00B558CF"/>
    <w:rsid w:val="00B61FAB"/>
    <w:rsid w:val="00B6511D"/>
    <w:rsid w:val="00B65DB0"/>
    <w:rsid w:val="00B66EC3"/>
    <w:rsid w:val="00B75238"/>
    <w:rsid w:val="00B9496A"/>
    <w:rsid w:val="00B95893"/>
    <w:rsid w:val="00B960CA"/>
    <w:rsid w:val="00BA4BAC"/>
    <w:rsid w:val="00BA5C5C"/>
    <w:rsid w:val="00BB1230"/>
    <w:rsid w:val="00BB76DB"/>
    <w:rsid w:val="00BD67AD"/>
    <w:rsid w:val="00BD7342"/>
    <w:rsid w:val="00BD7D76"/>
    <w:rsid w:val="00BE30B2"/>
    <w:rsid w:val="00BE4BE4"/>
    <w:rsid w:val="00C05193"/>
    <w:rsid w:val="00C14E3E"/>
    <w:rsid w:val="00C204E2"/>
    <w:rsid w:val="00C2312E"/>
    <w:rsid w:val="00C27FD1"/>
    <w:rsid w:val="00C31457"/>
    <w:rsid w:val="00C3551B"/>
    <w:rsid w:val="00C369DE"/>
    <w:rsid w:val="00C41D81"/>
    <w:rsid w:val="00C42219"/>
    <w:rsid w:val="00C4384D"/>
    <w:rsid w:val="00C520BD"/>
    <w:rsid w:val="00C73552"/>
    <w:rsid w:val="00C773EC"/>
    <w:rsid w:val="00C87884"/>
    <w:rsid w:val="00C87BF0"/>
    <w:rsid w:val="00CA3AE0"/>
    <w:rsid w:val="00CA7DA1"/>
    <w:rsid w:val="00CA7E3D"/>
    <w:rsid w:val="00CB5DC1"/>
    <w:rsid w:val="00CC69A8"/>
    <w:rsid w:val="00CD188D"/>
    <w:rsid w:val="00CD407D"/>
    <w:rsid w:val="00CE0E56"/>
    <w:rsid w:val="00CE2B0E"/>
    <w:rsid w:val="00CE5743"/>
    <w:rsid w:val="00CE6D08"/>
    <w:rsid w:val="00CF5AE3"/>
    <w:rsid w:val="00D01B83"/>
    <w:rsid w:val="00D071AE"/>
    <w:rsid w:val="00D11801"/>
    <w:rsid w:val="00D21768"/>
    <w:rsid w:val="00D2596B"/>
    <w:rsid w:val="00D27A89"/>
    <w:rsid w:val="00D32381"/>
    <w:rsid w:val="00D3375C"/>
    <w:rsid w:val="00D355C2"/>
    <w:rsid w:val="00D40DD2"/>
    <w:rsid w:val="00D4274F"/>
    <w:rsid w:val="00D4377E"/>
    <w:rsid w:val="00D46D72"/>
    <w:rsid w:val="00D61A6B"/>
    <w:rsid w:val="00D746D9"/>
    <w:rsid w:val="00D85C4C"/>
    <w:rsid w:val="00D875C7"/>
    <w:rsid w:val="00D96142"/>
    <w:rsid w:val="00D96E10"/>
    <w:rsid w:val="00D97ED6"/>
    <w:rsid w:val="00DA2B4F"/>
    <w:rsid w:val="00DA501B"/>
    <w:rsid w:val="00DB0B23"/>
    <w:rsid w:val="00DB3361"/>
    <w:rsid w:val="00DC0A9A"/>
    <w:rsid w:val="00DC3185"/>
    <w:rsid w:val="00DC6778"/>
    <w:rsid w:val="00DD09E2"/>
    <w:rsid w:val="00DE1FCE"/>
    <w:rsid w:val="00DE76DA"/>
    <w:rsid w:val="00DE775D"/>
    <w:rsid w:val="00E036AF"/>
    <w:rsid w:val="00E04D54"/>
    <w:rsid w:val="00E05821"/>
    <w:rsid w:val="00E14DB2"/>
    <w:rsid w:val="00E15A4F"/>
    <w:rsid w:val="00E15CE1"/>
    <w:rsid w:val="00E22BFD"/>
    <w:rsid w:val="00E23984"/>
    <w:rsid w:val="00E252C8"/>
    <w:rsid w:val="00E25647"/>
    <w:rsid w:val="00E305B2"/>
    <w:rsid w:val="00E31FBF"/>
    <w:rsid w:val="00E32692"/>
    <w:rsid w:val="00E345D3"/>
    <w:rsid w:val="00E34C2E"/>
    <w:rsid w:val="00E35131"/>
    <w:rsid w:val="00E44716"/>
    <w:rsid w:val="00E51162"/>
    <w:rsid w:val="00E5722A"/>
    <w:rsid w:val="00E620CC"/>
    <w:rsid w:val="00E812CD"/>
    <w:rsid w:val="00E81D9E"/>
    <w:rsid w:val="00E83E71"/>
    <w:rsid w:val="00E85383"/>
    <w:rsid w:val="00E86DE6"/>
    <w:rsid w:val="00E90E25"/>
    <w:rsid w:val="00E97A8E"/>
    <w:rsid w:val="00EA4CF1"/>
    <w:rsid w:val="00EA5517"/>
    <w:rsid w:val="00EB16B1"/>
    <w:rsid w:val="00EB3243"/>
    <w:rsid w:val="00EB5931"/>
    <w:rsid w:val="00EB68E0"/>
    <w:rsid w:val="00EC02DB"/>
    <w:rsid w:val="00ED2DAC"/>
    <w:rsid w:val="00ED4F3A"/>
    <w:rsid w:val="00EF5E27"/>
    <w:rsid w:val="00F12A27"/>
    <w:rsid w:val="00F16688"/>
    <w:rsid w:val="00F1711C"/>
    <w:rsid w:val="00F20A40"/>
    <w:rsid w:val="00F23E90"/>
    <w:rsid w:val="00F264CB"/>
    <w:rsid w:val="00F27C41"/>
    <w:rsid w:val="00F31167"/>
    <w:rsid w:val="00F323A3"/>
    <w:rsid w:val="00F35562"/>
    <w:rsid w:val="00F4309A"/>
    <w:rsid w:val="00F4320C"/>
    <w:rsid w:val="00F4401C"/>
    <w:rsid w:val="00F46B8E"/>
    <w:rsid w:val="00F52867"/>
    <w:rsid w:val="00F53E69"/>
    <w:rsid w:val="00F75D65"/>
    <w:rsid w:val="00F819BA"/>
    <w:rsid w:val="00F82B3B"/>
    <w:rsid w:val="00F8427B"/>
    <w:rsid w:val="00F85E38"/>
    <w:rsid w:val="00F86DE3"/>
    <w:rsid w:val="00FA13FA"/>
    <w:rsid w:val="00FA4F2A"/>
    <w:rsid w:val="00FA52D8"/>
    <w:rsid w:val="00FB206B"/>
    <w:rsid w:val="00FB2D82"/>
    <w:rsid w:val="00FB3C93"/>
    <w:rsid w:val="00FB3CD0"/>
    <w:rsid w:val="00FC53C4"/>
    <w:rsid w:val="00FD7AE7"/>
    <w:rsid w:val="00FD7C45"/>
    <w:rsid w:val="00FE24D7"/>
    <w:rsid w:val="00FE63E0"/>
    <w:rsid w:val="00FF30A7"/>
    <w:rsid w:val="00FF5709"/>
    <w:rsid w:val="00FF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288D6"/>
  <w15:chartTrackingRefBased/>
  <w15:docId w15:val="{16748C6A-694D-40C8-BC8E-BACF5C545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733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73E5"/>
    <w:pPr>
      <w:keepNext/>
      <w:keepLines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1D81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63E0"/>
    <w:pPr>
      <w:keepNext/>
      <w:ind w:firstLine="7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00A3C"/>
    <w:pPr>
      <w:keepNext/>
      <w:keepLines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78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78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78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785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78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3E5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1D81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E63E0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00A3C"/>
    <w:rPr>
      <w:rFonts w:ascii="Times New Roman" w:eastAsiaTheme="majorEastAsia" w:hAnsi="Times New Roman" w:cstheme="majorBidi"/>
      <w:i/>
      <w:iCs/>
      <w:sz w:val="24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A00A3C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A3C"/>
    <w:rPr>
      <w:rFonts w:ascii="Times New Roman" w:hAnsi="Times New Roman"/>
      <w:sz w:val="24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A00A3C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A3C"/>
    <w:rPr>
      <w:rFonts w:ascii="Times New Roman" w:hAnsi="Times New Roman"/>
      <w:sz w:val="24"/>
      <w:lang w:val="de-DE"/>
    </w:rPr>
  </w:style>
  <w:style w:type="paragraph" w:customStyle="1" w:styleId="Text">
    <w:name w:val="Text"/>
    <w:basedOn w:val="Normal"/>
    <w:link w:val="TextZchn"/>
    <w:qFormat/>
    <w:rsid w:val="00A00A3C"/>
    <w:pPr>
      <w:ind w:firstLine="720"/>
    </w:pPr>
  </w:style>
  <w:style w:type="table" w:styleId="TableGrid">
    <w:name w:val="Table Grid"/>
    <w:basedOn w:val="TableNormal"/>
    <w:uiPriority w:val="39"/>
    <w:rsid w:val="00D87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180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6E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E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E6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E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E6B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E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E6B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60785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560785"/>
    <w:pPr>
      <w:tabs>
        <w:tab w:val="left" w:pos="720"/>
      </w:tabs>
      <w:ind w:left="720" w:hanging="720"/>
    </w:pPr>
  </w:style>
  <w:style w:type="character" w:customStyle="1" w:styleId="TextZchn">
    <w:name w:val="Text Zchn"/>
    <w:basedOn w:val="DefaultParagraphFont"/>
    <w:link w:val="Text"/>
    <w:rsid w:val="00560785"/>
    <w:rPr>
      <w:rFonts w:ascii="Times New Roman" w:hAnsi="Times New Roman"/>
      <w:sz w:val="24"/>
    </w:rPr>
  </w:style>
  <w:style w:type="character" w:customStyle="1" w:styleId="CitaviBibliographyEntryZchn">
    <w:name w:val="Citavi Bibliography Entry Zchn"/>
    <w:basedOn w:val="TextZchn"/>
    <w:link w:val="CitaviBibliographyEntry"/>
    <w:uiPriority w:val="99"/>
    <w:rsid w:val="00560785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560785"/>
    <w:pPr>
      <w:jc w:val="left"/>
    </w:pPr>
  </w:style>
  <w:style w:type="character" w:customStyle="1" w:styleId="CitaviBibliographyHeadingZchn">
    <w:name w:val="Citavi Bibliography Heading Zchn"/>
    <w:basedOn w:val="TextZchn"/>
    <w:link w:val="CitaviBibliographyHeading"/>
    <w:uiPriority w:val="99"/>
    <w:rsid w:val="00560785"/>
    <w:rPr>
      <w:rFonts w:ascii="Times New Roman" w:eastAsiaTheme="majorEastAsia" w:hAnsi="Times New Roman" w:cstheme="majorBidi"/>
      <w:b/>
      <w:sz w:val="24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560785"/>
  </w:style>
  <w:style w:type="character" w:customStyle="1" w:styleId="CitaviChapterBibliographyHeadingZchn">
    <w:name w:val="Citavi Chapter Bibliography Heading Zchn"/>
    <w:basedOn w:val="TextZchn"/>
    <w:link w:val="CitaviChapterBibliographyHeading"/>
    <w:uiPriority w:val="99"/>
    <w:rsid w:val="00560785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560785"/>
    <w:pPr>
      <w:outlineLvl w:val="9"/>
    </w:pPr>
  </w:style>
  <w:style w:type="character" w:customStyle="1" w:styleId="CitaviBibliographySubheading1Zchn">
    <w:name w:val="Citavi Bibliography Subheading 1 Zchn"/>
    <w:basedOn w:val="TextZchn"/>
    <w:link w:val="CitaviBibliographySubheading1"/>
    <w:uiPriority w:val="99"/>
    <w:rsid w:val="00560785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560785"/>
    <w:pPr>
      <w:outlineLvl w:val="9"/>
    </w:pPr>
  </w:style>
  <w:style w:type="character" w:customStyle="1" w:styleId="CitaviBibliographySubheading2Zchn">
    <w:name w:val="Citavi Bibliography Subheading 2 Zchn"/>
    <w:basedOn w:val="TextZchn"/>
    <w:link w:val="CitaviBibliographySubheading2"/>
    <w:uiPriority w:val="99"/>
    <w:rsid w:val="00560785"/>
    <w:rPr>
      <w:rFonts w:ascii="Times New Roman" w:eastAsiaTheme="majorEastAsia" w:hAnsi="Times New Roman" w:cstheme="majorBidi"/>
      <w:b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560785"/>
    <w:pPr>
      <w:outlineLvl w:val="9"/>
    </w:pPr>
  </w:style>
  <w:style w:type="character" w:customStyle="1" w:styleId="CitaviBibliographySubheading3Zchn">
    <w:name w:val="Citavi Bibliography Subheading 3 Zchn"/>
    <w:basedOn w:val="TextZchn"/>
    <w:link w:val="CitaviBibliographySubheading3"/>
    <w:uiPriority w:val="99"/>
    <w:rsid w:val="00560785"/>
    <w:rPr>
      <w:rFonts w:ascii="Times New Roman" w:eastAsiaTheme="majorEastAsia" w:hAnsi="Times New Roman" w:cstheme="majorBidi"/>
      <w:i/>
      <w:iCs/>
      <w:sz w:val="24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560785"/>
    <w:pPr>
      <w:outlineLvl w:val="9"/>
    </w:pPr>
  </w:style>
  <w:style w:type="character" w:customStyle="1" w:styleId="CitaviBibliographySubheading4Zchn">
    <w:name w:val="Citavi Bibliography Subheading 4 Zchn"/>
    <w:basedOn w:val="TextZchn"/>
    <w:link w:val="CitaviBibliographySubheading4"/>
    <w:uiPriority w:val="99"/>
    <w:rsid w:val="0056078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78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560785"/>
    <w:pPr>
      <w:outlineLvl w:val="9"/>
    </w:pPr>
  </w:style>
  <w:style w:type="character" w:customStyle="1" w:styleId="CitaviBibliographySubheading5Zchn">
    <w:name w:val="Citavi Bibliography Subheading 5 Zchn"/>
    <w:basedOn w:val="TextZchn"/>
    <w:link w:val="CitaviBibliographySubheading5"/>
    <w:uiPriority w:val="99"/>
    <w:rsid w:val="0056078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78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560785"/>
    <w:pPr>
      <w:outlineLvl w:val="9"/>
    </w:pPr>
  </w:style>
  <w:style w:type="character" w:customStyle="1" w:styleId="CitaviBibliographySubheading6Zchn">
    <w:name w:val="Citavi Bibliography Subheading 6 Zchn"/>
    <w:basedOn w:val="TextZchn"/>
    <w:link w:val="CitaviBibliographySubheading6"/>
    <w:uiPriority w:val="99"/>
    <w:rsid w:val="0056078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78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560785"/>
    <w:pPr>
      <w:outlineLvl w:val="9"/>
    </w:pPr>
  </w:style>
  <w:style w:type="character" w:customStyle="1" w:styleId="CitaviBibliographySubheading7Zchn">
    <w:name w:val="Citavi Bibliography Subheading 7 Zchn"/>
    <w:basedOn w:val="TextZchn"/>
    <w:link w:val="CitaviBibliographySubheading7"/>
    <w:uiPriority w:val="99"/>
    <w:rsid w:val="005607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7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560785"/>
    <w:pPr>
      <w:outlineLvl w:val="9"/>
    </w:pPr>
  </w:style>
  <w:style w:type="character" w:customStyle="1" w:styleId="CitaviBibliographySubheading8Zchn">
    <w:name w:val="Citavi Bibliography Subheading 8 Zchn"/>
    <w:basedOn w:val="TextZchn"/>
    <w:link w:val="CitaviBibliographySubheading8"/>
    <w:uiPriority w:val="99"/>
    <w:rsid w:val="005607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7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Tabellenraster1">
    <w:name w:val="Tabellenraster1"/>
    <w:basedOn w:val="TableNormal"/>
    <w:next w:val="TableGrid"/>
    <w:uiPriority w:val="39"/>
    <w:rsid w:val="007E1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31457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table" w:customStyle="1" w:styleId="Tabellenraster2">
    <w:name w:val="Tabellenraster2"/>
    <w:basedOn w:val="TableNormal"/>
    <w:next w:val="TableGrid"/>
    <w:uiPriority w:val="39"/>
    <w:rsid w:val="00603C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0C2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39"/>
    <w:rsid w:val="000C2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TableNormal"/>
    <w:next w:val="TableGrid"/>
    <w:uiPriority w:val="39"/>
    <w:rsid w:val="00077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TableNormal"/>
    <w:next w:val="TableGrid"/>
    <w:uiPriority w:val="39"/>
    <w:rsid w:val="00077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TableNormal"/>
    <w:next w:val="TableGrid"/>
    <w:uiPriority w:val="39"/>
    <w:rsid w:val="00077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8">
    <w:name w:val="Tabellenraster8"/>
    <w:basedOn w:val="TableNormal"/>
    <w:next w:val="TableGrid"/>
    <w:uiPriority w:val="39"/>
    <w:rsid w:val="00077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45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jpg"/><Relationship Id="rId10" Type="http://schemas.openxmlformats.org/officeDocument/2006/relationships/footer" Target="footer1.xml"/><Relationship Id="rId19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jp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FA2FAB5088164C46B7E2369E8FC70A5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B0A3310-9B2C-4AAB-8496-188134EF922B}"/>
      </w:docPartPr>
      <w:docPartBody>
        <w:p w:rsidR="00314D60" w:rsidRDefault="00314D60" w:rsidP="00314D60">
          <w:pPr>
            <w:pStyle w:val="FA2FAB5088164C46B7E2369E8FC70A57"/>
          </w:pPr>
          <w:r w:rsidRPr="00D33878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286"/>
    <w:rsid w:val="0001328F"/>
    <w:rsid w:val="000D4286"/>
    <w:rsid w:val="0012768D"/>
    <w:rsid w:val="00155FE1"/>
    <w:rsid w:val="00177023"/>
    <w:rsid w:val="00204E96"/>
    <w:rsid w:val="002B024F"/>
    <w:rsid w:val="002E76B5"/>
    <w:rsid w:val="002F4A42"/>
    <w:rsid w:val="0031110C"/>
    <w:rsid w:val="00314D60"/>
    <w:rsid w:val="0032159D"/>
    <w:rsid w:val="0033391F"/>
    <w:rsid w:val="003800A0"/>
    <w:rsid w:val="00410FB0"/>
    <w:rsid w:val="004B3E26"/>
    <w:rsid w:val="0052202C"/>
    <w:rsid w:val="00552F05"/>
    <w:rsid w:val="00553593"/>
    <w:rsid w:val="00615578"/>
    <w:rsid w:val="00627274"/>
    <w:rsid w:val="00663FC3"/>
    <w:rsid w:val="00731521"/>
    <w:rsid w:val="00763628"/>
    <w:rsid w:val="007B0B5A"/>
    <w:rsid w:val="008166CE"/>
    <w:rsid w:val="00823843"/>
    <w:rsid w:val="00947B3A"/>
    <w:rsid w:val="00957EFC"/>
    <w:rsid w:val="00975D43"/>
    <w:rsid w:val="009E396E"/>
    <w:rsid w:val="00A90F52"/>
    <w:rsid w:val="00B16071"/>
    <w:rsid w:val="00B96E62"/>
    <w:rsid w:val="00D02993"/>
    <w:rsid w:val="00DE41F0"/>
    <w:rsid w:val="00E8062D"/>
    <w:rsid w:val="00F013A6"/>
    <w:rsid w:val="00F37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14D60"/>
    <w:rPr>
      <w:color w:val="808080"/>
    </w:rPr>
  </w:style>
  <w:style w:type="paragraph" w:customStyle="1" w:styleId="FA2FAB5088164C46B7E2369E8FC70A57">
    <w:name w:val="FA2FAB5088164C46B7E2369E8FC70A57"/>
    <w:rsid w:val="00314D6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B74D5E-94A9-4481-96C9-D4BD9C7A3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4336</Words>
  <Characters>24719</Characters>
  <Application>Microsoft Office Word</Application>
  <DocSecurity>0</DocSecurity>
  <Lines>205</Lines>
  <Paragraphs>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Kersten</dc:creator>
  <cp:keywords/>
  <dc:description/>
  <cp:lastModifiedBy>Parathane, Sivasakthi -</cp:lastModifiedBy>
  <cp:revision>61</cp:revision>
  <dcterms:created xsi:type="dcterms:W3CDTF">2023-12-03T17:06:00Z</dcterms:created>
  <dcterms:modified xsi:type="dcterms:W3CDTF">2024-11-18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anuscript</vt:lpwstr>
  </property>
  <property fmtid="{D5CDD505-2E9C-101B-9397-08002B2CF9AE}" pid="3" name="CitaviDocumentProperty_0">
    <vt:lpwstr>a497688b-32bf-4a30-a6ed-cca847fabde3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14.4.0</vt:lpwstr>
  </property>
  <property fmtid="{D5CDD505-2E9C-101B-9397-08002B2CF9AE}" pid="6" name="CitaviDocumentProperty_8">
    <vt:lpwstr>C:\Users\Philipp Kersten\Documents\Citavi 6\Projects\Manuscript\Manuscript.ctv6</vt:lpwstr>
  </property>
</Properties>
</file>